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1CA2F9" w14:textId="6FB52E53" w:rsidR="007D580F" w:rsidRDefault="007D580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D580F">
        <w:rPr>
          <w:rFonts w:ascii="Times New Roman" w:hAnsi="Times New Roman" w:cs="Times New Roman"/>
          <w:sz w:val="24"/>
          <w:szCs w:val="24"/>
          <w:lang w:val="en-US"/>
        </w:rPr>
        <w:t xml:space="preserve">Supplemental </w:t>
      </w:r>
      <w:r w:rsidR="005C3D83">
        <w:rPr>
          <w:rFonts w:ascii="Times New Roman" w:hAnsi="Times New Roman" w:cs="Times New Roman"/>
          <w:sz w:val="24"/>
          <w:szCs w:val="24"/>
          <w:lang w:val="en-US"/>
        </w:rPr>
        <w:t>Data</w:t>
      </w:r>
    </w:p>
    <w:p w14:paraId="5F0AB667" w14:textId="509D085E" w:rsidR="007E4594" w:rsidRDefault="007E4594" w:rsidP="007E4594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  <w:shd w:val="clear" w:color="auto" w:fill="FFFFFF"/>
        </w:rPr>
      </w:pPr>
      <w:bookmarkStart w:id="0" w:name="_Hlk204859638"/>
      <w:r w:rsidRPr="005E57DD">
        <w:rPr>
          <w:rFonts w:ascii="Times New Roman" w:hAnsi="Times New Roman" w:cs="Times New Roman"/>
          <w:b/>
          <w:bCs/>
          <w:sz w:val="32"/>
          <w:szCs w:val="32"/>
          <w:shd w:val="clear" w:color="auto" w:fill="FFFFFF"/>
        </w:rPr>
        <w:t xml:space="preserve">Amazonian </w:t>
      </w:r>
      <w:r w:rsidR="00B82043">
        <w:rPr>
          <w:rFonts w:ascii="Times New Roman" w:hAnsi="Times New Roman" w:cs="Times New Roman"/>
          <w:b/>
          <w:bCs/>
          <w:sz w:val="32"/>
          <w:szCs w:val="32"/>
          <w:shd w:val="clear" w:color="auto" w:fill="FFFFFF"/>
        </w:rPr>
        <w:t>D</w:t>
      </w:r>
      <w:r w:rsidRPr="005E57DD">
        <w:rPr>
          <w:rFonts w:ascii="Times New Roman" w:hAnsi="Times New Roman" w:cs="Times New Roman"/>
          <w:b/>
          <w:bCs/>
          <w:sz w:val="32"/>
          <w:szCs w:val="32"/>
          <w:shd w:val="clear" w:color="auto" w:fill="FFFFFF"/>
        </w:rPr>
        <w:t xml:space="preserve">rought of 2023: </w:t>
      </w:r>
      <w:r>
        <w:rPr>
          <w:rFonts w:ascii="Times New Roman" w:hAnsi="Times New Roman" w:cs="Times New Roman"/>
          <w:b/>
          <w:bCs/>
          <w:sz w:val="32"/>
          <w:szCs w:val="32"/>
          <w:shd w:val="clear" w:color="auto" w:fill="FFFFFF"/>
        </w:rPr>
        <w:t>Environmental Conditions</w:t>
      </w:r>
    </w:p>
    <w:p w14:paraId="6A9E5918" w14:textId="39047FFC" w:rsidR="003220D6" w:rsidRPr="005C3D83" w:rsidRDefault="007E4594" w:rsidP="007E4594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32"/>
          <w:szCs w:val="32"/>
          <w:shd w:val="clear" w:color="auto" w:fill="FFFFFF"/>
        </w:rPr>
        <w:t>Relevant to Fish</w:t>
      </w:r>
    </w:p>
    <w:bookmarkEnd w:id="0"/>
    <w:p w14:paraId="4F359B8A" w14:textId="77777777" w:rsidR="007D580F" w:rsidRPr="0013649B" w:rsidRDefault="007D580F" w:rsidP="007D580F">
      <w:pPr>
        <w:spacing w:after="0" w:line="360" w:lineRule="auto"/>
        <w:jc w:val="center"/>
        <w:rPr>
          <w:rFonts w:ascii="Times New Roman" w:hAnsi="Times New Roman" w:cs="Times New Roman"/>
          <w:sz w:val="28"/>
          <w:szCs w:val="28"/>
        </w:rPr>
      </w:pPr>
    </w:p>
    <w:p w14:paraId="569CE296" w14:textId="21F5EDDF" w:rsidR="007D580F" w:rsidRPr="00B82043" w:rsidRDefault="007D580F" w:rsidP="007D580F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82043">
        <w:rPr>
          <w:rFonts w:ascii="Times New Roman" w:hAnsi="Times New Roman" w:cs="Times New Roman"/>
          <w:sz w:val="24"/>
          <w:szCs w:val="24"/>
        </w:rPr>
        <w:t xml:space="preserve">Ora E. </w:t>
      </w:r>
      <w:proofErr w:type="spellStart"/>
      <w:proofErr w:type="gramStart"/>
      <w:r w:rsidRPr="00B82043">
        <w:rPr>
          <w:rFonts w:ascii="Times New Roman" w:hAnsi="Times New Roman" w:cs="Times New Roman"/>
          <w:sz w:val="24"/>
          <w:szCs w:val="24"/>
        </w:rPr>
        <w:t>Johannsson</w:t>
      </w:r>
      <w:r w:rsidRPr="00B82043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proofErr w:type="spellEnd"/>
      <w:proofErr w:type="gramEnd"/>
      <w:r w:rsidRPr="00B82043">
        <w:rPr>
          <w:rFonts w:ascii="Times New Roman" w:hAnsi="Times New Roman" w:cs="Times New Roman"/>
          <w:sz w:val="24"/>
          <w:szCs w:val="24"/>
        </w:rPr>
        <w:t xml:space="preserve">, Thiago L. </w:t>
      </w:r>
      <w:proofErr w:type="spellStart"/>
      <w:r w:rsidRPr="00B82043">
        <w:rPr>
          <w:rFonts w:ascii="Times New Roman" w:hAnsi="Times New Roman" w:cs="Times New Roman"/>
          <w:sz w:val="24"/>
          <w:szCs w:val="24"/>
        </w:rPr>
        <w:t>Nascimento</w:t>
      </w:r>
      <w:r w:rsidRPr="00B82043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B82043">
        <w:rPr>
          <w:rFonts w:ascii="Times New Roman" w:hAnsi="Times New Roman" w:cs="Times New Roman"/>
          <w:sz w:val="24"/>
          <w:szCs w:val="24"/>
        </w:rPr>
        <w:t xml:space="preserve">, </w:t>
      </w:r>
      <w:r w:rsidRPr="00B82043">
        <w:rPr>
          <w:rFonts w:ascii="Times New Roman" w:hAnsi="Times New Roman" w:cs="Times New Roman"/>
          <w:color w:val="000000"/>
          <w:sz w:val="24"/>
          <w:szCs w:val="24"/>
        </w:rPr>
        <w:t xml:space="preserve">Helen </w:t>
      </w:r>
      <w:proofErr w:type="spellStart"/>
      <w:r w:rsidRPr="00B82043">
        <w:rPr>
          <w:rFonts w:ascii="Times New Roman" w:hAnsi="Times New Roman" w:cs="Times New Roman"/>
          <w:color w:val="000000"/>
          <w:sz w:val="24"/>
          <w:szCs w:val="24"/>
        </w:rPr>
        <w:t>Agasild</w:t>
      </w:r>
      <w:r w:rsidRPr="00B82043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c,b</w:t>
      </w:r>
      <w:proofErr w:type="spellEnd"/>
      <w:r w:rsidR="00117BDF" w:rsidRPr="00B8204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82043">
        <w:rPr>
          <w:rFonts w:ascii="Times New Roman" w:hAnsi="Times New Roman" w:cs="Times New Roman"/>
          <w:sz w:val="24"/>
          <w:szCs w:val="24"/>
        </w:rPr>
        <w:t>Pri</w:t>
      </w:r>
      <w:r w:rsidR="00117BDF" w:rsidRPr="00B82043">
        <w:rPr>
          <w:rFonts w:ascii="Times New Roman" w:hAnsi="Times New Roman" w:cs="Times New Roman"/>
          <w:sz w:val="24"/>
          <w:szCs w:val="24"/>
        </w:rPr>
        <w:t>i</w:t>
      </w:r>
      <w:r w:rsidRPr="00B82043">
        <w:rPr>
          <w:rFonts w:ascii="Times New Roman" w:hAnsi="Times New Roman" w:cs="Times New Roman"/>
          <w:sz w:val="24"/>
          <w:szCs w:val="24"/>
        </w:rPr>
        <w:t>t</w:t>
      </w:r>
      <w:proofErr w:type="spellEnd"/>
      <w:r w:rsidRPr="00B8204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82043">
        <w:rPr>
          <w:rFonts w:ascii="Times New Roman" w:hAnsi="Times New Roman" w:cs="Times New Roman"/>
          <w:sz w:val="24"/>
          <w:szCs w:val="24"/>
        </w:rPr>
        <w:t>Zingel</w:t>
      </w:r>
      <w:r w:rsidRPr="00B82043">
        <w:rPr>
          <w:rFonts w:ascii="Times New Roman" w:hAnsi="Times New Roman" w:cs="Times New Roman"/>
          <w:sz w:val="24"/>
          <w:szCs w:val="24"/>
          <w:vertAlign w:val="superscript"/>
        </w:rPr>
        <w:t>c,b</w:t>
      </w:r>
      <w:proofErr w:type="spellEnd"/>
      <w:r w:rsidRPr="00B82043">
        <w:rPr>
          <w:rFonts w:ascii="Times New Roman" w:hAnsi="Times New Roman" w:cs="Times New Roman"/>
          <w:sz w:val="24"/>
          <w:szCs w:val="24"/>
        </w:rPr>
        <w:t xml:space="preserve">, Rafael M. </w:t>
      </w:r>
      <w:proofErr w:type="spellStart"/>
      <w:r w:rsidRPr="00B82043">
        <w:rPr>
          <w:rFonts w:ascii="Times New Roman" w:hAnsi="Times New Roman" w:cs="Times New Roman"/>
          <w:sz w:val="24"/>
          <w:szCs w:val="24"/>
        </w:rPr>
        <w:t>Duarte</w:t>
      </w:r>
      <w:r w:rsidRPr="00B82043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d,b</w:t>
      </w:r>
      <w:proofErr w:type="spellEnd"/>
      <w:r w:rsidRPr="00B82043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Pr="00B82043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B82043">
        <w:rPr>
          <w:rFonts w:ascii="Times New Roman" w:hAnsi="Times New Roman" w:cs="Times New Roman"/>
          <w:color w:val="0000FF"/>
          <w:sz w:val="24"/>
          <w:szCs w:val="24"/>
        </w:rPr>
        <w:t xml:space="preserve"> </w:t>
      </w:r>
      <w:r w:rsidRPr="00B82043">
        <w:rPr>
          <w:rFonts w:ascii="Times New Roman" w:hAnsi="Times New Roman" w:cs="Times New Roman"/>
          <w:sz w:val="24"/>
          <w:szCs w:val="24"/>
        </w:rPr>
        <w:t xml:space="preserve">Gudrun de </w:t>
      </w:r>
      <w:proofErr w:type="spellStart"/>
      <w:r w:rsidRPr="00B82043">
        <w:rPr>
          <w:rFonts w:ascii="Times New Roman" w:hAnsi="Times New Roman" w:cs="Times New Roman"/>
          <w:sz w:val="24"/>
          <w:szCs w:val="24"/>
        </w:rPr>
        <w:t>Boeck</w:t>
      </w:r>
      <w:r w:rsidRPr="00B82043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proofErr w:type="spellEnd"/>
      <w:r w:rsidRPr="00B82043">
        <w:rPr>
          <w:rFonts w:ascii="Times New Roman" w:hAnsi="Times New Roman" w:cs="Times New Roman"/>
          <w:sz w:val="24"/>
          <w:szCs w:val="24"/>
        </w:rPr>
        <w:t>,</w:t>
      </w:r>
      <w:r w:rsidRPr="00B82043">
        <w:rPr>
          <w:rFonts w:ascii="Times New Roman" w:hAnsi="Times New Roman" w:cs="Times New Roman"/>
          <w:color w:val="0000FF"/>
          <w:sz w:val="24"/>
          <w:szCs w:val="24"/>
        </w:rPr>
        <w:t xml:space="preserve"> </w:t>
      </w:r>
      <w:r w:rsidRPr="00B82043">
        <w:rPr>
          <w:rFonts w:ascii="Times New Roman" w:hAnsi="Times New Roman" w:cs="Times New Roman"/>
          <w:sz w:val="24"/>
          <w:szCs w:val="24"/>
        </w:rPr>
        <w:t xml:space="preserve">Anne </w:t>
      </w:r>
      <w:proofErr w:type="spellStart"/>
      <w:r w:rsidRPr="00B82043">
        <w:rPr>
          <w:rFonts w:ascii="Times New Roman" w:hAnsi="Times New Roman" w:cs="Times New Roman"/>
          <w:sz w:val="24"/>
          <w:szCs w:val="24"/>
        </w:rPr>
        <w:t>Cremazy</w:t>
      </w:r>
      <w:r w:rsidRPr="00B82043">
        <w:rPr>
          <w:rFonts w:ascii="Times New Roman" w:hAnsi="Times New Roman" w:cs="Times New Roman"/>
          <w:sz w:val="24"/>
          <w:szCs w:val="24"/>
          <w:vertAlign w:val="superscript"/>
        </w:rPr>
        <w:t>f,b</w:t>
      </w:r>
      <w:proofErr w:type="spellEnd"/>
      <w:r w:rsidRPr="00B8204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82043">
        <w:rPr>
          <w:rFonts w:ascii="Times New Roman" w:hAnsi="Times New Roman" w:cs="Times New Roman"/>
          <w:sz w:val="24"/>
          <w:szCs w:val="24"/>
        </w:rPr>
        <w:t>Jhonathan</w:t>
      </w:r>
      <w:proofErr w:type="spellEnd"/>
      <w:r w:rsidRPr="00B8204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82043">
        <w:rPr>
          <w:rFonts w:ascii="Times New Roman" w:hAnsi="Times New Roman" w:cs="Times New Roman"/>
          <w:sz w:val="24"/>
          <w:szCs w:val="24"/>
        </w:rPr>
        <w:t>Mota</w:t>
      </w:r>
      <w:proofErr w:type="spellEnd"/>
      <w:r w:rsidRPr="00B82043">
        <w:rPr>
          <w:rFonts w:ascii="Times New Roman" w:hAnsi="Times New Roman" w:cs="Times New Roman"/>
          <w:sz w:val="24"/>
          <w:szCs w:val="24"/>
        </w:rPr>
        <w:t xml:space="preserve"> da </w:t>
      </w:r>
      <w:proofErr w:type="spellStart"/>
      <w:r w:rsidRPr="00B82043">
        <w:rPr>
          <w:rFonts w:ascii="Times New Roman" w:hAnsi="Times New Roman" w:cs="Times New Roman"/>
          <w:sz w:val="24"/>
          <w:szCs w:val="24"/>
        </w:rPr>
        <w:t>Silva</w:t>
      </w:r>
      <w:r w:rsidRPr="00B82043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B82043">
        <w:rPr>
          <w:rFonts w:ascii="Times New Roman" w:hAnsi="Times New Roman" w:cs="Times New Roman"/>
          <w:sz w:val="24"/>
          <w:szCs w:val="24"/>
        </w:rPr>
        <w:t xml:space="preserve">, Carolyn </w:t>
      </w:r>
      <w:proofErr w:type="spellStart"/>
      <w:r w:rsidRPr="00B82043">
        <w:rPr>
          <w:rFonts w:ascii="Times New Roman" w:hAnsi="Times New Roman" w:cs="Times New Roman"/>
          <w:sz w:val="24"/>
          <w:szCs w:val="24"/>
        </w:rPr>
        <w:t>Morris</w:t>
      </w:r>
      <w:r w:rsidRPr="00B82043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proofErr w:type="spellEnd"/>
      <w:r w:rsidRPr="00B82043">
        <w:rPr>
          <w:rFonts w:ascii="Times New Roman" w:hAnsi="Times New Roman" w:cs="Times New Roman"/>
          <w:sz w:val="24"/>
          <w:szCs w:val="24"/>
        </w:rPr>
        <w:t xml:space="preserve">, Chris M. </w:t>
      </w:r>
      <w:proofErr w:type="spellStart"/>
      <w:r w:rsidRPr="00B82043">
        <w:rPr>
          <w:rFonts w:ascii="Times New Roman" w:hAnsi="Times New Roman" w:cs="Times New Roman"/>
          <w:sz w:val="24"/>
          <w:szCs w:val="24"/>
        </w:rPr>
        <w:t>Wood</w:t>
      </w:r>
      <w:r w:rsidRPr="00B82043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proofErr w:type="spellEnd"/>
      <w:r w:rsidRPr="00B82043">
        <w:rPr>
          <w:rFonts w:ascii="Times New Roman" w:hAnsi="Times New Roman" w:cs="Times New Roman"/>
          <w:sz w:val="24"/>
          <w:szCs w:val="24"/>
        </w:rPr>
        <w:t>, Adalberto L. Val</w:t>
      </w:r>
      <w:r w:rsidRPr="00B82043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B82043">
        <w:rPr>
          <w:rFonts w:ascii="Times New Roman" w:hAnsi="Times New Roman" w:cs="Times New Roman"/>
          <w:sz w:val="24"/>
          <w:szCs w:val="24"/>
        </w:rPr>
        <w:t>.</w:t>
      </w:r>
    </w:p>
    <w:p w14:paraId="5BAD6C15" w14:textId="77777777" w:rsidR="007D580F" w:rsidRPr="00B82043" w:rsidRDefault="007D580F" w:rsidP="007D580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718486F" w14:textId="77777777" w:rsidR="007D580F" w:rsidRPr="00B82043" w:rsidRDefault="007D580F" w:rsidP="007D580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8204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B82043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B82043">
        <w:rPr>
          <w:rFonts w:ascii="Times New Roman" w:hAnsi="Times New Roman" w:cs="Times New Roman"/>
          <w:sz w:val="24"/>
          <w:szCs w:val="24"/>
        </w:rPr>
        <w:t xml:space="preserve"> of Zoology, University of British Columbia, Vancouver, BC, </w:t>
      </w:r>
      <w:r w:rsidRPr="00B8204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V6T 1Z4 Canada </w:t>
      </w:r>
    </w:p>
    <w:p w14:paraId="699F85E4" w14:textId="77777777" w:rsidR="007D580F" w:rsidRPr="00B82043" w:rsidRDefault="007D580F" w:rsidP="007D580F">
      <w:pPr>
        <w:spacing w:line="360" w:lineRule="auto"/>
        <w:rPr>
          <w:rFonts w:ascii="Times New Roman" w:hAnsi="Times New Roman" w:cs="Times New Roman"/>
          <w:sz w:val="24"/>
          <w:szCs w:val="24"/>
          <w:lang w:val="en-US" w:eastAsia="en-CA"/>
        </w:rPr>
      </w:pPr>
      <w:proofErr w:type="spellStart"/>
      <w:r w:rsidRPr="00B82043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B82043">
        <w:rPr>
          <w:rFonts w:ascii="Times New Roman" w:hAnsi="Times New Roman" w:cs="Times New Roman"/>
          <w:sz w:val="24"/>
          <w:szCs w:val="24"/>
          <w:lang w:eastAsia="en-CA"/>
        </w:rPr>
        <w:t>Laboratory</w:t>
      </w:r>
      <w:proofErr w:type="spellEnd"/>
      <w:r w:rsidRPr="00B82043">
        <w:rPr>
          <w:rFonts w:ascii="Times New Roman" w:hAnsi="Times New Roman" w:cs="Times New Roman"/>
          <w:sz w:val="24"/>
          <w:szCs w:val="24"/>
          <w:lang w:eastAsia="en-CA"/>
        </w:rPr>
        <w:t xml:space="preserve"> of Ecophysiology and Molecular Evolution, Brazilian National Institute for Research of the Amazon</w:t>
      </w:r>
      <w:r w:rsidRPr="00B82043">
        <w:rPr>
          <w:rFonts w:ascii="Times New Roman" w:hAnsi="Times New Roman" w:cs="Times New Roman"/>
          <w:sz w:val="24"/>
          <w:szCs w:val="24"/>
          <w:lang w:val="en-US" w:eastAsia="en-CA"/>
        </w:rPr>
        <w:t>, INPA, Manaus, AM, Brazil</w:t>
      </w:r>
    </w:p>
    <w:p w14:paraId="27E0652E" w14:textId="77777777" w:rsidR="007D580F" w:rsidRPr="00B82043" w:rsidRDefault="007D580F" w:rsidP="007D580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82043">
        <w:rPr>
          <w:rFonts w:ascii="Times New Roman" w:hAnsi="Times New Roman" w:cs="Times New Roman"/>
          <w:sz w:val="24"/>
          <w:szCs w:val="24"/>
          <w:vertAlign w:val="superscript"/>
          <w:lang w:val="en-US" w:eastAsia="en-CA"/>
        </w:rPr>
        <w:t>c</w:t>
      </w:r>
      <w:r w:rsidRPr="00B82043">
        <w:rPr>
          <w:rFonts w:ascii="Times New Roman" w:hAnsi="Times New Roman" w:cs="Times New Roman"/>
          <w:sz w:val="24"/>
          <w:szCs w:val="24"/>
        </w:rPr>
        <w:t xml:space="preserve"> Department of Hydrobiology and Fisheries, Institute of Agricultural and Environmental Sciences, Estonian University of Life Sciences, Tartu, Estonia</w:t>
      </w:r>
    </w:p>
    <w:p w14:paraId="66965805" w14:textId="77777777" w:rsidR="007D580F" w:rsidRPr="00B82043" w:rsidRDefault="007D580F" w:rsidP="007D580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1F1F1F"/>
          <w:sz w:val="24"/>
          <w:szCs w:val="24"/>
          <w:shd w:val="clear" w:color="auto" w:fill="FFFFFF"/>
        </w:rPr>
      </w:pPr>
      <w:r w:rsidRPr="00B82043">
        <w:rPr>
          <w:rFonts w:ascii="Times New Roman" w:hAnsi="Times New Roman" w:cs="Times New Roman"/>
          <w:sz w:val="24"/>
          <w:szCs w:val="24"/>
          <w:vertAlign w:val="superscript"/>
          <w:lang w:val="en-US" w:eastAsia="en-CA"/>
        </w:rPr>
        <w:t>d</w:t>
      </w:r>
      <w:r w:rsidRPr="00B82043">
        <w:rPr>
          <w:rFonts w:ascii="Times New Roman" w:hAnsi="Times New Roman" w:cs="Times New Roman"/>
          <w:color w:val="1F1F1F"/>
          <w:sz w:val="24"/>
          <w:szCs w:val="24"/>
          <w:shd w:val="clear" w:color="auto" w:fill="FFFFFF"/>
        </w:rPr>
        <w:t>Biosciences Institute, São Paulo State University - UNESP, Coastal Campus, São Vicente, SP, Brazil</w:t>
      </w:r>
    </w:p>
    <w:p w14:paraId="30BBAE81" w14:textId="77777777" w:rsidR="007D580F" w:rsidRPr="00B82043" w:rsidRDefault="007D580F" w:rsidP="007D580F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proofErr w:type="spellStart"/>
      <w:r w:rsidRPr="00B82043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CA"/>
        </w:rPr>
        <w:t>e</w:t>
      </w:r>
      <w:bookmarkStart w:id="1" w:name="_Hlk185837824"/>
      <w:r w:rsidRPr="00B82043">
        <w:rPr>
          <w:rFonts w:ascii="Times New Roman" w:eastAsia="Times New Roman" w:hAnsi="Times New Roman" w:cs="Times New Roman"/>
          <w:sz w:val="24"/>
          <w:szCs w:val="24"/>
          <w:lang w:eastAsia="en-CA"/>
        </w:rPr>
        <w:t>ECOSPHERE</w:t>
      </w:r>
      <w:proofErr w:type="spellEnd"/>
      <w:r w:rsidRPr="00B8204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, University of Antwerp, Campus </w:t>
      </w:r>
      <w:proofErr w:type="spellStart"/>
      <w:r w:rsidRPr="00B82043">
        <w:rPr>
          <w:rFonts w:ascii="Times New Roman" w:eastAsia="Times New Roman" w:hAnsi="Times New Roman" w:cs="Times New Roman"/>
          <w:sz w:val="24"/>
          <w:szCs w:val="24"/>
          <w:lang w:eastAsia="en-CA"/>
        </w:rPr>
        <w:t>Groenenborger</w:t>
      </w:r>
      <w:proofErr w:type="spellEnd"/>
      <w:r w:rsidRPr="00B82043">
        <w:rPr>
          <w:rFonts w:ascii="Times New Roman" w:eastAsia="Times New Roman" w:hAnsi="Times New Roman" w:cs="Times New Roman"/>
          <w:sz w:val="24"/>
          <w:szCs w:val="24"/>
          <w:lang w:eastAsia="en-CA"/>
        </w:rPr>
        <w:t>, 2020 Antwerp, Belgium</w:t>
      </w:r>
      <w:bookmarkEnd w:id="1"/>
    </w:p>
    <w:p w14:paraId="2B2259EA" w14:textId="77777777" w:rsidR="007D580F" w:rsidRPr="00B82043" w:rsidRDefault="007D580F" w:rsidP="007D580F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fr-CA" w:eastAsia="en-CA"/>
        </w:rPr>
      </w:pPr>
      <w:proofErr w:type="spellStart"/>
      <w:proofErr w:type="gramStart"/>
      <w:r w:rsidRPr="00B82043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fr-CA" w:eastAsia="en-CA"/>
        </w:rPr>
        <w:t>f</w:t>
      </w:r>
      <w:r w:rsidRPr="00B82043">
        <w:rPr>
          <w:rFonts w:ascii="Times New Roman" w:eastAsia="Times New Roman" w:hAnsi="Times New Roman" w:cs="Times New Roman"/>
          <w:bCs/>
          <w:sz w:val="24"/>
          <w:szCs w:val="24"/>
          <w:lang w:val="fr-CA" w:eastAsia="en-CA"/>
        </w:rPr>
        <w:t>Institut</w:t>
      </w:r>
      <w:proofErr w:type="spellEnd"/>
      <w:proofErr w:type="gramEnd"/>
      <w:r w:rsidRPr="00B82043">
        <w:rPr>
          <w:rFonts w:ascii="Times New Roman" w:eastAsia="Times New Roman" w:hAnsi="Times New Roman" w:cs="Times New Roman"/>
          <w:bCs/>
          <w:sz w:val="24"/>
          <w:szCs w:val="24"/>
          <w:lang w:val="fr-CA" w:eastAsia="en-CA"/>
        </w:rPr>
        <w:t xml:space="preserve"> National de la Recherche Scientifique</w:t>
      </w:r>
      <w:r w:rsidRPr="00B82043">
        <w:rPr>
          <w:rFonts w:ascii="Times New Roman" w:eastAsia="Times New Roman" w:hAnsi="Times New Roman" w:cs="Times New Roman"/>
          <w:sz w:val="24"/>
          <w:szCs w:val="24"/>
          <w:lang w:val="fr-CA" w:eastAsia="en-CA"/>
        </w:rPr>
        <w:t>, Centre Eau Terre Environnement, Québec, QC, G1K 9A9, Canada</w:t>
      </w:r>
    </w:p>
    <w:p w14:paraId="5FE031AF" w14:textId="77777777" w:rsidR="007D580F" w:rsidRPr="00FB36D3" w:rsidRDefault="007D580F" w:rsidP="007D580F">
      <w:pPr>
        <w:spacing w:line="360" w:lineRule="auto"/>
        <w:rPr>
          <w:rFonts w:ascii="Times New Roman" w:hAnsi="Times New Roman" w:cs="Times New Roman"/>
          <w:sz w:val="24"/>
          <w:szCs w:val="24"/>
          <w:lang w:val="fr-FR"/>
        </w:rPr>
      </w:pPr>
    </w:p>
    <w:p w14:paraId="36DEF1F3" w14:textId="77777777" w:rsidR="007D580F" w:rsidRPr="00B82043" w:rsidRDefault="007D580F" w:rsidP="007D580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82043">
        <w:rPr>
          <w:rFonts w:ascii="Times New Roman" w:hAnsi="Times New Roman" w:cs="Times New Roman"/>
          <w:sz w:val="24"/>
          <w:szCs w:val="24"/>
        </w:rPr>
        <w:t>*Corresponding author:  Ora E. Johannsson</w:t>
      </w:r>
    </w:p>
    <w:p w14:paraId="21F4B5EB" w14:textId="77777777" w:rsidR="007D580F" w:rsidRPr="00B82043" w:rsidRDefault="007D580F" w:rsidP="007D580F">
      <w:pPr>
        <w:spacing w:line="360" w:lineRule="auto"/>
        <w:ind w:firstLine="720"/>
        <w:rPr>
          <w:rStyle w:val="Hyperlink"/>
          <w:rFonts w:ascii="Times New Roman" w:hAnsi="Times New Roman" w:cs="Times New Roman"/>
          <w:sz w:val="24"/>
          <w:szCs w:val="24"/>
        </w:rPr>
      </w:pPr>
      <w:r w:rsidRPr="00B82043">
        <w:rPr>
          <w:rFonts w:ascii="Times New Roman" w:hAnsi="Times New Roman" w:cs="Times New Roman"/>
          <w:sz w:val="24"/>
          <w:szCs w:val="24"/>
        </w:rPr>
        <w:t xml:space="preserve">Email     </w:t>
      </w:r>
      <w:hyperlink r:id="rId7" w:history="1">
        <w:r w:rsidRPr="00B82043">
          <w:rPr>
            <w:rStyle w:val="Hyperlink"/>
            <w:rFonts w:ascii="Times New Roman" w:hAnsi="Times New Roman" w:cs="Times New Roman"/>
            <w:sz w:val="24"/>
            <w:szCs w:val="24"/>
          </w:rPr>
          <w:t>johannss@zoology.ubc.ca</w:t>
        </w:r>
      </w:hyperlink>
    </w:p>
    <w:p w14:paraId="43F3CC84" w14:textId="77777777" w:rsidR="007D580F" w:rsidRPr="00B82043" w:rsidRDefault="007D580F" w:rsidP="007D580F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B82043">
        <w:rPr>
          <w:rFonts w:ascii="Times New Roman" w:hAnsi="Times New Roman" w:cs="Times New Roman"/>
          <w:sz w:val="24"/>
          <w:szCs w:val="24"/>
        </w:rPr>
        <w:t>Telephone   1-778-772-1156</w:t>
      </w:r>
    </w:p>
    <w:p w14:paraId="7AF9BD1D" w14:textId="77777777" w:rsidR="007D580F" w:rsidRPr="00B82043" w:rsidRDefault="007D580F" w:rsidP="007D58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9D90795" w14:textId="77777777" w:rsidR="007D580F" w:rsidRPr="00B82043" w:rsidRDefault="007D580F" w:rsidP="007D580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82043">
        <w:rPr>
          <w:rFonts w:ascii="Times New Roman" w:hAnsi="Times New Roman" w:cs="Times New Roman"/>
          <w:sz w:val="24"/>
          <w:szCs w:val="24"/>
        </w:rPr>
        <w:t>ORCID IDS and email addresses:</w:t>
      </w:r>
    </w:p>
    <w:p w14:paraId="7604B751" w14:textId="77777777" w:rsidR="007D580F" w:rsidRPr="00FB36D3" w:rsidRDefault="007D580F" w:rsidP="007D580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FB36D3">
        <w:rPr>
          <w:rFonts w:ascii="Times New Roman" w:hAnsi="Times New Roman" w:cs="Times New Roman"/>
          <w:sz w:val="24"/>
          <w:szCs w:val="24"/>
          <w:lang w:val="it-IT"/>
        </w:rPr>
        <w:t xml:space="preserve">Ora E. Johannsson            0000-0002-7944-379X     </w:t>
      </w:r>
      <w:r w:rsidRPr="00FB36D3">
        <w:rPr>
          <w:rFonts w:ascii="Times New Roman" w:hAnsi="Times New Roman" w:cs="Times New Roman"/>
          <w:color w:val="0070C0"/>
          <w:sz w:val="24"/>
          <w:szCs w:val="24"/>
          <w:lang w:val="it-IT"/>
        </w:rPr>
        <w:t>johannss@zoology.ubc.ca</w:t>
      </w:r>
    </w:p>
    <w:p w14:paraId="2DF9969D" w14:textId="540D4739" w:rsidR="007D580F" w:rsidRPr="00FB36D3" w:rsidRDefault="007D580F" w:rsidP="007D580F">
      <w:pPr>
        <w:spacing w:after="0" w:line="360" w:lineRule="auto"/>
        <w:rPr>
          <w:rFonts w:ascii="Times New Roman" w:hAnsi="Times New Roman" w:cs="Times New Roman"/>
          <w:b/>
          <w:color w:val="0070C0"/>
          <w:sz w:val="24"/>
          <w:szCs w:val="24"/>
          <w:lang w:val="it-IT"/>
        </w:rPr>
      </w:pPr>
      <w:r w:rsidRPr="00FB36D3">
        <w:rPr>
          <w:rFonts w:ascii="Times New Roman" w:hAnsi="Times New Roman" w:cs="Times New Roman"/>
          <w:sz w:val="24"/>
          <w:szCs w:val="24"/>
          <w:lang w:val="it-IT"/>
        </w:rPr>
        <w:t xml:space="preserve">Thiago Nascimento              </w:t>
      </w:r>
      <w:r w:rsidR="00117BDF" w:rsidRPr="00FB36D3">
        <w:rPr>
          <w:rFonts w:ascii="Times New Roman" w:hAnsi="Times New Roman" w:cs="Times New Roman"/>
          <w:sz w:val="24"/>
          <w:szCs w:val="24"/>
          <w:lang w:val="it-IT"/>
        </w:rPr>
        <w:t xml:space="preserve">                                     </w:t>
      </w:r>
      <w:r w:rsidRPr="00FB36D3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hyperlink r:id="rId8" w:history="1">
        <w:r w:rsidRPr="00FB36D3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it-IT" w:eastAsia="en-CA"/>
          </w:rPr>
          <w:t>thiagoluis@inpa.gov.br</w:t>
        </w:r>
      </w:hyperlink>
      <w:r w:rsidRPr="00FB36D3">
        <w:rPr>
          <w:rFonts w:ascii="Times New Roman" w:hAnsi="Times New Roman" w:cs="Times New Roman"/>
          <w:b/>
          <w:color w:val="0070C0"/>
          <w:sz w:val="24"/>
          <w:szCs w:val="24"/>
          <w:lang w:val="it-IT"/>
        </w:rPr>
        <w:t xml:space="preserve"> </w:t>
      </w:r>
    </w:p>
    <w:p w14:paraId="5B13C5FF" w14:textId="7B433AB1" w:rsidR="007D580F" w:rsidRPr="00FB36D3" w:rsidRDefault="007D580F" w:rsidP="007D580F">
      <w:pPr>
        <w:spacing w:after="0" w:line="360" w:lineRule="auto"/>
        <w:rPr>
          <w:rFonts w:ascii="Times New Roman" w:hAnsi="Times New Roman" w:cs="Times New Roman"/>
          <w:color w:val="0070C0"/>
          <w:sz w:val="24"/>
          <w:szCs w:val="24"/>
          <w:lang w:val="nl-NL"/>
        </w:rPr>
      </w:pPr>
      <w:r w:rsidRPr="00FB36D3">
        <w:rPr>
          <w:rFonts w:ascii="Times New Roman" w:hAnsi="Times New Roman" w:cs="Times New Roman"/>
          <w:color w:val="000000"/>
          <w:sz w:val="24"/>
          <w:szCs w:val="24"/>
          <w:lang w:val="nl-NL"/>
        </w:rPr>
        <w:t xml:space="preserve">Helen Agasild </w:t>
      </w:r>
      <w:r w:rsidRPr="00FB36D3">
        <w:rPr>
          <w:rFonts w:ascii="Times New Roman" w:hAnsi="Times New Roman" w:cs="Times New Roman"/>
          <w:color w:val="0000FF"/>
          <w:sz w:val="24"/>
          <w:szCs w:val="24"/>
          <w:lang w:val="nl-NL"/>
        </w:rPr>
        <w:t xml:space="preserve">                  </w:t>
      </w:r>
      <w:r w:rsidRPr="00FB36D3">
        <w:rPr>
          <w:rFonts w:ascii="Times New Roman" w:hAnsi="Times New Roman" w:cs="Times New Roman"/>
          <w:sz w:val="24"/>
          <w:szCs w:val="24"/>
          <w:lang w:val="nl-NL"/>
        </w:rPr>
        <w:t xml:space="preserve">0000-0002-4926-9807      </w:t>
      </w:r>
      <w:r w:rsidRPr="00FB36D3">
        <w:rPr>
          <w:rFonts w:ascii="Times New Roman" w:hAnsi="Times New Roman" w:cs="Times New Roman"/>
          <w:color w:val="0070C0"/>
          <w:sz w:val="24"/>
          <w:szCs w:val="24"/>
          <w:shd w:val="clear" w:color="auto" w:fill="FFFFFF"/>
          <w:lang w:val="nl-NL"/>
        </w:rPr>
        <w:t>Helen.Agasild@emu.ee</w:t>
      </w:r>
    </w:p>
    <w:p w14:paraId="209FB3FC" w14:textId="03E99F71" w:rsidR="007D580F" w:rsidRPr="00FB36D3" w:rsidRDefault="007D580F" w:rsidP="007D580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nl-NL"/>
        </w:rPr>
      </w:pPr>
      <w:r w:rsidRPr="00FB36D3">
        <w:rPr>
          <w:rFonts w:ascii="Times New Roman" w:hAnsi="Times New Roman" w:cs="Times New Roman"/>
          <w:sz w:val="24"/>
          <w:szCs w:val="24"/>
          <w:lang w:val="nl-NL"/>
        </w:rPr>
        <w:t xml:space="preserve">Priit Zingel                       </w:t>
      </w:r>
      <w:r w:rsidR="00117BDF" w:rsidRPr="00FB36D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nl-NL"/>
        </w:rPr>
        <w:t xml:space="preserve">0000-0003-1629-2063    </w:t>
      </w:r>
      <w:r w:rsidR="00117BDF" w:rsidRPr="00FB36D3">
        <w:rPr>
          <w:rFonts w:ascii="Times New Roman" w:hAnsi="Times New Roman" w:cs="Times New Roman"/>
          <w:color w:val="0000FF"/>
          <w:sz w:val="24"/>
          <w:szCs w:val="24"/>
          <w:lang w:val="nl-NL"/>
        </w:rPr>
        <w:t xml:space="preserve">   </w:t>
      </w:r>
      <w:r w:rsidRPr="00FB36D3">
        <w:rPr>
          <w:rFonts w:ascii="Times New Roman" w:hAnsi="Times New Roman" w:cs="Times New Roman"/>
          <w:color w:val="0000FF"/>
          <w:sz w:val="24"/>
          <w:szCs w:val="24"/>
          <w:lang w:val="nl-NL"/>
        </w:rPr>
        <w:t>priit.zingel@emu.ee</w:t>
      </w:r>
    </w:p>
    <w:p w14:paraId="4619D46C" w14:textId="77777777" w:rsidR="00C03146" w:rsidRPr="00B82043" w:rsidRDefault="007D580F" w:rsidP="007D580F">
      <w:pPr>
        <w:spacing w:after="0" w:line="360" w:lineRule="auto"/>
        <w:rPr>
          <w:rStyle w:val="Hyperlink"/>
          <w:rFonts w:ascii="Times New Roman" w:eastAsia="Times New Roman" w:hAnsi="Times New Roman" w:cs="Times New Roman"/>
          <w:sz w:val="24"/>
          <w:szCs w:val="24"/>
          <w:highlight w:val="green"/>
          <w:lang w:val="pt-BR" w:eastAsia="en-CA"/>
        </w:rPr>
      </w:pPr>
      <w:r w:rsidRPr="00FB36D3">
        <w:rPr>
          <w:rFonts w:ascii="Times New Roman" w:hAnsi="Times New Roman" w:cs="Times New Roman"/>
          <w:sz w:val="24"/>
          <w:szCs w:val="24"/>
          <w:lang w:val="fr-FR"/>
        </w:rPr>
        <w:t xml:space="preserve">Raphael Duarte                 </w:t>
      </w:r>
      <w:r w:rsidRPr="00FB36D3">
        <w:rPr>
          <w:rStyle w:val="orcid-id-https"/>
          <w:rFonts w:ascii="Times New Roman" w:hAnsi="Times New Roman" w:cs="Times New Roman"/>
          <w:sz w:val="24"/>
          <w:szCs w:val="24"/>
          <w:lang w:val="fr-FR"/>
        </w:rPr>
        <w:t>0000-0001-5649-0692</w:t>
      </w:r>
      <w:r w:rsidRPr="00FB36D3">
        <w:rPr>
          <w:rFonts w:ascii="Times New Roman" w:hAnsi="Times New Roman" w:cs="Times New Roman"/>
          <w:color w:val="0070C0"/>
          <w:sz w:val="24"/>
          <w:szCs w:val="24"/>
          <w:lang w:val="fr-FR"/>
        </w:rPr>
        <w:t xml:space="preserve">       </w:t>
      </w:r>
      <w:hyperlink r:id="rId9" w:history="1">
        <w:r w:rsidR="00C03146" w:rsidRPr="00B82043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pt-BR" w:eastAsia="en-CA"/>
          </w:rPr>
          <w:t>r.duarte@unesp.br</w:t>
        </w:r>
      </w:hyperlink>
    </w:p>
    <w:p w14:paraId="0F5792A9" w14:textId="1E9B41E5" w:rsidR="007D580F" w:rsidRPr="00B82043" w:rsidRDefault="007D580F" w:rsidP="007D580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fr-CA"/>
        </w:rPr>
      </w:pPr>
      <w:proofErr w:type="spellStart"/>
      <w:r w:rsidRPr="00B82043">
        <w:rPr>
          <w:rFonts w:ascii="Times New Roman" w:hAnsi="Times New Roman" w:cs="Times New Roman"/>
          <w:sz w:val="24"/>
          <w:szCs w:val="24"/>
          <w:lang w:val="fr-CA"/>
        </w:rPr>
        <w:t>Gudrun</w:t>
      </w:r>
      <w:proofErr w:type="spellEnd"/>
      <w:r w:rsidRPr="00B82043">
        <w:rPr>
          <w:rFonts w:ascii="Times New Roman" w:hAnsi="Times New Roman" w:cs="Times New Roman"/>
          <w:sz w:val="24"/>
          <w:szCs w:val="24"/>
          <w:lang w:val="fr-CA"/>
        </w:rPr>
        <w:t xml:space="preserve"> De Boeck            0000-0003-0941-3488  </w:t>
      </w:r>
      <w:r w:rsidR="00C03146" w:rsidRPr="00B82043">
        <w:rPr>
          <w:rFonts w:ascii="Times New Roman" w:hAnsi="Times New Roman" w:cs="Times New Roman"/>
          <w:sz w:val="24"/>
          <w:szCs w:val="24"/>
          <w:lang w:val="fr-CA"/>
        </w:rPr>
        <w:t xml:space="preserve">   </w:t>
      </w:r>
      <w:r w:rsidRPr="00B82043">
        <w:rPr>
          <w:rFonts w:ascii="Times New Roman" w:hAnsi="Times New Roman" w:cs="Times New Roman"/>
          <w:sz w:val="24"/>
          <w:szCs w:val="24"/>
          <w:lang w:val="fr-CA"/>
        </w:rPr>
        <w:t xml:space="preserve">  </w:t>
      </w:r>
      <w:r w:rsidRPr="00B82043">
        <w:rPr>
          <w:rFonts w:ascii="Times New Roman" w:hAnsi="Times New Roman" w:cs="Times New Roman"/>
          <w:color w:val="0B57D0"/>
          <w:sz w:val="24"/>
          <w:szCs w:val="24"/>
          <w:shd w:val="clear" w:color="auto" w:fill="F0F4F9"/>
          <w:lang w:val="fr-CA"/>
        </w:rPr>
        <w:t>gudrun.deboeck@uantwerpen.b</w:t>
      </w:r>
      <w:r w:rsidR="00185450" w:rsidRPr="00B82043">
        <w:rPr>
          <w:rFonts w:ascii="Times New Roman" w:hAnsi="Times New Roman" w:cs="Times New Roman"/>
          <w:color w:val="0B57D0"/>
          <w:sz w:val="24"/>
          <w:szCs w:val="24"/>
          <w:shd w:val="clear" w:color="auto" w:fill="F0F4F9"/>
          <w:lang w:val="fr-CA"/>
        </w:rPr>
        <w:t>e</w:t>
      </w:r>
    </w:p>
    <w:p w14:paraId="2DA21511" w14:textId="30417DEA" w:rsidR="007D580F" w:rsidRPr="00B82043" w:rsidRDefault="007D580F" w:rsidP="007D580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B82043">
        <w:rPr>
          <w:rFonts w:ascii="Times New Roman" w:hAnsi="Times New Roman" w:cs="Times New Roman"/>
          <w:sz w:val="24"/>
          <w:szCs w:val="24"/>
          <w:lang w:val="fr-CA"/>
        </w:rPr>
        <w:t xml:space="preserve">Anne Crémazy                 0000-0002-0918-2336    </w:t>
      </w:r>
      <w:r w:rsidR="00C03146" w:rsidRPr="00B82043">
        <w:rPr>
          <w:rFonts w:ascii="Times New Roman" w:hAnsi="Times New Roman" w:cs="Times New Roman"/>
          <w:sz w:val="24"/>
          <w:szCs w:val="24"/>
          <w:lang w:val="fr-CA"/>
        </w:rPr>
        <w:t xml:space="preserve">   </w:t>
      </w:r>
      <w:r w:rsidRPr="00B82043">
        <w:rPr>
          <w:rFonts w:ascii="Times New Roman" w:hAnsi="Times New Roman" w:cs="Times New Roman"/>
          <w:color w:val="0B57D0"/>
          <w:sz w:val="24"/>
          <w:szCs w:val="24"/>
          <w:shd w:val="clear" w:color="auto" w:fill="F0F4F9"/>
          <w:lang w:val="fr-CA"/>
        </w:rPr>
        <w:t>anne.cremazy@inrs.ca</w:t>
      </w:r>
    </w:p>
    <w:p w14:paraId="3E0F0571" w14:textId="18DA33F0" w:rsidR="007D580F" w:rsidRPr="00FB36D3" w:rsidRDefault="007D580F" w:rsidP="007D580F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FB36D3">
        <w:rPr>
          <w:rFonts w:ascii="Times New Roman" w:hAnsi="Times New Roman" w:cs="Times New Roman"/>
          <w:sz w:val="24"/>
          <w:szCs w:val="24"/>
          <w:lang w:val="it-IT"/>
        </w:rPr>
        <w:t>Jhonathan Mota da Silva</w:t>
      </w:r>
      <w:r w:rsidRPr="00FB36D3">
        <w:rPr>
          <w:rFonts w:ascii="Times New Roman" w:hAnsi="Times New Roman" w:cs="Times New Roman"/>
          <w:color w:val="0070C0"/>
          <w:sz w:val="24"/>
          <w:szCs w:val="24"/>
          <w:lang w:val="it-IT"/>
        </w:rPr>
        <w:t xml:space="preserve"> </w:t>
      </w:r>
      <w:r w:rsidRPr="00FB36D3">
        <w:rPr>
          <w:rFonts w:ascii="Times New Roman" w:hAnsi="Times New Roman" w:cs="Times New Roman"/>
          <w:sz w:val="24"/>
          <w:szCs w:val="24"/>
          <w:lang w:val="it-IT"/>
        </w:rPr>
        <w:t xml:space="preserve">0000-0001-6907-0507    </w:t>
      </w:r>
      <w:r w:rsidR="00C03146" w:rsidRPr="00FB36D3">
        <w:rPr>
          <w:rFonts w:ascii="Times New Roman" w:hAnsi="Times New Roman" w:cs="Times New Roman"/>
          <w:sz w:val="24"/>
          <w:szCs w:val="24"/>
          <w:lang w:val="it-IT"/>
        </w:rPr>
        <w:t xml:space="preserve">  </w:t>
      </w:r>
      <w:r w:rsidRPr="00FB36D3">
        <w:rPr>
          <w:rFonts w:ascii="Times New Roman" w:hAnsi="Times New Roman" w:cs="Times New Roman"/>
          <w:color w:val="0070C0"/>
          <w:sz w:val="24"/>
          <w:szCs w:val="24"/>
          <w:lang w:val="it-IT"/>
        </w:rPr>
        <w:t xml:space="preserve"> </w:t>
      </w:r>
      <w:r w:rsidRPr="00FB36D3">
        <w:rPr>
          <w:rFonts w:ascii="Times New Roman" w:eastAsia="Times New Roman" w:hAnsi="Times New Roman" w:cs="Times New Roman"/>
          <w:color w:val="0070C0"/>
          <w:sz w:val="24"/>
          <w:szCs w:val="24"/>
          <w:lang w:val="it-IT" w:eastAsia="en-CA"/>
        </w:rPr>
        <w:t>jhonatan.motabio@gmail.com</w:t>
      </w:r>
    </w:p>
    <w:p w14:paraId="615098D7" w14:textId="5D4295D7" w:rsidR="007D580F" w:rsidRPr="00FB36D3" w:rsidRDefault="007D580F" w:rsidP="007D580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FB36D3">
        <w:rPr>
          <w:rFonts w:ascii="Times New Roman" w:hAnsi="Times New Roman" w:cs="Times New Roman"/>
          <w:sz w:val="24"/>
          <w:szCs w:val="24"/>
          <w:lang w:val="it-IT"/>
        </w:rPr>
        <w:t xml:space="preserve">Carolyn Morris                </w:t>
      </w:r>
      <w:r w:rsidRPr="00FB36D3">
        <w:rPr>
          <w:rFonts w:ascii="Times New Roman" w:hAnsi="Times New Roman" w:cs="Times New Roman"/>
          <w:bCs/>
          <w:sz w:val="24"/>
          <w:szCs w:val="24"/>
          <w:lang w:val="it-IT"/>
        </w:rPr>
        <w:t>0000-0002-7254-8433</w:t>
      </w:r>
      <w:r w:rsidRPr="00FB36D3">
        <w:rPr>
          <w:rFonts w:ascii="Times New Roman" w:hAnsi="Times New Roman" w:cs="Times New Roman"/>
          <w:sz w:val="24"/>
          <w:szCs w:val="24"/>
          <w:lang w:val="it-IT"/>
        </w:rPr>
        <w:t xml:space="preserve">  </w:t>
      </w:r>
      <w:r w:rsidR="00C03146" w:rsidRPr="00FB36D3">
        <w:rPr>
          <w:rFonts w:ascii="Times New Roman" w:hAnsi="Times New Roman" w:cs="Times New Roman"/>
          <w:sz w:val="24"/>
          <w:szCs w:val="24"/>
          <w:lang w:val="it-IT"/>
        </w:rPr>
        <w:t xml:space="preserve">  </w:t>
      </w:r>
      <w:r w:rsidRPr="00FB36D3">
        <w:rPr>
          <w:rFonts w:ascii="Times New Roman" w:hAnsi="Times New Roman" w:cs="Times New Roman"/>
          <w:sz w:val="24"/>
          <w:szCs w:val="24"/>
          <w:lang w:val="it-IT"/>
        </w:rPr>
        <w:t xml:space="preserve">   </w:t>
      </w:r>
      <w:hyperlink r:id="rId10" w:history="1">
        <w:r w:rsidRPr="00FB36D3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it-IT" w:eastAsia="en-CA"/>
          </w:rPr>
          <w:t>carolyn.morris19@gmail.com</w:t>
        </w:r>
      </w:hyperlink>
    </w:p>
    <w:p w14:paraId="6C04534F" w14:textId="4E070184" w:rsidR="007D580F" w:rsidRPr="00B82043" w:rsidRDefault="007D580F" w:rsidP="007D580F">
      <w:pPr>
        <w:spacing w:after="0" w:line="360" w:lineRule="auto"/>
        <w:rPr>
          <w:rFonts w:ascii="Times New Roman" w:hAnsi="Times New Roman" w:cs="Times New Roman"/>
          <w:color w:val="0070C0"/>
          <w:sz w:val="24"/>
          <w:szCs w:val="24"/>
        </w:rPr>
      </w:pPr>
      <w:r w:rsidRPr="00B82043">
        <w:rPr>
          <w:rFonts w:ascii="Times New Roman" w:hAnsi="Times New Roman" w:cs="Times New Roman"/>
          <w:sz w:val="24"/>
          <w:szCs w:val="24"/>
        </w:rPr>
        <w:t xml:space="preserve">Chris M. Wood                0000-0002-9542-2219  </w:t>
      </w:r>
      <w:r w:rsidR="00C03146" w:rsidRPr="00B82043">
        <w:rPr>
          <w:rFonts w:ascii="Times New Roman" w:hAnsi="Times New Roman" w:cs="Times New Roman"/>
          <w:sz w:val="24"/>
          <w:szCs w:val="24"/>
        </w:rPr>
        <w:t xml:space="preserve">  </w:t>
      </w:r>
      <w:r w:rsidRPr="00B82043">
        <w:rPr>
          <w:rFonts w:ascii="Times New Roman" w:hAnsi="Times New Roman" w:cs="Times New Roman"/>
          <w:sz w:val="24"/>
          <w:szCs w:val="24"/>
        </w:rPr>
        <w:t xml:space="preserve">   </w:t>
      </w:r>
      <w:hyperlink r:id="rId11" w:history="1">
        <w:r w:rsidRPr="00B82043">
          <w:rPr>
            <w:rStyle w:val="Hyperlink"/>
            <w:rFonts w:ascii="Times New Roman" w:hAnsi="Times New Roman" w:cs="Times New Roman"/>
            <w:sz w:val="24"/>
            <w:szCs w:val="24"/>
          </w:rPr>
          <w:t>woodcm@zoology.ubc.ca</w:t>
        </w:r>
      </w:hyperlink>
    </w:p>
    <w:p w14:paraId="7CFCEA6B" w14:textId="7D19F88D" w:rsidR="007D580F" w:rsidRPr="00FB36D3" w:rsidRDefault="007D580F" w:rsidP="007D580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  <w:r w:rsidRPr="00FB36D3">
        <w:rPr>
          <w:rFonts w:ascii="Times New Roman" w:hAnsi="Times New Roman" w:cs="Times New Roman"/>
          <w:sz w:val="24"/>
          <w:szCs w:val="24"/>
          <w:lang w:val="it-IT"/>
        </w:rPr>
        <w:t xml:space="preserve">Adalberto Luis Val          0000-0002-3823-3868   </w:t>
      </w:r>
      <w:r w:rsidR="00C03146" w:rsidRPr="00FB36D3">
        <w:rPr>
          <w:rFonts w:ascii="Times New Roman" w:hAnsi="Times New Roman" w:cs="Times New Roman"/>
          <w:sz w:val="24"/>
          <w:szCs w:val="24"/>
          <w:lang w:val="it-IT"/>
        </w:rPr>
        <w:t xml:space="preserve">  </w:t>
      </w:r>
      <w:r w:rsidRPr="00FB36D3">
        <w:rPr>
          <w:rFonts w:ascii="Times New Roman" w:hAnsi="Times New Roman" w:cs="Times New Roman"/>
          <w:sz w:val="24"/>
          <w:szCs w:val="24"/>
          <w:lang w:val="it-IT"/>
        </w:rPr>
        <w:t xml:space="preserve">  </w:t>
      </w:r>
      <w:hyperlink r:id="rId12" w:history="1">
        <w:r w:rsidRPr="00FB36D3">
          <w:rPr>
            <w:rStyle w:val="Hyperlink"/>
            <w:rFonts w:ascii="Times New Roman" w:hAnsi="Times New Roman" w:cs="Times New Roman"/>
            <w:sz w:val="24"/>
            <w:szCs w:val="24"/>
            <w:lang w:val="it-IT"/>
          </w:rPr>
          <w:t>dalval.inpa@gmail.com</w:t>
        </w:r>
      </w:hyperlink>
    </w:p>
    <w:p w14:paraId="727708EB" w14:textId="5B9E20FF" w:rsidR="007D580F" w:rsidRPr="00FB36D3" w:rsidRDefault="007D580F">
      <w:pPr>
        <w:rPr>
          <w:rFonts w:ascii="Times New Roman" w:hAnsi="Times New Roman" w:cs="Times New Roman"/>
          <w:sz w:val="24"/>
          <w:szCs w:val="24"/>
          <w:lang w:val="it-IT"/>
        </w:rPr>
      </w:pPr>
    </w:p>
    <w:p w14:paraId="5C64B9C4" w14:textId="1F3779F5" w:rsidR="007D580F" w:rsidRPr="00FB36D3" w:rsidRDefault="007D580F">
      <w:pPr>
        <w:rPr>
          <w:rFonts w:ascii="Times New Roman" w:hAnsi="Times New Roman" w:cs="Times New Roman"/>
          <w:sz w:val="24"/>
          <w:szCs w:val="24"/>
          <w:lang w:val="it-IT"/>
        </w:rPr>
      </w:pPr>
    </w:p>
    <w:p w14:paraId="2E4E791B" w14:textId="1388D721" w:rsidR="007D580F" w:rsidRPr="00FB36D3" w:rsidRDefault="007D580F">
      <w:pPr>
        <w:rPr>
          <w:rFonts w:ascii="Times New Roman" w:hAnsi="Times New Roman" w:cs="Times New Roman"/>
          <w:sz w:val="24"/>
          <w:szCs w:val="24"/>
          <w:lang w:val="it-IT"/>
        </w:rPr>
      </w:pPr>
    </w:p>
    <w:p w14:paraId="03B1CA0F" w14:textId="56A15659" w:rsidR="007D580F" w:rsidRPr="00FB36D3" w:rsidRDefault="007D580F">
      <w:pPr>
        <w:rPr>
          <w:rFonts w:ascii="Times New Roman" w:hAnsi="Times New Roman" w:cs="Times New Roman"/>
          <w:sz w:val="24"/>
          <w:szCs w:val="24"/>
          <w:lang w:val="it-IT"/>
        </w:rPr>
      </w:pPr>
    </w:p>
    <w:p w14:paraId="067A7751" w14:textId="23400FE1" w:rsidR="007D580F" w:rsidRPr="00FB36D3" w:rsidRDefault="007D580F">
      <w:pPr>
        <w:rPr>
          <w:rFonts w:ascii="Times New Roman" w:hAnsi="Times New Roman" w:cs="Times New Roman"/>
          <w:sz w:val="24"/>
          <w:szCs w:val="24"/>
          <w:lang w:val="it-IT"/>
        </w:rPr>
      </w:pPr>
    </w:p>
    <w:p w14:paraId="6BAE0014" w14:textId="0D45FB33" w:rsidR="007D580F" w:rsidRPr="00FB36D3" w:rsidRDefault="007D580F">
      <w:pPr>
        <w:rPr>
          <w:rFonts w:ascii="Times New Roman" w:hAnsi="Times New Roman" w:cs="Times New Roman"/>
          <w:sz w:val="24"/>
          <w:szCs w:val="24"/>
          <w:lang w:val="it-IT"/>
        </w:rPr>
      </w:pPr>
    </w:p>
    <w:p w14:paraId="7EB50A81" w14:textId="77777777" w:rsidR="00B40CAC" w:rsidRPr="00FB36D3" w:rsidRDefault="00B40CAC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FB36D3">
        <w:rPr>
          <w:rFonts w:ascii="Times New Roman" w:hAnsi="Times New Roman" w:cs="Times New Roman"/>
          <w:sz w:val="24"/>
          <w:szCs w:val="24"/>
          <w:lang w:val="it-IT"/>
        </w:rPr>
        <w:br w:type="page"/>
      </w:r>
    </w:p>
    <w:tbl>
      <w:tblPr>
        <w:tblStyle w:val="TableGrid"/>
        <w:tblW w:w="12954" w:type="dxa"/>
        <w:tblLook w:val="04A0" w:firstRow="1" w:lastRow="0" w:firstColumn="1" w:lastColumn="0" w:noHBand="0" w:noVBand="1"/>
        <w:tblPrChange w:id="2" w:author="Katherine Sloman" w:date="2025-09-23T14:40:00Z">
          <w:tblPr>
            <w:tblStyle w:val="TableGrid"/>
            <w:tblW w:w="12954" w:type="dxa"/>
            <w:tblLook w:val="04A0" w:firstRow="1" w:lastRow="0" w:firstColumn="1" w:lastColumn="0" w:noHBand="0" w:noVBand="1"/>
          </w:tblPr>
        </w:tblPrChange>
      </w:tblPr>
      <w:tblGrid>
        <w:gridCol w:w="2050"/>
        <w:gridCol w:w="1905"/>
        <w:gridCol w:w="3060"/>
        <w:gridCol w:w="3510"/>
        <w:gridCol w:w="2429"/>
        <w:tblGridChange w:id="3">
          <w:tblGrid>
            <w:gridCol w:w="10"/>
            <w:gridCol w:w="2040"/>
            <w:gridCol w:w="1905"/>
            <w:gridCol w:w="3060"/>
            <w:gridCol w:w="3510"/>
            <w:gridCol w:w="2429"/>
            <w:gridCol w:w="10"/>
          </w:tblGrid>
        </w:tblGridChange>
      </w:tblGrid>
      <w:tr w:rsidR="00617816" w:rsidRPr="00F256D1" w14:paraId="1D77869B" w14:textId="77777777" w:rsidTr="007322C8">
        <w:trPr>
          <w:trPrChange w:id="4" w:author="Katherine Sloman" w:date="2025-09-23T14:40:00Z">
            <w:trPr>
              <w:gridBefore w:val="1"/>
            </w:trPr>
          </w:trPrChange>
        </w:trPr>
        <w:tc>
          <w:tcPr>
            <w:tcW w:w="12954" w:type="dxa"/>
            <w:gridSpan w:val="5"/>
            <w:tcBorders>
              <w:top w:val="nil"/>
              <w:left w:val="nil"/>
              <w:right w:val="nil"/>
            </w:tcBorders>
            <w:tcPrChange w:id="5" w:author="Katherine Sloman" w:date="2025-09-23T14:40:00Z">
              <w:tcPr>
                <w:tcW w:w="12954" w:type="dxa"/>
                <w:gridSpan w:val="6"/>
              </w:tcPr>
            </w:tcPrChange>
          </w:tcPr>
          <w:p w14:paraId="2B6A0611" w14:textId="3DE97B7F" w:rsidR="00617816" w:rsidRPr="00F256D1" w:rsidRDefault="00617816" w:rsidP="00A464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56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uppl. Table </w:t>
            </w:r>
            <w:r w:rsidR="00FB36D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256D1">
              <w:rPr>
                <w:rFonts w:ascii="Times New Roman" w:hAnsi="Times New Roman" w:cs="Times New Roman"/>
                <w:sz w:val="24"/>
                <w:szCs w:val="24"/>
              </w:rPr>
              <w:t>1.  Absorbance and fluorescence indices used in the present study, their calculation, relevance and source. This table is a modification of the one presented in Johannsson et al. (2020).</w:t>
            </w:r>
          </w:p>
        </w:tc>
      </w:tr>
      <w:tr w:rsidR="00617816" w:rsidRPr="00F256D1" w14:paraId="3B5560FD" w14:textId="77777777" w:rsidTr="00A46499">
        <w:tc>
          <w:tcPr>
            <w:tcW w:w="2050" w:type="dxa"/>
          </w:tcPr>
          <w:p w14:paraId="0D73A647" w14:textId="77777777" w:rsidR="00617816" w:rsidRPr="00F256D1" w:rsidRDefault="00617816" w:rsidP="00A464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</w:tcPr>
          <w:p w14:paraId="28BEAD96" w14:textId="77777777" w:rsidR="00617816" w:rsidRPr="00F256D1" w:rsidRDefault="00617816" w:rsidP="00A464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56D1">
              <w:rPr>
                <w:rFonts w:ascii="Times New Roman" w:hAnsi="Times New Roman" w:cs="Times New Roman"/>
                <w:sz w:val="24"/>
                <w:szCs w:val="24"/>
              </w:rPr>
              <w:t>Name (units)</w:t>
            </w:r>
          </w:p>
        </w:tc>
        <w:tc>
          <w:tcPr>
            <w:tcW w:w="3060" w:type="dxa"/>
          </w:tcPr>
          <w:p w14:paraId="36162B62" w14:textId="77777777" w:rsidR="00617816" w:rsidRPr="00F256D1" w:rsidRDefault="00617816" w:rsidP="00A464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56D1">
              <w:rPr>
                <w:rFonts w:ascii="Times New Roman" w:hAnsi="Times New Roman" w:cs="Times New Roman"/>
                <w:sz w:val="24"/>
                <w:szCs w:val="24"/>
              </w:rPr>
              <w:t>Calculation</w:t>
            </w:r>
          </w:p>
        </w:tc>
        <w:tc>
          <w:tcPr>
            <w:tcW w:w="3510" w:type="dxa"/>
          </w:tcPr>
          <w:p w14:paraId="0B8B2AEB" w14:textId="77777777" w:rsidR="00617816" w:rsidRPr="00F256D1" w:rsidRDefault="00617816" w:rsidP="00A464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56D1">
              <w:rPr>
                <w:rFonts w:ascii="Times New Roman" w:hAnsi="Times New Roman" w:cs="Times New Roman"/>
                <w:sz w:val="24"/>
                <w:szCs w:val="24"/>
              </w:rPr>
              <w:t>Relevance</w:t>
            </w:r>
          </w:p>
        </w:tc>
        <w:tc>
          <w:tcPr>
            <w:tcW w:w="2429" w:type="dxa"/>
          </w:tcPr>
          <w:p w14:paraId="74FA2474" w14:textId="77777777" w:rsidR="00617816" w:rsidRPr="00F256D1" w:rsidRDefault="00617816" w:rsidP="00A464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56D1">
              <w:rPr>
                <w:rFonts w:ascii="Times New Roman" w:hAnsi="Times New Roman" w:cs="Times New Roman"/>
                <w:sz w:val="24"/>
                <w:szCs w:val="24"/>
              </w:rPr>
              <w:t>References</w:t>
            </w:r>
          </w:p>
        </w:tc>
      </w:tr>
      <w:tr w:rsidR="00617816" w:rsidRPr="00F256D1" w14:paraId="1DEFF73C" w14:textId="77777777" w:rsidTr="00A46499">
        <w:tc>
          <w:tcPr>
            <w:tcW w:w="2050" w:type="dxa"/>
          </w:tcPr>
          <w:p w14:paraId="5576A4A6" w14:textId="77777777" w:rsidR="00617816" w:rsidRPr="00F256D1" w:rsidRDefault="00617816" w:rsidP="00A464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56D1">
              <w:rPr>
                <w:rFonts w:ascii="Times New Roman" w:hAnsi="Times New Roman" w:cs="Times New Roman"/>
                <w:sz w:val="24"/>
                <w:szCs w:val="24"/>
              </w:rPr>
              <w:t>Absorbance</w:t>
            </w:r>
          </w:p>
          <w:p w14:paraId="43974CDF" w14:textId="77777777" w:rsidR="00617816" w:rsidRPr="00F256D1" w:rsidRDefault="00617816" w:rsidP="00A464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56D1">
              <w:rPr>
                <w:rFonts w:ascii="Times New Roman" w:hAnsi="Times New Roman" w:cs="Times New Roman"/>
                <w:sz w:val="24"/>
                <w:szCs w:val="24"/>
              </w:rPr>
              <w:t>Indices</w:t>
            </w:r>
          </w:p>
        </w:tc>
        <w:tc>
          <w:tcPr>
            <w:tcW w:w="1905" w:type="dxa"/>
          </w:tcPr>
          <w:p w14:paraId="1E6CD550" w14:textId="77777777" w:rsidR="00617816" w:rsidRPr="00F256D1" w:rsidRDefault="00617816" w:rsidP="00A464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256D1">
              <w:rPr>
                <w:rFonts w:ascii="Times New Roman" w:hAnsi="Times New Roman" w:cs="Times New Roman"/>
                <w:sz w:val="24"/>
                <w:szCs w:val="24"/>
              </w:rPr>
              <w:t>ABS</w:t>
            </w:r>
            <w:r w:rsidRPr="00F256D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F256D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50-550)</w:t>
            </w:r>
          </w:p>
          <w:p w14:paraId="504030C8" w14:textId="77777777" w:rsidR="00617816" w:rsidRPr="00F256D1" w:rsidRDefault="00617816" w:rsidP="00A464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56D1">
              <w:rPr>
                <w:rFonts w:ascii="Times New Roman" w:hAnsi="Times New Roman" w:cs="Times New Roman"/>
                <w:sz w:val="24"/>
                <w:szCs w:val="24"/>
              </w:rPr>
              <w:t>(cm</w:t>
            </w:r>
            <w:r w:rsidRPr="00F256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256D1">
              <w:rPr>
                <w:rFonts w:ascii="Times New Roman" w:hAnsi="Times New Roman" w:cs="Times New Roman"/>
                <w:sz w:val="24"/>
                <w:szCs w:val="24"/>
              </w:rPr>
              <w:t>.mg</w:t>
            </w:r>
            <w:r w:rsidRPr="00F256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F256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60" w:type="dxa"/>
          </w:tcPr>
          <w:p w14:paraId="499C56E0" w14:textId="77777777" w:rsidR="00617816" w:rsidRPr="00F256D1" w:rsidRDefault="00617816" w:rsidP="00A464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56D1">
              <w:rPr>
                <w:rFonts w:ascii="Times New Roman" w:hAnsi="Times New Roman" w:cs="Times New Roman"/>
                <w:sz w:val="24"/>
                <w:szCs w:val="24"/>
              </w:rPr>
              <w:t>Sum of absorbance from 250 to 550 nm</w:t>
            </w:r>
          </w:p>
        </w:tc>
        <w:tc>
          <w:tcPr>
            <w:tcW w:w="3510" w:type="dxa"/>
          </w:tcPr>
          <w:p w14:paraId="0DBDB0A3" w14:textId="77777777" w:rsidR="00617816" w:rsidRPr="00F256D1" w:rsidRDefault="00617816" w:rsidP="00A464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56D1">
              <w:rPr>
                <w:rFonts w:ascii="Times New Roman" w:hAnsi="Times New Roman" w:cs="Times New Roman"/>
                <w:sz w:val="24"/>
                <w:szCs w:val="24"/>
              </w:rPr>
              <w:t>Measure of total chromophore absorbance – and potential activity</w:t>
            </w:r>
          </w:p>
        </w:tc>
        <w:tc>
          <w:tcPr>
            <w:tcW w:w="2429" w:type="dxa"/>
          </w:tcPr>
          <w:p w14:paraId="412E07D9" w14:textId="77777777" w:rsidR="00617816" w:rsidRPr="00F256D1" w:rsidRDefault="00617816" w:rsidP="00A464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F256D1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Johannsson et al. 2017</w:t>
            </w:r>
          </w:p>
        </w:tc>
      </w:tr>
      <w:tr w:rsidR="00617816" w:rsidRPr="00F256D1" w14:paraId="55A5F45D" w14:textId="77777777" w:rsidTr="00A46499">
        <w:tc>
          <w:tcPr>
            <w:tcW w:w="2050" w:type="dxa"/>
          </w:tcPr>
          <w:p w14:paraId="19EC85C0" w14:textId="77777777" w:rsidR="00617816" w:rsidRPr="00F256D1" w:rsidRDefault="00617816" w:rsidP="00A464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</w:tcPr>
          <w:p w14:paraId="21D3DF22" w14:textId="77777777" w:rsidR="00617816" w:rsidRPr="00F256D1" w:rsidRDefault="00617816" w:rsidP="00A464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56D1">
              <w:rPr>
                <w:rFonts w:ascii="Times New Roman" w:hAnsi="Times New Roman" w:cs="Times New Roman"/>
                <w:sz w:val="24"/>
                <w:szCs w:val="24"/>
              </w:rPr>
              <w:t>SAC</w:t>
            </w:r>
            <w:r w:rsidRPr="00F256D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40</w:t>
            </w:r>
          </w:p>
          <w:p w14:paraId="5823E0A9" w14:textId="77777777" w:rsidR="00617816" w:rsidRPr="00F256D1" w:rsidRDefault="00617816" w:rsidP="00A464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56D1">
              <w:rPr>
                <w:rFonts w:ascii="Times New Roman" w:hAnsi="Times New Roman" w:cs="Times New Roman"/>
                <w:sz w:val="24"/>
                <w:szCs w:val="24"/>
              </w:rPr>
              <w:t>(cm</w:t>
            </w:r>
            <w:r w:rsidRPr="00F256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256D1">
              <w:rPr>
                <w:rFonts w:ascii="Times New Roman" w:hAnsi="Times New Roman" w:cs="Times New Roman"/>
                <w:sz w:val="24"/>
                <w:szCs w:val="24"/>
              </w:rPr>
              <w:t>.mg</w:t>
            </w:r>
            <w:r w:rsidRPr="00F256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F256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60" w:type="dxa"/>
          </w:tcPr>
          <w:p w14:paraId="736E8DE8" w14:textId="77777777" w:rsidR="00617816" w:rsidRPr="00F256D1" w:rsidRDefault="00617816" w:rsidP="00A464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56D1">
              <w:rPr>
                <w:rFonts w:ascii="Times New Roman" w:hAnsi="Times New Roman" w:cs="Times New Roman"/>
                <w:sz w:val="24"/>
                <w:szCs w:val="24"/>
              </w:rPr>
              <w:t>Specific absorbance at 340 nm: absorbance at 340 nm * 2.303. DOC</w:t>
            </w:r>
            <w:r w:rsidRPr="00F256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F256D1">
              <w:rPr>
                <w:rFonts w:ascii="Times New Roman" w:hAnsi="Times New Roman" w:cs="Times New Roman"/>
                <w:sz w:val="24"/>
                <w:szCs w:val="24"/>
              </w:rPr>
              <w:t xml:space="preserve"> *1000)</w:t>
            </w:r>
          </w:p>
        </w:tc>
        <w:tc>
          <w:tcPr>
            <w:tcW w:w="3510" w:type="dxa"/>
          </w:tcPr>
          <w:p w14:paraId="7346E74D" w14:textId="77777777" w:rsidR="00617816" w:rsidRPr="00F256D1" w:rsidRDefault="00617816" w:rsidP="00A464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56D1">
              <w:rPr>
                <w:rFonts w:ascii="Times New Roman" w:hAnsi="Times New Roman" w:cs="Times New Roman"/>
                <w:sz w:val="24"/>
                <w:szCs w:val="24"/>
              </w:rPr>
              <w:t>Measure of aromaticity, protective potential of the DOC against some metals, and potential for direct biological effects on organisms</w:t>
            </w:r>
          </w:p>
        </w:tc>
        <w:tc>
          <w:tcPr>
            <w:tcW w:w="2429" w:type="dxa"/>
          </w:tcPr>
          <w:p w14:paraId="02247614" w14:textId="77777777" w:rsidR="00617816" w:rsidRPr="00FB36D3" w:rsidRDefault="00617816" w:rsidP="00A464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  <w:lang w:val="nl-NL"/>
              </w:rPr>
            </w:pPr>
            <w:r w:rsidRPr="00FB36D3">
              <w:rPr>
                <w:rFonts w:ascii="Times New Roman" w:hAnsi="Times New Roman" w:cs="Times New Roman"/>
                <w:color w:val="0070C0"/>
                <w:sz w:val="24"/>
                <w:szCs w:val="24"/>
                <w:lang w:val="nl-NL"/>
              </w:rPr>
              <w:t>Curtis and Schindler, 1997</w:t>
            </w:r>
          </w:p>
          <w:p w14:paraId="4BD28F8B" w14:textId="77777777" w:rsidR="00617816" w:rsidRPr="00FB36D3" w:rsidRDefault="00617816" w:rsidP="00A464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  <w:lang w:val="nl-NL"/>
              </w:rPr>
            </w:pPr>
            <w:r w:rsidRPr="00FB36D3">
              <w:rPr>
                <w:rFonts w:ascii="Times New Roman" w:hAnsi="Times New Roman" w:cs="Times New Roman"/>
                <w:color w:val="0070C0"/>
                <w:sz w:val="24"/>
                <w:szCs w:val="24"/>
                <w:lang w:val="nl-NL"/>
              </w:rPr>
              <w:t>Wood et al. 2011</w:t>
            </w:r>
          </w:p>
          <w:p w14:paraId="67D99CC4" w14:textId="77777777" w:rsidR="00617816" w:rsidRPr="00FB36D3" w:rsidRDefault="00617816" w:rsidP="00A464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  <w:lang w:val="nl-NL"/>
              </w:rPr>
            </w:pPr>
            <w:r w:rsidRPr="00FB36D3">
              <w:rPr>
                <w:rFonts w:ascii="Times New Roman" w:hAnsi="Times New Roman" w:cs="Times New Roman"/>
                <w:color w:val="0070C0"/>
                <w:sz w:val="24"/>
                <w:szCs w:val="24"/>
                <w:lang w:val="nl-NL"/>
              </w:rPr>
              <w:t>Al-Reasi et al. 2012</w:t>
            </w:r>
          </w:p>
          <w:p w14:paraId="225FF0CF" w14:textId="77777777" w:rsidR="00617816" w:rsidRPr="00F256D1" w:rsidRDefault="00617816" w:rsidP="00A464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36D3">
              <w:rPr>
                <w:rFonts w:ascii="Times New Roman" w:hAnsi="Times New Roman" w:cs="Times New Roman"/>
                <w:color w:val="0070C0"/>
                <w:sz w:val="24"/>
                <w:szCs w:val="24"/>
                <w:lang w:val="nl-NL"/>
              </w:rPr>
              <w:t xml:space="preserve"> </w:t>
            </w:r>
            <w:r w:rsidRPr="00F256D1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Al-</w:t>
            </w:r>
            <w:proofErr w:type="spellStart"/>
            <w:r w:rsidRPr="00F256D1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Reasi</w:t>
            </w:r>
            <w:proofErr w:type="spellEnd"/>
            <w:r w:rsidRPr="00F256D1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 et al. 2013</w:t>
            </w:r>
          </w:p>
        </w:tc>
      </w:tr>
      <w:tr w:rsidR="00617816" w:rsidRPr="00FB36D3" w14:paraId="68FFE3B7" w14:textId="77777777" w:rsidTr="00A46499">
        <w:tc>
          <w:tcPr>
            <w:tcW w:w="2050" w:type="dxa"/>
          </w:tcPr>
          <w:p w14:paraId="5A9C7258" w14:textId="77777777" w:rsidR="00617816" w:rsidRPr="00F256D1" w:rsidRDefault="00617816" w:rsidP="00A464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</w:tcPr>
          <w:p w14:paraId="3EDB7CA6" w14:textId="77777777" w:rsidR="00617816" w:rsidRPr="00F256D1" w:rsidRDefault="00617816" w:rsidP="00A464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56D1">
              <w:rPr>
                <w:rFonts w:ascii="Times New Roman" w:hAnsi="Times New Roman" w:cs="Times New Roman"/>
                <w:sz w:val="24"/>
                <w:szCs w:val="24"/>
              </w:rPr>
              <w:t>SAC</w:t>
            </w:r>
            <w:r w:rsidRPr="00F256D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Ka310)</w:t>
            </w:r>
          </w:p>
          <w:p w14:paraId="0549CE9D" w14:textId="77777777" w:rsidR="00617816" w:rsidRPr="00F256D1" w:rsidRDefault="00617816" w:rsidP="00A464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56D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F256D1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proofErr w:type="gramEnd"/>
            <w:r w:rsidRPr="00F256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F256D1">
              <w:rPr>
                <w:rFonts w:ascii="Times New Roman" w:hAnsi="Times New Roman" w:cs="Times New Roman"/>
                <w:sz w:val="24"/>
                <w:szCs w:val="24"/>
              </w:rPr>
              <w:t>.m</w:t>
            </w:r>
            <w:r w:rsidRPr="00F256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F256D1">
              <w:rPr>
                <w:rFonts w:ascii="Times New Roman" w:hAnsi="Times New Roman" w:cs="Times New Roman"/>
                <w:sz w:val="24"/>
                <w:szCs w:val="24"/>
              </w:rPr>
              <w:t xml:space="preserve">) or </w:t>
            </w:r>
          </w:p>
          <w:p w14:paraId="7B881C7F" w14:textId="77777777" w:rsidR="00617816" w:rsidRPr="00F256D1" w:rsidRDefault="00617816" w:rsidP="00A464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56D1">
              <w:rPr>
                <w:rFonts w:ascii="Times New Roman" w:hAnsi="Times New Roman" w:cs="Times New Roman"/>
                <w:sz w:val="24"/>
                <w:szCs w:val="24"/>
              </w:rPr>
              <w:t>(10 cm</w:t>
            </w:r>
            <w:r w:rsidRPr="00F256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256D1">
              <w:rPr>
                <w:rFonts w:ascii="Times New Roman" w:hAnsi="Times New Roman" w:cs="Times New Roman"/>
                <w:sz w:val="24"/>
                <w:szCs w:val="24"/>
              </w:rPr>
              <w:t>.mg</w:t>
            </w:r>
            <w:r w:rsidRPr="00F256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F256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60" w:type="dxa"/>
          </w:tcPr>
          <w:p w14:paraId="2FBA2E92" w14:textId="77777777" w:rsidR="00617816" w:rsidRPr="00F256D1" w:rsidRDefault="00617816" w:rsidP="00A464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56D1">
              <w:rPr>
                <w:rFonts w:ascii="Times New Roman" w:hAnsi="Times New Roman" w:cs="Times New Roman"/>
                <w:sz w:val="24"/>
                <w:szCs w:val="24"/>
              </w:rPr>
              <w:t>Specific absorbance at 310 nm:</w:t>
            </w:r>
          </w:p>
          <w:p w14:paraId="14996963" w14:textId="77777777" w:rsidR="00617816" w:rsidRPr="00F256D1" w:rsidRDefault="00617816" w:rsidP="00A464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56D1">
              <w:rPr>
                <w:rFonts w:ascii="Times New Roman" w:hAnsi="Times New Roman" w:cs="Times New Roman"/>
                <w:sz w:val="24"/>
                <w:szCs w:val="24"/>
              </w:rPr>
              <w:t>2.303 * absorption</w:t>
            </w:r>
            <w:r w:rsidRPr="00F256D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F256D1">
              <w:rPr>
                <w:rFonts w:ascii="Times New Roman" w:hAnsi="Times New Roman" w:cs="Times New Roman"/>
                <w:sz w:val="24"/>
                <w:szCs w:val="24"/>
              </w:rPr>
              <w:t>at 310 nm/path length (0.01 m).DOC</w:t>
            </w:r>
            <w:r w:rsidRPr="00F256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510" w:type="dxa"/>
          </w:tcPr>
          <w:p w14:paraId="5C6CC657" w14:textId="77777777" w:rsidR="00617816" w:rsidRPr="00F256D1" w:rsidRDefault="00617816" w:rsidP="00A464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56D1">
              <w:rPr>
                <w:rFonts w:ascii="Times New Roman" w:hAnsi="Times New Roman" w:cs="Times New Roman"/>
                <w:sz w:val="24"/>
                <w:szCs w:val="24"/>
              </w:rPr>
              <w:t>Measure of potential production of oxygen radicals per unit of DOC – used in degradation of DOC</w:t>
            </w:r>
          </w:p>
        </w:tc>
        <w:tc>
          <w:tcPr>
            <w:tcW w:w="2429" w:type="dxa"/>
          </w:tcPr>
          <w:p w14:paraId="5401ED77" w14:textId="77777777" w:rsidR="00617816" w:rsidRPr="00FB36D3" w:rsidRDefault="00617816" w:rsidP="00A464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FB36D3">
              <w:rPr>
                <w:rFonts w:ascii="Times New Roman" w:hAnsi="Times New Roman" w:cs="Times New Roman"/>
                <w:color w:val="0070C0"/>
                <w:sz w:val="24"/>
                <w:szCs w:val="24"/>
                <w:lang w:val="fr-FR"/>
              </w:rPr>
              <w:t>Scully et al. 1996 Johannsson et al. 2017</w:t>
            </w:r>
          </w:p>
        </w:tc>
      </w:tr>
      <w:tr w:rsidR="00617816" w:rsidRPr="00F256D1" w14:paraId="719F2AFF" w14:textId="77777777" w:rsidTr="00A46499">
        <w:tc>
          <w:tcPr>
            <w:tcW w:w="2050" w:type="dxa"/>
          </w:tcPr>
          <w:p w14:paraId="3BCFDC7E" w14:textId="77777777" w:rsidR="00617816" w:rsidRPr="00FB36D3" w:rsidRDefault="00617816" w:rsidP="00A464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905" w:type="dxa"/>
          </w:tcPr>
          <w:p w14:paraId="304A8EAA" w14:textId="77777777" w:rsidR="00617816" w:rsidRPr="00F256D1" w:rsidRDefault="00617816" w:rsidP="00A464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56D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F256D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54/365</w:t>
            </w:r>
          </w:p>
        </w:tc>
        <w:tc>
          <w:tcPr>
            <w:tcW w:w="3060" w:type="dxa"/>
          </w:tcPr>
          <w:p w14:paraId="374FCEC6" w14:textId="77777777" w:rsidR="00617816" w:rsidRPr="00F256D1" w:rsidRDefault="00617816" w:rsidP="00A464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56D1">
              <w:rPr>
                <w:rFonts w:ascii="Times New Roman" w:hAnsi="Times New Roman" w:cs="Times New Roman"/>
                <w:sz w:val="24"/>
                <w:szCs w:val="24"/>
              </w:rPr>
              <w:t>Ratio of absorbance at 254 nm to that at 365 nm</w:t>
            </w:r>
          </w:p>
        </w:tc>
        <w:tc>
          <w:tcPr>
            <w:tcW w:w="3510" w:type="dxa"/>
          </w:tcPr>
          <w:p w14:paraId="0BBC528E" w14:textId="77777777" w:rsidR="00617816" w:rsidRPr="00F256D1" w:rsidRDefault="00617816" w:rsidP="00A464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56D1">
              <w:rPr>
                <w:rFonts w:ascii="Times New Roman" w:hAnsi="Times New Roman" w:cs="Times New Roman"/>
                <w:sz w:val="24"/>
                <w:szCs w:val="24"/>
              </w:rPr>
              <w:t>Index of the average molecular mass (size) within the DOC</w:t>
            </w:r>
          </w:p>
        </w:tc>
        <w:tc>
          <w:tcPr>
            <w:tcW w:w="2429" w:type="dxa"/>
          </w:tcPr>
          <w:p w14:paraId="52B7D625" w14:textId="77777777" w:rsidR="00617816" w:rsidRPr="00F256D1" w:rsidRDefault="00617816" w:rsidP="00A464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56D1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Dahlen et al. 1996</w:t>
            </w:r>
          </w:p>
        </w:tc>
      </w:tr>
      <w:tr w:rsidR="00617816" w:rsidRPr="00F256D1" w14:paraId="573FEF4F" w14:textId="77777777" w:rsidTr="00A46499">
        <w:tc>
          <w:tcPr>
            <w:tcW w:w="2050" w:type="dxa"/>
          </w:tcPr>
          <w:p w14:paraId="02416583" w14:textId="77777777" w:rsidR="00617816" w:rsidRPr="00F256D1" w:rsidRDefault="00617816" w:rsidP="00A464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</w:tcPr>
          <w:p w14:paraId="21E00338" w14:textId="77777777" w:rsidR="00617816" w:rsidRPr="00F256D1" w:rsidRDefault="00617816" w:rsidP="00A464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56D1">
              <w:rPr>
                <w:rFonts w:ascii="Times New Roman" w:hAnsi="Times New Roman" w:cs="Times New Roman"/>
                <w:sz w:val="24"/>
                <w:szCs w:val="24"/>
              </w:rPr>
              <w:t>SUVA</w:t>
            </w:r>
            <w:r w:rsidRPr="00F256D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54</w:t>
            </w:r>
          </w:p>
          <w:p w14:paraId="29E850C4" w14:textId="77777777" w:rsidR="00617816" w:rsidRPr="00F256D1" w:rsidRDefault="00617816" w:rsidP="00A464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56D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F256D1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proofErr w:type="gramEnd"/>
            <w:r w:rsidRPr="00F256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F256D1">
              <w:rPr>
                <w:rFonts w:ascii="Times New Roman" w:hAnsi="Times New Roman" w:cs="Times New Roman"/>
                <w:sz w:val="24"/>
                <w:szCs w:val="24"/>
              </w:rPr>
              <w:t>.m</w:t>
            </w:r>
            <w:r w:rsidRPr="00F256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F256D1">
              <w:rPr>
                <w:rFonts w:ascii="Times New Roman" w:hAnsi="Times New Roman" w:cs="Times New Roman"/>
                <w:sz w:val="24"/>
                <w:szCs w:val="24"/>
              </w:rPr>
              <w:t xml:space="preserve">) or </w:t>
            </w:r>
          </w:p>
          <w:p w14:paraId="506F3C61" w14:textId="77777777" w:rsidR="00617816" w:rsidRPr="00F256D1" w:rsidRDefault="00617816" w:rsidP="00A464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56D1">
              <w:rPr>
                <w:rFonts w:ascii="Times New Roman" w:hAnsi="Times New Roman" w:cs="Times New Roman"/>
                <w:sz w:val="24"/>
                <w:szCs w:val="24"/>
              </w:rPr>
              <w:t>(10 cm</w:t>
            </w:r>
            <w:r w:rsidRPr="00F256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256D1">
              <w:rPr>
                <w:rFonts w:ascii="Times New Roman" w:hAnsi="Times New Roman" w:cs="Times New Roman"/>
                <w:sz w:val="24"/>
                <w:szCs w:val="24"/>
              </w:rPr>
              <w:t>.mg</w:t>
            </w:r>
            <w:r w:rsidRPr="00F256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F256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66C3286" w14:textId="77777777" w:rsidR="00617816" w:rsidRPr="00F256D1" w:rsidRDefault="00617816" w:rsidP="00A464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14:paraId="0FDB1DFE" w14:textId="77777777" w:rsidR="00617816" w:rsidRPr="00F256D1" w:rsidRDefault="00617816" w:rsidP="00A464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56D1">
              <w:rPr>
                <w:rFonts w:ascii="Times New Roman" w:hAnsi="Times New Roman" w:cs="Times New Roman"/>
                <w:sz w:val="24"/>
                <w:szCs w:val="24"/>
              </w:rPr>
              <w:t>Absorbance at 254 nm/pathlength (0.01 m).DOC</w:t>
            </w:r>
            <w:r w:rsidRPr="00F256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-1</w:t>
            </w:r>
          </w:p>
        </w:tc>
        <w:tc>
          <w:tcPr>
            <w:tcW w:w="3510" w:type="dxa"/>
          </w:tcPr>
          <w:p w14:paraId="641A4E8C" w14:textId="77777777" w:rsidR="00617816" w:rsidRPr="00F256D1" w:rsidRDefault="00617816" w:rsidP="00A464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56D1">
              <w:rPr>
                <w:rFonts w:ascii="Times New Roman" w:hAnsi="Times New Roman" w:cs="Times New Roman"/>
                <w:sz w:val="24"/>
                <w:szCs w:val="24"/>
              </w:rPr>
              <w:t>Measure of aromaticity, molecular weight, hydrophobic organic acid fraction</w:t>
            </w:r>
          </w:p>
        </w:tc>
        <w:tc>
          <w:tcPr>
            <w:tcW w:w="2429" w:type="dxa"/>
          </w:tcPr>
          <w:p w14:paraId="60443051" w14:textId="77777777" w:rsidR="00617816" w:rsidRPr="00F256D1" w:rsidRDefault="00617816" w:rsidP="00A46499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proofErr w:type="spellStart"/>
            <w:r w:rsidRPr="00F256D1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Abbt</w:t>
            </w:r>
            <w:proofErr w:type="spellEnd"/>
            <w:r w:rsidRPr="00F256D1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-Braun et al. 2004</w:t>
            </w:r>
          </w:p>
          <w:p w14:paraId="32FE7D00" w14:textId="77777777" w:rsidR="00617816" w:rsidRPr="00F256D1" w:rsidRDefault="00617816" w:rsidP="00A46499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F256D1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Weishaar et al. 2003</w:t>
            </w:r>
          </w:p>
          <w:p w14:paraId="680E4037" w14:textId="77777777" w:rsidR="00617816" w:rsidRPr="00F256D1" w:rsidRDefault="00617816" w:rsidP="00A46499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F256D1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Spencer et al. 2012</w:t>
            </w:r>
          </w:p>
          <w:p w14:paraId="05C2684F" w14:textId="77777777" w:rsidR="00617816" w:rsidRPr="00F256D1" w:rsidRDefault="00617816" w:rsidP="00A46499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proofErr w:type="spellStart"/>
            <w:r w:rsidRPr="00F256D1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Chowdury</w:t>
            </w:r>
            <w:proofErr w:type="spellEnd"/>
            <w:r w:rsidRPr="00F256D1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 2013</w:t>
            </w:r>
          </w:p>
          <w:p w14:paraId="0E284883" w14:textId="77777777" w:rsidR="00617816" w:rsidRPr="00F256D1" w:rsidRDefault="00617816" w:rsidP="00A46499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F256D1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Hansen et al. 2016</w:t>
            </w:r>
          </w:p>
          <w:p w14:paraId="3A728AB4" w14:textId="77777777" w:rsidR="00617816" w:rsidRPr="00F256D1" w:rsidRDefault="00617816" w:rsidP="00A464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816" w:rsidRPr="00F256D1" w14:paraId="2675D4B6" w14:textId="77777777" w:rsidTr="00A46499">
        <w:tc>
          <w:tcPr>
            <w:tcW w:w="2050" w:type="dxa"/>
          </w:tcPr>
          <w:p w14:paraId="4ACC9452" w14:textId="77777777" w:rsidR="00617816" w:rsidRPr="00F256D1" w:rsidRDefault="00617816" w:rsidP="00A464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</w:tcPr>
          <w:p w14:paraId="2562F9D6" w14:textId="77777777" w:rsidR="00617816" w:rsidRPr="00F256D1" w:rsidRDefault="00617816" w:rsidP="00A464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56D1">
              <w:rPr>
                <w:rFonts w:ascii="Times New Roman" w:hAnsi="Times New Roman" w:cs="Times New Roman"/>
                <w:sz w:val="24"/>
                <w:szCs w:val="24"/>
              </w:rPr>
              <w:t>Slope</w:t>
            </w:r>
            <w:r w:rsidRPr="00F256D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75-295</w:t>
            </w:r>
          </w:p>
          <w:p w14:paraId="61175DBB" w14:textId="77777777" w:rsidR="00617816" w:rsidRPr="00F256D1" w:rsidRDefault="00617816" w:rsidP="00A464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5"/>
            <w:r w:rsidRPr="00F256D1">
              <w:rPr>
                <w:rFonts w:ascii="Times New Roman" w:hAnsi="Times New Roman" w:cs="Times New Roman"/>
                <w:sz w:val="24"/>
                <w:szCs w:val="24"/>
              </w:rPr>
              <w:t>(cm</w:t>
            </w:r>
            <w:r w:rsidRPr="00F256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proofErr w:type="gramStart"/>
            <w:r w:rsidRPr="00F256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F256D1">
              <w:rPr>
                <w:rFonts w:ascii="Times New Roman" w:hAnsi="Times New Roman" w:cs="Times New Roman"/>
                <w:sz w:val="24"/>
                <w:szCs w:val="24"/>
              </w:rPr>
              <w:t>.nm</w:t>
            </w:r>
            <w:proofErr w:type="gramEnd"/>
            <w:r w:rsidRPr="00F256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F256D1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bookmarkEnd w:id="6"/>
          </w:p>
        </w:tc>
        <w:tc>
          <w:tcPr>
            <w:tcW w:w="3060" w:type="dxa"/>
          </w:tcPr>
          <w:p w14:paraId="5873CAB7" w14:textId="77777777" w:rsidR="00617816" w:rsidRPr="00F256D1" w:rsidRDefault="00617816" w:rsidP="00A464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56D1">
              <w:rPr>
                <w:rFonts w:ascii="Times New Roman" w:hAnsi="Times New Roman" w:cs="Times New Roman"/>
                <w:sz w:val="24"/>
                <w:szCs w:val="24"/>
              </w:rPr>
              <w:t>Slope of regression of the ln of absorbances from 275 to 295 nm</w:t>
            </w:r>
          </w:p>
        </w:tc>
        <w:tc>
          <w:tcPr>
            <w:tcW w:w="3510" w:type="dxa"/>
          </w:tcPr>
          <w:p w14:paraId="6D34AB04" w14:textId="77777777" w:rsidR="00617816" w:rsidRPr="00F256D1" w:rsidRDefault="00617816" w:rsidP="00A464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56D1">
              <w:rPr>
                <w:rFonts w:ascii="Times New Roman" w:hAnsi="Times New Roman" w:cs="Times New Roman"/>
                <w:sz w:val="24"/>
                <w:szCs w:val="24"/>
              </w:rPr>
              <w:t>Index of molecular weight – correlated with weight of fulvic acid like compounds (but not humic acid-like compounds).  Tracer of changes in DOC structure</w:t>
            </w:r>
          </w:p>
        </w:tc>
        <w:tc>
          <w:tcPr>
            <w:tcW w:w="2429" w:type="dxa"/>
          </w:tcPr>
          <w:p w14:paraId="18919ECF" w14:textId="77777777" w:rsidR="00617816" w:rsidRPr="00F256D1" w:rsidRDefault="00617816" w:rsidP="00A464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56D1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Helms et al. 2008</w:t>
            </w:r>
          </w:p>
          <w:p w14:paraId="25862379" w14:textId="77777777" w:rsidR="00617816" w:rsidRPr="00F256D1" w:rsidRDefault="00617816" w:rsidP="00A464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F256D1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Hayase and Tsubota, 1985</w:t>
            </w:r>
          </w:p>
          <w:p w14:paraId="260B9C3F" w14:textId="77777777" w:rsidR="00617816" w:rsidRPr="00F256D1" w:rsidRDefault="00617816" w:rsidP="00A464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56D1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Carder et al. 1989</w:t>
            </w:r>
          </w:p>
        </w:tc>
      </w:tr>
      <w:tr w:rsidR="00617816" w:rsidRPr="00F256D1" w14:paraId="603A8F77" w14:textId="77777777" w:rsidTr="00A46499">
        <w:tc>
          <w:tcPr>
            <w:tcW w:w="2050" w:type="dxa"/>
          </w:tcPr>
          <w:p w14:paraId="116E09F6" w14:textId="77777777" w:rsidR="00617816" w:rsidRPr="00F256D1" w:rsidRDefault="00617816" w:rsidP="00A464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</w:tcPr>
          <w:p w14:paraId="4580CC8D" w14:textId="77777777" w:rsidR="00617816" w:rsidRPr="00F256D1" w:rsidRDefault="00617816" w:rsidP="00A464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F256D1">
              <w:rPr>
                <w:rFonts w:ascii="Times New Roman" w:hAnsi="Times New Roman" w:cs="Times New Roman"/>
                <w:sz w:val="24"/>
                <w:szCs w:val="24"/>
              </w:rPr>
              <w:t>Slope</w:t>
            </w:r>
            <w:r w:rsidRPr="00F256D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350–400 </w:t>
            </w:r>
          </w:p>
          <w:p w14:paraId="7934212D" w14:textId="77777777" w:rsidR="00617816" w:rsidRPr="00F256D1" w:rsidRDefault="00617816" w:rsidP="00A464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56D1">
              <w:rPr>
                <w:rFonts w:ascii="Times New Roman" w:hAnsi="Times New Roman" w:cs="Times New Roman"/>
                <w:sz w:val="24"/>
                <w:szCs w:val="24"/>
              </w:rPr>
              <w:t>(cm</w:t>
            </w:r>
            <w:r w:rsidRPr="00F256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proofErr w:type="gramStart"/>
            <w:r w:rsidRPr="00F256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F256D1">
              <w:rPr>
                <w:rFonts w:ascii="Times New Roman" w:hAnsi="Times New Roman" w:cs="Times New Roman"/>
                <w:sz w:val="24"/>
                <w:szCs w:val="24"/>
              </w:rPr>
              <w:t>.nm</w:t>
            </w:r>
            <w:proofErr w:type="gramEnd"/>
            <w:r w:rsidRPr="00F256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F256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60" w:type="dxa"/>
          </w:tcPr>
          <w:p w14:paraId="5FE9A106" w14:textId="77777777" w:rsidR="00617816" w:rsidRPr="00F256D1" w:rsidRDefault="00617816" w:rsidP="00A464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56D1">
              <w:rPr>
                <w:rFonts w:ascii="Times New Roman" w:hAnsi="Times New Roman" w:cs="Times New Roman"/>
                <w:sz w:val="24"/>
                <w:szCs w:val="24"/>
              </w:rPr>
              <w:t>Slope of regression of the ln of absorbances from 350 to 400 nm</w:t>
            </w:r>
          </w:p>
        </w:tc>
        <w:tc>
          <w:tcPr>
            <w:tcW w:w="3510" w:type="dxa"/>
          </w:tcPr>
          <w:p w14:paraId="20D34FC1" w14:textId="77777777" w:rsidR="00617816" w:rsidRPr="00F256D1" w:rsidRDefault="00617816" w:rsidP="00A464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56D1">
              <w:rPr>
                <w:rFonts w:ascii="Times New Roman" w:hAnsi="Times New Roman" w:cs="Times New Roman"/>
                <w:sz w:val="24"/>
                <w:szCs w:val="24"/>
              </w:rPr>
              <w:t>Reflects changes in high molecular weight compounds</w:t>
            </w:r>
          </w:p>
        </w:tc>
        <w:tc>
          <w:tcPr>
            <w:tcW w:w="2429" w:type="dxa"/>
          </w:tcPr>
          <w:p w14:paraId="65A75A28" w14:textId="77777777" w:rsidR="00617816" w:rsidRPr="00F256D1" w:rsidRDefault="00617816" w:rsidP="00A464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56D1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Helms et al. 2008</w:t>
            </w:r>
          </w:p>
        </w:tc>
      </w:tr>
      <w:tr w:rsidR="00617816" w:rsidRPr="00F256D1" w14:paraId="6C4FFC6C" w14:textId="77777777" w:rsidTr="00A46499">
        <w:tc>
          <w:tcPr>
            <w:tcW w:w="2050" w:type="dxa"/>
          </w:tcPr>
          <w:p w14:paraId="419EA764" w14:textId="77777777" w:rsidR="00617816" w:rsidRPr="00F256D1" w:rsidRDefault="00617816" w:rsidP="00A464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</w:tcPr>
          <w:p w14:paraId="7E887506" w14:textId="77777777" w:rsidR="00617816" w:rsidRPr="00F256D1" w:rsidRDefault="00617816" w:rsidP="00A464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56D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256D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3060" w:type="dxa"/>
          </w:tcPr>
          <w:p w14:paraId="53FE753E" w14:textId="77777777" w:rsidR="00617816" w:rsidRPr="00F256D1" w:rsidRDefault="00617816" w:rsidP="00A464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56D1">
              <w:rPr>
                <w:rFonts w:ascii="Times New Roman" w:hAnsi="Times New Roman" w:cs="Times New Roman"/>
                <w:sz w:val="24"/>
                <w:szCs w:val="24"/>
              </w:rPr>
              <w:t xml:space="preserve">Ratio of </w:t>
            </w:r>
          </w:p>
          <w:p w14:paraId="63E4B459" w14:textId="77777777" w:rsidR="00617816" w:rsidRPr="00F256D1" w:rsidRDefault="00617816" w:rsidP="00A464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F256D1">
              <w:rPr>
                <w:rFonts w:ascii="Times New Roman" w:hAnsi="Times New Roman" w:cs="Times New Roman"/>
                <w:sz w:val="24"/>
                <w:szCs w:val="24"/>
              </w:rPr>
              <w:t>Slope</w:t>
            </w:r>
            <w:r w:rsidRPr="00F256D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75-295</w:t>
            </w:r>
            <w:r w:rsidRPr="00F256D1">
              <w:rPr>
                <w:rFonts w:ascii="Times New Roman" w:hAnsi="Times New Roman" w:cs="Times New Roman"/>
                <w:sz w:val="24"/>
                <w:szCs w:val="24"/>
              </w:rPr>
              <w:t>/ Slope</w:t>
            </w:r>
            <w:r w:rsidRPr="00F256D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350–400 </w:t>
            </w:r>
          </w:p>
          <w:p w14:paraId="57E79897" w14:textId="77777777" w:rsidR="00617816" w:rsidRPr="00F256D1" w:rsidRDefault="00617816" w:rsidP="00A464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14:paraId="6AD5C606" w14:textId="77777777" w:rsidR="00617816" w:rsidRPr="00F256D1" w:rsidRDefault="00617816" w:rsidP="00A464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56D1">
              <w:rPr>
                <w:rFonts w:ascii="Times New Roman" w:hAnsi="Times New Roman" w:cs="Times New Roman"/>
                <w:sz w:val="24"/>
                <w:szCs w:val="24"/>
              </w:rPr>
              <w:t>Reflects on the efficiency of degradation of large to small molecules in the DOC</w:t>
            </w:r>
          </w:p>
        </w:tc>
        <w:tc>
          <w:tcPr>
            <w:tcW w:w="2429" w:type="dxa"/>
          </w:tcPr>
          <w:p w14:paraId="261AC6F9" w14:textId="77777777" w:rsidR="00617816" w:rsidRPr="00F256D1" w:rsidRDefault="00617816" w:rsidP="00A464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F256D1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Helms et al. 2008</w:t>
            </w:r>
          </w:p>
        </w:tc>
      </w:tr>
      <w:tr w:rsidR="00617816" w:rsidRPr="00F256D1" w14:paraId="35F99CF3" w14:textId="77777777" w:rsidTr="00A46499">
        <w:tc>
          <w:tcPr>
            <w:tcW w:w="2050" w:type="dxa"/>
          </w:tcPr>
          <w:p w14:paraId="53939D64" w14:textId="77777777" w:rsidR="00617816" w:rsidRPr="00F256D1" w:rsidRDefault="00617816" w:rsidP="00A464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56D1">
              <w:rPr>
                <w:rFonts w:ascii="Times New Roman" w:hAnsi="Times New Roman" w:cs="Times New Roman"/>
                <w:sz w:val="24"/>
                <w:szCs w:val="24"/>
              </w:rPr>
              <w:t>Fluorescence Index</w:t>
            </w:r>
          </w:p>
        </w:tc>
        <w:tc>
          <w:tcPr>
            <w:tcW w:w="1905" w:type="dxa"/>
          </w:tcPr>
          <w:p w14:paraId="6109DD5E" w14:textId="77777777" w:rsidR="00617816" w:rsidRPr="00F256D1" w:rsidRDefault="00617816" w:rsidP="00A464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56D1">
              <w:rPr>
                <w:rFonts w:ascii="Times New Roman" w:hAnsi="Times New Roman" w:cs="Times New Roman"/>
                <w:sz w:val="24"/>
                <w:szCs w:val="24"/>
              </w:rPr>
              <w:t xml:space="preserve">FI </w:t>
            </w:r>
          </w:p>
        </w:tc>
        <w:tc>
          <w:tcPr>
            <w:tcW w:w="3060" w:type="dxa"/>
          </w:tcPr>
          <w:p w14:paraId="527E4965" w14:textId="77777777" w:rsidR="00617816" w:rsidRPr="00F256D1" w:rsidRDefault="00617816" w:rsidP="00A46499">
            <w:pPr>
              <w:spacing w:line="480" w:lineRule="auto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F256D1">
              <w:rPr>
                <w:rFonts w:ascii="Times New Roman" w:hAnsi="Times New Roman" w:cs="Times New Roman"/>
                <w:sz w:val="24"/>
                <w:szCs w:val="24"/>
              </w:rPr>
              <w:t>Ratio of the emission at 450 nm to 500 nm, 370 nm excitation</w:t>
            </w:r>
          </w:p>
        </w:tc>
        <w:tc>
          <w:tcPr>
            <w:tcW w:w="3510" w:type="dxa"/>
          </w:tcPr>
          <w:p w14:paraId="51D29742" w14:textId="77777777" w:rsidR="00617816" w:rsidRPr="00F256D1" w:rsidRDefault="00617816" w:rsidP="00A464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56D1">
              <w:rPr>
                <w:rFonts w:ascii="Times New Roman" w:hAnsi="Times New Roman" w:cs="Times New Roman"/>
                <w:sz w:val="24"/>
                <w:szCs w:val="24"/>
              </w:rPr>
              <w:t>Relative measure of the autochthonous vs allochthonous DOC source</w:t>
            </w:r>
          </w:p>
        </w:tc>
        <w:tc>
          <w:tcPr>
            <w:tcW w:w="2429" w:type="dxa"/>
          </w:tcPr>
          <w:p w14:paraId="1701AA94" w14:textId="77777777" w:rsidR="00617816" w:rsidRPr="00F256D1" w:rsidRDefault="00617816" w:rsidP="00A464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56D1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McKnight et al. 2001</w:t>
            </w:r>
          </w:p>
        </w:tc>
      </w:tr>
    </w:tbl>
    <w:p w14:paraId="4406DE0F" w14:textId="77777777" w:rsidR="00617816" w:rsidRPr="00F256D1" w:rsidRDefault="00617816" w:rsidP="0061781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4D06C68" w14:textId="77777777" w:rsidR="00617816" w:rsidRPr="00F256D1" w:rsidRDefault="00617816" w:rsidP="0070037A">
      <w:pPr>
        <w:rPr>
          <w:rFonts w:ascii="Times New Roman" w:hAnsi="Times New Roman" w:cs="Times New Roman"/>
          <w:sz w:val="24"/>
          <w:szCs w:val="24"/>
        </w:rPr>
      </w:pPr>
    </w:p>
    <w:p w14:paraId="0B1E2CCF" w14:textId="77777777" w:rsidR="000D1AF2" w:rsidRPr="00F256D1" w:rsidRDefault="000D1AF2" w:rsidP="00617816">
      <w:pPr>
        <w:rPr>
          <w:rFonts w:ascii="Times New Roman" w:hAnsi="Times New Roman" w:cs="Times New Roman"/>
          <w:sz w:val="24"/>
          <w:szCs w:val="24"/>
        </w:rPr>
      </w:pPr>
    </w:p>
    <w:p w14:paraId="6E9C7207" w14:textId="77777777" w:rsidR="00C85DE3" w:rsidRDefault="00C85D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8A77A4C" w14:textId="5B68F61F" w:rsidR="00D26605" w:rsidRPr="00F74A22" w:rsidRDefault="007322C8" w:rsidP="00D26605">
      <w:pPr>
        <w:rPr>
          <w:rFonts w:ascii="Times New Roman" w:hAnsi="Times New Roman" w:cs="Times New Roman"/>
          <w:sz w:val="24"/>
          <w:szCs w:val="24"/>
        </w:rPr>
      </w:pPr>
      <w:ins w:id="7" w:author="Katherine Sloman" w:date="2025-09-23T14:41:00Z">
        <w:r>
          <w:rPr>
            <w:rFonts w:ascii="Times New Roman" w:hAnsi="Times New Roman" w:cs="Times New Roman"/>
            <w:sz w:val="24"/>
            <w:szCs w:val="24"/>
          </w:rPr>
          <w:lastRenderedPageBreak/>
          <w:t xml:space="preserve">Suppl. </w:t>
        </w:r>
      </w:ins>
      <w:r w:rsidR="00D26605" w:rsidRPr="00F74A22">
        <w:rPr>
          <w:rFonts w:ascii="Times New Roman" w:hAnsi="Times New Roman" w:cs="Times New Roman"/>
          <w:sz w:val="24"/>
          <w:szCs w:val="24"/>
        </w:rPr>
        <w:t xml:space="preserve">Table </w:t>
      </w:r>
      <w:del w:id="8" w:author="Katherine Sloman" w:date="2025-09-23T14:41:00Z">
        <w:r w:rsidR="00D26605" w:rsidDel="007322C8">
          <w:rPr>
            <w:rFonts w:ascii="Times New Roman" w:hAnsi="Times New Roman" w:cs="Times New Roman"/>
            <w:sz w:val="24"/>
            <w:szCs w:val="24"/>
          </w:rPr>
          <w:delText>1a</w:delText>
        </w:r>
      </w:del>
      <w:ins w:id="9" w:author="Katherine Sloman" w:date="2025-09-23T14:41:00Z">
        <w:r>
          <w:rPr>
            <w:rFonts w:ascii="Times New Roman" w:hAnsi="Times New Roman" w:cs="Times New Roman"/>
            <w:sz w:val="24"/>
            <w:szCs w:val="24"/>
          </w:rPr>
          <w:t>S2a</w:t>
        </w:r>
      </w:ins>
      <w:r w:rsidR="00D26605">
        <w:rPr>
          <w:rFonts w:ascii="Times New Roman" w:hAnsi="Times New Roman" w:cs="Times New Roman"/>
          <w:sz w:val="24"/>
          <w:szCs w:val="24"/>
        </w:rPr>
        <w:t>.</w:t>
      </w:r>
      <w:r w:rsidR="00D26605" w:rsidRPr="00F74A22">
        <w:rPr>
          <w:rFonts w:ascii="Times New Roman" w:hAnsi="Times New Roman" w:cs="Times New Roman"/>
          <w:sz w:val="24"/>
          <w:szCs w:val="24"/>
        </w:rPr>
        <w:t xml:space="preserve"> </w:t>
      </w:r>
      <w:r w:rsidR="00D26605">
        <w:rPr>
          <w:rFonts w:ascii="Times New Roman" w:hAnsi="Times New Roman" w:cs="Times New Roman"/>
          <w:sz w:val="24"/>
          <w:szCs w:val="24"/>
        </w:rPr>
        <w:t>Sample locations and water quality data</w:t>
      </w:r>
      <w:ins w:id="10" w:author="Katherine Sloman" w:date="2025-09-22T13:37:00Z">
        <w:r w:rsidR="00D26605"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="00D26605" w:rsidRPr="00C503EB">
          <w:rPr>
            <w:rFonts w:ascii="Times New Roman" w:eastAsia="Times New Roman" w:hAnsi="Times New Roman" w:cs="Times New Roman"/>
            <w:color w:val="222222"/>
            <w:sz w:val="24"/>
            <w:szCs w:val="24"/>
            <w:lang w:eastAsia="en-CA"/>
          </w:rPr>
          <w:t xml:space="preserve">(PN </w:t>
        </w:r>
        <w:r w:rsidR="00D26605">
          <w:rPr>
            <w:rFonts w:ascii="Times New Roman" w:eastAsia="Times New Roman" w:hAnsi="Times New Roman" w:cs="Times New Roman"/>
            <w:color w:val="222222"/>
            <w:sz w:val="24"/>
            <w:szCs w:val="24"/>
            <w:lang w:eastAsia="en-CA"/>
          </w:rPr>
          <w:t xml:space="preserve">= </w:t>
        </w:r>
        <w:r w:rsidR="00D26605" w:rsidRPr="00C503EB">
          <w:rPr>
            <w:rFonts w:ascii="Times New Roman" w:eastAsia="Times New Roman" w:hAnsi="Times New Roman" w:cs="Times New Roman"/>
            <w:color w:val="222222"/>
            <w:sz w:val="24"/>
            <w:szCs w:val="24"/>
            <w:lang w:eastAsia="en-CA"/>
          </w:rPr>
          <w:t xml:space="preserve">Rio Negro, PS </w:t>
        </w:r>
        <w:r w:rsidR="00D26605">
          <w:rPr>
            <w:rFonts w:ascii="Times New Roman" w:eastAsia="Times New Roman" w:hAnsi="Times New Roman" w:cs="Times New Roman"/>
            <w:color w:val="222222"/>
            <w:sz w:val="24"/>
            <w:szCs w:val="24"/>
            <w:lang w:eastAsia="en-CA"/>
          </w:rPr>
          <w:t>=</w:t>
        </w:r>
        <w:r w:rsidR="00D26605" w:rsidRPr="00C503EB">
          <w:rPr>
            <w:rFonts w:ascii="Times New Roman" w:eastAsia="Times New Roman" w:hAnsi="Times New Roman" w:cs="Times New Roman"/>
            <w:color w:val="222222"/>
            <w:sz w:val="24"/>
            <w:szCs w:val="24"/>
            <w:lang w:eastAsia="en-CA"/>
          </w:rPr>
          <w:t xml:space="preserve"> Rio </w:t>
        </w:r>
        <w:proofErr w:type="spellStart"/>
        <w:r w:rsidR="00D26605" w:rsidRPr="00C503EB">
          <w:rPr>
            <w:rFonts w:ascii="Times New Roman" w:eastAsia="Times New Roman" w:hAnsi="Times New Roman" w:cs="Times New Roman"/>
            <w:color w:val="222222"/>
            <w:sz w:val="24"/>
            <w:szCs w:val="24"/>
            <w:lang w:eastAsia="en-CA"/>
          </w:rPr>
          <w:t>Solim</w:t>
        </w:r>
        <w:r w:rsidR="00D26605">
          <w:rPr>
            <w:rFonts w:ascii="Times New Roman" w:eastAsia="Times New Roman" w:hAnsi="Times New Roman" w:cs="Times New Roman"/>
            <w:color w:val="222222"/>
            <w:sz w:val="24"/>
            <w:szCs w:val="24"/>
            <w:lang w:eastAsia="en-CA"/>
          </w:rPr>
          <w:t>õ</w:t>
        </w:r>
        <w:r w:rsidR="00D26605" w:rsidRPr="00C503EB">
          <w:rPr>
            <w:rFonts w:ascii="Times New Roman" w:eastAsia="Times New Roman" w:hAnsi="Times New Roman" w:cs="Times New Roman"/>
            <w:color w:val="222222"/>
            <w:sz w:val="24"/>
            <w:szCs w:val="24"/>
            <w:lang w:eastAsia="en-CA"/>
          </w:rPr>
          <w:t>es</w:t>
        </w:r>
        <w:proofErr w:type="spellEnd"/>
        <w:r w:rsidR="00D26605" w:rsidRPr="00C503EB">
          <w:rPr>
            <w:rFonts w:ascii="Times New Roman" w:eastAsia="Times New Roman" w:hAnsi="Times New Roman" w:cs="Times New Roman"/>
            <w:color w:val="222222"/>
            <w:sz w:val="24"/>
            <w:szCs w:val="24"/>
            <w:lang w:eastAsia="en-CA"/>
          </w:rPr>
          <w:t>)</w:t>
        </w:r>
      </w:ins>
      <w:r w:rsidR="00D26605">
        <w:rPr>
          <w:rFonts w:ascii="Times New Roman" w:hAnsi="Times New Roman" w:cs="Times New Roman"/>
          <w:sz w:val="24"/>
          <w:szCs w:val="24"/>
        </w:rPr>
        <w:t>.</w:t>
      </w:r>
      <w:r w:rsidR="00D26605" w:rsidRPr="00F74A22">
        <w:rPr>
          <w:rFonts w:ascii="Times New Roman" w:hAnsi="Times New Roman" w:cs="Times New Roman"/>
          <w:sz w:val="24"/>
          <w:szCs w:val="24"/>
        </w:rPr>
        <w:t xml:space="preserve"> </w:t>
      </w:r>
      <w:r w:rsidR="00D26605">
        <w:rPr>
          <w:rFonts w:ascii="Times New Roman" w:hAnsi="Times New Roman" w:cs="Times New Roman"/>
          <w:sz w:val="24"/>
          <w:szCs w:val="24"/>
        </w:rPr>
        <w:t>Measurements were made on the mornings of November 28</w:t>
      </w:r>
      <w:r w:rsidR="00D26605" w:rsidRPr="00AD10B4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D26605">
        <w:rPr>
          <w:rFonts w:ascii="Times New Roman" w:hAnsi="Times New Roman" w:cs="Times New Roman"/>
          <w:sz w:val="24"/>
          <w:szCs w:val="24"/>
        </w:rPr>
        <w:t xml:space="preserve"> and 29</w:t>
      </w:r>
      <w:r w:rsidR="00D26605" w:rsidRPr="00AD10B4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D26605">
        <w:rPr>
          <w:rFonts w:ascii="Times New Roman" w:hAnsi="Times New Roman" w:cs="Times New Roman"/>
          <w:sz w:val="24"/>
          <w:szCs w:val="24"/>
        </w:rPr>
        <w:t xml:space="preserve"> 2023 in the Rio Negro and in the morning of December 5</w:t>
      </w:r>
      <w:r w:rsidR="00D26605" w:rsidRPr="00AD10B4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D26605">
        <w:rPr>
          <w:rFonts w:ascii="Times New Roman" w:hAnsi="Times New Roman" w:cs="Times New Roman"/>
          <w:sz w:val="24"/>
          <w:szCs w:val="24"/>
        </w:rPr>
        <w:t xml:space="preserve"> in the Rio </w:t>
      </w:r>
      <w:proofErr w:type="spellStart"/>
      <w:r w:rsidR="00D26605">
        <w:rPr>
          <w:rFonts w:ascii="Times New Roman" w:hAnsi="Times New Roman" w:cs="Times New Roman"/>
          <w:sz w:val="24"/>
          <w:szCs w:val="24"/>
        </w:rPr>
        <w:t>Solimões</w:t>
      </w:r>
      <w:proofErr w:type="spellEnd"/>
      <w:r w:rsidR="00D26605">
        <w:rPr>
          <w:rFonts w:ascii="Times New Roman" w:hAnsi="Times New Roman" w:cs="Times New Roman"/>
          <w:sz w:val="24"/>
          <w:szCs w:val="24"/>
        </w:rPr>
        <w:t>. Sites were located at depths in the vicinity of fish collections</w:t>
      </w:r>
      <w:ins w:id="11" w:author="Katherine Sloman" w:date="2025-09-23T14:39:00Z">
        <w:r>
          <w:rPr>
            <w:rFonts w:ascii="Times New Roman" w:hAnsi="Times New Roman" w:cs="Times New Roman"/>
            <w:sz w:val="24"/>
            <w:szCs w:val="24"/>
          </w:rPr>
          <w:t xml:space="preserve"> used for experiments documented within this Special Issue</w:t>
        </w:r>
      </w:ins>
      <w:r w:rsidR="00D26605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9"/>
        <w:gridCol w:w="1396"/>
        <w:gridCol w:w="1609"/>
        <w:gridCol w:w="763"/>
        <w:gridCol w:w="10"/>
        <w:gridCol w:w="811"/>
        <w:gridCol w:w="1147"/>
        <w:gridCol w:w="851"/>
        <w:gridCol w:w="1286"/>
        <w:gridCol w:w="567"/>
        <w:gridCol w:w="3321"/>
      </w:tblGrid>
      <w:tr w:rsidR="00D26605" w:rsidRPr="00F74A22" w14:paraId="23C6DC77" w14:textId="77777777" w:rsidTr="00BA0705"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0B990A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Station ID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FAEFE5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Latitude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D2072C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Longitude</w:t>
            </w:r>
          </w:p>
        </w:tc>
        <w:tc>
          <w:tcPr>
            <w:tcW w:w="7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69FACE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C75FD0" w14:textId="77777777" w:rsidR="00D26605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pth </w:t>
            </w:r>
          </w:p>
          <w:p w14:paraId="07B3AA80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cm)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A09CA3" w14:textId="77777777" w:rsidR="00D26605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,</w:t>
            </w:r>
          </w:p>
          <w:p w14:paraId="36A5CC2B" w14:textId="38942469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µS</w:t>
            </w:r>
            <w:r w:rsidR="00B374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F17A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9654E2" w14:textId="77777777" w:rsidR="00D26605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.</w:t>
            </w:r>
          </w:p>
          <w:p w14:paraId="4F430B9C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F17A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2151A3" w14:textId="77777777" w:rsidR="00D26605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xygen</w:t>
            </w:r>
          </w:p>
          <w:p w14:paraId="4B45BE9E" w14:textId="56DC79A5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</w:t>
            </w:r>
            <w:r w:rsidRPr="00D7183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B374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D7183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AE9C86" w14:textId="77777777" w:rsidR="00D26605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3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B79473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bitat</w:t>
            </w:r>
          </w:p>
        </w:tc>
      </w:tr>
      <w:tr w:rsidR="00D26605" w:rsidRPr="00F74A22" w14:paraId="1FBF90A9" w14:textId="77777777" w:rsidTr="00BA0705">
        <w:tc>
          <w:tcPr>
            <w:tcW w:w="25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048F29" w14:textId="77777777" w:rsidR="00D26605" w:rsidRPr="00AB33BB" w:rsidRDefault="00D26605" w:rsidP="00BA070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33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o Negro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F4C7C7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A0D365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DA82B7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D562B9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392E8B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BB7471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6F0D43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5C80A2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6605" w:rsidRPr="00F74A22" w14:paraId="74E9A609" w14:textId="77777777" w:rsidTr="00BA0705"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1D53A7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 xml:space="preserve">PN1 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1EE03E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74A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42’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”S</w:t>
            </w:r>
            <w:proofErr w:type="gramEnd"/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8D9BAB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60°44'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''W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99AD3D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:00</w:t>
            </w:r>
          </w:p>
        </w:tc>
        <w:tc>
          <w:tcPr>
            <w:tcW w:w="8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97C6E4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50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B5E87B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A46D63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1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051302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B6F55D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33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EFCF1E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ke -clear, shallow, no water movement</w:t>
            </w:r>
          </w:p>
        </w:tc>
      </w:tr>
      <w:tr w:rsidR="00D26605" w:rsidRPr="00F74A22" w14:paraId="5A6D999D" w14:textId="77777777" w:rsidTr="00BA0705"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42939617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 xml:space="preserve">PN2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32F1BCB5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74A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43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”S</w:t>
            </w:r>
            <w:proofErr w:type="gram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7EE1491C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F74A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44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”W</w:t>
            </w:r>
            <w:proofErr w:type="gram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23BEC3D0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:10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6ADA27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663FF0F8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0C3C07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76679B87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C672B7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</w:tcPr>
          <w:p w14:paraId="7B2BCD3D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necting channel -clear, no water movement</w:t>
            </w:r>
          </w:p>
        </w:tc>
      </w:tr>
      <w:tr w:rsidR="00D26605" w:rsidRPr="00F74A22" w14:paraId="23891913" w14:textId="77777777" w:rsidTr="00BA0705"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39AB1100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 xml:space="preserve">PN3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72B7F53A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74A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43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”S</w:t>
            </w:r>
            <w:proofErr w:type="gram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1647B62C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F74A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44’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”W</w:t>
            </w:r>
            <w:proofErr w:type="gram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58247273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479606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338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1A531B68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4F133E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51A1D650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A79C05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</w:tcPr>
          <w:p w14:paraId="611952C4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nnel – clear, river flowing</w:t>
            </w:r>
          </w:p>
        </w:tc>
      </w:tr>
      <w:tr w:rsidR="00D26605" w:rsidRPr="00F74A22" w14:paraId="636C484A" w14:textId="77777777" w:rsidTr="00BA0705"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D93A8A5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 xml:space="preserve">PN4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04B9AB5F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74A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44’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”S</w:t>
            </w:r>
            <w:proofErr w:type="gram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61EFFE6D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F74A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45’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”W</w:t>
            </w:r>
            <w:proofErr w:type="gram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4F008E2A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513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5AB0AE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338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2938F1BB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9E69B4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4049DEE7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F92CD1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</w:tcPr>
          <w:p w14:paraId="2E393328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nnel - clear, river flowing</w:t>
            </w:r>
          </w:p>
        </w:tc>
      </w:tr>
      <w:tr w:rsidR="00D26605" w:rsidRPr="00F74A22" w14:paraId="238A692D" w14:textId="77777777" w:rsidTr="00BA0705"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4C1E3904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PN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3E7E2B24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74A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43’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”S</w:t>
            </w:r>
            <w:proofErr w:type="gram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0949D202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F74A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46’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”W</w:t>
            </w:r>
            <w:proofErr w:type="gram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700A469A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513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4384C5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338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1A49591A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EC04A1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1B7A4139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24EC0B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</w:tcPr>
          <w:p w14:paraId="6F802EA5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nnel - clear, river flowing</w:t>
            </w:r>
          </w:p>
        </w:tc>
      </w:tr>
      <w:tr w:rsidR="00D26605" w:rsidRPr="00F74A22" w14:paraId="0B705F35" w14:textId="77777777" w:rsidTr="00BA0705"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FF1B94B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PN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475E32D6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74A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40’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”S</w:t>
            </w:r>
            <w:proofErr w:type="gram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03D10540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F74A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47’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”W</w:t>
            </w:r>
            <w:proofErr w:type="gram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04C322FF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513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2253B2" w14:textId="77777777" w:rsidR="00D26605" w:rsidRPr="00AB33BB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3BB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38F1C34F" w14:textId="77777777" w:rsidR="00D26605" w:rsidRPr="00AB33BB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3BB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DE79E7" w14:textId="77777777" w:rsidR="00D26605" w:rsidRPr="00AB33BB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3BB"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4AF76257" w14:textId="77777777" w:rsidR="00D26605" w:rsidRPr="00AB33BB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3BB">
              <w:rPr>
                <w:rFonts w:ascii="Times New Roman" w:hAnsi="Times New Roman" w:cs="Times New Roman"/>
                <w:sz w:val="24"/>
                <w:szCs w:val="24"/>
              </w:rPr>
              <w:t>6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849221" w14:textId="77777777" w:rsidR="00D26605" w:rsidRPr="00AB33BB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3BB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</w:tcPr>
          <w:p w14:paraId="6BE6AC64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ide channel - clear, river flowing, </w:t>
            </w:r>
          </w:p>
        </w:tc>
      </w:tr>
      <w:tr w:rsidR="00D26605" w:rsidRPr="00F74A22" w14:paraId="72F20CDE" w14:textId="77777777" w:rsidTr="00BA0705"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710136DD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 xml:space="preserve">PN7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56A2A87B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74A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40’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”S</w:t>
            </w:r>
            <w:proofErr w:type="gram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39265B9D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F74A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48’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”W</w:t>
            </w:r>
            <w:proofErr w:type="gram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0F956337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513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0BEBE6" w14:textId="77777777" w:rsidR="00D26605" w:rsidRPr="00AB33BB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3BB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7165DC39" w14:textId="77777777" w:rsidR="00D26605" w:rsidRPr="00AB33BB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3BB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BE78B5" w14:textId="77777777" w:rsidR="00D26605" w:rsidRPr="00AB33BB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3BB">
              <w:rPr>
                <w:rFonts w:ascii="Times New Roman" w:hAnsi="Times New Roman" w:cs="Times New Roman"/>
                <w:sz w:val="24"/>
                <w:szCs w:val="24"/>
              </w:rPr>
              <w:t>29.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0529974B" w14:textId="77777777" w:rsidR="00D26605" w:rsidRPr="00AB33BB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3BB">
              <w:rPr>
                <w:rFonts w:ascii="Times New Roman" w:hAnsi="Times New Roman" w:cs="Times New Roman"/>
                <w:sz w:val="24"/>
                <w:szCs w:val="24"/>
              </w:rPr>
              <w:t>7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9DBC23" w14:textId="77777777" w:rsidR="00D26605" w:rsidRPr="00AB33BB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3BB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</w:tcPr>
          <w:p w14:paraId="694764C7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de channel - clear, river flowing</w:t>
            </w:r>
          </w:p>
        </w:tc>
      </w:tr>
      <w:tr w:rsidR="00D26605" w:rsidRPr="00F74A22" w14:paraId="376A54B0" w14:textId="77777777" w:rsidTr="00BA0705"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E4940A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 xml:space="preserve">PN8 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1012FB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74A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41’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”S</w:t>
            </w:r>
            <w:proofErr w:type="gramEnd"/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B50EBD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F74A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46’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”W</w:t>
            </w:r>
            <w:proofErr w:type="gram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031D30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513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837A93" w14:textId="77777777" w:rsidR="00D26605" w:rsidRPr="00AB33BB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3BB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0245D3" w14:textId="77777777" w:rsidR="00D26605" w:rsidRPr="00AB33BB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3BB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3D9A20" w14:textId="77777777" w:rsidR="00D26605" w:rsidRPr="00AB33BB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3BB">
              <w:rPr>
                <w:rFonts w:ascii="Times New Roman" w:hAnsi="Times New Roman" w:cs="Times New Roman"/>
                <w:sz w:val="24"/>
                <w:szCs w:val="24"/>
              </w:rPr>
              <w:t>30.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4E9BCF" w14:textId="77777777" w:rsidR="00D26605" w:rsidRPr="00AB33BB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3B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BC3A67" w14:textId="77777777" w:rsidR="00D26605" w:rsidRPr="00AB33BB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3BB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3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1951F8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nnel - clear, river flowing</w:t>
            </w:r>
          </w:p>
        </w:tc>
      </w:tr>
      <w:tr w:rsidR="00D26605" w:rsidRPr="00F74A22" w14:paraId="44A19566" w14:textId="77777777" w:rsidTr="00BA0705">
        <w:tc>
          <w:tcPr>
            <w:tcW w:w="25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3FA341" w14:textId="77777777" w:rsidR="00D26605" w:rsidRPr="00AB33BB" w:rsidRDefault="00D26605" w:rsidP="00BA070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33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io </w:t>
            </w:r>
            <w:proofErr w:type="spellStart"/>
            <w:r w:rsidRPr="00AB33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limões</w:t>
            </w:r>
            <w:proofErr w:type="spellEnd"/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66BABE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170BD4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2D80C8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B25E69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DCBAC9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F68649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8A937C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48C45B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6605" w:rsidRPr="00F74A22" w14:paraId="23E82765" w14:textId="77777777" w:rsidTr="00BA0705"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ED48B1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 xml:space="preserve">PS1 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0A7195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74A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20’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”S</w:t>
            </w:r>
            <w:proofErr w:type="gramEnd"/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B465AD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F74A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11’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”W</w:t>
            </w:r>
            <w:proofErr w:type="gramEnd"/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AD8420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:36</w:t>
            </w:r>
          </w:p>
        </w:tc>
        <w:tc>
          <w:tcPr>
            <w:tcW w:w="8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B29723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50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5D1FE9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.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9E13C6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2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695C82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0ECF4C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33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33A25A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ver – good flow</w:t>
            </w:r>
          </w:p>
        </w:tc>
      </w:tr>
      <w:tr w:rsidR="00D26605" w:rsidRPr="00F74A22" w14:paraId="7C463184" w14:textId="77777777" w:rsidTr="00BA0705"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1C3C1939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 xml:space="preserve">PS2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48A056C7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74A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22’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”S</w:t>
            </w:r>
            <w:proofErr w:type="gram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4A2DFD8A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F74A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13’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”W</w:t>
            </w:r>
            <w:proofErr w:type="gram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61646A87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:15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579D40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5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103882C9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FE0706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46605F40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32ED91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</w:tcPr>
          <w:p w14:paraId="0ED0D348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ke – shallow, sluggish water, little main river influence</w:t>
            </w:r>
          </w:p>
        </w:tc>
      </w:tr>
      <w:tr w:rsidR="00D26605" w:rsidRPr="00F74A22" w14:paraId="678E8A0C" w14:textId="77777777" w:rsidTr="00BA0705"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2BE69648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 xml:space="preserve">PS3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48200F6A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74A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23’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”S</w:t>
            </w:r>
            <w:proofErr w:type="gram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10FC2562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F74A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13’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”W</w:t>
            </w:r>
            <w:proofErr w:type="gram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3432EC35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:21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9C6B4C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5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2BCD055F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53E147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73F663D7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612378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</w:tcPr>
          <w:p w14:paraId="7F9A8FE0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ke – shallow, sluggish water, little main river influence</w:t>
            </w:r>
          </w:p>
        </w:tc>
      </w:tr>
      <w:tr w:rsidR="00D26605" w:rsidRPr="00F74A22" w14:paraId="4804791B" w14:textId="77777777" w:rsidTr="00BA0705"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6252C9FF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 xml:space="preserve">PS4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1D1C1B19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74A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24’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”S</w:t>
            </w:r>
            <w:proofErr w:type="gram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5A48514B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F74A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15’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”W</w:t>
            </w:r>
            <w:proofErr w:type="gram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23638177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:56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6A7631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7E4505F8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0308EF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447A8CD2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791F85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</w:tcPr>
          <w:p w14:paraId="3DBAF2E1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ke – very shallow, sluggish thick water, little main river influence</w:t>
            </w:r>
          </w:p>
        </w:tc>
      </w:tr>
      <w:tr w:rsidR="00D26605" w:rsidRPr="00F74A22" w14:paraId="18985D12" w14:textId="77777777" w:rsidTr="00BA0705"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6EA6D2B4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 xml:space="preserve">PS5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10EE31B0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74A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21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”S</w:t>
            </w:r>
            <w:proofErr w:type="gram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1CF4EECD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F74A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10’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”W</w:t>
            </w:r>
            <w:proofErr w:type="gram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7B79FB59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:42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AC6D1C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1EE294AE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6E91F4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2DE22711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018088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</w:tcPr>
          <w:p w14:paraId="4CACB494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nnel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raná</w:t>
            </w:r>
            <w:proofErr w:type="spellEnd"/>
          </w:p>
        </w:tc>
      </w:tr>
      <w:tr w:rsidR="00D26605" w:rsidRPr="00F74A22" w14:paraId="20C26C20" w14:textId="77777777" w:rsidTr="00BA0705"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28374412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PS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6B3B39C8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74A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20’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”S</w:t>
            </w:r>
            <w:proofErr w:type="gram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5A24A64A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F74A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10’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”W</w:t>
            </w:r>
            <w:proofErr w:type="gram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4B0C4FCE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:01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5E7365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6C7DB032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DD6B72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456FC2DD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9378F1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</w:tcPr>
          <w:p w14:paraId="13939B88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ver - good flow</w:t>
            </w:r>
          </w:p>
        </w:tc>
      </w:tr>
      <w:tr w:rsidR="00D26605" w:rsidRPr="00F74A22" w14:paraId="691759E9" w14:textId="77777777" w:rsidTr="00BA0705"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DBAD88C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 xml:space="preserve">PS7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6412534A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74A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20’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”S</w:t>
            </w:r>
            <w:proofErr w:type="gram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2E123552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F74A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10’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”W</w:t>
            </w:r>
            <w:proofErr w:type="gram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0B9452CC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:20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3924F0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2F4AFA4F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716A7C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1C0F0352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FF2654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</w:tcPr>
          <w:p w14:paraId="056E0736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ver - good flow</w:t>
            </w:r>
          </w:p>
        </w:tc>
      </w:tr>
      <w:tr w:rsidR="00D26605" w:rsidRPr="00F74A22" w14:paraId="62B08000" w14:textId="77777777" w:rsidTr="00BA0705"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E141CC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 xml:space="preserve">PS8 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A5F624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74A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21’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”S</w:t>
            </w:r>
            <w:proofErr w:type="gramEnd"/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E0A469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F74A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13’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74A22">
              <w:rPr>
                <w:rFonts w:ascii="Times New Roman" w:hAnsi="Times New Roman" w:cs="Times New Roman"/>
                <w:sz w:val="24"/>
                <w:szCs w:val="24"/>
              </w:rPr>
              <w:t>”W</w:t>
            </w:r>
            <w:proofErr w:type="gram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10281D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:45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DF9D73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A83877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8B1875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35F135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735AA5" w14:textId="77777777" w:rsidR="00D26605" w:rsidRPr="00F74A22" w:rsidRDefault="00D26605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3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691DFF" w14:textId="77777777" w:rsidR="00D26605" w:rsidRPr="00F74A22" w:rsidRDefault="00D26605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ver - good flow</w:t>
            </w:r>
          </w:p>
        </w:tc>
      </w:tr>
    </w:tbl>
    <w:p w14:paraId="7122A5F0" w14:textId="77777777" w:rsidR="00FB36D3" w:rsidRDefault="00FB36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4F32F54" w14:textId="5F603A58" w:rsidR="00FE665C" w:rsidRPr="00F74A22" w:rsidRDefault="007322C8" w:rsidP="00FE665C">
      <w:pPr>
        <w:rPr>
          <w:rFonts w:ascii="Times New Roman" w:hAnsi="Times New Roman" w:cs="Times New Roman"/>
          <w:sz w:val="24"/>
          <w:szCs w:val="24"/>
        </w:rPr>
      </w:pPr>
      <w:ins w:id="12" w:author="Katherine Sloman" w:date="2025-09-23T14:41:00Z">
        <w:r>
          <w:rPr>
            <w:rFonts w:ascii="Times New Roman" w:hAnsi="Times New Roman" w:cs="Times New Roman"/>
            <w:sz w:val="24"/>
            <w:szCs w:val="24"/>
          </w:rPr>
          <w:lastRenderedPageBreak/>
          <w:t xml:space="preserve">Suppl. </w:t>
        </w:r>
      </w:ins>
      <w:r w:rsidR="00FE665C">
        <w:rPr>
          <w:rFonts w:ascii="Times New Roman" w:hAnsi="Times New Roman" w:cs="Times New Roman"/>
          <w:sz w:val="24"/>
          <w:szCs w:val="24"/>
        </w:rPr>
        <w:t xml:space="preserve">Table </w:t>
      </w:r>
      <w:del w:id="13" w:author="Katherine Sloman" w:date="2025-09-23T14:41:00Z">
        <w:r w:rsidR="00FE665C" w:rsidDel="007322C8">
          <w:rPr>
            <w:rFonts w:ascii="Times New Roman" w:hAnsi="Times New Roman" w:cs="Times New Roman"/>
            <w:sz w:val="24"/>
            <w:szCs w:val="24"/>
          </w:rPr>
          <w:delText>1b</w:delText>
        </w:r>
      </w:del>
      <w:ins w:id="14" w:author="Katherine Sloman" w:date="2025-09-23T14:41:00Z">
        <w:r>
          <w:rPr>
            <w:rFonts w:ascii="Times New Roman" w:hAnsi="Times New Roman" w:cs="Times New Roman"/>
            <w:sz w:val="24"/>
            <w:szCs w:val="24"/>
          </w:rPr>
          <w:t>S2b</w:t>
        </w:r>
      </w:ins>
      <w:r w:rsidR="00FE665C" w:rsidRPr="00F74A22">
        <w:rPr>
          <w:rFonts w:ascii="Times New Roman" w:hAnsi="Times New Roman" w:cs="Times New Roman"/>
          <w:sz w:val="24"/>
          <w:szCs w:val="24"/>
        </w:rPr>
        <w:t xml:space="preserve">. </w:t>
      </w:r>
      <w:r w:rsidR="00FE665C">
        <w:rPr>
          <w:rFonts w:ascii="Times New Roman" w:hAnsi="Times New Roman" w:cs="Times New Roman"/>
          <w:sz w:val="24"/>
          <w:szCs w:val="24"/>
        </w:rPr>
        <w:t>Sample locations and water quality data. Samples were collected 5 cm below the surface between 9:45 a.m. and 2:45 p.m. November 23</w:t>
      </w:r>
      <w:r w:rsidR="00FE665C" w:rsidRPr="00620205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="00FE665C">
        <w:rPr>
          <w:rFonts w:ascii="Times New Roman" w:hAnsi="Times New Roman" w:cs="Times New Roman"/>
          <w:sz w:val="24"/>
          <w:szCs w:val="24"/>
        </w:rPr>
        <w:t xml:space="preserve"> in the Rio Negro and during the afternoon of November 30</w:t>
      </w:r>
      <w:r w:rsidR="00FE665C" w:rsidRPr="00620205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FE665C">
        <w:rPr>
          <w:rFonts w:ascii="Times New Roman" w:hAnsi="Times New Roman" w:cs="Times New Roman"/>
          <w:sz w:val="24"/>
          <w:szCs w:val="24"/>
        </w:rPr>
        <w:t xml:space="preserve"> in the Rio </w:t>
      </w:r>
      <w:proofErr w:type="spellStart"/>
      <w:r w:rsidR="00FE665C">
        <w:rPr>
          <w:rFonts w:ascii="Times New Roman" w:hAnsi="Times New Roman" w:cs="Times New Roman"/>
          <w:sz w:val="24"/>
          <w:szCs w:val="24"/>
        </w:rPr>
        <w:t>Solimões</w:t>
      </w:r>
      <w:proofErr w:type="spellEnd"/>
      <w:r w:rsidR="00FE665C">
        <w:rPr>
          <w:rFonts w:ascii="Times New Roman" w:hAnsi="Times New Roman" w:cs="Times New Roman"/>
          <w:sz w:val="24"/>
          <w:szCs w:val="24"/>
        </w:rPr>
        <w:t xml:space="preserve">. Cond = conductivity, Temp. = temperature, T. = transect, C. = connecting channel between lake and river, </w:t>
      </w:r>
      <w:proofErr w:type="spellStart"/>
      <w:r w:rsidR="00FE665C">
        <w:rPr>
          <w:rFonts w:ascii="Times New Roman" w:hAnsi="Times New Roman" w:cs="Times New Roman"/>
          <w:sz w:val="24"/>
          <w:szCs w:val="24"/>
        </w:rPr>
        <w:t>inbetween</w:t>
      </w:r>
      <w:proofErr w:type="spellEnd"/>
      <w:r w:rsidR="00FE665C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="00FE665C">
        <w:rPr>
          <w:rFonts w:ascii="Times New Roman" w:hAnsi="Times New Roman" w:cs="Times New Roman"/>
          <w:sz w:val="24"/>
          <w:szCs w:val="24"/>
        </w:rPr>
        <w:t>inbetween</w:t>
      </w:r>
      <w:proofErr w:type="spellEnd"/>
      <w:r w:rsidR="00FE665C">
        <w:rPr>
          <w:rFonts w:ascii="Times New Roman" w:hAnsi="Times New Roman" w:cs="Times New Roman"/>
          <w:sz w:val="24"/>
          <w:szCs w:val="24"/>
        </w:rPr>
        <w:t xml:space="preserve"> the two ends of the channel or transect TSS is total suspended solids: 50 µm to 0.45 µm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3"/>
        <w:gridCol w:w="1255"/>
        <w:gridCol w:w="1489"/>
        <w:gridCol w:w="1803"/>
        <w:gridCol w:w="1143"/>
        <w:gridCol w:w="851"/>
        <w:gridCol w:w="1269"/>
        <w:gridCol w:w="714"/>
        <w:gridCol w:w="993"/>
        <w:gridCol w:w="1127"/>
        <w:gridCol w:w="1193"/>
      </w:tblGrid>
      <w:tr w:rsidR="00FE665C" w:rsidRPr="00D534A6" w14:paraId="24CD3937" w14:textId="77777777" w:rsidTr="00B374D9"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306BB02A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Station ID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2E51FE78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Latitude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1A9C18D0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Longitude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7170A785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Habitat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09D78FDB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Cond.</w:t>
            </w:r>
          </w:p>
          <w:p w14:paraId="2DB685D3" w14:textId="27B28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(µS</w:t>
            </w:r>
            <w:r w:rsidR="00B374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ins w:id="15" w:author="Katherine Sloman" w:date="2025-09-23T14:42:00Z">
              <w:r w:rsidR="004C0C82">
                <w:rPr>
                  <w:rFonts w:ascii="Times New Roman" w:hAnsi="Times New Roman" w:cs="Times New Roman"/>
                  <w:sz w:val="24"/>
                  <w:szCs w:val="24"/>
                </w:rPr>
                <w:t>cm</w:t>
              </w:r>
            </w:ins>
            <w:r w:rsidRPr="00D534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E38AB25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Temp.</w:t>
            </w:r>
          </w:p>
          <w:p w14:paraId="6F0A8CD2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D534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02C94117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Oxygen</w:t>
            </w:r>
          </w:p>
          <w:p w14:paraId="7DD2B8F0" w14:textId="2FB0B3A4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</w:t>
            </w:r>
            <w:r w:rsidRPr="00D7183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B374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D534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180DC820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3C3449F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Secchi (cm)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552C6F29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TSS</w:t>
            </w:r>
          </w:p>
          <w:p w14:paraId="24B16B36" w14:textId="78DB1DA2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proofErr w:type="gramEnd"/>
            <w:r w:rsidR="00B374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D534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</w:tcPr>
          <w:p w14:paraId="456ABEFF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DOC</w:t>
            </w:r>
          </w:p>
          <w:p w14:paraId="2B2E284F" w14:textId="4CF24B1C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="00B374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D534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C0C82" w:rsidRPr="00D534A6" w14:paraId="135F5C8B" w14:textId="77777777" w:rsidTr="00B374D9">
        <w:tc>
          <w:tcPr>
            <w:tcW w:w="23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238C3D" w14:textId="2B54B1FA" w:rsidR="004C0C82" w:rsidRPr="00D534A6" w:rsidRDefault="004C0C82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3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o Negro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11C7F846" w14:textId="77777777" w:rsidR="004C0C82" w:rsidRPr="00D534A6" w:rsidRDefault="004C0C82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3F8C4F80" w14:textId="77777777" w:rsidR="004C0C82" w:rsidRPr="00D534A6" w:rsidRDefault="004C0C82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04D2B294" w14:textId="77777777" w:rsidR="004C0C82" w:rsidRPr="00D534A6" w:rsidRDefault="004C0C82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2197969" w14:textId="77777777" w:rsidR="004C0C82" w:rsidRPr="00D534A6" w:rsidRDefault="004C0C82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465379FA" w14:textId="77777777" w:rsidR="004C0C82" w:rsidRPr="00D534A6" w:rsidRDefault="004C0C82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0B7B3494" w14:textId="77777777" w:rsidR="004C0C82" w:rsidRPr="00D534A6" w:rsidRDefault="004C0C82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09CD38E" w14:textId="77777777" w:rsidR="004C0C82" w:rsidRPr="00D534A6" w:rsidRDefault="004C0C82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6B6CB47E" w14:textId="77777777" w:rsidR="004C0C82" w:rsidRPr="00D534A6" w:rsidRDefault="004C0C82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</w:tcPr>
          <w:p w14:paraId="445531AC" w14:textId="77777777" w:rsidR="004C0C82" w:rsidRPr="00D534A6" w:rsidRDefault="004C0C82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665C" w:rsidRPr="00D534A6" w14:paraId="2E80F485" w14:textId="77777777" w:rsidTr="00B374D9">
        <w:tc>
          <w:tcPr>
            <w:tcW w:w="1123" w:type="dxa"/>
            <w:tcBorders>
              <w:top w:val="single" w:sz="4" w:space="0" w:color="auto"/>
            </w:tcBorders>
          </w:tcPr>
          <w:p w14:paraId="4C6DF7CB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31C80289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534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43’</w:t>
            </w:r>
            <w:proofErr w:type="gramStart"/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09”S</w:t>
            </w:r>
            <w:proofErr w:type="gramEnd"/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611608CD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D534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44’</w:t>
            </w:r>
            <w:proofErr w:type="gramStart"/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39”W</w:t>
            </w:r>
            <w:proofErr w:type="gramEnd"/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255C81CE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C. near lake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68EC93CD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40.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6EF02C0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29.9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2A497371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5.16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5EDE7AE9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81E13B7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54E70981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55.9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14:paraId="3E647247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</w:tr>
      <w:tr w:rsidR="00FE665C" w:rsidRPr="00D534A6" w14:paraId="403C44D3" w14:textId="77777777" w:rsidTr="00B374D9">
        <w:tc>
          <w:tcPr>
            <w:tcW w:w="1123" w:type="dxa"/>
          </w:tcPr>
          <w:p w14:paraId="24316D48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1255" w:type="dxa"/>
          </w:tcPr>
          <w:p w14:paraId="173A2A44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534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43’</w:t>
            </w:r>
            <w:proofErr w:type="gramStart"/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09”S</w:t>
            </w:r>
            <w:proofErr w:type="gramEnd"/>
          </w:p>
        </w:tc>
        <w:tc>
          <w:tcPr>
            <w:tcW w:w="1489" w:type="dxa"/>
          </w:tcPr>
          <w:p w14:paraId="2D7434A4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D534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44’</w:t>
            </w:r>
            <w:proofErr w:type="gramStart"/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08”W</w:t>
            </w:r>
            <w:proofErr w:type="gramEnd"/>
            <w:r w:rsidRPr="00D534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03" w:type="dxa"/>
          </w:tcPr>
          <w:p w14:paraId="5E144B6C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 xml:space="preserve">C. </w:t>
            </w:r>
            <w:proofErr w:type="spellStart"/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inbetween</w:t>
            </w:r>
            <w:proofErr w:type="spellEnd"/>
          </w:p>
        </w:tc>
        <w:tc>
          <w:tcPr>
            <w:tcW w:w="1143" w:type="dxa"/>
          </w:tcPr>
          <w:p w14:paraId="4B9E51E3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14.9</w:t>
            </w:r>
          </w:p>
        </w:tc>
        <w:tc>
          <w:tcPr>
            <w:tcW w:w="851" w:type="dxa"/>
          </w:tcPr>
          <w:p w14:paraId="13B861A3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31.1</w:t>
            </w:r>
          </w:p>
        </w:tc>
        <w:tc>
          <w:tcPr>
            <w:tcW w:w="1269" w:type="dxa"/>
          </w:tcPr>
          <w:p w14:paraId="23865A79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3.28</w:t>
            </w:r>
          </w:p>
        </w:tc>
        <w:tc>
          <w:tcPr>
            <w:tcW w:w="714" w:type="dxa"/>
          </w:tcPr>
          <w:p w14:paraId="74498688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993" w:type="dxa"/>
          </w:tcPr>
          <w:p w14:paraId="43BB008C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127" w:type="dxa"/>
          </w:tcPr>
          <w:p w14:paraId="7810DF7C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47.9</w:t>
            </w:r>
          </w:p>
        </w:tc>
        <w:tc>
          <w:tcPr>
            <w:tcW w:w="1193" w:type="dxa"/>
          </w:tcPr>
          <w:p w14:paraId="3A5A9614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</w:tr>
      <w:tr w:rsidR="00FE665C" w:rsidRPr="00D534A6" w14:paraId="37FCD1DB" w14:textId="77777777" w:rsidTr="00B374D9">
        <w:tc>
          <w:tcPr>
            <w:tcW w:w="1123" w:type="dxa"/>
          </w:tcPr>
          <w:p w14:paraId="63291809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1255" w:type="dxa"/>
          </w:tcPr>
          <w:p w14:paraId="3A8BF2C0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534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43’</w:t>
            </w:r>
            <w:proofErr w:type="gramStart"/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04”S</w:t>
            </w:r>
            <w:proofErr w:type="gramEnd"/>
          </w:p>
        </w:tc>
        <w:tc>
          <w:tcPr>
            <w:tcW w:w="1489" w:type="dxa"/>
          </w:tcPr>
          <w:p w14:paraId="25EC95A8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D534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44’</w:t>
            </w:r>
            <w:proofErr w:type="gramStart"/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58”W</w:t>
            </w:r>
            <w:proofErr w:type="gramEnd"/>
          </w:p>
        </w:tc>
        <w:tc>
          <w:tcPr>
            <w:tcW w:w="1803" w:type="dxa"/>
          </w:tcPr>
          <w:p w14:paraId="003602B6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 xml:space="preserve">C. </w:t>
            </w:r>
            <w:proofErr w:type="spellStart"/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inbetween</w:t>
            </w:r>
            <w:proofErr w:type="spellEnd"/>
          </w:p>
        </w:tc>
        <w:tc>
          <w:tcPr>
            <w:tcW w:w="1143" w:type="dxa"/>
          </w:tcPr>
          <w:p w14:paraId="3312A7D5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</w:p>
        </w:tc>
        <w:tc>
          <w:tcPr>
            <w:tcW w:w="851" w:type="dxa"/>
          </w:tcPr>
          <w:p w14:paraId="6DBD5432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31.2</w:t>
            </w:r>
          </w:p>
        </w:tc>
        <w:tc>
          <w:tcPr>
            <w:tcW w:w="1269" w:type="dxa"/>
          </w:tcPr>
          <w:p w14:paraId="1353E4C6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</w:p>
        </w:tc>
        <w:tc>
          <w:tcPr>
            <w:tcW w:w="714" w:type="dxa"/>
          </w:tcPr>
          <w:p w14:paraId="147C34E8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993" w:type="dxa"/>
          </w:tcPr>
          <w:p w14:paraId="7C066BDD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27" w:type="dxa"/>
          </w:tcPr>
          <w:p w14:paraId="1D64F759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67.2</w:t>
            </w:r>
          </w:p>
        </w:tc>
        <w:tc>
          <w:tcPr>
            <w:tcW w:w="1193" w:type="dxa"/>
          </w:tcPr>
          <w:p w14:paraId="4571C0C3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</w:tr>
      <w:tr w:rsidR="00FE665C" w:rsidRPr="00D534A6" w14:paraId="5CB3F72F" w14:textId="77777777" w:rsidTr="00B374D9">
        <w:tc>
          <w:tcPr>
            <w:tcW w:w="1123" w:type="dxa"/>
          </w:tcPr>
          <w:p w14:paraId="790B904D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1255" w:type="dxa"/>
          </w:tcPr>
          <w:p w14:paraId="4BABE0B1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534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43’</w:t>
            </w:r>
            <w:proofErr w:type="gramStart"/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05”S</w:t>
            </w:r>
            <w:proofErr w:type="gramEnd"/>
          </w:p>
        </w:tc>
        <w:tc>
          <w:tcPr>
            <w:tcW w:w="1489" w:type="dxa"/>
          </w:tcPr>
          <w:p w14:paraId="1BD7D6EC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D534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45’</w:t>
            </w:r>
            <w:proofErr w:type="gramStart"/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14”W</w:t>
            </w:r>
            <w:proofErr w:type="gramEnd"/>
          </w:p>
        </w:tc>
        <w:tc>
          <w:tcPr>
            <w:tcW w:w="1803" w:type="dxa"/>
          </w:tcPr>
          <w:p w14:paraId="425CCF6F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C. before river</w:t>
            </w:r>
          </w:p>
        </w:tc>
        <w:tc>
          <w:tcPr>
            <w:tcW w:w="1143" w:type="dxa"/>
          </w:tcPr>
          <w:p w14:paraId="7D8EBBE6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851" w:type="dxa"/>
          </w:tcPr>
          <w:p w14:paraId="67CB59F1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31.3</w:t>
            </w:r>
          </w:p>
        </w:tc>
        <w:tc>
          <w:tcPr>
            <w:tcW w:w="1269" w:type="dxa"/>
          </w:tcPr>
          <w:p w14:paraId="7F466842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5.50</w:t>
            </w:r>
          </w:p>
        </w:tc>
        <w:tc>
          <w:tcPr>
            <w:tcW w:w="714" w:type="dxa"/>
          </w:tcPr>
          <w:p w14:paraId="4B1AB9E4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993" w:type="dxa"/>
          </w:tcPr>
          <w:p w14:paraId="5B5A3ADD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27" w:type="dxa"/>
          </w:tcPr>
          <w:p w14:paraId="2F9124BA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</w:p>
        </w:tc>
        <w:tc>
          <w:tcPr>
            <w:tcW w:w="1193" w:type="dxa"/>
          </w:tcPr>
          <w:p w14:paraId="6E3AB162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</w:tr>
      <w:tr w:rsidR="00FE665C" w:rsidRPr="00D534A6" w14:paraId="71D41D57" w14:textId="77777777" w:rsidTr="00B374D9">
        <w:tc>
          <w:tcPr>
            <w:tcW w:w="1123" w:type="dxa"/>
          </w:tcPr>
          <w:p w14:paraId="7F1EA634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S5</w:t>
            </w:r>
          </w:p>
        </w:tc>
        <w:tc>
          <w:tcPr>
            <w:tcW w:w="1255" w:type="dxa"/>
          </w:tcPr>
          <w:p w14:paraId="55DB1AD1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534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42’</w:t>
            </w:r>
            <w:proofErr w:type="gramStart"/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59”S</w:t>
            </w:r>
            <w:proofErr w:type="gramEnd"/>
          </w:p>
        </w:tc>
        <w:tc>
          <w:tcPr>
            <w:tcW w:w="1489" w:type="dxa"/>
          </w:tcPr>
          <w:p w14:paraId="51A09C91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D534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45’</w:t>
            </w:r>
            <w:proofErr w:type="gramStart"/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27”W</w:t>
            </w:r>
            <w:proofErr w:type="gramEnd"/>
          </w:p>
        </w:tc>
        <w:tc>
          <w:tcPr>
            <w:tcW w:w="1803" w:type="dxa"/>
          </w:tcPr>
          <w:p w14:paraId="19A33BF2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T. NE shore</w:t>
            </w:r>
          </w:p>
        </w:tc>
        <w:tc>
          <w:tcPr>
            <w:tcW w:w="1143" w:type="dxa"/>
          </w:tcPr>
          <w:p w14:paraId="263F8184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851" w:type="dxa"/>
          </w:tcPr>
          <w:p w14:paraId="6D586D2E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31.4</w:t>
            </w:r>
          </w:p>
        </w:tc>
        <w:tc>
          <w:tcPr>
            <w:tcW w:w="1269" w:type="dxa"/>
          </w:tcPr>
          <w:p w14:paraId="746181CF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6.18</w:t>
            </w:r>
          </w:p>
        </w:tc>
        <w:tc>
          <w:tcPr>
            <w:tcW w:w="714" w:type="dxa"/>
          </w:tcPr>
          <w:p w14:paraId="5BBDC507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993" w:type="dxa"/>
          </w:tcPr>
          <w:p w14:paraId="1A3C8DDD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27" w:type="dxa"/>
          </w:tcPr>
          <w:p w14:paraId="201B157A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proofErr w:type="spellStart"/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193" w:type="dxa"/>
          </w:tcPr>
          <w:p w14:paraId="4A13BA05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</w:tr>
      <w:tr w:rsidR="00FE665C" w:rsidRPr="00D534A6" w14:paraId="1A654317" w14:textId="77777777" w:rsidTr="00B374D9">
        <w:tc>
          <w:tcPr>
            <w:tcW w:w="1123" w:type="dxa"/>
          </w:tcPr>
          <w:p w14:paraId="71769667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1255" w:type="dxa"/>
          </w:tcPr>
          <w:p w14:paraId="6D74DABC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534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43’</w:t>
            </w:r>
            <w:proofErr w:type="gramStart"/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01”S</w:t>
            </w:r>
            <w:proofErr w:type="gramEnd"/>
          </w:p>
        </w:tc>
        <w:tc>
          <w:tcPr>
            <w:tcW w:w="1489" w:type="dxa"/>
          </w:tcPr>
          <w:p w14:paraId="36F85F19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D534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45’</w:t>
            </w:r>
            <w:proofErr w:type="gramStart"/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31”W</w:t>
            </w:r>
            <w:proofErr w:type="gramEnd"/>
          </w:p>
        </w:tc>
        <w:tc>
          <w:tcPr>
            <w:tcW w:w="1803" w:type="dxa"/>
          </w:tcPr>
          <w:p w14:paraId="71652536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 xml:space="preserve">T.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¼ </m:t>
              </m:r>
            </m:oMath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across T.</w:t>
            </w:r>
          </w:p>
        </w:tc>
        <w:tc>
          <w:tcPr>
            <w:tcW w:w="1143" w:type="dxa"/>
          </w:tcPr>
          <w:p w14:paraId="50516E5F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851" w:type="dxa"/>
          </w:tcPr>
          <w:p w14:paraId="5F03FFC3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</w:p>
        </w:tc>
        <w:tc>
          <w:tcPr>
            <w:tcW w:w="1269" w:type="dxa"/>
          </w:tcPr>
          <w:p w14:paraId="3777C018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6.21</w:t>
            </w:r>
          </w:p>
        </w:tc>
        <w:tc>
          <w:tcPr>
            <w:tcW w:w="714" w:type="dxa"/>
          </w:tcPr>
          <w:p w14:paraId="081133E9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993" w:type="dxa"/>
          </w:tcPr>
          <w:p w14:paraId="1701274C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27" w:type="dxa"/>
          </w:tcPr>
          <w:p w14:paraId="224D442F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</w:tc>
        <w:tc>
          <w:tcPr>
            <w:tcW w:w="1193" w:type="dxa"/>
          </w:tcPr>
          <w:p w14:paraId="093D940C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</w:tr>
      <w:tr w:rsidR="00FE665C" w:rsidRPr="00D534A6" w14:paraId="02BA881E" w14:textId="77777777" w:rsidTr="00B374D9">
        <w:tc>
          <w:tcPr>
            <w:tcW w:w="1123" w:type="dxa"/>
          </w:tcPr>
          <w:p w14:paraId="39CB7BB5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6" w:name="_Hlk204193196"/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S7</w:t>
            </w:r>
          </w:p>
        </w:tc>
        <w:tc>
          <w:tcPr>
            <w:tcW w:w="1255" w:type="dxa"/>
          </w:tcPr>
          <w:p w14:paraId="4E55AAFD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534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43’</w:t>
            </w:r>
            <w:proofErr w:type="gramStart"/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03”S</w:t>
            </w:r>
            <w:proofErr w:type="gramEnd"/>
          </w:p>
        </w:tc>
        <w:tc>
          <w:tcPr>
            <w:tcW w:w="1489" w:type="dxa"/>
          </w:tcPr>
          <w:p w14:paraId="478D9CC1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D534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45’</w:t>
            </w:r>
            <w:proofErr w:type="gramStart"/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36”W</w:t>
            </w:r>
            <w:proofErr w:type="gramEnd"/>
          </w:p>
        </w:tc>
        <w:tc>
          <w:tcPr>
            <w:tcW w:w="1803" w:type="dxa"/>
          </w:tcPr>
          <w:p w14:paraId="1EC360B9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T. centre</w:t>
            </w:r>
          </w:p>
        </w:tc>
        <w:tc>
          <w:tcPr>
            <w:tcW w:w="1143" w:type="dxa"/>
          </w:tcPr>
          <w:p w14:paraId="48624D0F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851" w:type="dxa"/>
          </w:tcPr>
          <w:p w14:paraId="7E330699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31.7</w:t>
            </w:r>
          </w:p>
        </w:tc>
        <w:tc>
          <w:tcPr>
            <w:tcW w:w="1269" w:type="dxa"/>
          </w:tcPr>
          <w:p w14:paraId="069106BC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6.13</w:t>
            </w:r>
          </w:p>
        </w:tc>
        <w:tc>
          <w:tcPr>
            <w:tcW w:w="714" w:type="dxa"/>
          </w:tcPr>
          <w:p w14:paraId="04BC0430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993" w:type="dxa"/>
          </w:tcPr>
          <w:p w14:paraId="3BF94728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27" w:type="dxa"/>
          </w:tcPr>
          <w:p w14:paraId="652B9954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37.0</w:t>
            </w:r>
          </w:p>
        </w:tc>
        <w:tc>
          <w:tcPr>
            <w:tcW w:w="1193" w:type="dxa"/>
          </w:tcPr>
          <w:p w14:paraId="54A61683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</w:tr>
      <w:bookmarkEnd w:id="16"/>
      <w:tr w:rsidR="00FE665C" w:rsidRPr="00D534A6" w14:paraId="50CCD934" w14:textId="77777777" w:rsidTr="00B374D9">
        <w:tc>
          <w:tcPr>
            <w:tcW w:w="1123" w:type="dxa"/>
          </w:tcPr>
          <w:p w14:paraId="4904A949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S7*</w:t>
            </w:r>
          </w:p>
        </w:tc>
        <w:tc>
          <w:tcPr>
            <w:tcW w:w="1255" w:type="dxa"/>
          </w:tcPr>
          <w:p w14:paraId="52DF2CD0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F23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43’</w:t>
            </w:r>
            <w:proofErr w:type="gramStart"/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03”S</w:t>
            </w:r>
            <w:proofErr w:type="gramEnd"/>
          </w:p>
        </w:tc>
        <w:tc>
          <w:tcPr>
            <w:tcW w:w="1489" w:type="dxa"/>
          </w:tcPr>
          <w:p w14:paraId="56C7097E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24211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45’</w:t>
            </w:r>
            <w:proofErr w:type="gramStart"/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36”W</w:t>
            </w:r>
            <w:proofErr w:type="gramEnd"/>
          </w:p>
        </w:tc>
        <w:tc>
          <w:tcPr>
            <w:tcW w:w="1803" w:type="dxa"/>
          </w:tcPr>
          <w:p w14:paraId="2CC41020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T centre deep</w:t>
            </w:r>
          </w:p>
        </w:tc>
        <w:tc>
          <w:tcPr>
            <w:tcW w:w="1143" w:type="dxa"/>
          </w:tcPr>
          <w:p w14:paraId="78AB5DEF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13F9082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</w:tcPr>
          <w:p w14:paraId="5E97C0A3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dxa"/>
          </w:tcPr>
          <w:p w14:paraId="7EC61F41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11A9EBFD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14:paraId="3ECF07A0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33.0</w:t>
            </w:r>
          </w:p>
        </w:tc>
        <w:tc>
          <w:tcPr>
            <w:tcW w:w="1193" w:type="dxa"/>
          </w:tcPr>
          <w:p w14:paraId="2764603D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</w:tr>
      <w:tr w:rsidR="00FE665C" w:rsidRPr="00D534A6" w14:paraId="704B09FD" w14:textId="77777777" w:rsidTr="00B374D9">
        <w:tc>
          <w:tcPr>
            <w:tcW w:w="1123" w:type="dxa"/>
          </w:tcPr>
          <w:p w14:paraId="5DB57FF2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S8</w:t>
            </w:r>
          </w:p>
        </w:tc>
        <w:tc>
          <w:tcPr>
            <w:tcW w:w="1255" w:type="dxa"/>
          </w:tcPr>
          <w:p w14:paraId="16FA61E0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F23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43’</w:t>
            </w:r>
            <w:proofErr w:type="gramStart"/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05”S</w:t>
            </w:r>
            <w:proofErr w:type="gramEnd"/>
          </w:p>
        </w:tc>
        <w:tc>
          <w:tcPr>
            <w:tcW w:w="1489" w:type="dxa"/>
          </w:tcPr>
          <w:p w14:paraId="1E8984A0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24211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45’</w:t>
            </w:r>
            <w:proofErr w:type="gramStart"/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40”W</w:t>
            </w:r>
            <w:proofErr w:type="gramEnd"/>
          </w:p>
        </w:tc>
        <w:tc>
          <w:tcPr>
            <w:tcW w:w="1803" w:type="dxa"/>
          </w:tcPr>
          <w:p w14:paraId="1CB1B516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T ¾ across T.</w:t>
            </w:r>
          </w:p>
        </w:tc>
        <w:tc>
          <w:tcPr>
            <w:tcW w:w="1143" w:type="dxa"/>
          </w:tcPr>
          <w:p w14:paraId="687CC0FE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851" w:type="dxa"/>
          </w:tcPr>
          <w:p w14:paraId="1504AC5D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</w:p>
        </w:tc>
        <w:tc>
          <w:tcPr>
            <w:tcW w:w="1269" w:type="dxa"/>
          </w:tcPr>
          <w:p w14:paraId="6F552853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6.10</w:t>
            </w:r>
          </w:p>
        </w:tc>
        <w:tc>
          <w:tcPr>
            <w:tcW w:w="714" w:type="dxa"/>
          </w:tcPr>
          <w:p w14:paraId="30F8EF5D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993" w:type="dxa"/>
          </w:tcPr>
          <w:p w14:paraId="59039C53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127" w:type="dxa"/>
          </w:tcPr>
          <w:p w14:paraId="7A90F850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1193" w:type="dxa"/>
          </w:tcPr>
          <w:p w14:paraId="2692FEF0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</w:tr>
      <w:tr w:rsidR="00FE665C" w:rsidRPr="00D534A6" w14:paraId="1CEB219C" w14:textId="77777777" w:rsidTr="00B374D9">
        <w:tc>
          <w:tcPr>
            <w:tcW w:w="1123" w:type="dxa"/>
            <w:tcBorders>
              <w:bottom w:val="single" w:sz="4" w:space="0" w:color="auto"/>
            </w:tcBorders>
          </w:tcPr>
          <w:p w14:paraId="09CB0FB9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S9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4E26D365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534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43’</w:t>
            </w:r>
            <w:proofErr w:type="gramStart"/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07”S</w:t>
            </w:r>
            <w:proofErr w:type="gramEnd"/>
          </w:p>
        </w:tc>
        <w:tc>
          <w:tcPr>
            <w:tcW w:w="1489" w:type="dxa"/>
            <w:tcBorders>
              <w:bottom w:val="single" w:sz="4" w:space="0" w:color="auto"/>
            </w:tcBorders>
          </w:tcPr>
          <w:p w14:paraId="4288A375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D534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45’</w:t>
            </w:r>
            <w:proofErr w:type="gramStart"/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43”W</w:t>
            </w:r>
            <w:proofErr w:type="gramEnd"/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0EF38A36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 xml:space="preserve">T. SW shore 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3009F0C4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8665D0F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31.9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5A0CB15C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5.92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33FCF701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A9CC060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3A8CE2A4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43.0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49DF7728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</w:tr>
      <w:tr w:rsidR="004C0C82" w:rsidRPr="00D534A6" w14:paraId="3A81464F" w14:textId="77777777" w:rsidTr="00B374D9">
        <w:tc>
          <w:tcPr>
            <w:tcW w:w="23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D77CB1" w14:textId="536BF2C6" w:rsidR="004C0C82" w:rsidRPr="00D534A6" w:rsidRDefault="004C0C82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3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io </w:t>
            </w:r>
            <w:proofErr w:type="spellStart"/>
            <w:r w:rsidRPr="004F23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limões</w:t>
            </w:r>
            <w:proofErr w:type="spellEnd"/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6BD75AFB" w14:textId="77777777" w:rsidR="004C0C82" w:rsidRPr="00D534A6" w:rsidRDefault="004C0C82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3FCA305E" w14:textId="77777777" w:rsidR="004C0C82" w:rsidRPr="00D534A6" w:rsidRDefault="004C0C82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4AAE5041" w14:textId="77777777" w:rsidR="004C0C82" w:rsidRPr="00D534A6" w:rsidRDefault="004C0C82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C4999BE" w14:textId="77777777" w:rsidR="004C0C82" w:rsidRPr="00D534A6" w:rsidRDefault="004C0C82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4E9BD67B" w14:textId="77777777" w:rsidR="004C0C82" w:rsidRPr="00D534A6" w:rsidRDefault="004C0C82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4B7FF8F6" w14:textId="77777777" w:rsidR="004C0C82" w:rsidRPr="00D534A6" w:rsidRDefault="004C0C82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77ECBC3" w14:textId="77777777" w:rsidR="004C0C82" w:rsidRPr="00D534A6" w:rsidRDefault="004C0C82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265BBBE0" w14:textId="77777777" w:rsidR="004C0C82" w:rsidRPr="00D534A6" w:rsidRDefault="004C0C82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</w:tcPr>
          <w:p w14:paraId="28435785" w14:textId="77777777" w:rsidR="004C0C82" w:rsidRPr="00D534A6" w:rsidRDefault="004C0C82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665C" w:rsidRPr="00D534A6" w14:paraId="0561D9D2" w14:textId="77777777" w:rsidTr="00B374D9">
        <w:tc>
          <w:tcPr>
            <w:tcW w:w="1123" w:type="dxa"/>
            <w:tcBorders>
              <w:top w:val="single" w:sz="4" w:space="0" w:color="auto"/>
            </w:tcBorders>
          </w:tcPr>
          <w:p w14:paraId="0C7318FF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S10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3692AF60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F23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20’</w:t>
            </w:r>
            <w:proofErr w:type="gramStart"/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51”S</w:t>
            </w:r>
            <w:proofErr w:type="gramEnd"/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345ECD51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24211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11’</w:t>
            </w:r>
            <w:proofErr w:type="gramStart"/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43”W</w:t>
            </w:r>
            <w:proofErr w:type="gramEnd"/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33F7754B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Northshore-open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375B820F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137.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C993BAF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31.8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2D93984B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6.37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1246486B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7.2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D54FC2D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305B12E1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 xml:space="preserve"> 85.8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14:paraId="30F014FC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</w:tr>
      <w:tr w:rsidR="00FE665C" w:rsidRPr="00D534A6" w14:paraId="5446482F" w14:textId="77777777" w:rsidTr="00B374D9">
        <w:tc>
          <w:tcPr>
            <w:tcW w:w="1123" w:type="dxa"/>
          </w:tcPr>
          <w:p w14:paraId="15EE11B4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S11</w:t>
            </w:r>
          </w:p>
        </w:tc>
        <w:tc>
          <w:tcPr>
            <w:tcW w:w="1255" w:type="dxa"/>
          </w:tcPr>
          <w:p w14:paraId="6929D3A5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F23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20’</w:t>
            </w:r>
            <w:proofErr w:type="gramStart"/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57”S</w:t>
            </w:r>
            <w:proofErr w:type="gramEnd"/>
          </w:p>
        </w:tc>
        <w:tc>
          <w:tcPr>
            <w:tcW w:w="1489" w:type="dxa"/>
          </w:tcPr>
          <w:p w14:paraId="04A9560F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24211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12’</w:t>
            </w:r>
            <w:proofErr w:type="gramStart"/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01”W</w:t>
            </w:r>
            <w:proofErr w:type="gramEnd"/>
          </w:p>
        </w:tc>
        <w:tc>
          <w:tcPr>
            <w:tcW w:w="1803" w:type="dxa"/>
          </w:tcPr>
          <w:p w14:paraId="6F572D40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Northshore-plants</w:t>
            </w:r>
          </w:p>
        </w:tc>
        <w:tc>
          <w:tcPr>
            <w:tcW w:w="1143" w:type="dxa"/>
          </w:tcPr>
          <w:p w14:paraId="7E6FEC1A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136.7</w:t>
            </w:r>
          </w:p>
        </w:tc>
        <w:tc>
          <w:tcPr>
            <w:tcW w:w="851" w:type="dxa"/>
          </w:tcPr>
          <w:p w14:paraId="26C1AB64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31.0</w:t>
            </w:r>
          </w:p>
        </w:tc>
        <w:tc>
          <w:tcPr>
            <w:tcW w:w="1269" w:type="dxa"/>
          </w:tcPr>
          <w:p w14:paraId="6ED8DE3D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5.48</w:t>
            </w:r>
          </w:p>
        </w:tc>
        <w:tc>
          <w:tcPr>
            <w:tcW w:w="714" w:type="dxa"/>
          </w:tcPr>
          <w:p w14:paraId="10D2ABDF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7.26</w:t>
            </w:r>
          </w:p>
        </w:tc>
        <w:tc>
          <w:tcPr>
            <w:tcW w:w="993" w:type="dxa"/>
          </w:tcPr>
          <w:p w14:paraId="7D183817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27" w:type="dxa"/>
          </w:tcPr>
          <w:p w14:paraId="252CBF65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1</w:t>
            </w:r>
          </w:p>
        </w:tc>
        <w:tc>
          <w:tcPr>
            <w:tcW w:w="1193" w:type="dxa"/>
          </w:tcPr>
          <w:p w14:paraId="40B7550A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</w:tr>
      <w:tr w:rsidR="00FE665C" w:rsidRPr="00D534A6" w14:paraId="5C71619D" w14:textId="77777777" w:rsidTr="00B374D9">
        <w:tc>
          <w:tcPr>
            <w:tcW w:w="1123" w:type="dxa"/>
          </w:tcPr>
          <w:p w14:paraId="274C0DF7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S12</w:t>
            </w:r>
          </w:p>
        </w:tc>
        <w:tc>
          <w:tcPr>
            <w:tcW w:w="1255" w:type="dxa"/>
          </w:tcPr>
          <w:p w14:paraId="2BC07CDF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F23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21’</w:t>
            </w:r>
            <w:proofErr w:type="gramStart"/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12”S</w:t>
            </w:r>
            <w:proofErr w:type="gramEnd"/>
          </w:p>
        </w:tc>
        <w:tc>
          <w:tcPr>
            <w:tcW w:w="1489" w:type="dxa"/>
          </w:tcPr>
          <w:p w14:paraId="12833D13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24211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12’</w:t>
            </w:r>
            <w:proofErr w:type="gramStart"/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15”W</w:t>
            </w:r>
            <w:proofErr w:type="gramEnd"/>
          </w:p>
        </w:tc>
        <w:tc>
          <w:tcPr>
            <w:tcW w:w="1803" w:type="dxa"/>
          </w:tcPr>
          <w:p w14:paraId="4FCAAF02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 xml:space="preserve">T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¼ across T.</w:t>
            </w:r>
          </w:p>
        </w:tc>
        <w:tc>
          <w:tcPr>
            <w:tcW w:w="1143" w:type="dxa"/>
          </w:tcPr>
          <w:p w14:paraId="2DA8C6E7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135.6</w:t>
            </w:r>
          </w:p>
        </w:tc>
        <w:tc>
          <w:tcPr>
            <w:tcW w:w="851" w:type="dxa"/>
          </w:tcPr>
          <w:p w14:paraId="3EE36A54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31.0</w:t>
            </w:r>
          </w:p>
        </w:tc>
        <w:tc>
          <w:tcPr>
            <w:tcW w:w="1269" w:type="dxa"/>
          </w:tcPr>
          <w:p w14:paraId="3572ED43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5.73</w:t>
            </w:r>
          </w:p>
        </w:tc>
        <w:tc>
          <w:tcPr>
            <w:tcW w:w="714" w:type="dxa"/>
          </w:tcPr>
          <w:p w14:paraId="1504E787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7.41</w:t>
            </w:r>
          </w:p>
        </w:tc>
        <w:tc>
          <w:tcPr>
            <w:tcW w:w="993" w:type="dxa"/>
          </w:tcPr>
          <w:p w14:paraId="7832E4C1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27" w:type="dxa"/>
          </w:tcPr>
          <w:p w14:paraId="537EC197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42.8</w:t>
            </w:r>
          </w:p>
        </w:tc>
        <w:tc>
          <w:tcPr>
            <w:tcW w:w="1193" w:type="dxa"/>
          </w:tcPr>
          <w:p w14:paraId="40D592E6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</w:tr>
      <w:tr w:rsidR="00FE665C" w:rsidRPr="00D534A6" w14:paraId="42F28B94" w14:textId="77777777" w:rsidTr="00B374D9">
        <w:tc>
          <w:tcPr>
            <w:tcW w:w="1123" w:type="dxa"/>
          </w:tcPr>
          <w:p w14:paraId="04BA98A2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S13</w:t>
            </w:r>
          </w:p>
        </w:tc>
        <w:tc>
          <w:tcPr>
            <w:tcW w:w="1255" w:type="dxa"/>
          </w:tcPr>
          <w:p w14:paraId="057E351B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F23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21’</w:t>
            </w:r>
            <w:proofErr w:type="gramStart"/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18”S</w:t>
            </w:r>
            <w:proofErr w:type="gramEnd"/>
          </w:p>
        </w:tc>
        <w:tc>
          <w:tcPr>
            <w:tcW w:w="1489" w:type="dxa"/>
          </w:tcPr>
          <w:p w14:paraId="55C7ED67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24211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12’</w:t>
            </w:r>
            <w:proofErr w:type="gramStart"/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21”W</w:t>
            </w:r>
            <w:proofErr w:type="gramEnd"/>
          </w:p>
        </w:tc>
        <w:tc>
          <w:tcPr>
            <w:tcW w:w="1803" w:type="dxa"/>
          </w:tcPr>
          <w:p w14:paraId="71EB62C7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T. midway</w:t>
            </w:r>
          </w:p>
        </w:tc>
        <w:tc>
          <w:tcPr>
            <w:tcW w:w="1143" w:type="dxa"/>
          </w:tcPr>
          <w:p w14:paraId="6E396EBE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134.4</w:t>
            </w:r>
          </w:p>
        </w:tc>
        <w:tc>
          <w:tcPr>
            <w:tcW w:w="851" w:type="dxa"/>
          </w:tcPr>
          <w:p w14:paraId="2C5A5201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30.9</w:t>
            </w:r>
          </w:p>
        </w:tc>
        <w:tc>
          <w:tcPr>
            <w:tcW w:w="1269" w:type="dxa"/>
          </w:tcPr>
          <w:p w14:paraId="2008C842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5.65</w:t>
            </w:r>
          </w:p>
        </w:tc>
        <w:tc>
          <w:tcPr>
            <w:tcW w:w="714" w:type="dxa"/>
          </w:tcPr>
          <w:p w14:paraId="0BF741EE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7.25</w:t>
            </w:r>
          </w:p>
        </w:tc>
        <w:tc>
          <w:tcPr>
            <w:tcW w:w="993" w:type="dxa"/>
          </w:tcPr>
          <w:p w14:paraId="27A8F28C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27" w:type="dxa"/>
          </w:tcPr>
          <w:p w14:paraId="176DA959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 xml:space="preserve">    123.7</w:t>
            </w:r>
          </w:p>
        </w:tc>
        <w:tc>
          <w:tcPr>
            <w:tcW w:w="1193" w:type="dxa"/>
          </w:tcPr>
          <w:p w14:paraId="65066F8E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</w:tr>
      <w:tr w:rsidR="00FE665C" w:rsidRPr="00D534A6" w14:paraId="11D2E074" w14:textId="77777777" w:rsidTr="00B374D9">
        <w:tc>
          <w:tcPr>
            <w:tcW w:w="1123" w:type="dxa"/>
          </w:tcPr>
          <w:p w14:paraId="6DE1834E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S14</w:t>
            </w:r>
          </w:p>
        </w:tc>
        <w:tc>
          <w:tcPr>
            <w:tcW w:w="1255" w:type="dxa"/>
          </w:tcPr>
          <w:p w14:paraId="7F773FAB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F23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21’</w:t>
            </w:r>
            <w:proofErr w:type="gramStart"/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26”S</w:t>
            </w:r>
            <w:proofErr w:type="gramEnd"/>
          </w:p>
        </w:tc>
        <w:tc>
          <w:tcPr>
            <w:tcW w:w="1489" w:type="dxa"/>
          </w:tcPr>
          <w:p w14:paraId="1CD27889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24211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12’</w:t>
            </w:r>
            <w:proofErr w:type="gramStart"/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26”W</w:t>
            </w:r>
            <w:proofErr w:type="gramEnd"/>
          </w:p>
        </w:tc>
        <w:tc>
          <w:tcPr>
            <w:tcW w:w="1803" w:type="dxa"/>
          </w:tcPr>
          <w:p w14:paraId="5166EB85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 xml:space="preserve">T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¾ across T.</w:t>
            </w:r>
          </w:p>
        </w:tc>
        <w:tc>
          <w:tcPr>
            <w:tcW w:w="1143" w:type="dxa"/>
          </w:tcPr>
          <w:p w14:paraId="74663FA7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134.9</w:t>
            </w:r>
          </w:p>
        </w:tc>
        <w:tc>
          <w:tcPr>
            <w:tcW w:w="851" w:type="dxa"/>
          </w:tcPr>
          <w:p w14:paraId="11A4F0EB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31.1</w:t>
            </w:r>
          </w:p>
        </w:tc>
        <w:tc>
          <w:tcPr>
            <w:tcW w:w="1269" w:type="dxa"/>
          </w:tcPr>
          <w:p w14:paraId="7FBB1599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5.50</w:t>
            </w:r>
          </w:p>
        </w:tc>
        <w:tc>
          <w:tcPr>
            <w:tcW w:w="714" w:type="dxa"/>
          </w:tcPr>
          <w:p w14:paraId="4738918E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7.42</w:t>
            </w:r>
          </w:p>
        </w:tc>
        <w:tc>
          <w:tcPr>
            <w:tcW w:w="993" w:type="dxa"/>
          </w:tcPr>
          <w:p w14:paraId="6034E1E8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27" w:type="dxa"/>
          </w:tcPr>
          <w:p w14:paraId="67CB5BA5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77.7</w:t>
            </w:r>
          </w:p>
        </w:tc>
        <w:tc>
          <w:tcPr>
            <w:tcW w:w="1193" w:type="dxa"/>
          </w:tcPr>
          <w:p w14:paraId="7F87A506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</w:tr>
      <w:tr w:rsidR="00FE665C" w:rsidRPr="00D534A6" w14:paraId="43FE4F45" w14:textId="77777777" w:rsidTr="00B374D9">
        <w:tc>
          <w:tcPr>
            <w:tcW w:w="1123" w:type="dxa"/>
          </w:tcPr>
          <w:p w14:paraId="61F96CA0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S15</w:t>
            </w:r>
          </w:p>
        </w:tc>
        <w:tc>
          <w:tcPr>
            <w:tcW w:w="1255" w:type="dxa"/>
          </w:tcPr>
          <w:p w14:paraId="38C90F97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F23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21’</w:t>
            </w:r>
            <w:proofErr w:type="gramStart"/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34”S</w:t>
            </w:r>
            <w:proofErr w:type="gramEnd"/>
          </w:p>
        </w:tc>
        <w:tc>
          <w:tcPr>
            <w:tcW w:w="1489" w:type="dxa"/>
          </w:tcPr>
          <w:p w14:paraId="1467E90D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24211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12’</w:t>
            </w:r>
            <w:proofErr w:type="gramStart"/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32”W</w:t>
            </w:r>
            <w:proofErr w:type="gramEnd"/>
          </w:p>
        </w:tc>
        <w:tc>
          <w:tcPr>
            <w:tcW w:w="1803" w:type="dxa"/>
          </w:tcPr>
          <w:p w14:paraId="71645F5A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T. other side</w:t>
            </w:r>
          </w:p>
        </w:tc>
        <w:tc>
          <w:tcPr>
            <w:tcW w:w="1143" w:type="dxa"/>
          </w:tcPr>
          <w:p w14:paraId="32AAF269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134.5</w:t>
            </w:r>
          </w:p>
        </w:tc>
        <w:tc>
          <w:tcPr>
            <w:tcW w:w="851" w:type="dxa"/>
          </w:tcPr>
          <w:p w14:paraId="63228394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31.3</w:t>
            </w:r>
          </w:p>
        </w:tc>
        <w:tc>
          <w:tcPr>
            <w:tcW w:w="1269" w:type="dxa"/>
          </w:tcPr>
          <w:p w14:paraId="3E1EB203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5.90</w:t>
            </w:r>
          </w:p>
        </w:tc>
        <w:tc>
          <w:tcPr>
            <w:tcW w:w="714" w:type="dxa"/>
          </w:tcPr>
          <w:p w14:paraId="3A9FF07C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7.35</w:t>
            </w:r>
          </w:p>
        </w:tc>
        <w:tc>
          <w:tcPr>
            <w:tcW w:w="993" w:type="dxa"/>
          </w:tcPr>
          <w:p w14:paraId="24D9A542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27" w:type="dxa"/>
          </w:tcPr>
          <w:p w14:paraId="4CA59125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92.9</w:t>
            </w:r>
          </w:p>
        </w:tc>
        <w:tc>
          <w:tcPr>
            <w:tcW w:w="1193" w:type="dxa"/>
          </w:tcPr>
          <w:p w14:paraId="06BE0CD1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</w:tr>
      <w:tr w:rsidR="00FE665C" w:rsidRPr="00D534A6" w14:paraId="3163E4E0" w14:textId="77777777" w:rsidTr="00B374D9">
        <w:tc>
          <w:tcPr>
            <w:tcW w:w="1123" w:type="dxa"/>
          </w:tcPr>
          <w:p w14:paraId="0E33DD64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S16</w:t>
            </w:r>
          </w:p>
        </w:tc>
        <w:tc>
          <w:tcPr>
            <w:tcW w:w="1255" w:type="dxa"/>
          </w:tcPr>
          <w:p w14:paraId="76C0F834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F23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21’</w:t>
            </w:r>
            <w:proofErr w:type="gramStart"/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52”S</w:t>
            </w:r>
            <w:proofErr w:type="gramEnd"/>
          </w:p>
        </w:tc>
        <w:tc>
          <w:tcPr>
            <w:tcW w:w="1489" w:type="dxa"/>
          </w:tcPr>
          <w:p w14:paraId="63FEC98A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24211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12’</w:t>
            </w:r>
            <w:proofErr w:type="gramStart"/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24”W</w:t>
            </w:r>
            <w:proofErr w:type="gramEnd"/>
          </w:p>
        </w:tc>
        <w:tc>
          <w:tcPr>
            <w:tcW w:w="1803" w:type="dxa"/>
          </w:tcPr>
          <w:p w14:paraId="4086ADA4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 xml:space="preserve">C. 60 m in </w:t>
            </w:r>
            <w:proofErr w:type="spellStart"/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paraná</w:t>
            </w:r>
            <w:proofErr w:type="spellEnd"/>
          </w:p>
        </w:tc>
        <w:tc>
          <w:tcPr>
            <w:tcW w:w="1143" w:type="dxa"/>
          </w:tcPr>
          <w:p w14:paraId="09C045BF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04069B5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31.5</w:t>
            </w:r>
          </w:p>
        </w:tc>
        <w:tc>
          <w:tcPr>
            <w:tcW w:w="1269" w:type="dxa"/>
          </w:tcPr>
          <w:p w14:paraId="32241CDF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</w:p>
        </w:tc>
        <w:tc>
          <w:tcPr>
            <w:tcW w:w="714" w:type="dxa"/>
          </w:tcPr>
          <w:p w14:paraId="2E7461DE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41DB46BC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27" w:type="dxa"/>
          </w:tcPr>
          <w:p w14:paraId="14355FE9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" w:type="dxa"/>
          </w:tcPr>
          <w:p w14:paraId="5EAD174E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</w:tr>
      <w:tr w:rsidR="00FE665C" w:rsidRPr="00D534A6" w14:paraId="6AA799F6" w14:textId="77777777" w:rsidTr="00B374D9">
        <w:tc>
          <w:tcPr>
            <w:tcW w:w="1123" w:type="dxa"/>
            <w:tcBorders>
              <w:bottom w:val="single" w:sz="4" w:space="0" w:color="auto"/>
            </w:tcBorders>
          </w:tcPr>
          <w:p w14:paraId="60504189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S17**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01EF0EA6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F23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21’</w:t>
            </w:r>
            <w:proofErr w:type="gramStart"/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08”S</w:t>
            </w:r>
            <w:proofErr w:type="gramEnd"/>
          </w:p>
        </w:tc>
        <w:tc>
          <w:tcPr>
            <w:tcW w:w="1489" w:type="dxa"/>
            <w:tcBorders>
              <w:bottom w:val="single" w:sz="4" w:space="0" w:color="auto"/>
            </w:tcBorders>
          </w:tcPr>
          <w:p w14:paraId="4B119CAB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24211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11’</w:t>
            </w:r>
            <w:proofErr w:type="gramStart"/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42”W</w:t>
            </w:r>
            <w:proofErr w:type="gramEnd"/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7DB425F6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T. deep between S13and S14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0321370C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136.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C497165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30.9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189005B7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5.32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6837F5AD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7.2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5D8D087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29C4AD5A" w14:textId="77777777" w:rsidR="00FE665C" w:rsidRPr="00D534A6" w:rsidRDefault="00FE665C" w:rsidP="00BA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793B1528" w14:textId="77777777" w:rsidR="00FE665C" w:rsidRPr="00D534A6" w:rsidRDefault="00FE665C" w:rsidP="00BA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A6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</w:tr>
    </w:tbl>
    <w:p w14:paraId="3ACA6B14" w14:textId="77777777" w:rsidR="00FE665C" w:rsidRPr="00D534A6" w:rsidRDefault="00FE665C" w:rsidP="00FE66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534A6">
        <w:rPr>
          <w:rFonts w:ascii="Times New Roman" w:hAnsi="Times New Roman" w:cs="Times New Roman"/>
          <w:sz w:val="24"/>
          <w:szCs w:val="24"/>
        </w:rPr>
        <w:t>*</w:t>
      </w:r>
      <w:proofErr w:type="gramStart"/>
      <w:r w:rsidRPr="00D534A6">
        <w:rPr>
          <w:rFonts w:ascii="Times New Roman" w:hAnsi="Times New Roman" w:cs="Times New Roman"/>
          <w:sz w:val="24"/>
          <w:szCs w:val="24"/>
        </w:rPr>
        <w:t>deep</w:t>
      </w:r>
      <w:proofErr w:type="gramEnd"/>
      <w:r w:rsidRPr="00D534A6">
        <w:rPr>
          <w:rFonts w:ascii="Times New Roman" w:hAnsi="Times New Roman" w:cs="Times New Roman"/>
          <w:sz w:val="24"/>
          <w:szCs w:val="24"/>
        </w:rPr>
        <w:t xml:space="preserve"> station in the Rio Negro transect: samples collected at 2.5 m, bottom = 3 m.  </w:t>
      </w:r>
    </w:p>
    <w:p w14:paraId="0DF27BC4" w14:textId="027AA9A6" w:rsidR="00FE665C" w:rsidRDefault="00FE665C" w:rsidP="00FE665C">
      <w:pPr>
        <w:rPr>
          <w:rFonts w:ascii="Times New Roman" w:hAnsi="Times New Roman" w:cs="Times New Roman"/>
          <w:sz w:val="24"/>
          <w:szCs w:val="24"/>
        </w:rPr>
      </w:pPr>
      <w:r w:rsidRPr="00F74A22">
        <w:rPr>
          <w:rFonts w:ascii="Times New Roman" w:hAnsi="Times New Roman" w:cs="Times New Roman"/>
          <w:sz w:val="24"/>
          <w:szCs w:val="24"/>
        </w:rPr>
        <w:t xml:space="preserve">**station 17 </w:t>
      </w:r>
      <w:r>
        <w:rPr>
          <w:rFonts w:ascii="Times New Roman" w:hAnsi="Times New Roman" w:cs="Times New Roman"/>
          <w:sz w:val="24"/>
          <w:szCs w:val="24"/>
        </w:rPr>
        <w:t>sample was collected at 5 m depth. Bottom not determined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EF81A5C" w14:textId="4D251EAC" w:rsidR="007D580F" w:rsidRPr="00617816" w:rsidRDefault="00617816" w:rsidP="0061781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</w:t>
      </w:r>
      <w:ins w:id="17" w:author="Katherine Sloman" w:date="2025-09-23T14:42:00Z">
        <w:r w:rsidR="004C0C82">
          <w:rPr>
            <w:rFonts w:ascii="Times New Roman" w:hAnsi="Times New Roman" w:cs="Times New Roman"/>
            <w:sz w:val="24"/>
            <w:szCs w:val="24"/>
          </w:rPr>
          <w:t>.</w:t>
        </w:r>
      </w:ins>
      <w:r>
        <w:rPr>
          <w:rFonts w:ascii="Times New Roman" w:hAnsi="Times New Roman" w:cs="Times New Roman"/>
          <w:sz w:val="24"/>
          <w:szCs w:val="24"/>
        </w:rPr>
        <w:t xml:space="preserve"> Table </w:t>
      </w:r>
      <w:ins w:id="18" w:author="Katherine Sloman" w:date="2025-09-23T14:42:00Z">
        <w:r w:rsidR="004C0C82">
          <w:rPr>
            <w:rFonts w:ascii="Times New Roman" w:hAnsi="Times New Roman" w:cs="Times New Roman"/>
            <w:sz w:val="24"/>
            <w:szCs w:val="24"/>
          </w:rPr>
          <w:t>3</w:t>
        </w:r>
      </w:ins>
      <w:del w:id="19" w:author="Katherine Sloman" w:date="2025-09-23T14:42:00Z">
        <w:r w:rsidDel="004C0C82">
          <w:rPr>
            <w:rFonts w:ascii="Times New Roman" w:hAnsi="Times New Roman" w:cs="Times New Roman"/>
            <w:sz w:val="24"/>
            <w:szCs w:val="24"/>
          </w:rPr>
          <w:delText>2</w:delText>
        </w:r>
      </w:del>
      <w:r>
        <w:rPr>
          <w:rFonts w:ascii="Times New Roman" w:hAnsi="Times New Roman" w:cs="Times New Roman"/>
          <w:sz w:val="24"/>
          <w:szCs w:val="24"/>
        </w:rPr>
        <w:t xml:space="preserve">a. </w:t>
      </w:r>
      <w:r w:rsidR="007D580F" w:rsidRPr="00F3509B">
        <w:rPr>
          <w:rFonts w:ascii="Times New Roman" w:hAnsi="Times New Roman" w:cs="Times New Roman"/>
          <w:sz w:val="24"/>
          <w:szCs w:val="24"/>
        </w:rPr>
        <w:t>Abundance (</w:t>
      </w:r>
      <w:r w:rsidR="00F3509B" w:rsidRPr="00F3509B">
        <w:rPr>
          <w:rFonts w:ascii="Times New Roman" w:hAnsi="Times New Roman" w:cs="Times New Roman"/>
          <w:sz w:val="24"/>
          <w:szCs w:val="24"/>
        </w:rPr>
        <w:t>ind</w:t>
      </w:r>
      <w:r w:rsidR="000D1AF2">
        <w:rPr>
          <w:rFonts w:ascii="Times New Roman" w:hAnsi="Times New Roman" w:cs="Times New Roman"/>
          <w:sz w:val="24"/>
          <w:szCs w:val="24"/>
        </w:rPr>
        <w:t>ividuals</w:t>
      </w:r>
      <w:r w:rsidR="00B374D9">
        <w:rPr>
          <w:rFonts w:ascii="Times New Roman" w:hAnsi="Times New Roman" w:cs="Times New Roman"/>
          <w:sz w:val="24"/>
          <w:szCs w:val="24"/>
        </w:rPr>
        <w:t xml:space="preserve"> </w:t>
      </w:r>
      <w:r w:rsidR="007D580F" w:rsidRPr="00F3509B">
        <w:rPr>
          <w:rFonts w:ascii="Times New Roman" w:hAnsi="Times New Roman" w:cs="Times New Roman"/>
          <w:sz w:val="24"/>
          <w:szCs w:val="24"/>
        </w:rPr>
        <w:t>l</w:t>
      </w:r>
      <w:r w:rsidR="007D580F" w:rsidRPr="00F3509B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7D580F" w:rsidRPr="00F3509B">
        <w:rPr>
          <w:rFonts w:ascii="Times New Roman" w:hAnsi="Times New Roman" w:cs="Times New Roman"/>
          <w:sz w:val="24"/>
          <w:szCs w:val="24"/>
        </w:rPr>
        <w:t xml:space="preserve">) and distribution of species of metazoan zooplankton </w:t>
      </w:r>
      <w:r w:rsidR="00F3509B">
        <w:rPr>
          <w:rFonts w:ascii="Times New Roman" w:hAnsi="Times New Roman" w:cs="Times New Roman"/>
          <w:sz w:val="24"/>
          <w:szCs w:val="24"/>
        </w:rPr>
        <w:t xml:space="preserve">in surface waters (5-cm depth) </w:t>
      </w:r>
      <w:r w:rsidR="000D1AF2">
        <w:rPr>
          <w:rFonts w:ascii="Times New Roman" w:hAnsi="Times New Roman" w:cs="Times New Roman"/>
          <w:sz w:val="24"/>
          <w:szCs w:val="24"/>
        </w:rPr>
        <w:t xml:space="preserve">at </w:t>
      </w:r>
      <w:r w:rsidR="007D580F" w:rsidRPr="00F3509B">
        <w:rPr>
          <w:rFonts w:ascii="Times New Roman" w:hAnsi="Times New Roman" w:cs="Times New Roman"/>
          <w:sz w:val="24"/>
          <w:szCs w:val="24"/>
        </w:rPr>
        <w:t>stations in</w:t>
      </w:r>
      <w:r w:rsidR="000D1AF2">
        <w:rPr>
          <w:rFonts w:ascii="Times New Roman" w:hAnsi="Times New Roman" w:cs="Times New Roman"/>
          <w:sz w:val="24"/>
          <w:szCs w:val="24"/>
        </w:rPr>
        <w:t xml:space="preserve"> the</w:t>
      </w:r>
      <w:r w:rsidR="007D580F" w:rsidRPr="00F350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D580F" w:rsidRPr="00F3509B">
        <w:rPr>
          <w:rFonts w:ascii="Times New Roman" w:hAnsi="Times New Roman" w:cs="Times New Roman"/>
          <w:sz w:val="24"/>
          <w:szCs w:val="24"/>
        </w:rPr>
        <w:t>Anavilhanas</w:t>
      </w:r>
      <w:proofErr w:type="spellEnd"/>
      <w:r w:rsidR="007D580F" w:rsidRPr="00F3509B">
        <w:rPr>
          <w:rFonts w:ascii="Times New Roman" w:hAnsi="Times New Roman" w:cs="Times New Roman"/>
          <w:sz w:val="24"/>
          <w:szCs w:val="24"/>
        </w:rPr>
        <w:t xml:space="preserve"> Archipelago</w:t>
      </w:r>
      <w:r w:rsidR="000D1AF2">
        <w:rPr>
          <w:rFonts w:ascii="Times New Roman" w:hAnsi="Times New Roman" w:cs="Times New Roman"/>
          <w:sz w:val="24"/>
          <w:szCs w:val="24"/>
        </w:rPr>
        <w:t>, Rio Negro,</w:t>
      </w:r>
      <w:r w:rsidR="007D580F" w:rsidRPr="00F3509B">
        <w:rPr>
          <w:rFonts w:ascii="Times New Roman" w:hAnsi="Times New Roman" w:cs="Times New Roman"/>
          <w:sz w:val="24"/>
          <w:szCs w:val="24"/>
        </w:rPr>
        <w:t xml:space="preserve"> November </w:t>
      </w:r>
      <w:r w:rsidR="000D1AF2">
        <w:rPr>
          <w:rFonts w:ascii="Times New Roman" w:hAnsi="Times New Roman" w:cs="Times New Roman"/>
          <w:sz w:val="24"/>
          <w:szCs w:val="24"/>
        </w:rPr>
        <w:t>23</w:t>
      </w:r>
      <w:r w:rsidR="000D1AF2" w:rsidRPr="000D1AF2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="000D1AF2">
        <w:rPr>
          <w:rFonts w:ascii="Times New Roman" w:hAnsi="Times New Roman" w:cs="Times New Roman"/>
          <w:sz w:val="24"/>
          <w:szCs w:val="24"/>
        </w:rPr>
        <w:t xml:space="preserve"> </w:t>
      </w:r>
      <w:r w:rsidR="007D580F" w:rsidRPr="00F3509B">
        <w:rPr>
          <w:rFonts w:ascii="Times New Roman" w:hAnsi="Times New Roman" w:cs="Times New Roman"/>
          <w:sz w:val="24"/>
          <w:szCs w:val="24"/>
        </w:rPr>
        <w:t>2023.</w:t>
      </w:r>
      <w:r w:rsidR="00F3509B" w:rsidRPr="00F3509B">
        <w:rPr>
          <w:rFonts w:ascii="Times New Roman" w:hAnsi="Times New Roman" w:cs="Times New Roman"/>
          <w:sz w:val="24"/>
          <w:szCs w:val="24"/>
        </w:rPr>
        <w:t xml:space="preserve"> </w:t>
      </w:r>
      <w:bookmarkStart w:id="20" w:name="_Hlk194997587"/>
      <w:r w:rsidR="000D1AF2">
        <w:rPr>
          <w:rFonts w:ascii="Times New Roman" w:hAnsi="Times New Roman" w:cs="Times New Roman"/>
          <w:sz w:val="24"/>
          <w:szCs w:val="24"/>
        </w:rPr>
        <w:t xml:space="preserve">See Figure 1 and Table </w:t>
      </w:r>
      <w:r w:rsidR="00F256D1">
        <w:rPr>
          <w:rFonts w:ascii="Times New Roman" w:hAnsi="Times New Roman" w:cs="Times New Roman"/>
          <w:sz w:val="24"/>
          <w:szCs w:val="24"/>
        </w:rPr>
        <w:t>1b</w:t>
      </w:r>
      <w:r w:rsidR="000D1AF2">
        <w:rPr>
          <w:rFonts w:ascii="Times New Roman" w:hAnsi="Times New Roman" w:cs="Times New Roman"/>
          <w:sz w:val="24"/>
          <w:szCs w:val="24"/>
        </w:rPr>
        <w:t xml:space="preserve"> for station locations and characteristics. </w:t>
      </w:r>
      <w:r w:rsidR="00F3509B" w:rsidRPr="00F3509B">
        <w:rPr>
          <w:rFonts w:ascii="Times New Roman" w:hAnsi="Times New Roman" w:cs="Times New Roman"/>
          <w:sz w:val="24"/>
          <w:szCs w:val="24"/>
        </w:rPr>
        <w:t>Blanks indicate that the species was not found at that station.</w:t>
      </w:r>
      <w:r w:rsidR="00F3509B">
        <w:rPr>
          <w:rFonts w:ascii="Times New Roman" w:hAnsi="Times New Roman" w:cs="Times New Roman"/>
          <w:sz w:val="24"/>
          <w:szCs w:val="24"/>
        </w:rPr>
        <w:t xml:space="preserve"> ‘</w:t>
      </w:r>
      <w:proofErr w:type="spellStart"/>
      <w:r w:rsidR="00F3509B">
        <w:rPr>
          <w:rFonts w:ascii="Times New Roman" w:hAnsi="Times New Roman" w:cs="Times New Roman"/>
          <w:sz w:val="24"/>
          <w:szCs w:val="24"/>
        </w:rPr>
        <w:t>cf</w:t>
      </w:r>
      <w:proofErr w:type="spellEnd"/>
      <w:r w:rsidR="00F3509B">
        <w:rPr>
          <w:rFonts w:ascii="Times New Roman" w:hAnsi="Times New Roman" w:cs="Times New Roman"/>
          <w:sz w:val="24"/>
          <w:szCs w:val="24"/>
        </w:rPr>
        <w:t>’ indicates some uncertainty in the species identification.</w:t>
      </w:r>
      <w:bookmarkEnd w:id="20"/>
    </w:p>
    <w:tbl>
      <w:tblPr>
        <w:tblW w:w="7711" w:type="dxa"/>
        <w:tblInd w:w="5" w:type="dxa"/>
        <w:tblLook w:val="04A0" w:firstRow="1" w:lastRow="0" w:firstColumn="1" w:lastColumn="0" w:noHBand="0" w:noVBand="1"/>
      </w:tblPr>
      <w:tblGrid>
        <w:gridCol w:w="2548"/>
        <w:gridCol w:w="636"/>
        <w:gridCol w:w="622"/>
        <w:gridCol w:w="554"/>
        <w:gridCol w:w="561"/>
        <w:gridCol w:w="559"/>
        <w:gridCol w:w="559"/>
        <w:gridCol w:w="516"/>
        <w:gridCol w:w="516"/>
        <w:gridCol w:w="640"/>
      </w:tblGrid>
      <w:tr w:rsidR="007D580F" w:rsidRPr="00566DD0" w14:paraId="02DB8CAD" w14:textId="77777777" w:rsidTr="00E434EA">
        <w:trPr>
          <w:trHeight w:val="288"/>
        </w:trPr>
        <w:tc>
          <w:tcPr>
            <w:tcW w:w="25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F17FD6F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tation/Group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6626623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1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77F52C3F" w14:textId="77777777" w:rsidR="007D580F" w:rsidRPr="00566DD0" w:rsidRDefault="007D580F" w:rsidP="00E434E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6DD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2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AF5D6F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3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A01835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566D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S4</w:t>
            </w: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CD7B87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566D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S5</w:t>
            </w: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08AE73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566D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S6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196BC3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7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47E697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8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660506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9</w:t>
            </w:r>
          </w:p>
        </w:tc>
      </w:tr>
      <w:tr w:rsidR="007D580F" w:rsidRPr="00566DD0" w14:paraId="11C406F6" w14:textId="77777777" w:rsidTr="00E434EA">
        <w:trPr>
          <w:trHeight w:val="58"/>
        </w:trPr>
        <w:tc>
          <w:tcPr>
            <w:tcW w:w="25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085FD" w14:textId="77777777" w:rsidR="007D580F" w:rsidRPr="00000035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0000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Copepods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11D24" w14:textId="77777777" w:rsidR="007D580F" w:rsidRPr="00000035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622" w:type="dxa"/>
            <w:tcBorders>
              <w:top w:val="single" w:sz="4" w:space="0" w:color="auto"/>
              <w:left w:val="nil"/>
            </w:tcBorders>
            <w:vAlign w:val="bottom"/>
          </w:tcPr>
          <w:p w14:paraId="7197E3F0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54" w:type="dxa"/>
            <w:tcBorders>
              <w:top w:val="single" w:sz="4" w:space="0" w:color="auto"/>
            </w:tcBorders>
            <w:vAlign w:val="bottom"/>
          </w:tcPr>
          <w:p w14:paraId="6B1063BF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61" w:type="dxa"/>
            <w:tcBorders>
              <w:top w:val="single" w:sz="4" w:space="0" w:color="auto"/>
            </w:tcBorders>
            <w:vAlign w:val="bottom"/>
          </w:tcPr>
          <w:p w14:paraId="6ECF9670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59" w:type="dxa"/>
            <w:tcBorders>
              <w:top w:val="single" w:sz="4" w:space="0" w:color="auto"/>
            </w:tcBorders>
            <w:vAlign w:val="bottom"/>
          </w:tcPr>
          <w:p w14:paraId="2CCB30DD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59" w:type="dxa"/>
            <w:tcBorders>
              <w:top w:val="single" w:sz="4" w:space="0" w:color="auto"/>
            </w:tcBorders>
            <w:vAlign w:val="bottom"/>
          </w:tcPr>
          <w:p w14:paraId="0A1E509A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16" w:type="dxa"/>
            <w:tcBorders>
              <w:top w:val="single" w:sz="4" w:space="0" w:color="auto"/>
            </w:tcBorders>
            <w:vAlign w:val="bottom"/>
          </w:tcPr>
          <w:p w14:paraId="4806CDE8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16" w:type="dxa"/>
            <w:tcBorders>
              <w:top w:val="single" w:sz="4" w:space="0" w:color="auto"/>
            </w:tcBorders>
            <w:vAlign w:val="bottom"/>
          </w:tcPr>
          <w:p w14:paraId="48160C55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640" w:type="dxa"/>
            <w:tcBorders>
              <w:top w:val="single" w:sz="4" w:space="0" w:color="auto"/>
            </w:tcBorders>
            <w:vAlign w:val="bottom"/>
          </w:tcPr>
          <w:p w14:paraId="10E3E48F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7D580F" w:rsidRPr="00566DD0" w14:paraId="691DC144" w14:textId="77777777" w:rsidTr="00E434EA">
        <w:trPr>
          <w:trHeight w:val="288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BCA02" w14:textId="77777777" w:rsidR="007D580F" w:rsidRPr="00000035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0003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Calanoid </w:t>
            </w:r>
            <w:proofErr w:type="spellStart"/>
            <w:r w:rsidRPr="0000003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opepodids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182DE" w14:textId="77777777" w:rsidR="007D580F" w:rsidRPr="00000035" w:rsidRDefault="007D580F" w:rsidP="00E4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0003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1</w:t>
            </w:r>
          </w:p>
        </w:tc>
        <w:tc>
          <w:tcPr>
            <w:tcW w:w="622" w:type="dxa"/>
            <w:tcBorders>
              <w:left w:val="nil"/>
            </w:tcBorders>
            <w:vAlign w:val="bottom"/>
          </w:tcPr>
          <w:p w14:paraId="2F567E2E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54" w:type="dxa"/>
            <w:vAlign w:val="bottom"/>
          </w:tcPr>
          <w:p w14:paraId="2433642F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61" w:type="dxa"/>
            <w:vAlign w:val="bottom"/>
          </w:tcPr>
          <w:p w14:paraId="62971EC3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59" w:type="dxa"/>
            <w:vAlign w:val="bottom"/>
          </w:tcPr>
          <w:p w14:paraId="5A8407D0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59" w:type="dxa"/>
            <w:vAlign w:val="bottom"/>
          </w:tcPr>
          <w:p w14:paraId="162CA2C3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516" w:type="dxa"/>
            <w:vAlign w:val="bottom"/>
          </w:tcPr>
          <w:p w14:paraId="496CD168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16" w:type="dxa"/>
            <w:vAlign w:val="bottom"/>
          </w:tcPr>
          <w:p w14:paraId="6EAA4FF4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640" w:type="dxa"/>
            <w:vAlign w:val="bottom"/>
          </w:tcPr>
          <w:p w14:paraId="16CA474B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7D580F" w:rsidRPr="00566DD0" w14:paraId="56A752E0" w14:textId="77777777" w:rsidTr="00E434EA">
        <w:trPr>
          <w:trHeight w:val="288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C304F" w14:textId="77777777" w:rsidR="007D580F" w:rsidRPr="00F3509B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Thermocyclops</w:t>
            </w:r>
            <w:proofErr w:type="spellEnd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minutus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62209" w14:textId="77777777" w:rsidR="007D580F" w:rsidRPr="00000035" w:rsidRDefault="007D580F" w:rsidP="00E4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0003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.9</w:t>
            </w:r>
          </w:p>
        </w:tc>
        <w:tc>
          <w:tcPr>
            <w:tcW w:w="622" w:type="dxa"/>
            <w:tcBorders>
              <w:left w:val="nil"/>
            </w:tcBorders>
            <w:vAlign w:val="bottom"/>
          </w:tcPr>
          <w:p w14:paraId="77F49D37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554" w:type="dxa"/>
            <w:vAlign w:val="bottom"/>
          </w:tcPr>
          <w:p w14:paraId="7E404109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561" w:type="dxa"/>
            <w:vAlign w:val="bottom"/>
          </w:tcPr>
          <w:p w14:paraId="020BF26E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559" w:type="dxa"/>
            <w:vAlign w:val="bottom"/>
          </w:tcPr>
          <w:p w14:paraId="1F6018B1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59" w:type="dxa"/>
            <w:vAlign w:val="bottom"/>
          </w:tcPr>
          <w:p w14:paraId="449FF0A8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516" w:type="dxa"/>
            <w:vAlign w:val="bottom"/>
          </w:tcPr>
          <w:p w14:paraId="46E029E8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516" w:type="dxa"/>
            <w:vAlign w:val="bottom"/>
          </w:tcPr>
          <w:p w14:paraId="20B4910F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640" w:type="dxa"/>
            <w:vAlign w:val="bottom"/>
          </w:tcPr>
          <w:p w14:paraId="4A2DB5E1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7D580F" w:rsidRPr="00566DD0" w14:paraId="6A5CA9CE" w14:textId="77777777" w:rsidTr="00E434EA">
        <w:trPr>
          <w:trHeight w:val="288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348EB" w14:textId="77777777" w:rsidR="007D580F" w:rsidRPr="00000035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000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Cyclopoid </w:t>
            </w:r>
            <w:proofErr w:type="spellStart"/>
            <w:r w:rsidRPr="000000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pepodids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0B14EA4" w14:textId="77777777" w:rsidR="007D580F" w:rsidRPr="00000035" w:rsidRDefault="007D580F" w:rsidP="00E4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0003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622" w:type="dxa"/>
            <w:tcBorders>
              <w:left w:val="nil"/>
            </w:tcBorders>
            <w:vAlign w:val="bottom"/>
          </w:tcPr>
          <w:p w14:paraId="4D22B960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554" w:type="dxa"/>
            <w:vAlign w:val="bottom"/>
          </w:tcPr>
          <w:p w14:paraId="482E82DF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561" w:type="dxa"/>
            <w:vAlign w:val="bottom"/>
          </w:tcPr>
          <w:p w14:paraId="3B5F8D8A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559" w:type="dxa"/>
            <w:vAlign w:val="bottom"/>
          </w:tcPr>
          <w:p w14:paraId="5BC5A985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559" w:type="dxa"/>
            <w:vAlign w:val="bottom"/>
          </w:tcPr>
          <w:p w14:paraId="49052A9C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516" w:type="dxa"/>
            <w:vAlign w:val="bottom"/>
          </w:tcPr>
          <w:p w14:paraId="66406D99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516" w:type="dxa"/>
            <w:vAlign w:val="bottom"/>
          </w:tcPr>
          <w:p w14:paraId="50B978FF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640" w:type="dxa"/>
            <w:vAlign w:val="bottom"/>
          </w:tcPr>
          <w:p w14:paraId="7663B67C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  <w:tr w:rsidR="007D580F" w:rsidRPr="00566DD0" w14:paraId="54B5BB4B" w14:textId="77777777" w:rsidTr="00E434EA">
        <w:trPr>
          <w:trHeight w:val="288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B404A" w14:textId="77777777" w:rsidR="007D580F" w:rsidRPr="00000035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000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Nauplii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0E4BC4" w14:textId="77777777" w:rsidR="007D580F" w:rsidRPr="00000035" w:rsidRDefault="007D580F" w:rsidP="00E4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0003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2</w:t>
            </w:r>
          </w:p>
        </w:tc>
        <w:tc>
          <w:tcPr>
            <w:tcW w:w="622" w:type="dxa"/>
            <w:tcBorders>
              <w:left w:val="nil"/>
              <w:bottom w:val="single" w:sz="4" w:space="0" w:color="auto"/>
            </w:tcBorders>
            <w:vAlign w:val="bottom"/>
          </w:tcPr>
          <w:p w14:paraId="627DAC31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vAlign w:val="bottom"/>
          </w:tcPr>
          <w:p w14:paraId="0A43B5BC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vAlign w:val="bottom"/>
          </w:tcPr>
          <w:p w14:paraId="629FB048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559" w:type="dxa"/>
            <w:tcBorders>
              <w:bottom w:val="single" w:sz="4" w:space="0" w:color="auto"/>
            </w:tcBorders>
            <w:vAlign w:val="bottom"/>
          </w:tcPr>
          <w:p w14:paraId="233AA2D5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59" w:type="dxa"/>
            <w:tcBorders>
              <w:bottom w:val="single" w:sz="4" w:space="0" w:color="auto"/>
            </w:tcBorders>
            <w:vAlign w:val="bottom"/>
          </w:tcPr>
          <w:p w14:paraId="1B8595B4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vAlign w:val="bottom"/>
          </w:tcPr>
          <w:p w14:paraId="6ECCE970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16" w:type="dxa"/>
            <w:tcBorders>
              <w:bottom w:val="single" w:sz="4" w:space="0" w:color="auto"/>
            </w:tcBorders>
            <w:vAlign w:val="bottom"/>
          </w:tcPr>
          <w:p w14:paraId="46245FBA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640" w:type="dxa"/>
            <w:tcBorders>
              <w:bottom w:val="single" w:sz="4" w:space="0" w:color="auto"/>
            </w:tcBorders>
            <w:vAlign w:val="bottom"/>
          </w:tcPr>
          <w:p w14:paraId="7C794E17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7D580F" w:rsidRPr="00566DD0" w14:paraId="65BDB5DF" w14:textId="77777777" w:rsidTr="00E434EA">
        <w:trPr>
          <w:trHeight w:val="288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F1EA9" w14:textId="77777777" w:rsidR="007D580F" w:rsidRPr="00000035" w:rsidRDefault="007D580F" w:rsidP="00E4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8213F" w14:textId="77777777" w:rsidR="007D580F" w:rsidRPr="00000035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622" w:type="dxa"/>
            <w:tcBorders>
              <w:top w:val="single" w:sz="4" w:space="0" w:color="auto"/>
              <w:left w:val="nil"/>
            </w:tcBorders>
            <w:vAlign w:val="bottom"/>
          </w:tcPr>
          <w:p w14:paraId="19103E4A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54" w:type="dxa"/>
            <w:tcBorders>
              <w:top w:val="single" w:sz="4" w:space="0" w:color="auto"/>
            </w:tcBorders>
            <w:vAlign w:val="bottom"/>
          </w:tcPr>
          <w:p w14:paraId="1F324C8A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61" w:type="dxa"/>
            <w:tcBorders>
              <w:top w:val="single" w:sz="4" w:space="0" w:color="auto"/>
            </w:tcBorders>
            <w:vAlign w:val="bottom"/>
          </w:tcPr>
          <w:p w14:paraId="67AF11B0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59" w:type="dxa"/>
            <w:tcBorders>
              <w:top w:val="single" w:sz="4" w:space="0" w:color="auto"/>
            </w:tcBorders>
            <w:vAlign w:val="bottom"/>
          </w:tcPr>
          <w:p w14:paraId="424678AF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59" w:type="dxa"/>
            <w:tcBorders>
              <w:top w:val="single" w:sz="4" w:space="0" w:color="auto"/>
            </w:tcBorders>
            <w:vAlign w:val="bottom"/>
          </w:tcPr>
          <w:p w14:paraId="2490B30F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16" w:type="dxa"/>
            <w:tcBorders>
              <w:top w:val="single" w:sz="4" w:space="0" w:color="auto"/>
            </w:tcBorders>
            <w:vAlign w:val="bottom"/>
          </w:tcPr>
          <w:p w14:paraId="5E3205FD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16" w:type="dxa"/>
            <w:tcBorders>
              <w:top w:val="single" w:sz="4" w:space="0" w:color="auto"/>
            </w:tcBorders>
            <w:vAlign w:val="bottom"/>
          </w:tcPr>
          <w:p w14:paraId="401C95F3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640" w:type="dxa"/>
            <w:tcBorders>
              <w:top w:val="single" w:sz="4" w:space="0" w:color="auto"/>
            </w:tcBorders>
            <w:vAlign w:val="bottom"/>
          </w:tcPr>
          <w:p w14:paraId="23B1595B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7D580F" w:rsidRPr="00566DD0" w14:paraId="57998EEF" w14:textId="77777777" w:rsidTr="00E434EA">
        <w:trPr>
          <w:trHeight w:val="288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72698" w14:textId="77777777" w:rsidR="007D580F" w:rsidRPr="00000035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0000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Cladoceran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0755A" w14:textId="77777777" w:rsidR="007D580F" w:rsidRPr="00000035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622" w:type="dxa"/>
            <w:tcBorders>
              <w:left w:val="nil"/>
            </w:tcBorders>
            <w:vAlign w:val="bottom"/>
          </w:tcPr>
          <w:p w14:paraId="15F2D943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54" w:type="dxa"/>
            <w:vAlign w:val="bottom"/>
          </w:tcPr>
          <w:p w14:paraId="20859178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61" w:type="dxa"/>
            <w:vAlign w:val="bottom"/>
          </w:tcPr>
          <w:p w14:paraId="3F2A6FED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59" w:type="dxa"/>
            <w:vAlign w:val="bottom"/>
          </w:tcPr>
          <w:p w14:paraId="5A14ADF0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59" w:type="dxa"/>
            <w:vAlign w:val="bottom"/>
          </w:tcPr>
          <w:p w14:paraId="6661BE08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16" w:type="dxa"/>
            <w:vAlign w:val="bottom"/>
          </w:tcPr>
          <w:p w14:paraId="4EC41DAF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16" w:type="dxa"/>
            <w:vAlign w:val="bottom"/>
          </w:tcPr>
          <w:p w14:paraId="54B3A82D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640" w:type="dxa"/>
            <w:vAlign w:val="bottom"/>
          </w:tcPr>
          <w:p w14:paraId="0B47ABE1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7D580F" w:rsidRPr="00566DD0" w14:paraId="540F3549" w14:textId="77777777" w:rsidTr="00E434EA">
        <w:trPr>
          <w:trHeight w:val="288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D4981" w14:textId="77777777" w:rsidR="007D580F" w:rsidRPr="00F3509B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Alona </w:t>
            </w:r>
            <w:r w:rsidRPr="00B3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p.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9BC2B" w14:textId="77777777" w:rsidR="007D580F" w:rsidRPr="00000035" w:rsidRDefault="007D580F" w:rsidP="00E4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0003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1</w:t>
            </w:r>
          </w:p>
        </w:tc>
        <w:tc>
          <w:tcPr>
            <w:tcW w:w="622" w:type="dxa"/>
            <w:tcBorders>
              <w:left w:val="nil"/>
            </w:tcBorders>
            <w:vAlign w:val="bottom"/>
          </w:tcPr>
          <w:p w14:paraId="4F44A373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54" w:type="dxa"/>
            <w:vAlign w:val="bottom"/>
          </w:tcPr>
          <w:p w14:paraId="173F46DA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61" w:type="dxa"/>
            <w:vAlign w:val="bottom"/>
          </w:tcPr>
          <w:p w14:paraId="718DC507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59" w:type="dxa"/>
            <w:vAlign w:val="bottom"/>
          </w:tcPr>
          <w:p w14:paraId="66CC8158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59" w:type="dxa"/>
            <w:vAlign w:val="bottom"/>
          </w:tcPr>
          <w:p w14:paraId="4E8B0B13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16" w:type="dxa"/>
            <w:vAlign w:val="bottom"/>
          </w:tcPr>
          <w:p w14:paraId="4734A647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16" w:type="dxa"/>
            <w:vAlign w:val="bottom"/>
          </w:tcPr>
          <w:p w14:paraId="49DBCB7B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640" w:type="dxa"/>
            <w:vAlign w:val="bottom"/>
          </w:tcPr>
          <w:p w14:paraId="101A17C9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7D580F" w:rsidRPr="00566DD0" w14:paraId="4CF86500" w14:textId="77777777" w:rsidTr="00E434EA">
        <w:trPr>
          <w:trHeight w:val="288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C255B" w14:textId="77777777" w:rsidR="007D580F" w:rsidRPr="00F3509B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Bosmina </w:t>
            </w:r>
            <w:proofErr w:type="spellStart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hagmanni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20D38" w14:textId="77777777" w:rsidR="007D580F" w:rsidRPr="00000035" w:rsidRDefault="007D580F" w:rsidP="00E4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0003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.5</w:t>
            </w:r>
          </w:p>
        </w:tc>
        <w:tc>
          <w:tcPr>
            <w:tcW w:w="622" w:type="dxa"/>
            <w:tcBorders>
              <w:left w:val="nil"/>
            </w:tcBorders>
            <w:vAlign w:val="bottom"/>
          </w:tcPr>
          <w:p w14:paraId="20B1EC2C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554" w:type="dxa"/>
            <w:vAlign w:val="bottom"/>
          </w:tcPr>
          <w:p w14:paraId="64BE0AC1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561" w:type="dxa"/>
            <w:vAlign w:val="bottom"/>
          </w:tcPr>
          <w:p w14:paraId="69AF85D9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559" w:type="dxa"/>
            <w:vAlign w:val="bottom"/>
          </w:tcPr>
          <w:p w14:paraId="0DAEB9B7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559" w:type="dxa"/>
            <w:vAlign w:val="bottom"/>
          </w:tcPr>
          <w:p w14:paraId="031759D5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16" w:type="dxa"/>
            <w:vAlign w:val="bottom"/>
          </w:tcPr>
          <w:p w14:paraId="31DDE445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516" w:type="dxa"/>
            <w:vAlign w:val="bottom"/>
          </w:tcPr>
          <w:p w14:paraId="288B0522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640" w:type="dxa"/>
            <w:vAlign w:val="bottom"/>
          </w:tcPr>
          <w:p w14:paraId="7850C091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3</w:t>
            </w:r>
          </w:p>
        </w:tc>
      </w:tr>
      <w:tr w:rsidR="007D580F" w:rsidRPr="00566DD0" w14:paraId="1F74AC5A" w14:textId="77777777" w:rsidTr="00E434EA">
        <w:trPr>
          <w:trHeight w:val="288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7813F" w14:textId="77777777" w:rsidR="007D580F" w:rsidRPr="00F3509B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Bosmina </w:t>
            </w:r>
            <w:proofErr w:type="spellStart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dubicen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63C56" w14:textId="77777777" w:rsidR="007D580F" w:rsidRPr="00000035" w:rsidRDefault="007D580F" w:rsidP="00E4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0003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1</w:t>
            </w:r>
          </w:p>
        </w:tc>
        <w:tc>
          <w:tcPr>
            <w:tcW w:w="622" w:type="dxa"/>
            <w:tcBorders>
              <w:left w:val="nil"/>
            </w:tcBorders>
            <w:vAlign w:val="bottom"/>
          </w:tcPr>
          <w:p w14:paraId="75B558D3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54" w:type="dxa"/>
            <w:vAlign w:val="bottom"/>
          </w:tcPr>
          <w:p w14:paraId="491D8F97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61" w:type="dxa"/>
            <w:vAlign w:val="bottom"/>
          </w:tcPr>
          <w:p w14:paraId="0E1A64DB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59" w:type="dxa"/>
            <w:vAlign w:val="bottom"/>
          </w:tcPr>
          <w:p w14:paraId="259BE699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59" w:type="dxa"/>
            <w:vAlign w:val="bottom"/>
          </w:tcPr>
          <w:p w14:paraId="68EA4888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16" w:type="dxa"/>
            <w:vAlign w:val="bottom"/>
          </w:tcPr>
          <w:p w14:paraId="7EED7826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16" w:type="dxa"/>
            <w:vAlign w:val="bottom"/>
          </w:tcPr>
          <w:p w14:paraId="77273579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640" w:type="dxa"/>
            <w:vAlign w:val="bottom"/>
          </w:tcPr>
          <w:p w14:paraId="363B63E9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7D580F" w:rsidRPr="00566DD0" w14:paraId="76568DD0" w14:textId="77777777" w:rsidTr="00E434EA">
        <w:trPr>
          <w:trHeight w:val="288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4AFD7" w14:textId="77777777" w:rsidR="007D580F" w:rsidRPr="00F3509B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Bosminopsis</w:t>
            </w:r>
            <w:proofErr w:type="spellEnd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deitersi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ABF53" w14:textId="77777777" w:rsidR="007D580F" w:rsidRPr="00000035" w:rsidRDefault="007D580F" w:rsidP="00E4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0003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.5</w:t>
            </w:r>
          </w:p>
        </w:tc>
        <w:tc>
          <w:tcPr>
            <w:tcW w:w="622" w:type="dxa"/>
            <w:tcBorders>
              <w:left w:val="nil"/>
            </w:tcBorders>
            <w:vAlign w:val="bottom"/>
          </w:tcPr>
          <w:p w14:paraId="62EA7C10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554" w:type="dxa"/>
            <w:vAlign w:val="bottom"/>
          </w:tcPr>
          <w:p w14:paraId="58A65265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61" w:type="dxa"/>
            <w:vAlign w:val="bottom"/>
          </w:tcPr>
          <w:p w14:paraId="7FB3D729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559" w:type="dxa"/>
            <w:vAlign w:val="bottom"/>
          </w:tcPr>
          <w:p w14:paraId="3152445E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559" w:type="dxa"/>
            <w:vAlign w:val="bottom"/>
          </w:tcPr>
          <w:p w14:paraId="3C15A962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516" w:type="dxa"/>
            <w:vAlign w:val="bottom"/>
          </w:tcPr>
          <w:p w14:paraId="260FE946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6" w:type="dxa"/>
            <w:vAlign w:val="bottom"/>
          </w:tcPr>
          <w:p w14:paraId="4B74DFA5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640" w:type="dxa"/>
            <w:vAlign w:val="bottom"/>
          </w:tcPr>
          <w:p w14:paraId="5DB4A624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</w:t>
            </w:r>
          </w:p>
        </w:tc>
      </w:tr>
      <w:tr w:rsidR="007D580F" w:rsidRPr="00566DD0" w14:paraId="520E14A7" w14:textId="77777777" w:rsidTr="00E434EA">
        <w:trPr>
          <w:trHeight w:val="288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B637D" w14:textId="77777777" w:rsidR="007D580F" w:rsidRPr="00F3509B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eriodaphnia</w:t>
            </w:r>
            <w:proofErr w:type="spellEnd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ornuta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B74A73A" w14:textId="77777777" w:rsidR="007D580F" w:rsidRPr="00000035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622" w:type="dxa"/>
            <w:tcBorders>
              <w:left w:val="nil"/>
            </w:tcBorders>
            <w:vAlign w:val="bottom"/>
          </w:tcPr>
          <w:p w14:paraId="15401671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54" w:type="dxa"/>
            <w:vAlign w:val="bottom"/>
          </w:tcPr>
          <w:p w14:paraId="56A9B3A2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61" w:type="dxa"/>
            <w:vAlign w:val="bottom"/>
          </w:tcPr>
          <w:p w14:paraId="475D2BBD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559" w:type="dxa"/>
            <w:vAlign w:val="bottom"/>
          </w:tcPr>
          <w:p w14:paraId="5C63BBFD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59" w:type="dxa"/>
            <w:vAlign w:val="bottom"/>
          </w:tcPr>
          <w:p w14:paraId="792FB9F0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516" w:type="dxa"/>
            <w:vAlign w:val="bottom"/>
          </w:tcPr>
          <w:p w14:paraId="36FD3502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16" w:type="dxa"/>
            <w:vAlign w:val="bottom"/>
          </w:tcPr>
          <w:p w14:paraId="2AE75B47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640" w:type="dxa"/>
            <w:vAlign w:val="bottom"/>
          </w:tcPr>
          <w:p w14:paraId="08A58C90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7D580F" w:rsidRPr="00566DD0" w14:paraId="567BE09F" w14:textId="77777777" w:rsidTr="00E434EA">
        <w:trPr>
          <w:trHeight w:val="288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B282F" w14:textId="77777777" w:rsidR="007D580F" w:rsidRPr="00F3509B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Moina</w:t>
            </w:r>
            <w:proofErr w:type="spellEnd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micrura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813A8F" w14:textId="77777777" w:rsidR="007D580F" w:rsidRPr="00000035" w:rsidRDefault="007D580F" w:rsidP="00E4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0003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8.3</w:t>
            </w:r>
          </w:p>
        </w:tc>
        <w:tc>
          <w:tcPr>
            <w:tcW w:w="622" w:type="dxa"/>
            <w:tcBorders>
              <w:left w:val="nil"/>
              <w:bottom w:val="single" w:sz="4" w:space="0" w:color="auto"/>
            </w:tcBorders>
            <w:vAlign w:val="bottom"/>
          </w:tcPr>
          <w:p w14:paraId="59B07596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vAlign w:val="bottom"/>
          </w:tcPr>
          <w:p w14:paraId="619BE789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vAlign w:val="bottom"/>
          </w:tcPr>
          <w:p w14:paraId="350E7020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59" w:type="dxa"/>
            <w:tcBorders>
              <w:bottom w:val="single" w:sz="4" w:space="0" w:color="auto"/>
            </w:tcBorders>
            <w:vAlign w:val="bottom"/>
          </w:tcPr>
          <w:p w14:paraId="05F0510C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559" w:type="dxa"/>
            <w:tcBorders>
              <w:bottom w:val="single" w:sz="4" w:space="0" w:color="auto"/>
            </w:tcBorders>
            <w:vAlign w:val="bottom"/>
          </w:tcPr>
          <w:p w14:paraId="6F61EF88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vAlign w:val="bottom"/>
          </w:tcPr>
          <w:p w14:paraId="1B2F1AC3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vAlign w:val="bottom"/>
          </w:tcPr>
          <w:p w14:paraId="7922631C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vAlign w:val="bottom"/>
          </w:tcPr>
          <w:p w14:paraId="374112D2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</w:tr>
      <w:tr w:rsidR="007D580F" w:rsidRPr="00566DD0" w14:paraId="6BD61627" w14:textId="77777777" w:rsidTr="00E434EA">
        <w:trPr>
          <w:trHeight w:val="288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527E6" w14:textId="77777777" w:rsidR="007D580F" w:rsidRPr="00000035" w:rsidRDefault="007D580F" w:rsidP="00E4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89139" w14:textId="77777777" w:rsidR="007D580F" w:rsidRPr="00000035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622" w:type="dxa"/>
            <w:tcBorders>
              <w:top w:val="single" w:sz="4" w:space="0" w:color="auto"/>
              <w:left w:val="nil"/>
            </w:tcBorders>
            <w:vAlign w:val="bottom"/>
          </w:tcPr>
          <w:p w14:paraId="0BA81C6A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54" w:type="dxa"/>
            <w:tcBorders>
              <w:top w:val="single" w:sz="4" w:space="0" w:color="auto"/>
            </w:tcBorders>
            <w:vAlign w:val="bottom"/>
          </w:tcPr>
          <w:p w14:paraId="4B56C6C7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61" w:type="dxa"/>
            <w:tcBorders>
              <w:top w:val="single" w:sz="4" w:space="0" w:color="auto"/>
            </w:tcBorders>
            <w:vAlign w:val="bottom"/>
          </w:tcPr>
          <w:p w14:paraId="5B14A9F1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59" w:type="dxa"/>
            <w:tcBorders>
              <w:top w:val="single" w:sz="4" w:space="0" w:color="auto"/>
            </w:tcBorders>
            <w:vAlign w:val="bottom"/>
          </w:tcPr>
          <w:p w14:paraId="42C860BC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59" w:type="dxa"/>
            <w:tcBorders>
              <w:top w:val="single" w:sz="4" w:space="0" w:color="auto"/>
            </w:tcBorders>
            <w:vAlign w:val="bottom"/>
          </w:tcPr>
          <w:p w14:paraId="1C33F280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16" w:type="dxa"/>
            <w:tcBorders>
              <w:top w:val="single" w:sz="4" w:space="0" w:color="auto"/>
            </w:tcBorders>
            <w:vAlign w:val="bottom"/>
          </w:tcPr>
          <w:p w14:paraId="0FEAE90D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16" w:type="dxa"/>
            <w:tcBorders>
              <w:top w:val="single" w:sz="4" w:space="0" w:color="auto"/>
            </w:tcBorders>
            <w:vAlign w:val="bottom"/>
          </w:tcPr>
          <w:p w14:paraId="41FB5550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640" w:type="dxa"/>
            <w:tcBorders>
              <w:top w:val="single" w:sz="4" w:space="0" w:color="auto"/>
            </w:tcBorders>
            <w:vAlign w:val="bottom"/>
          </w:tcPr>
          <w:p w14:paraId="6204C3BD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7D580F" w:rsidRPr="00566DD0" w14:paraId="7DD1F953" w14:textId="77777777" w:rsidTr="00E434EA">
        <w:trPr>
          <w:trHeight w:val="288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CD6F9" w14:textId="77777777" w:rsidR="007D580F" w:rsidRPr="00000035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0000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Rotifer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FCB39" w14:textId="77777777" w:rsidR="007D580F" w:rsidRPr="00000035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622" w:type="dxa"/>
            <w:tcBorders>
              <w:left w:val="nil"/>
            </w:tcBorders>
            <w:vAlign w:val="bottom"/>
          </w:tcPr>
          <w:p w14:paraId="3BD42F76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54" w:type="dxa"/>
            <w:vAlign w:val="bottom"/>
          </w:tcPr>
          <w:p w14:paraId="562D8EF8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61" w:type="dxa"/>
            <w:vAlign w:val="bottom"/>
          </w:tcPr>
          <w:p w14:paraId="2CD2966A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59" w:type="dxa"/>
            <w:vAlign w:val="bottom"/>
          </w:tcPr>
          <w:p w14:paraId="25E11D94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59" w:type="dxa"/>
            <w:vAlign w:val="bottom"/>
          </w:tcPr>
          <w:p w14:paraId="48386BAA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16" w:type="dxa"/>
            <w:vAlign w:val="bottom"/>
          </w:tcPr>
          <w:p w14:paraId="37873BBD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16" w:type="dxa"/>
            <w:vAlign w:val="bottom"/>
          </w:tcPr>
          <w:p w14:paraId="5A0B997A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640" w:type="dxa"/>
            <w:vAlign w:val="bottom"/>
          </w:tcPr>
          <w:p w14:paraId="0A0BB2AB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7D580F" w:rsidRPr="00566DD0" w14:paraId="7E129CA6" w14:textId="77777777" w:rsidTr="00E434EA">
        <w:trPr>
          <w:trHeight w:val="288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6CF9F" w14:textId="77777777" w:rsidR="007D580F" w:rsidRPr="00F3509B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Asplanchna</w:t>
            </w:r>
            <w:proofErr w:type="spellEnd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sieboldii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80B4F" w14:textId="77777777" w:rsidR="007D580F" w:rsidRPr="00000035" w:rsidRDefault="007D580F" w:rsidP="00E4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0003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.1</w:t>
            </w:r>
          </w:p>
        </w:tc>
        <w:tc>
          <w:tcPr>
            <w:tcW w:w="622" w:type="dxa"/>
            <w:tcBorders>
              <w:left w:val="nil"/>
            </w:tcBorders>
            <w:vAlign w:val="bottom"/>
          </w:tcPr>
          <w:p w14:paraId="4E86BBFA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554" w:type="dxa"/>
            <w:vAlign w:val="bottom"/>
          </w:tcPr>
          <w:p w14:paraId="21E63D57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561" w:type="dxa"/>
            <w:vAlign w:val="bottom"/>
          </w:tcPr>
          <w:p w14:paraId="18CBEC14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559" w:type="dxa"/>
            <w:vAlign w:val="bottom"/>
          </w:tcPr>
          <w:p w14:paraId="622C7AF4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59" w:type="dxa"/>
            <w:vAlign w:val="bottom"/>
          </w:tcPr>
          <w:p w14:paraId="5F75CB9D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16" w:type="dxa"/>
            <w:vAlign w:val="bottom"/>
          </w:tcPr>
          <w:p w14:paraId="4511323B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16" w:type="dxa"/>
            <w:vAlign w:val="bottom"/>
          </w:tcPr>
          <w:p w14:paraId="3FC0E65D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640" w:type="dxa"/>
            <w:vAlign w:val="bottom"/>
          </w:tcPr>
          <w:p w14:paraId="66524AF6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7D580F" w:rsidRPr="00566DD0" w14:paraId="48160BC6" w14:textId="77777777" w:rsidTr="00E434EA">
        <w:trPr>
          <w:trHeight w:val="288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091FA" w14:textId="77777777" w:rsidR="007D580F" w:rsidRPr="00F3509B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Brachionus</w:t>
            </w:r>
            <w:proofErr w:type="spellEnd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B3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p.</w:t>
            </w:r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CFF75" w14:textId="77777777" w:rsidR="007D580F" w:rsidRPr="00000035" w:rsidRDefault="007D580F" w:rsidP="00E4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0003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.8</w:t>
            </w:r>
          </w:p>
        </w:tc>
        <w:tc>
          <w:tcPr>
            <w:tcW w:w="622" w:type="dxa"/>
            <w:tcBorders>
              <w:left w:val="nil"/>
            </w:tcBorders>
            <w:vAlign w:val="bottom"/>
          </w:tcPr>
          <w:p w14:paraId="2EA10AF7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554" w:type="dxa"/>
            <w:vAlign w:val="bottom"/>
          </w:tcPr>
          <w:p w14:paraId="732E68F0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561" w:type="dxa"/>
            <w:vAlign w:val="bottom"/>
          </w:tcPr>
          <w:p w14:paraId="567CBCC4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559" w:type="dxa"/>
            <w:vAlign w:val="bottom"/>
          </w:tcPr>
          <w:p w14:paraId="0A629588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59" w:type="dxa"/>
            <w:vAlign w:val="bottom"/>
          </w:tcPr>
          <w:p w14:paraId="030F2C38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16" w:type="dxa"/>
            <w:vAlign w:val="bottom"/>
          </w:tcPr>
          <w:p w14:paraId="78202174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16" w:type="dxa"/>
            <w:vAlign w:val="bottom"/>
          </w:tcPr>
          <w:p w14:paraId="03B0596E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640" w:type="dxa"/>
            <w:vAlign w:val="bottom"/>
          </w:tcPr>
          <w:p w14:paraId="1F6385F0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7D580F" w:rsidRPr="00566DD0" w14:paraId="62E43C22" w14:textId="77777777" w:rsidTr="00E434EA">
        <w:trPr>
          <w:trHeight w:val="288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E7EA1" w14:textId="77777777" w:rsidR="007D580F" w:rsidRPr="00F3509B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Brachionus</w:t>
            </w:r>
            <w:proofErr w:type="spellEnd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f</w:t>
            </w:r>
            <w:proofErr w:type="spellEnd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alyciflorus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C95D7" w14:textId="77777777" w:rsidR="007D580F" w:rsidRPr="00000035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622" w:type="dxa"/>
            <w:tcBorders>
              <w:left w:val="nil"/>
            </w:tcBorders>
            <w:vAlign w:val="bottom"/>
          </w:tcPr>
          <w:p w14:paraId="156D5185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554" w:type="dxa"/>
            <w:vAlign w:val="bottom"/>
          </w:tcPr>
          <w:p w14:paraId="1DDD0AD3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561" w:type="dxa"/>
            <w:vAlign w:val="bottom"/>
          </w:tcPr>
          <w:p w14:paraId="43F4FA46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559" w:type="dxa"/>
            <w:vAlign w:val="bottom"/>
          </w:tcPr>
          <w:p w14:paraId="28321D0F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59" w:type="dxa"/>
            <w:vAlign w:val="bottom"/>
          </w:tcPr>
          <w:p w14:paraId="259182D2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516" w:type="dxa"/>
            <w:vAlign w:val="bottom"/>
          </w:tcPr>
          <w:p w14:paraId="5A5478DF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16" w:type="dxa"/>
            <w:vAlign w:val="bottom"/>
          </w:tcPr>
          <w:p w14:paraId="75ADE0E5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640" w:type="dxa"/>
            <w:vAlign w:val="bottom"/>
          </w:tcPr>
          <w:p w14:paraId="2A99A1E3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</w:tr>
      <w:tr w:rsidR="007D580F" w:rsidRPr="00566DD0" w14:paraId="1FBDCBA5" w14:textId="77777777" w:rsidTr="00E434EA">
        <w:trPr>
          <w:trHeight w:val="288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3C6CE" w14:textId="77777777" w:rsidR="007D580F" w:rsidRPr="00F3509B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Brachionus</w:t>
            </w:r>
            <w:proofErr w:type="spellEnd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f</w:t>
            </w:r>
            <w:proofErr w:type="spellEnd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forficula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EC09B" w14:textId="77777777" w:rsidR="007D580F" w:rsidRPr="00000035" w:rsidRDefault="007D580F" w:rsidP="00E4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0003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.1</w:t>
            </w:r>
          </w:p>
        </w:tc>
        <w:tc>
          <w:tcPr>
            <w:tcW w:w="622" w:type="dxa"/>
            <w:tcBorders>
              <w:left w:val="nil"/>
            </w:tcBorders>
            <w:vAlign w:val="bottom"/>
          </w:tcPr>
          <w:p w14:paraId="393F9FC6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54" w:type="dxa"/>
            <w:vAlign w:val="bottom"/>
          </w:tcPr>
          <w:p w14:paraId="58E141E0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61" w:type="dxa"/>
            <w:vAlign w:val="bottom"/>
          </w:tcPr>
          <w:p w14:paraId="54A90B23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59" w:type="dxa"/>
            <w:vAlign w:val="bottom"/>
          </w:tcPr>
          <w:p w14:paraId="741D129B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59" w:type="dxa"/>
            <w:vAlign w:val="bottom"/>
          </w:tcPr>
          <w:p w14:paraId="1A5FBCCC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16" w:type="dxa"/>
            <w:vAlign w:val="bottom"/>
          </w:tcPr>
          <w:p w14:paraId="65DA9495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516" w:type="dxa"/>
            <w:vAlign w:val="bottom"/>
          </w:tcPr>
          <w:p w14:paraId="0D82F3FF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640" w:type="dxa"/>
            <w:vAlign w:val="bottom"/>
          </w:tcPr>
          <w:p w14:paraId="73D72545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7D580F" w:rsidRPr="00566DD0" w14:paraId="6D6FCE56" w14:textId="77777777" w:rsidTr="00E434EA">
        <w:trPr>
          <w:trHeight w:val="288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A2AEB" w14:textId="77777777" w:rsidR="007D580F" w:rsidRPr="00F3509B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Brachionus</w:t>
            </w:r>
            <w:proofErr w:type="spellEnd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falcatus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D5922" w14:textId="77777777" w:rsidR="007D580F" w:rsidRPr="00000035" w:rsidRDefault="007D580F" w:rsidP="00E4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0003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2</w:t>
            </w:r>
          </w:p>
        </w:tc>
        <w:tc>
          <w:tcPr>
            <w:tcW w:w="622" w:type="dxa"/>
            <w:tcBorders>
              <w:left w:val="nil"/>
            </w:tcBorders>
            <w:vAlign w:val="bottom"/>
          </w:tcPr>
          <w:p w14:paraId="1AA12613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54" w:type="dxa"/>
            <w:vAlign w:val="bottom"/>
          </w:tcPr>
          <w:p w14:paraId="333E6DA3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61" w:type="dxa"/>
            <w:vAlign w:val="bottom"/>
          </w:tcPr>
          <w:p w14:paraId="7D00CBAC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59" w:type="dxa"/>
            <w:vAlign w:val="bottom"/>
          </w:tcPr>
          <w:p w14:paraId="22926DF0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59" w:type="dxa"/>
            <w:vAlign w:val="bottom"/>
          </w:tcPr>
          <w:p w14:paraId="66904BC1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516" w:type="dxa"/>
            <w:vAlign w:val="bottom"/>
          </w:tcPr>
          <w:p w14:paraId="48B71476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516" w:type="dxa"/>
            <w:vAlign w:val="bottom"/>
          </w:tcPr>
          <w:p w14:paraId="3298DB8B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640" w:type="dxa"/>
            <w:vAlign w:val="bottom"/>
          </w:tcPr>
          <w:p w14:paraId="2D2B33D2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7D580F" w:rsidRPr="00566DD0" w14:paraId="74CB70A1" w14:textId="77777777" w:rsidTr="00E434EA">
        <w:trPr>
          <w:trHeight w:val="288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BAB48" w14:textId="77777777" w:rsidR="007D580F" w:rsidRPr="00F3509B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Filinia</w:t>
            </w:r>
            <w:proofErr w:type="spellEnd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f</w:t>
            </w:r>
            <w:proofErr w:type="spellEnd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longiseta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6D4AD" w14:textId="77777777" w:rsidR="007D580F" w:rsidRPr="00000035" w:rsidRDefault="007D580F" w:rsidP="00E4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0003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2</w:t>
            </w:r>
          </w:p>
        </w:tc>
        <w:tc>
          <w:tcPr>
            <w:tcW w:w="622" w:type="dxa"/>
            <w:tcBorders>
              <w:left w:val="nil"/>
            </w:tcBorders>
            <w:vAlign w:val="bottom"/>
          </w:tcPr>
          <w:p w14:paraId="0249E3DE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54" w:type="dxa"/>
            <w:vAlign w:val="bottom"/>
          </w:tcPr>
          <w:p w14:paraId="67B7683B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561" w:type="dxa"/>
            <w:vAlign w:val="bottom"/>
          </w:tcPr>
          <w:p w14:paraId="02267C34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59" w:type="dxa"/>
            <w:vAlign w:val="bottom"/>
          </w:tcPr>
          <w:p w14:paraId="19777610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59" w:type="dxa"/>
            <w:vAlign w:val="bottom"/>
          </w:tcPr>
          <w:p w14:paraId="16F90CDF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16" w:type="dxa"/>
            <w:vAlign w:val="bottom"/>
          </w:tcPr>
          <w:p w14:paraId="6B6F954F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16" w:type="dxa"/>
            <w:vAlign w:val="bottom"/>
          </w:tcPr>
          <w:p w14:paraId="32BFF0C9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640" w:type="dxa"/>
            <w:vAlign w:val="bottom"/>
          </w:tcPr>
          <w:p w14:paraId="088516E1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7D580F" w:rsidRPr="00566DD0" w14:paraId="512C1613" w14:textId="77777777" w:rsidTr="00E434EA">
        <w:trPr>
          <w:trHeight w:val="288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CC7DA" w14:textId="77777777" w:rsidR="007D580F" w:rsidRPr="00F3509B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Filinia</w:t>
            </w:r>
            <w:proofErr w:type="spellEnd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B3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p.</w:t>
            </w:r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BB74E" w14:textId="77777777" w:rsidR="007D580F" w:rsidRPr="00000035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622" w:type="dxa"/>
            <w:tcBorders>
              <w:left w:val="nil"/>
            </w:tcBorders>
            <w:vAlign w:val="bottom"/>
          </w:tcPr>
          <w:p w14:paraId="1B34259F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54" w:type="dxa"/>
            <w:vAlign w:val="bottom"/>
          </w:tcPr>
          <w:p w14:paraId="3A940906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561" w:type="dxa"/>
            <w:vAlign w:val="bottom"/>
          </w:tcPr>
          <w:p w14:paraId="5C2AF0DD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59" w:type="dxa"/>
            <w:vAlign w:val="bottom"/>
          </w:tcPr>
          <w:p w14:paraId="76672546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59" w:type="dxa"/>
            <w:vAlign w:val="bottom"/>
          </w:tcPr>
          <w:p w14:paraId="6E0DEA35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16" w:type="dxa"/>
            <w:vAlign w:val="bottom"/>
          </w:tcPr>
          <w:p w14:paraId="26DEF628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16" w:type="dxa"/>
            <w:vAlign w:val="bottom"/>
          </w:tcPr>
          <w:p w14:paraId="52961C98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640" w:type="dxa"/>
            <w:vAlign w:val="bottom"/>
          </w:tcPr>
          <w:p w14:paraId="63D3D8AB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7D580F" w:rsidRPr="00566DD0" w14:paraId="6A1662D4" w14:textId="77777777" w:rsidTr="00E434EA">
        <w:trPr>
          <w:trHeight w:val="288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7BDB5" w14:textId="77777777" w:rsidR="007D580F" w:rsidRPr="00F3509B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Keratella</w:t>
            </w:r>
            <w:proofErr w:type="spellEnd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american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58452" w14:textId="77777777" w:rsidR="007D580F" w:rsidRPr="00000035" w:rsidRDefault="007D580F" w:rsidP="00E4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0003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3</w:t>
            </w:r>
          </w:p>
        </w:tc>
        <w:tc>
          <w:tcPr>
            <w:tcW w:w="622" w:type="dxa"/>
            <w:tcBorders>
              <w:left w:val="nil"/>
            </w:tcBorders>
            <w:vAlign w:val="bottom"/>
          </w:tcPr>
          <w:p w14:paraId="6C822723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54" w:type="dxa"/>
            <w:vAlign w:val="bottom"/>
          </w:tcPr>
          <w:p w14:paraId="5824528A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61" w:type="dxa"/>
            <w:vAlign w:val="bottom"/>
          </w:tcPr>
          <w:p w14:paraId="047F5679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559" w:type="dxa"/>
            <w:vAlign w:val="bottom"/>
          </w:tcPr>
          <w:p w14:paraId="2425075F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59" w:type="dxa"/>
            <w:vAlign w:val="bottom"/>
          </w:tcPr>
          <w:p w14:paraId="3B988FD1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16" w:type="dxa"/>
            <w:vAlign w:val="bottom"/>
          </w:tcPr>
          <w:p w14:paraId="66D229A1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16" w:type="dxa"/>
            <w:vAlign w:val="bottom"/>
          </w:tcPr>
          <w:p w14:paraId="2793E420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640" w:type="dxa"/>
            <w:vAlign w:val="bottom"/>
          </w:tcPr>
          <w:p w14:paraId="6FA362E8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7D580F" w:rsidRPr="00566DD0" w14:paraId="2BD67797" w14:textId="77777777" w:rsidTr="00E434EA">
        <w:trPr>
          <w:trHeight w:val="288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A454A" w14:textId="77777777" w:rsidR="007D580F" w:rsidRPr="00F3509B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Lecane</w:t>
            </w:r>
            <w:proofErr w:type="spellEnd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B3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p</w:t>
            </w:r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.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125C4" w14:textId="77777777" w:rsidR="007D580F" w:rsidRPr="00000035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622" w:type="dxa"/>
            <w:tcBorders>
              <w:left w:val="nil"/>
            </w:tcBorders>
            <w:vAlign w:val="bottom"/>
          </w:tcPr>
          <w:p w14:paraId="403289AC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54" w:type="dxa"/>
            <w:vAlign w:val="bottom"/>
          </w:tcPr>
          <w:p w14:paraId="6DD87189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61" w:type="dxa"/>
            <w:vAlign w:val="bottom"/>
          </w:tcPr>
          <w:p w14:paraId="23887DBF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59" w:type="dxa"/>
            <w:vAlign w:val="bottom"/>
          </w:tcPr>
          <w:p w14:paraId="464CCE4B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59" w:type="dxa"/>
            <w:vAlign w:val="bottom"/>
          </w:tcPr>
          <w:p w14:paraId="0B92FF25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516" w:type="dxa"/>
            <w:vAlign w:val="bottom"/>
          </w:tcPr>
          <w:p w14:paraId="2152F780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16" w:type="dxa"/>
            <w:vAlign w:val="bottom"/>
          </w:tcPr>
          <w:p w14:paraId="06EDA0CD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640" w:type="dxa"/>
            <w:vAlign w:val="bottom"/>
          </w:tcPr>
          <w:p w14:paraId="653E8DE5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7D580F" w:rsidRPr="00566DD0" w14:paraId="35AE2247" w14:textId="77777777" w:rsidTr="00E434EA">
        <w:trPr>
          <w:trHeight w:val="288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696D3" w14:textId="77777777" w:rsidR="007D580F" w:rsidRPr="00F3509B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Mytilina</w:t>
            </w:r>
            <w:proofErr w:type="spellEnd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B3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p.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4F49E" w14:textId="77777777" w:rsidR="007D580F" w:rsidRPr="00000035" w:rsidRDefault="007D580F" w:rsidP="00E4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0003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1</w:t>
            </w:r>
          </w:p>
        </w:tc>
        <w:tc>
          <w:tcPr>
            <w:tcW w:w="622" w:type="dxa"/>
            <w:tcBorders>
              <w:left w:val="nil"/>
            </w:tcBorders>
            <w:vAlign w:val="bottom"/>
          </w:tcPr>
          <w:p w14:paraId="5EE934AD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54" w:type="dxa"/>
            <w:vAlign w:val="bottom"/>
          </w:tcPr>
          <w:p w14:paraId="3396C48A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61" w:type="dxa"/>
            <w:vAlign w:val="bottom"/>
          </w:tcPr>
          <w:p w14:paraId="39FEA6FE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59" w:type="dxa"/>
            <w:vAlign w:val="bottom"/>
          </w:tcPr>
          <w:p w14:paraId="79593556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59" w:type="dxa"/>
            <w:vAlign w:val="bottom"/>
          </w:tcPr>
          <w:p w14:paraId="6E6026FD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16" w:type="dxa"/>
            <w:vAlign w:val="bottom"/>
          </w:tcPr>
          <w:p w14:paraId="79C4B6C3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16" w:type="dxa"/>
            <w:vAlign w:val="bottom"/>
          </w:tcPr>
          <w:p w14:paraId="0AA4449D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640" w:type="dxa"/>
            <w:vAlign w:val="bottom"/>
          </w:tcPr>
          <w:p w14:paraId="5AE8F28E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7D580F" w:rsidRPr="00566DD0" w14:paraId="20C5F542" w14:textId="77777777" w:rsidTr="00E434EA">
        <w:trPr>
          <w:trHeight w:val="288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5DED2" w14:textId="77777777" w:rsidR="007D580F" w:rsidRPr="00F3509B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lastRenderedPageBreak/>
              <w:t>Ploesoma</w:t>
            </w:r>
            <w:proofErr w:type="spellEnd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hudsoni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2271D" w14:textId="77777777" w:rsidR="007D580F" w:rsidRPr="00000035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622" w:type="dxa"/>
            <w:tcBorders>
              <w:left w:val="nil"/>
            </w:tcBorders>
            <w:vAlign w:val="bottom"/>
          </w:tcPr>
          <w:p w14:paraId="50432AB9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54" w:type="dxa"/>
            <w:vAlign w:val="bottom"/>
          </w:tcPr>
          <w:p w14:paraId="3BCAD4F9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61" w:type="dxa"/>
            <w:vAlign w:val="bottom"/>
          </w:tcPr>
          <w:p w14:paraId="6F593629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559" w:type="dxa"/>
            <w:vAlign w:val="bottom"/>
          </w:tcPr>
          <w:p w14:paraId="4C7FBDB4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59" w:type="dxa"/>
            <w:vAlign w:val="bottom"/>
          </w:tcPr>
          <w:p w14:paraId="5B9D7124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16" w:type="dxa"/>
            <w:vAlign w:val="bottom"/>
          </w:tcPr>
          <w:p w14:paraId="420A483F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16" w:type="dxa"/>
            <w:vAlign w:val="bottom"/>
          </w:tcPr>
          <w:p w14:paraId="1F826E62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640" w:type="dxa"/>
            <w:vAlign w:val="bottom"/>
          </w:tcPr>
          <w:p w14:paraId="69D162BE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7D580F" w:rsidRPr="00566DD0" w14:paraId="6E7639E6" w14:textId="77777777" w:rsidTr="00E434EA">
        <w:trPr>
          <w:trHeight w:val="288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E9D78" w14:textId="77777777" w:rsidR="007D580F" w:rsidRPr="00F3509B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Polyarthra</w:t>
            </w:r>
            <w:proofErr w:type="spellEnd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B3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p.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C0325" w14:textId="77777777" w:rsidR="007D580F" w:rsidRPr="00000035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622" w:type="dxa"/>
            <w:tcBorders>
              <w:left w:val="nil"/>
            </w:tcBorders>
            <w:vAlign w:val="bottom"/>
          </w:tcPr>
          <w:p w14:paraId="22A19AA1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54" w:type="dxa"/>
            <w:vAlign w:val="bottom"/>
          </w:tcPr>
          <w:p w14:paraId="2CB5D374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561" w:type="dxa"/>
            <w:vAlign w:val="bottom"/>
          </w:tcPr>
          <w:p w14:paraId="567DCF1F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559" w:type="dxa"/>
            <w:vAlign w:val="bottom"/>
          </w:tcPr>
          <w:p w14:paraId="337FCB21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59" w:type="dxa"/>
            <w:vAlign w:val="bottom"/>
          </w:tcPr>
          <w:p w14:paraId="48A075EC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16" w:type="dxa"/>
            <w:vAlign w:val="bottom"/>
          </w:tcPr>
          <w:p w14:paraId="4ED8BCC5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16" w:type="dxa"/>
            <w:vAlign w:val="bottom"/>
          </w:tcPr>
          <w:p w14:paraId="6BCEA9D4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640" w:type="dxa"/>
            <w:vAlign w:val="bottom"/>
          </w:tcPr>
          <w:p w14:paraId="7256292B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7D580F" w:rsidRPr="00566DD0" w14:paraId="26B73F0C" w14:textId="77777777" w:rsidTr="00E434EA">
        <w:trPr>
          <w:trHeight w:val="288"/>
        </w:trPr>
        <w:tc>
          <w:tcPr>
            <w:tcW w:w="254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8982052" w14:textId="77777777" w:rsidR="007D580F" w:rsidRPr="00F3509B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Trichocerca</w:t>
            </w:r>
            <w:proofErr w:type="spellEnd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similis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F1CB5B2" w14:textId="77777777" w:rsidR="007D580F" w:rsidRPr="00000035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622" w:type="dxa"/>
            <w:tcBorders>
              <w:left w:val="nil"/>
            </w:tcBorders>
            <w:vAlign w:val="bottom"/>
          </w:tcPr>
          <w:p w14:paraId="5B732137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54" w:type="dxa"/>
            <w:vAlign w:val="bottom"/>
          </w:tcPr>
          <w:p w14:paraId="6ACE139E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61" w:type="dxa"/>
            <w:vAlign w:val="bottom"/>
          </w:tcPr>
          <w:p w14:paraId="7ED39007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59" w:type="dxa"/>
            <w:vAlign w:val="bottom"/>
          </w:tcPr>
          <w:p w14:paraId="154951A9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59" w:type="dxa"/>
            <w:vAlign w:val="bottom"/>
          </w:tcPr>
          <w:p w14:paraId="38CE7046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16" w:type="dxa"/>
            <w:vAlign w:val="bottom"/>
          </w:tcPr>
          <w:p w14:paraId="62B609E4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16" w:type="dxa"/>
            <w:vAlign w:val="bottom"/>
          </w:tcPr>
          <w:p w14:paraId="7CA64F35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640" w:type="dxa"/>
            <w:vAlign w:val="bottom"/>
          </w:tcPr>
          <w:p w14:paraId="1339AD3A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7D580F" w:rsidRPr="00566DD0" w14:paraId="1256B6EF" w14:textId="77777777" w:rsidTr="00E434EA">
        <w:trPr>
          <w:trHeight w:val="288"/>
        </w:trPr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FA72F1" w14:textId="77777777" w:rsidR="007D580F" w:rsidRPr="00F3509B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Trichocerca</w:t>
            </w:r>
            <w:proofErr w:type="spellEnd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B3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p.</w:t>
            </w:r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18819C" w14:textId="77777777" w:rsidR="007D580F" w:rsidRPr="00000035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0003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622" w:type="dxa"/>
            <w:tcBorders>
              <w:left w:val="nil"/>
              <w:bottom w:val="single" w:sz="4" w:space="0" w:color="auto"/>
            </w:tcBorders>
            <w:vAlign w:val="bottom"/>
          </w:tcPr>
          <w:p w14:paraId="4C311364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vAlign w:val="bottom"/>
          </w:tcPr>
          <w:p w14:paraId="11C1B561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vAlign w:val="bottom"/>
          </w:tcPr>
          <w:p w14:paraId="4F57F9BE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59" w:type="dxa"/>
            <w:tcBorders>
              <w:bottom w:val="single" w:sz="4" w:space="0" w:color="auto"/>
            </w:tcBorders>
            <w:vAlign w:val="bottom"/>
          </w:tcPr>
          <w:p w14:paraId="7D14CE01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59" w:type="dxa"/>
            <w:tcBorders>
              <w:bottom w:val="single" w:sz="4" w:space="0" w:color="auto"/>
            </w:tcBorders>
            <w:vAlign w:val="bottom"/>
          </w:tcPr>
          <w:p w14:paraId="222FF05B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vAlign w:val="bottom"/>
          </w:tcPr>
          <w:p w14:paraId="24248D6E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vAlign w:val="bottom"/>
          </w:tcPr>
          <w:p w14:paraId="29527B8C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vAlign w:val="bottom"/>
          </w:tcPr>
          <w:p w14:paraId="5C5A6161" w14:textId="77777777" w:rsidR="007D580F" w:rsidRPr="00566DD0" w:rsidRDefault="007D580F" w:rsidP="00E43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66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23B4A97F" w14:textId="77777777" w:rsidR="007D580F" w:rsidRDefault="007D580F" w:rsidP="007D580F">
      <w:pPr>
        <w:spacing w:after="0" w:line="240" w:lineRule="auto"/>
      </w:pPr>
    </w:p>
    <w:p w14:paraId="64D7293A" w14:textId="77777777" w:rsidR="007D580F" w:rsidRDefault="007D580F" w:rsidP="007D580F">
      <w:pPr>
        <w:spacing w:after="0" w:line="240" w:lineRule="auto"/>
      </w:pPr>
    </w:p>
    <w:p w14:paraId="2D5589D6" w14:textId="77777777" w:rsidR="007D580F" w:rsidRDefault="007D580F" w:rsidP="007D580F">
      <w:pPr>
        <w:spacing w:after="0" w:line="240" w:lineRule="auto"/>
      </w:pPr>
    </w:p>
    <w:p w14:paraId="4595A292" w14:textId="77777777" w:rsidR="007D580F" w:rsidRDefault="007D580F" w:rsidP="007D580F">
      <w:pPr>
        <w:spacing w:after="0" w:line="240" w:lineRule="auto"/>
      </w:pPr>
    </w:p>
    <w:p w14:paraId="188A8DFD" w14:textId="77777777" w:rsidR="007D580F" w:rsidRDefault="007D580F" w:rsidP="007D580F">
      <w:pPr>
        <w:spacing w:after="0" w:line="240" w:lineRule="auto"/>
      </w:pPr>
    </w:p>
    <w:p w14:paraId="1675D950" w14:textId="77777777" w:rsidR="007D580F" w:rsidRDefault="007D580F" w:rsidP="007D580F">
      <w:pPr>
        <w:spacing w:after="0" w:line="240" w:lineRule="auto"/>
      </w:pPr>
    </w:p>
    <w:p w14:paraId="4AE25D83" w14:textId="02D6F5B8" w:rsidR="007D580F" w:rsidRDefault="00A86EC6" w:rsidP="00A86EC6">
      <w:r>
        <w:br w:type="page"/>
      </w:r>
    </w:p>
    <w:p w14:paraId="30D6C112" w14:textId="77777777" w:rsidR="00A86EC6" w:rsidRDefault="00A86EC6" w:rsidP="007D580F">
      <w:pPr>
        <w:spacing w:after="0" w:line="240" w:lineRule="auto"/>
      </w:pPr>
      <w:bookmarkStart w:id="21" w:name="_Hlk204706479"/>
    </w:p>
    <w:p w14:paraId="282AF9EA" w14:textId="33524E38" w:rsidR="007D580F" w:rsidRPr="00F3509B" w:rsidRDefault="003E4E4B" w:rsidP="007D580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del w:id="22" w:author="Katherine Sloman" w:date="2025-09-23T14:42:00Z">
        <w:r w:rsidDel="004C0C82">
          <w:rPr>
            <w:rFonts w:ascii="Times New Roman" w:hAnsi="Times New Roman" w:cs="Times New Roman"/>
            <w:sz w:val="24"/>
            <w:szCs w:val="24"/>
          </w:rPr>
          <w:delText xml:space="preserve">Supplemental </w:delText>
        </w:r>
      </w:del>
      <w:ins w:id="23" w:author="Katherine Sloman" w:date="2025-09-23T14:42:00Z">
        <w:r w:rsidR="004C0C82">
          <w:rPr>
            <w:rFonts w:ascii="Times New Roman" w:hAnsi="Times New Roman" w:cs="Times New Roman"/>
            <w:sz w:val="24"/>
            <w:szCs w:val="24"/>
          </w:rPr>
          <w:t xml:space="preserve">Suppl. </w:t>
        </w:r>
      </w:ins>
      <w:r w:rsidR="007D580F" w:rsidRPr="00F3509B">
        <w:rPr>
          <w:rFonts w:ascii="Times New Roman" w:hAnsi="Times New Roman" w:cs="Times New Roman"/>
          <w:sz w:val="24"/>
          <w:szCs w:val="24"/>
        </w:rPr>
        <w:t xml:space="preserve">Table </w:t>
      </w:r>
      <w:del w:id="24" w:author="Katherine Sloman" w:date="2025-09-23T14:42:00Z">
        <w:r w:rsidR="00617816" w:rsidDel="004C0C82">
          <w:rPr>
            <w:rFonts w:ascii="Times New Roman" w:hAnsi="Times New Roman" w:cs="Times New Roman"/>
            <w:sz w:val="24"/>
            <w:szCs w:val="24"/>
          </w:rPr>
          <w:delText>2b</w:delText>
        </w:r>
      </w:del>
      <w:ins w:id="25" w:author="Katherine Sloman" w:date="2025-09-23T14:42:00Z">
        <w:r w:rsidR="004C0C82">
          <w:rPr>
            <w:rFonts w:ascii="Times New Roman" w:hAnsi="Times New Roman" w:cs="Times New Roman"/>
            <w:sz w:val="24"/>
            <w:szCs w:val="24"/>
          </w:rPr>
          <w:t>3b</w:t>
        </w:r>
      </w:ins>
      <w:r w:rsidR="00F3509B">
        <w:rPr>
          <w:rFonts w:ascii="Times New Roman" w:hAnsi="Times New Roman" w:cs="Times New Roman"/>
          <w:sz w:val="24"/>
          <w:szCs w:val="24"/>
        </w:rPr>
        <w:t>.</w:t>
      </w:r>
      <w:r w:rsidR="007D580F" w:rsidRPr="00F3509B">
        <w:rPr>
          <w:rFonts w:ascii="Times New Roman" w:hAnsi="Times New Roman" w:cs="Times New Roman"/>
          <w:sz w:val="24"/>
          <w:szCs w:val="24"/>
        </w:rPr>
        <w:t xml:space="preserve"> Biomass (µg </w:t>
      </w:r>
      <w:r w:rsidR="005352AC" w:rsidRPr="00F3509B">
        <w:rPr>
          <w:rFonts w:ascii="Times New Roman" w:hAnsi="Times New Roman" w:cs="Times New Roman"/>
          <w:sz w:val="24"/>
          <w:szCs w:val="24"/>
        </w:rPr>
        <w:t>C</w:t>
      </w:r>
      <w:r w:rsidR="007D580F" w:rsidRPr="00F3509B">
        <w:rPr>
          <w:rFonts w:ascii="Times New Roman" w:hAnsi="Times New Roman" w:cs="Times New Roman"/>
          <w:sz w:val="24"/>
          <w:szCs w:val="24"/>
        </w:rPr>
        <w:t>.l</w:t>
      </w:r>
      <w:r w:rsidR="007D580F" w:rsidRPr="00F3509B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7D580F" w:rsidRPr="00F3509B">
        <w:rPr>
          <w:rFonts w:ascii="Times New Roman" w:hAnsi="Times New Roman" w:cs="Times New Roman"/>
          <w:sz w:val="24"/>
          <w:szCs w:val="24"/>
        </w:rPr>
        <w:t xml:space="preserve">) of </w:t>
      </w:r>
      <w:r w:rsidR="00325638">
        <w:rPr>
          <w:rFonts w:ascii="Times New Roman" w:hAnsi="Times New Roman" w:cs="Times New Roman"/>
          <w:sz w:val="24"/>
          <w:szCs w:val="24"/>
        </w:rPr>
        <w:t xml:space="preserve">metazoan </w:t>
      </w:r>
      <w:r w:rsidR="007343FA">
        <w:rPr>
          <w:rFonts w:ascii="Times New Roman" w:hAnsi="Times New Roman" w:cs="Times New Roman"/>
          <w:sz w:val="24"/>
          <w:szCs w:val="24"/>
        </w:rPr>
        <w:t>zooplankton groups</w:t>
      </w:r>
      <w:r w:rsidR="007D580F" w:rsidRPr="00F3509B">
        <w:rPr>
          <w:rFonts w:ascii="Times New Roman" w:hAnsi="Times New Roman" w:cs="Times New Roman"/>
          <w:sz w:val="24"/>
          <w:szCs w:val="24"/>
        </w:rPr>
        <w:t xml:space="preserve"> </w:t>
      </w:r>
      <w:r w:rsidR="00F3509B" w:rsidRPr="00F3509B">
        <w:rPr>
          <w:rFonts w:ascii="Times New Roman" w:hAnsi="Times New Roman" w:cs="Times New Roman"/>
          <w:sz w:val="24"/>
          <w:szCs w:val="24"/>
        </w:rPr>
        <w:t>at 5-cm depth at</w:t>
      </w:r>
      <w:r w:rsidR="007D580F" w:rsidRPr="00F3509B">
        <w:rPr>
          <w:rFonts w:ascii="Times New Roman" w:hAnsi="Times New Roman" w:cs="Times New Roman"/>
          <w:sz w:val="24"/>
          <w:szCs w:val="24"/>
        </w:rPr>
        <w:t xml:space="preserve"> stations in </w:t>
      </w:r>
      <w:r w:rsidR="00CD06FA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7D580F" w:rsidRPr="00F3509B">
        <w:rPr>
          <w:rFonts w:ascii="Times New Roman" w:hAnsi="Times New Roman" w:cs="Times New Roman"/>
          <w:sz w:val="24"/>
          <w:szCs w:val="24"/>
        </w:rPr>
        <w:t>Anavilhanas</w:t>
      </w:r>
      <w:proofErr w:type="spellEnd"/>
      <w:r w:rsidR="007D580F" w:rsidRPr="00F3509B">
        <w:rPr>
          <w:rFonts w:ascii="Times New Roman" w:hAnsi="Times New Roman" w:cs="Times New Roman"/>
          <w:sz w:val="24"/>
          <w:szCs w:val="24"/>
        </w:rPr>
        <w:t xml:space="preserve"> Archipelago</w:t>
      </w:r>
      <w:r w:rsidR="00F3509B" w:rsidRPr="00F3509B">
        <w:rPr>
          <w:rFonts w:ascii="Times New Roman" w:hAnsi="Times New Roman" w:cs="Times New Roman"/>
          <w:sz w:val="24"/>
          <w:szCs w:val="24"/>
        </w:rPr>
        <w:t>, Rio Negro,</w:t>
      </w:r>
      <w:r w:rsidR="007D580F" w:rsidRPr="00F3509B">
        <w:rPr>
          <w:rFonts w:ascii="Times New Roman" w:hAnsi="Times New Roman" w:cs="Times New Roman"/>
          <w:sz w:val="24"/>
          <w:szCs w:val="24"/>
        </w:rPr>
        <w:t xml:space="preserve"> November </w:t>
      </w:r>
      <w:r w:rsidR="00325638">
        <w:rPr>
          <w:rFonts w:ascii="Times New Roman" w:hAnsi="Times New Roman" w:cs="Times New Roman"/>
          <w:sz w:val="24"/>
          <w:szCs w:val="24"/>
        </w:rPr>
        <w:t>23</w:t>
      </w:r>
      <w:r w:rsidR="00325638" w:rsidRPr="00325638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="00325638">
        <w:rPr>
          <w:rFonts w:ascii="Times New Roman" w:hAnsi="Times New Roman" w:cs="Times New Roman"/>
          <w:sz w:val="24"/>
          <w:szCs w:val="24"/>
        </w:rPr>
        <w:t xml:space="preserve"> </w:t>
      </w:r>
      <w:r w:rsidR="007D580F" w:rsidRPr="00F3509B">
        <w:rPr>
          <w:rFonts w:ascii="Times New Roman" w:hAnsi="Times New Roman" w:cs="Times New Roman"/>
          <w:sz w:val="24"/>
          <w:szCs w:val="24"/>
        </w:rPr>
        <w:t>2023.</w:t>
      </w:r>
      <w:r w:rsidR="00F3509B" w:rsidRPr="00F3509B">
        <w:rPr>
          <w:rFonts w:ascii="Times New Roman" w:hAnsi="Times New Roman" w:cs="Times New Roman"/>
          <w:sz w:val="24"/>
          <w:szCs w:val="24"/>
        </w:rPr>
        <w:t xml:space="preserve"> Blanks indicate that the species was not found at that station. ‘</w:t>
      </w:r>
      <w:proofErr w:type="spellStart"/>
      <w:r w:rsidR="00F3509B" w:rsidRPr="00F3509B">
        <w:rPr>
          <w:rFonts w:ascii="Times New Roman" w:hAnsi="Times New Roman" w:cs="Times New Roman"/>
          <w:sz w:val="24"/>
          <w:szCs w:val="24"/>
        </w:rPr>
        <w:t>cf</w:t>
      </w:r>
      <w:proofErr w:type="spellEnd"/>
      <w:r w:rsidR="00F3509B" w:rsidRPr="00F3509B">
        <w:rPr>
          <w:rFonts w:ascii="Times New Roman" w:hAnsi="Times New Roman" w:cs="Times New Roman"/>
          <w:sz w:val="24"/>
          <w:szCs w:val="24"/>
        </w:rPr>
        <w:t>’ indicates uncertainty in the species identification.</w:t>
      </w:r>
    </w:p>
    <w:tbl>
      <w:tblPr>
        <w:tblW w:w="12220" w:type="dxa"/>
        <w:tblLook w:val="04A0" w:firstRow="1" w:lastRow="0" w:firstColumn="1" w:lastColumn="0" w:noHBand="0" w:noVBand="1"/>
      </w:tblPr>
      <w:tblGrid>
        <w:gridCol w:w="268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5352AC" w:rsidRPr="00F3509B" w14:paraId="7993C48C" w14:textId="77777777" w:rsidTr="005E34D4">
        <w:trPr>
          <w:trHeight w:val="290"/>
        </w:trPr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33FDA1C" w14:textId="6C3ABF83" w:rsidR="005352AC" w:rsidRPr="00F3509B" w:rsidRDefault="005352AC" w:rsidP="005352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tation/Group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39F3997" w14:textId="69386357" w:rsidR="005352AC" w:rsidRPr="00F3509B" w:rsidRDefault="005352AC" w:rsidP="005352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E713263" w14:textId="3347E071" w:rsidR="005352AC" w:rsidRPr="00F3509B" w:rsidRDefault="005352AC" w:rsidP="005352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7A70CAE" w14:textId="677A0EBD" w:rsidR="005352AC" w:rsidRPr="00F3509B" w:rsidRDefault="005352AC" w:rsidP="005352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E9E4DD9" w14:textId="509451A2" w:rsidR="005352AC" w:rsidRPr="00F3509B" w:rsidRDefault="005352AC" w:rsidP="005352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A1D411E" w14:textId="650CA00C" w:rsidR="005352AC" w:rsidRPr="00F3509B" w:rsidRDefault="005352AC" w:rsidP="005352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F57FA16" w14:textId="3064D14A" w:rsidR="005352AC" w:rsidRPr="00F3509B" w:rsidRDefault="005352AC" w:rsidP="005352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D21DDD4" w14:textId="26BDD110" w:rsidR="005352AC" w:rsidRPr="00F3509B" w:rsidRDefault="005352AC" w:rsidP="005352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74804EC" w14:textId="5B0A09BC" w:rsidR="005352AC" w:rsidRPr="00F3509B" w:rsidRDefault="005352AC" w:rsidP="005352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0F1DC0E" w14:textId="2B24509B" w:rsidR="005352AC" w:rsidRPr="00F3509B" w:rsidRDefault="005352AC" w:rsidP="005352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9</w:t>
            </w:r>
          </w:p>
        </w:tc>
      </w:tr>
      <w:tr w:rsidR="005352AC" w:rsidRPr="00F3509B" w14:paraId="53509BE0" w14:textId="77777777" w:rsidTr="005E34D4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8294B" w14:textId="26C7003D" w:rsidR="005352AC" w:rsidRPr="00F3509B" w:rsidRDefault="005352AC" w:rsidP="00535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Copepod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4F498" w14:textId="2B3525F3" w:rsidR="005352AC" w:rsidRPr="00F3509B" w:rsidRDefault="005352AC" w:rsidP="00535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8369A" w14:textId="30FD9460" w:rsidR="005352AC" w:rsidRPr="00F3509B" w:rsidRDefault="005352AC" w:rsidP="00535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35B15" w14:textId="0B31EA17" w:rsidR="005352AC" w:rsidRPr="00F3509B" w:rsidRDefault="005352AC" w:rsidP="00535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A03C1" w14:textId="14EE2536" w:rsidR="005352AC" w:rsidRPr="00F3509B" w:rsidRDefault="005352AC" w:rsidP="00535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ED5C3" w14:textId="0F164C95" w:rsidR="005352AC" w:rsidRPr="00F3509B" w:rsidRDefault="005352AC" w:rsidP="00535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B5ABA" w14:textId="658499F0" w:rsidR="005352AC" w:rsidRPr="00F3509B" w:rsidRDefault="005352AC" w:rsidP="00535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476F3" w14:textId="2B1273AA" w:rsidR="005352AC" w:rsidRPr="00F3509B" w:rsidRDefault="005352AC" w:rsidP="00535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418E7" w14:textId="7DEC14AD" w:rsidR="005352AC" w:rsidRPr="00F3509B" w:rsidRDefault="005352AC" w:rsidP="00535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C1A7B" w14:textId="64E21B78" w:rsidR="005352AC" w:rsidRPr="00F3509B" w:rsidRDefault="005352AC" w:rsidP="00535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</w:tr>
      <w:tr w:rsidR="005352AC" w:rsidRPr="00F3509B" w14:paraId="7E93DCE0" w14:textId="77777777" w:rsidTr="005352AC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8CD3F" w14:textId="0FA19E58" w:rsidR="005352AC" w:rsidRPr="00F3509B" w:rsidRDefault="005352AC" w:rsidP="00535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Calanoid </w:t>
            </w:r>
            <w:proofErr w:type="spellStart"/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pepodid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6C0CD" w14:textId="5144B6B7" w:rsidR="005352AC" w:rsidRPr="00F3509B" w:rsidRDefault="005352AC" w:rsidP="00535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F6D49" w14:textId="77777777" w:rsidR="005352AC" w:rsidRPr="00F3509B" w:rsidRDefault="005352AC" w:rsidP="005352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06A41" w14:textId="77777777" w:rsidR="005352AC" w:rsidRPr="00F3509B" w:rsidRDefault="005352AC" w:rsidP="005352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90632" w14:textId="77777777" w:rsidR="005352AC" w:rsidRPr="00F3509B" w:rsidRDefault="005352AC" w:rsidP="005352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F8A0C" w14:textId="77777777" w:rsidR="005352AC" w:rsidRPr="00F3509B" w:rsidRDefault="005352AC" w:rsidP="005352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FDF0D" w14:textId="54226871" w:rsidR="005352AC" w:rsidRPr="00F3509B" w:rsidRDefault="005352AC" w:rsidP="005352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CD6C2" w14:textId="77777777" w:rsidR="005352AC" w:rsidRPr="00F3509B" w:rsidRDefault="005352AC" w:rsidP="005352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78C93" w14:textId="470D8859" w:rsidR="005352AC" w:rsidRPr="00F3509B" w:rsidRDefault="005352AC" w:rsidP="005352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88A72" w14:textId="6D349B3E" w:rsidR="005352AC" w:rsidRPr="00F3509B" w:rsidRDefault="005352AC" w:rsidP="005352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18</w:t>
            </w:r>
          </w:p>
        </w:tc>
      </w:tr>
      <w:tr w:rsidR="005352AC" w:rsidRPr="00F3509B" w14:paraId="7F271885" w14:textId="77777777" w:rsidTr="005352AC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D76B0" w14:textId="456084F9" w:rsidR="005352AC" w:rsidRPr="00F3509B" w:rsidRDefault="005352AC" w:rsidP="005352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Thermocyclops</w:t>
            </w:r>
            <w:proofErr w:type="spellEnd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minutu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EF46A" w14:textId="76937903" w:rsidR="005352AC" w:rsidRPr="00F3509B" w:rsidRDefault="005352AC" w:rsidP="00535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4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33C02" w14:textId="12964CA6" w:rsidR="005352AC" w:rsidRPr="00F3509B" w:rsidRDefault="005352AC" w:rsidP="00535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4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1E6BA" w14:textId="2B0726CA" w:rsidR="005352AC" w:rsidRPr="00F3509B" w:rsidRDefault="005352AC" w:rsidP="005352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D4AC8" w14:textId="4C67ECD9" w:rsidR="005352AC" w:rsidRPr="00F3509B" w:rsidRDefault="005352AC" w:rsidP="005352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AB300" w14:textId="77777777" w:rsidR="005352AC" w:rsidRPr="00F3509B" w:rsidRDefault="005352AC" w:rsidP="005352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1C065" w14:textId="00B7D22E" w:rsidR="005352AC" w:rsidRPr="00F3509B" w:rsidRDefault="005352AC" w:rsidP="00535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EC1C6" w14:textId="2706D4B4" w:rsidR="005352AC" w:rsidRPr="00F3509B" w:rsidRDefault="005352AC" w:rsidP="00535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CB606" w14:textId="37872BBF" w:rsidR="005352AC" w:rsidRPr="00F3509B" w:rsidRDefault="005352AC" w:rsidP="00535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FF001" w14:textId="1616C79F" w:rsidR="005352AC" w:rsidRPr="00F3509B" w:rsidRDefault="005352AC" w:rsidP="00535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479</w:t>
            </w:r>
          </w:p>
        </w:tc>
      </w:tr>
      <w:tr w:rsidR="005352AC" w:rsidRPr="00F3509B" w14:paraId="54D8B0A5" w14:textId="77777777" w:rsidTr="005352AC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4B56F" w14:textId="253EF5FB" w:rsidR="005352AC" w:rsidRPr="00F3509B" w:rsidRDefault="005352AC" w:rsidP="00535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Cyclopoid </w:t>
            </w:r>
            <w:proofErr w:type="spellStart"/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pepodid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11466" w14:textId="06B64E60" w:rsidR="005352AC" w:rsidRPr="00F3509B" w:rsidRDefault="005352AC" w:rsidP="00535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88C49" w14:textId="0ABA612A" w:rsidR="005352AC" w:rsidRPr="00F3509B" w:rsidRDefault="005352AC" w:rsidP="00535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A907A" w14:textId="25733708" w:rsidR="005352AC" w:rsidRPr="00F3509B" w:rsidRDefault="005352AC" w:rsidP="00535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58EDB" w14:textId="0022256B" w:rsidR="005352AC" w:rsidRPr="00F3509B" w:rsidRDefault="005352AC" w:rsidP="00535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64F08" w14:textId="3902325E" w:rsidR="005352AC" w:rsidRPr="00F3509B" w:rsidRDefault="005352AC" w:rsidP="00535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2E044" w14:textId="22D9A1D1" w:rsidR="005352AC" w:rsidRPr="00F3509B" w:rsidRDefault="005352AC" w:rsidP="00535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4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25BEE" w14:textId="2BE1EC17" w:rsidR="005352AC" w:rsidRPr="00F3509B" w:rsidRDefault="005352AC" w:rsidP="00535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DA163" w14:textId="2C2E9722" w:rsidR="005352AC" w:rsidRPr="00F3509B" w:rsidRDefault="005352AC" w:rsidP="00535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52A68" w14:textId="597DA382" w:rsidR="005352AC" w:rsidRPr="00F3509B" w:rsidRDefault="005352AC" w:rsidP="00535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423</w:t>
            </w:r>
          </w:p>
        </w:tc>
      </w:tr>
      <w:tr w:rsidR="005352AC" w:rsidRPr="00F3509B" w14:paraId="4397F6E5" w14:textId="77777777" w:rsidTr="005E34D4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D941E" w14:textId="7BF80B65" w:rsidR="005352AC" w:rsidRPr="00F3509B" w:rsidRDefault="005352AC" w:rsidP="00535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Nauplii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280522" w14:textId="638803EF" w:rsidR="005352AC" w:rsidRPr="00F3509B" w:rsidRDefault="005352AC" w:rsidP="00535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59D911" w14:textId="042DD01F" w:rsidR="005352AC" w:rsidRPr="00F3509B" w:rsidRDefault="005352AC" w:rsidP="00535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E95AC9" w14:textId="4CE379C8" w:rsidR="005352AC" w:rsidRPr="00F3509B" w:rsidRDefault="005352AC" w:rsidP="00535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6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4CA35D" w14:textId="6BBA99F1" w:rsidR="005352AC" w:rsidRPr="00F3509B" w:rsidRDefault="005352AC" w:rsidP="00535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7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241887" w14:textId="4592AA30" w:rsidR="005352AC" w:rsidRPr="00F3509B" w:rsidRDefault="005352AC" w:rsidP="00535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CDC2B2" w14:textId="2946277C" w:rsidR="005352AC" w:rsidRPr="00F3509B" w:rsidRDefault="005352AC" w:rsidP="00535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B2DD5C" w14:textId="6721A0EF" w:rsidR="005352AC" w:rsidRPr="00F3509B" w:rsidRDefault="005352AC" w:rsidP="00535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E30330" w14:textId="657940AE" w:rsidR="005352AC" w:rsidRPr="00F3509B" w:rsidRDefault="005352AC" w:rsidP="00535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FE3083" w14:textId="348B6714" w:rsidR="005352AC" w:rsidRPr="00F3509B" w:rsidRDefault="005352AC" w:rsidP="00535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9</w:t>
            </w:r>
          </w:p>
        </w:tc>
      </w:tr>
      <w:tr w:rsidR="005F68EA" w:rsidRPr="00F3509B" w14:paraId="1319FDF2" w14:textId="77777777" w:rsidTr="005E34D4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778D9" w14:textId="0668E87C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06F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ot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3E583" w14:textId="47814E3F" w:rsidR="005F68EA" w:rsidRPr="00CD06FA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06FA">
              <w:rPr>
                <w:rFonts w:ascii="Times New Roman" w:hAnsi="Times New Roman" w:cs="Times New Roman"/>
                <w:color w:val="000000"/>
              </w:rPr>
              <w:t>2.4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8B3C7" w14:textId="46A3AF09" w:rsidR="005F68EA" w:rsidRPr="00CD06FA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06FA">
              <w:rPr>
                <w:rFonts w:ascii="Times New Roman" w:hAnsi="Times New Roman" w:cs="Times New Roman"/>
                <w:color w:val="000000"/>
              </w:rPr>
              <w:t>0.5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57CF5" w14:textId="107ED88B" w:rsidR="005F68EA" w:rsidRPr="00CD06FA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06FA">
              <w:rPr>
                <w:rFonts w:ascii="Times New Roman" w:hAnsi="Times New Roman" w:cs="Times New Roman"/>
                <w:color w:val="000000"/>
              </w:rPr>
              <w:t>0.1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7AE87" w14:textId="6D461207" w:rsidR="005F68EA" w:rsidRPr="00CD06FA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06FA">
              <w:rPr>
                <w:rFonts w:ascii="Times New Roman" w:hAnsi="Times New Roman" w:cs="Times New Roman"/>
                <w:color w:val="000000"/>
              </w:rPr>
              <w:t>0.6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F3D9F" w14:textId="342E85F6" w:rsidR="005F68EA" w:rsidRPr="00CD06FA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06FA">
              <w:rPr>
                <w:rFonts w:ascii="Times New Roman" w:hAnsi="Times New Roman" w:cs="Times New Roman"/>
                <w:color w:val="000000"/>
              </w:rPr>
              <w:t>0.0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BC8A9" w14:textId="77D60C19" w:rsidR="005F68EA" w:rsidRPr="00CD06FA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06FA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DFBAC" w14:textId="699B2433" w:rsidR="005F68EA" w:rsidRPr="00CD06FA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06FA">
              <w:rPr>
                <w:rFonts w:ascii="Times New Roman" w:hAnsi="Times New Roman" w:cs="Times New Roman"/>
                <w:color w:val="000000"/>
              </w:rPr>
              <w:t>0.3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CCE1F" w14:textId="7FC8A1F3" w:rsidR="005F68EA" w:rsidRPr="00CD06FA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06FA">
              <w:rPr>
                <w:rFonts w:ascii="Times New Roman" w:hAnsi="Times New Roman" w:cs="Times New Roman"/>
                <w:color w:val="000000"/>
              </w:rPr>
              <w:t>0.4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C76E5" w14:textId="4EF9D6EC" w:rsidR="005F68EA" w:rsidRPr="00CD06FA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06FA">
              <w:rPr>
                <w:rFonts w:ascii="Times New Roman" w:hAnsi="Times New Roman" w:cs="Times New Roman"/>
                <w:color w:val="000000"/>
              </w:rPr>
              <w:t>1.239</w:t>
            </w:r>
          </w:p>
        </w:tc>
      </w:tr>
      <w:tr w:rsidR="005F68EA" w:rsidRPr="00F3509B" w14:paraId="2920381D" w14:textId="77777777" w:rsidTr="005352AC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92C0A4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F52433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7AA373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DD5469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FC0D9F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A35F8F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95BFC6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EAEC10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6F198C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33F3E4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5F68EA" w:rsidRPr="00F3509B" w14:paraId="602A8550" w14:textId="77777777" w:rsidTr="005352AC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FDCB7" w14:textId="4B956879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Cladoceran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35457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74ABE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B639E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98354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0330A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2D47C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E6851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4F260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30599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5F68EA" w:rsidRPr="00F3509B" w14:paraId="67D05F0E" w14:textId="77777777" w:rsidTr="005352AC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939E2" w14:textId="4E466973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Alona </w:t>
            </w:r>
            <w:r w:rsidRPr="00B3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p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E7B8D" w14:textId="10CC56CE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6B201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7ABC7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5BBDA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44368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AC2E0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2D9E7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E342F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4AA91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5F68EA" w:rsidRPr="00F3509B" w14:paraId="7A54007C" w14:textId="77777777" w:rsidTr="005352AC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B88E2" w14:textId="376769C2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Bosmina </w:t>
            </w:r>
            <w:proofErr w:type="spellStart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hagmanni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F160C" w14:textId="297D681B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DC34C" w14:textId="4B0F8E8D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6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9F488" w14:textId="2EDCA0A6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6C88C" w14:textId="610BC995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84CC0" w14:textId="1C414BB2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50377" w14:textId="1001BB1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5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2E264" w14:textId="2D732983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1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40168" w14:textId="360C5D5C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8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6958C" w14:textId="136652F0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.389</w:t>
            </w:r>
          </w:p>
        </w:tc>
      </w:tr>
      <w:tr w:rsidR="005F68EA" w:rsidRPr="00F3509B" w14:paraId="5CF17D19" w14:textId="77777777" w:rsidTr="005352AC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39315" w14:textId="5E40CE11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Bosmina </w:t>
            </w:r>
            <w:proofErr w:type="spellStart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dubice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E2DD3" w14:textId="2B323570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0BD0A" w14:textId="4038CC60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0E3C1" w14:textId="5E054BAD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E22A6" w14:textId="0C350CA9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43BB4" w14:textId="6A335694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35CE8" w14:textId="4E8D6BE4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FF510" w14:textId="2270FAE6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95D47" w14:textId="635600B3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C2703" w14:textId="7565C73D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5F68EA" w:rsidRPr="00F3509B" w14:paraId="0B7DC727" w14:textId="77777777" w:rsidTr="005352AC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90E36" w14:textId="46B2553E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Bosminopsis</w:t>
            </w:r>
            <w:proofErr w:type="spellEnd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deitersi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2F732" w14:textId="03BCC6D9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2213E" w14:textId="7C25130C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2068A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1ACC2" w14:textId="3558B79C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D530A" w14:textId="2788A614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761D3" w14:textId="40580EE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6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0C887" w14:textId="0D409242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9AA99" w14:textId="01379565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29B55" w14:textId="4C6AE5A2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204</w:t>
            </w:r>
          </w:p>
        </w:tc>
      </w:tr>
      <w:tr w:rsidR="005F68EA" w:rsidRPr="00F3509B" w14:paraId="0BF1BE35" w14:textId="77777777" w:rsidTr="005352AC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DCA47" w14:textId="505D9CCD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eriodaphnia</w:t>
            </w:r>
            <w:proofErr w:type="spellEnd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ornut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5FEF5" w14:textId="3BF85C8F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2A58B" w14:textId="42039DAF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5833C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88869" w14:textId="690AD2BA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60879" w14:textId="5F4322BA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FEC1D" w14:textId="4246A59D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1EC6C" w14:textId="2B4C4969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7EDEA" w14:textId="28A8FEAA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ED517" w14:textId="763E781A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5F68EA" w:rsidRPr="00F3509B" w14:paraId="08128F82" w14:textId="77777777" w:rsidTr="005E34D4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AAB7A" w14:textId="0E9CEE33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Moina</w:t>
            </w:r>
            <w:proofErr w:type="spellEnd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micrur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315851" w14:textId="55926E10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0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15CB9A" w14:textId="6D9535F3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1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30CB47" w14:textId="104398D3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F3580F" w14:textId="25DDC06B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85F544" w14:textId="472B7E4B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1F05ED" w14:textId="0854A4EA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330EDF" w14:textId="3247569D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8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CE3636" w14:textId="75D281F3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028E1C" w14:textId="27D03AF8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37</w:t>
            </w:r>
          </w:p>
        </w:tc>
      </w:tr>
      <w:tr w:rsidR="005F68EA" w:rsidRPr="00F3509B" w14:paraId="6B70BE58" w14:textId="77777777" w:rsidTr="005E34D4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81EB4" w14:textId="2A92A3EA" w:rsidR="005F68EA" w:rsidRPr="00CD06FA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06F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ot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ECD3C" w14:textId="4652E763" w:rsidR="005F68EA" w:rsidRPr="00CD06FA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0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45B94" w14:textId="7583957B" w:rsidR="005F68EA" w:rsidRPr="00CD06FA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0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9FC14" w14:textId="540A8BB0" w:rsidR="005F68EA" w:rsidRPr="00CD06FA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0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877C4" w14:textId="339DD074" w:rsidR="005F68EA" w:rsidRPr="00CD06FA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0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74E47" w14:textId="4852D319" w:rsidR="005F68EA" w:rsidRPr="00CD06FA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0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2DCD9" w14:textId="2C794192" w:rsidR="005F68EA" w:rsidRPr="00CD06FA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0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F4F9D" w14:textId="42D54F90" w:rsidR="005F68EA" w:rsidRPr="00CD06FA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0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E31A0" w14:textId="0C5A12C5" w:rsidR="005F68EA" w:rsidRPr="00CD06FA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0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276B4" w14:textId="5D5BF47C" w:rsidR="005F68EA" w:rsidRPr="00CD06FA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0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30</w:t>
            </w:r>
          </w:p>
        </w:tc>
      </w:tr>
      <w:tr w:rsidR="005F68EA" w:rsidRPr="00F3509B" w14:paraId="1E420482" w14:textId="77777777" w:rsidTr="005352AC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099C42" w14:textId="77777777" w:rsidR="005F68EA" w:rsidRPr="00CD06FA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BC7057" w14:textId="77777777" w:rsidR="005F68EA" w:rsidRPr="00CD06FA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2E5D59" w14:textId="77777777" w:rsidR="005F68EA" w:rsidRPr="00CD06FA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BFEB77" w14:textId="77777777" w:rsidR="005F68EA" w:rsidRPr="00CD06FA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B8ED54" w14:textId="77777777" w:rsidR="005F68EA" w:rsidRPr="00CD06FA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7572BA" w14:textId="77777777" w:rsidR="005F68EA" w:rsidRPr="00CD06FA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BF20CA" w14:textId="77777777" w:rsidR="005F68EA" w:rsidRPr="00CD06FA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59A958" w14:textId="77777777" w:rsidR="005F68EA" w:rsidRPr="00CD06FA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C26525" w14:textId="77777777" w:rsidR="005F68EA" w:rsidRPr="00CD06FA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AEFD8E" w14:textId="77777777" w:rsidR="005F68EA" w:rsidRPr="00CD06FA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5F68EA" w:rsidRPr="00F3509B" w14:paraId="7715F770" w14:textId="77777777" w:rsidTr="005352AC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3167A" w14:textId="5D4B4F96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Rotife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21E5D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399AB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B24B0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B5F88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CDE51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99148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7586B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7ABA7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11B03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5F68EA" w:rsidRPr="00F3509B" w14:paraId="31D901B7" w14:textId="77777777" w:rsidTr="005352AC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26A1E" w14:textId="01734731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Asplanchna</w:t>
            </w:r>
            <w:proofErr w:type="spellEnd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sieboldii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DC010" w14:textId="4692A71B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E045F" w14:textId="032198BE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A9331" w14:textId="3AED7403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DA11C" w14:textId="4288596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A6EA3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3374A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CBDB8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6F949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63D42" w14:textId="03DAABC0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3</w:t>
            </w:r>
          </w:p>
        </w:tc>
      </w:tr>
      <w:tr w:rsidR="005F68EA" w:rsidRPr="00F3509B" w14:paraId="3EFE3945" w14:textId="77777777" w:rsidTr="005352AC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3A351" w14:textId="2168450E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Brachionus</w:t>
            </w:r>
            <w:proofErr w:type="spellEnd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B3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p.</w:t>
            </w:r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D5277" w14:textId="2A11FD04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15268" w14:textId="7DD65EDE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33BF1" w14:textId="0AEF88C6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F766D" w14:textId="2B003C5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F0052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C49FF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F6706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00B2C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98773" w14:textId="4317A0D5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5F68EA" w:rsidRPr="00F3509B" w14:paraId="0F3325B9" w14:textId="77777777" w:rsidTr="005352AC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7D486" w14:textId="173FAD49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Brachionus</w:t>
            </w:r>
            <w:proofErr w:type="spellEnd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cf </w:t>
            </w:r>
            <w:r w:rsidR="00CD06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                         </w:t>
            </w:r>
            <w:proofErr w:type="spellStart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alycifloru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0E4F6" w14:textId="7C81F34D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C6166" w14:textId="1689A171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14A18" w14:textId="4744F692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42B80" w14:textId="0556B67F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58A7E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ED812" w14:textId="6AA3C65B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3EB47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5DA3B" w14:textId="27FD6EF2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208AA" w14:textId="4096043E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634</w:t>
            </w:r>
          </w:p>
        </w:tc>
      </w:tr>
      <w:tr w:rsidR="005F68EA" w:rsidRPr="00F3509B" w14:paraId="453D7AE6" w14:textId="77777777" w:rsidTr="005352AC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AD405" w14:textId="0BAEDC7C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Brachionus</w:t>
            </w:r>
            <w:proofErr w:type="spellEnd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f</w:t>
            </w:r>
            <w:proofErr w:type="spellEnd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forficul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484EE" w14:textId="562D9F8E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C7262" w14:textId="2F4EED0B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CDDDD" w14:textId="01E88C6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82CF8" w14:textId="515EF0E2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1FD16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70A6A" w14:textId="424BE10D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73AAF" w14:textId="74057D1F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30B8F" w14:textId="119E0075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F71CC" w14:textId="6BF569C0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6</w:t>
            </w:r>
          </w:p>
        </w:tc>
      </w:tr>
      <w:tr w:rsidR="005F68EA" w:rsidRPr="00F3509B" w14:paraId="133EE9B9" w14:textId="77777777" w:rsidTr="005352AC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09096" w14:textId="05C1C961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Brachionus</w:t>
            </w:r>
            <w:proofErr w:type="spellEnd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falcatu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7ABD3" w14:textId="75186CA9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7959F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3B1AD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42D89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3CBFE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5A658" w14:textId="450D9152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B33FE" w14:textId="18FE843B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66FB1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799AB" w14:textId="77239A08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5F68EA" w:rsidRPr="00F3509B" w14:paraId="1BD62068" w14:textId="77777777" w:rsidTr="005352AC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92550" w14:textId="0A2DD5ED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Filinia</w:t>
            </w:r>
            <w:proofErr w:type="spellEnd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f</w:t>
            </w:r>
            <w:proofErr w:type="spellEnd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longiset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9565C" w14:textId="41CDF33C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301A1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26125" w14:textId="14F9278E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59266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E113F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86E95" w14:textId="356F357F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73C04" w14:textId="06642AD9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66941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0A992" w14:textId="4BCC74EA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0</w:t>
            </w:r>
          </w:p>
        </w:tc>
      </w:tr>
      <w:tr w:rsidR="005F68EA" w:rsidRPr="00F3509B" w14:paraId="54CBBE2C" w14:textId="77777777" w:rsidTr="005352AC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5EB82" w14:textId="645B8212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Filinia</w:t>
            </w:r>
            <w:proofErr w:type="spellEnd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B3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p</w:t>
            </w:r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896C4" w14:textId="7DAE03AE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CD46B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DCB96" w14:textId="265FC89F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8149B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B535A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983C1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057B6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1975E" w14:textId="43A03F7F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8B81B" w14:textId="75B0CCC4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5F68EA" w:rsidRPr="00F3509B" w14:paraId="2FA12791" w14:textId="77777777" w:rsidTr="005352AC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B7A13" w14:textId="1A6465FF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Keratella</w:t>
            </w:r>
            <w:proofErr w:type="spellEnd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america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6E773" w14:textId="1AAC6F0B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9D143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DD0CF" w14:textId="642CCBF1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04409" w14:textId="2598B950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EAE8A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AB07D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16268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9160E" w14:textId="6F0A06F4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014F7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5F68EA" w:rsidRPr="00F3509B" w14:paraId="4DEACCE8" w14:textId="77777777" w:rsidTr="005352AC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7A55D" w14:textId="3D997A3E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lastRenderedPageBreak/>
              <w:t>Lecane</w:t>
            </w:r>
            <w:proofErr w:type="spellEnd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B3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p.</w:t>
            </w:r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FC9C3" w14:textId="6EB9B71F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C03AD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5C26A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029AF" w14:textId="65B32376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BFBDB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A063C" w14:textId="246441CE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DE112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04EFF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37635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5F68EA" w:rsidRPr="00F3509B" w14:paraId="0AC5E18D" w14:textId="77777777" w:rsidTr="005352AC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3D193" w14:textId="6D30698B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Mytilina</w:t>
            </w:r>
            <w:proofErr w:type="spellEnd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B3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p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BC074" w14:textId="353D50CE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309FD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325AB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90D81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7D56C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3559E" w14:textId="0C51C7EE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86FE2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8F0A3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49E9E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5F68EA" w:rsidRPr="00F3509B" w14:paraId="5AB260BC" w14:textId="77777777" w:rsidTr="005352AC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AA301" w14:textId="47CDC3AD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Ploesoma</w:t>
            </w:r>
            <w:proofErr w:type="spellEnd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hudsoni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C53D3" w14:textId="386FA7D0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8A62A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B4AF0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69D12" w14:textId="2E85B2CD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4AB1C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52D68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BDFA0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EC5E2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A30E4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5F68EA" w:rsidRPr="00F3509B" w14:paraId="33C48EFA" w14:textId="77777777" w:rsidTr="005352AC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5F833" w14:textId="0003BC2A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Polyarthra</w:t>
            </w:r>
            <w:proofErr w:type="spellEnd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B3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p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F5F39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4C501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69327" w14:textId="5A292CF3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80633" w14:textId="53092C19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2B3DD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AD6E4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2A5BE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D74B7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372B6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5F68EA" w:rsidRPr="00F3509B" w14:paraId="17012B54" w14:textId="77777777" w:rsidTr="005F68EA">
        <w:trPr>
          <w:trHeight w:val="290"/>
        </w:trPr>
        <w:tc>
          <w:tcPr>
            <w:tcW w:w="26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6ADE504" w14:textId="4D160D9B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Trichocerca</w:t>
            </w:r>
            <w:proofErr w:type="spellEnd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simili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83775EA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2B352F8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482E070" w14:textId="21EDAF99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BE91BB5" w14:textId="3676455E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8D89B44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8C92F21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922045D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90E5BE6" w14:textId="77777777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6E8408E" w14:textId="724FF73E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5</w:t>
            </w:r>
          </w:p>
        </w:tc>
      </w:tr>
      <w:tr w:rsidR="005F68EA" w:rsidRPr="00F3509B" w14:paraId="14CFF811" w14:textId="77777777" w:rsidTr="00CD06FA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2E801A5" w14:textId="539A662A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Trichocerca</w:t>
            </w:r>
            <w:proofErr w:type="spellEnd"/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B3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p.</w:t>
            </w:r>
            <w:r w:rsidRPr="00F3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993DF66" w14:textId="00CD0C66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8EE1854" w14:textId="556156BB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1284B45" w14:textId="12492E30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1DC808A" w14:textId="1C7D95BF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33C0C3E" w14:textId="18E67D9B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1AE85C3" w14:textId="5D6D6625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F4E3825" w14:textId="48F4742E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6CCC706" w14:textId="6519E146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8FBF418" w14:textId="48EF7E70" w:rsidR="005F68EA" w:rsidRPr="00F3509B" w:rsidRDefault="005F68EA" w:rsidP="005F68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231974" w:rsidRPr="00CD06FA" w14:paraId="043F69A2" w14:textId="77777777" w:rsidTr="00231974">
        <w:trPr>
          <w:trHeight w:val="290"/>
        </w:trPr>
        <w:tc>
          <w:tcPr>
            <w:tcW w:w="2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096C5243" w14:textId="779C6A09" w:rsidR="00231974" w:rsidRPr="00CD06FA" w:rsidRDefault="00231974" w:rsidP="00231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06F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otal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1B9C7CA7" w14:textId="658D1368" w:rsidR="00231974" w:rsidRPr="00CD06FA" w:rsidRDefault="00231974" w:rsidP="00231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0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3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5D66E1DE" w14:textId="702E6142" w:rsidR="00231974" w:rsidRPr="00CD06FA" w:rsidRDefault="00231974" w:rsidP="00231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0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4EF3DB43" w14:textId="3E561112" w:rsidR="00231974" w:rsidRPr="00CD06FA" w:rsidRDefault="00231974" w:rsidP="00231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0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7C2F7C77" w14:textId="06D9AF31" w:rsidR="00231974" w:rsidRPr="00CD06FA" w:rsidRDefault="00231974" w:rsidP="00231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0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5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44C6ED59" w14:textId="6822A17F" w:rsidR="00231974" w:rsidRPr="00CD06FA" w:rsidRDefault="00231974" w:rsidP="00231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0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1E8C3C96" w14:textId="139A75E8" w:rsidR="00231974" w:rsidRPr="00CD06FA" w:rsidRDefault="00231974" w:rsidP="00231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0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04FD0463" w14:textId="27AA06EC" w:rsidR="00231974" w:rsidRPr="00CD06FA" w:rsidRDefault="00231974" w:rsidP="00231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0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799DFEC9" w14:textId="40D843B5" w:rsidR="00231974" w:rsidRPr="00CD06FA" w:rsidRDefault="00231974" w:rsidP="00231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0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1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3D446765" w14:textId="43AA4488" w:rsidR="00231974" w:rsidRPr="00CD06FA" w:rsidRDefault="00231974" w:rsidP="00231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0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8</w:t>
            </w:r>
          </w:p>
        </w:tc>
      </w:tr>
    </w:tbl>
    <w:bookmarkEnd w:id="21"/>
    <w:p w14:paraId="5A977BFD" w14:textId="43533B56" w:rsidR="001B3C81" w:rsidRDefault="001B3C81" w:rsidP="009A277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B183AD7" w14:textId="3E7F24E9" w:rsidR="00701882" w:rsidRDefault="00701882" w:rsidP="009A277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4E9F43D" w14:textId="77777777" w:rsidR="00617816" w:rsidRDefault="0061781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9501EFB" w14:textId="7849112C" w:rsidR="00A86EC6" w:rsidRPr="00617816" w:rsidRDefault="003E4E4B" w:rsidP="00617816">
      <w:pPr>
        <w:rPr>
          <w:rFonts w:ascii="Times New Roman" w:hAnsi="Times New Roman" w:cs="Times New Roman"/>
          <w:sz w:val="24"/>
          <w:szCs w:val="24"/>
          <w:lang w:val="en-US"/>
        </w:rPr>
      </w:pPr>
      <w:del w:id="26" w:author="Katherine Sloman" w:date="2025-09-23T14:43:00Z">
        <w:r w:rsidDel="004C0C82">
          <w:rPr>
            <w:rFonts w:ascii="Times New Roman" w:hAnsi="Times New Roman" w:cs="Times New Roman"/>
            <w:sz w:val="24"/>
            <w:szCs w:val="24"/>
          </w:rPr>
          <w:lastRenderedPageBreak/>
          <w:delText xml:space="preserve">Supplemental </w:delText>
        </w:r>
      </w:del>
      <w:ins w:id="27" w:author="Katherine Sloman" w:date="2025-09-23T14:43:00Z">
        <w:r w:rsidR="004C0C82">
          <w:rPr>
            <w:rFonts w:ascii="Times New Roman" w:hAnsi="Times New Roman" w:cs="Times New Roman"/>
            <w:sz w:val="24"/>
            <w:szCs w:val="24"/>
          </w:rPr>
          <w:t xml:space="preserve">Suppl. </w:t>
        </w:r>
      </w:ins>
      <w:r w:rsidR="00A86EC6" w:rsidRPr="00F3509B">
        <w:rPr>
          <w:rFonts w:ascii="Times New Roman" w:hAnsi="Times New Roman" w:cs="Times New Roman"/>
          <w:sz w:val="24"/>
          <w:szCs w:val="24"/>
        </w:rPr>
        <w:t xml:space="preserve">Table </w:t>
      </w:r>
      <w:del w:id="28" w:author="Katherine Sloman" w:date="2025-09-23T14:43:00Z">
        <w:r w:rsidR="000960EB" w:rsidDel="004C0C82">
          <w:rPr>
            <w:rFonts w:ascii="Times New Roman" w:hAnsi="Times New Roman" w:cs="Times New Roman"/>
            <w:sz w:val="24"/>
            <w:szCs w:val="24"/>
          </w:rPr>
          <w:delText>3</w:delText>
        </w:r>
        <w:r w:rsidR="00A86EC6" w:rsidDel="004C0C82">
          <w:rPr>
            <w:rFonts w:ascii="Times New Roman" w:hAnsi="Times New Roman" w:cs="Times New Roman"/>
            <w:sz w:val="24"/>
            <w:szCs w:val="24"/>
          </w:rPr>
          <w:delText>a</w:delText>
        </w:r>
      </w:del>
      <w:ins w:id="29" w:author="Katherine Sloman" w:date="2025-09-23T14:43:00Z">
        <w:r w:rsidR="004C0C82">
          <w:rPr>
            <w:rFonts w:ascii="Times New Roman" w:hAnsi="Times New Roman" w:cs="Times New Roman"/>
            <w:sz w:val="24"/>
            <w:szCs w:val="24"/>
          </w:rPr>
          <w:t>4a</w:t>
        </w:r>
      </w:ins>
      <w:r w:rsidR="00A86EC6">
        <w:rPr>
          <w:rFonts w:ascii="Times New Roman" w:hAnsi="Times New Roman" w:cs="Times New Roman"/>
          <w:sz w:val="24"/>
          <w:szCs w:val="24"/>
        </w:rPr>
        <w:t>.</w:t>
      </w:r>
      <w:r w:rsidR="00A86EC6" w:rsidRPr="00F3509B">
        <w:rPr>
          <w:rFonts w:ascii="Times New Roman" w:hAnsi="Times New Roman" w:cs="Times New Roman"/>
          <w:sz w:val="24"/>
          <w:szCs w:val="24"/>
        </w:rPr>
        <w:t xml:space="preserve"> Biomass (µg C</w:t>
      </w:r>
      <w:r w:rsidR="00B374D9">
        <w:rPr>
          <w:rFonts w:ascii="Times New Roman" w:hAnsi="Times New Roman" w:cs="Times New Roman"/>
          <w:sz w:val="24"/>
          <w:szCs w:val="24"/>
        </w:rPr>
        <w:t xml:space="preserve"> </w:t>
      </w:r>
      <w:r w:rsidR="00A86EC6" w:rsidRPr="00F3509B">
        <w:rPr>
          <w:rFonts w:ascii="Times New Roman" w:hAnsi="Times New Roman" w:cs="Times New Roman"/>
          <w:sz w:val="24"/>
          <w:szCs w:val="24"/>
        </w:rPr>
        <w:t>l</w:t>
      </w:r>
      <w:r w:rsidR="00A86EC6" w:rsidRPr="00F3509B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A86EC6" w:rsidRPr="00F3509B">
        <w:rPr>
          <w:rFonts w:ascii="Times New Roman" w:hAnsi="Times New Roman" w:cs="Times New Roman"/>
          <w:sz w:val="24"/>
          <w:szCs w:val="24"/>
        </w:rPr>
        <w:t xml:space="preserve">) of </w:t>
      </w:r>
      <w:r w:rsidR="00A86EC6">
        <w:rPr>
          <w:rFonts w:ascii="Times New Roman" w:hAnsi="Times New Roman" w:cs="Times New Roman"/>
          <w:sz w:val="24"/>
          <w:szCs w:val="24"/>
        </w:rPr>
        <w:t>meta</w:t>
      </w:r>
      <w:r w:rsidR="00CD06FA">
        <w:rPr>
          <w:rFonts w:ascii="Times New Roman" w:hAnsi="Times New Roman" w:cs="Times New Roman"/>
          <w:sz w:val="24"/>
          <w:szCs w:val="24"/>
        </w:rPr>
        <w:t xml:space="preserve">zoan </w:t>
      </w:r>
      <w:r w:rsidR="00A86EC6">
        <w:rPr>
          <w:rFonts w:ascii="Times New Roman" w:hAnsi="Times New Roman" w:cs="Times New Roman"/>
          <w:sz w:val="24"/>
          <w:szCs w:val="24"/>
        </w:rPr>
        <w:t>zooplankton groups</w:t>
      </w:r>
      <w:r w:rsidR="00A86EC6" w:rsidRPr="00F3509B">
        <w:rPr>
          <w:rFonts w:ascii="Times New Roman" w:hAnsi="Times New Roman" w:cs="Times New Roman"/>
          <w:sz w:val="24"/>
          <w:szCs w:val="24"/>
        </w:rPr>
        <w:t xml:space="preserve"> at 5-cm depth at stations in </w:t>
      </w:r>
      <w:proofErr w:type="spellStart"/>
      <w:r w:rsidR="00A86EC6" w:rsidRPr="00F3509B">
        <w:rPr>
          <w:rFonts w:ascii="Times New Roman" w:hAnsi="Times New Roman" w:cs="Times New Roman"/>
          <w:sz w:val="24"/>
          <w:szCs w:val="24"/>
        </w:rPr>
        <w:t>Anavilhanas</w:t>
      </w:r>
      <w:proofErr w:type="spellEnd"/>
      <w:r w:rsidR="00A86EC6" w:rsidRPr="00F3509B">
        <w:rPr>
          <w:rFonts w:ascii="Times New Roman" w:hAnsi="Times New Roman" w:cs="Times New Roman"/>
          <w:sz w:val="24"/>
          <w:szCs w:val="24"/>
        </w:rPr>
        <w:t xml:space="preserve"> Archipelago, Rio Negro, November </w:t>
      </w:r>
      <w:r w:rsidR="00CD06FA">
        <w:rPr>
          <w:rFonts w:ascii="Times New Roman" w:hAnsi="Times New Roman" w:cs="Times New Roman"/>
          <w:sz w:val="24"/>
          <w:szCs w:val="24"/>
        </w:rPr>
        <w:t>23</w:t>
      </w:r>
      <w:r w:rsidR="00CD06FA" w:rsidRPr="00CD06FA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="00CD06FA">
        <w:rPr>
          <w:rFonts w:ascii="Times New Roman" w:hAnsi="Times New Roman" w:cs="Times New Roman"/>
          <w:sz w:val="24"/>
          <w:szCs w:val="24"/>
        </w:rPr>
        <w:t xml:space="preserve"> </w:t>
      </w:r>
      <w:r w:rsidR="00A86EC6" w:rsidRPr="00F3509B">
        <w:rPr>
          <w:rFonts w:ascii="Times New Roman" w:hAnsi="Times New Roman" w:cs="Times New Roman"/>
          <w:sz w:val="24"/>
          <w:szCs w:val="24"/>
        </w:rPr>
        <w:t xml:space="preserve">2023. </w:t>
      </w:r>
      <w:r w:rsidR="00A86EC6">
        <w:rPr>
          <w:rFonts w:ascii="Times New Roman" w:hAnsi="Times New Roman" w:cs="Times New Roman"/>
          <w:sz w:val="24"/>
          <w:szCs w:val="24"/>
        </w:rPr>
        <w:t>10 litres of water were filtered through a 0.50-µm mesh net. Samples were preserved in 70% alcohol and counted in their entirety. For species information, see Supplemental Table</w:t>
      </w:r>
      <w:r w:rsidR="00CD06FA">
        <w:rPr>
          <w:rFonts w:ascii="Times New Roman" w:hAnsi="Times New Roman" w:cs="Times New Roman"/>
          <w:sz w:val="24"/>
          <w:szCs w:val="24"/>
        </w:rPr>
        <w:t>s</w:t>
      </w:r>
      <w:r w:rsidR="00A86EC6">
        <w:rPr>
          <w:rFonts w:ascii="Times New Roman" w:hAnsi="Times New Roman" w:cs="Times New Roman"/>
          <w:sz w:val="24"/>
          <w:szCs w:val="24"/>
        </w:rPr>
        <w:t xml:space="preserve"> </w:t>
      </w:r>
      <w:r w:rsidR="00F256D1">
        <w:rPr>
          <w:rFonts w:ascii="Times New Roman" w:hAnsi="Times New Roman" w:cs="Times New Roman"/>
          <w:sz w:val="24"/>
          <w:szCs w:val="24"/>
        </w:rPr>
        <w:t>2</w:t>
      </w:r>
      <w:r w:rsidR="00A86EC6">
        <w:rPr>
          <w:rFonts w:ascii="Times New Roman" w:hAnsi="Times New Roman" w:cs="Times New Roman"/>
          <w:sz w:val="24"/>
          <w:szCs w:val="24"/>
        </w:rPr>
        <w:t xml:space="preserve">a and b. For station locations see Fig. 1 and </w:t>
      </w:r>
      <w:ins w:id="30" w:author="Katherine Sloman" w:date="2025-09-23T14:43:00Z">
        <w:r w:rsidR="004C0C82">
          <w:rPr>
            <w:rFonts w:ascii="Times New Roman" w:hAnsi="Times New Roman" w:cs="Times New Roman"/>
            <w:sz w:val="24"/>
            <w:szCs w:val="24"/>
          </w:rPr>
          <w:t xml:space="preserve">Suppl. </w:t>
        </w:r>
      </w:ins>
      <w:r w:rsidR="00A86EC6">
        <w:rPr>
          <w:rFonts w:ascii="Times New Roman" w:hAnsi="Times New Roman" w:cs="Times New Roman"/>
          <w:sz w:val="24"/>
          <w:szCs w:val="24"/>
        </w:rPr>
        <w:t xml:space="preserve">Table </w:t>
      </w:r>
      <w:ins w:id="31" w:author="Katherine Sloman" w:date="2025-09-23T14:43:00Z">
        <w:r w:rsidR="004C0C82">
          <w:rPr>
            <w:rFonts w:ascii="Times New Roman" w:hAnsi="Times New Roman" w:cs="Times New Roman"/>
            <w:sz w:val="24"/>
            <w:szCs w:val="24"/>
          </w:rPr>
          <w:t>S</w:t>
        </w:r>
      </w:ins>
      <w:r w:rsidR="00F256D1">
        <w:rPr>
          <w:rFonts w:ascii="Times New Roman" w:hAnsi="Times New Roman" w:cs="Times New Roman"/>
          <w:sz w:val="24"/>
          <w:szCs w:val="24"/>
        </w:rPr>
        <w:t>1</w:t>
      </w:r>
      <w:r w:rsidR="00A86EC6">
        <w:rPr>
          <w:rFonts w:ascii="Times New Roman" w:hAnsi="Times New Roman" w:cs="Times New Roman"/>
          <w:sz w:val="24"/>
          <w:szCs w:val="24"/>
        </w:rPr>
        <w:t>b.</w:t>
      </w:r>
    </w:p>
    <w:tbl>
      <w:tblPr>
        <w:tblW w:w="12078" w:type="dxa"/>
        <w:tblInd w:w="142" w:type="dxa"/>
        <w:tblLook w:val="04A0" w:firstRow="1" w:lastRow="0" w:firstColumn="1" w:lastColumn="0" w:noHBand="0" w:noVBand="1"/>
      </w:tblPr>
      <w:tblGrid>
        <w:gridCol w:w="2538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A86EC6" w:rsidRPr="00F3509B" w14:paraId="3AE1315D" w14:textId="77777777" w:rsidTr="00A46499">
        <w:trPr>
          <w:trHeight w:val="290"/>
        </w:trPr>
        <w:tc>
          <w:tcPr>
            <w:tcW w:w="2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C158D3" w14:textId="77777777" w:rsidR="00A86EC6" w:rsidRPr="00F3509B" w:rsidRDefault="00A86EC6" w:rsidP="00A464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Location</w:t>
            </w:r>
          </w:p>
        </w:tc>
        <w:tc>
          <w:tcPr>
            <w:tcW w:w="42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798819" w14:textId="77777777" w:rsidR="00A86EC6" w:rsidRPr="00F3509B" w:rsidRDefault="00A86EC6" w:rsidP="00A4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Channel</w:t>
            </w:r>
          </w:p>
        </w:tc>
        <w:tc>
          <w:tcPr>
            <w:tcW w:w="53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2E66DAB6" w14:textId="77777777" w:rsidR="00A86EC6" w:rsidRPr="00F3509B" w:rsidRDefault="00A86EC6" w:rsidP="00A46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Transect</w:t>
            </w:r>
          </w:p>
        </w:tc>
      </w:tr>
      <w:tr w:rsidR="00A86EC6" w:rsidRPr="00F3509B" w14:paraId="42E49AB1" w14:textId="77777777" w:rsidTr="00A46499">
        <w:trPr>
          <w:trHeight w:val="290"/>
        </w:trPr>
        <w:tc>
          <w:tcPr>
            <w:tcW w:w="2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C2F996E" w14:textId="77777777" w:rsidR="00A86EC6" w:rsidRPr="00F3509B" w:rsidRDefault="00A86EC6" w:rsidP="00A4649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tation/Group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91E14FB" w14:textId="77777777" w:rsidR="00A86EC6" w:rsidRPr="00F3509B" w:rsidRDefault="00A86EC6" w:rsidP="00A464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217E37D" w14:textId="77777777" w:rsidR="00A86EC6" w:rsidRPr="00F3509B" w:rsidRDefault="00A86EC6" w:rsidP="00A464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97EE117" w14:textId="77777777" w:rsidR="00A86EC6" w:rsidRPr="00F3509B" w:rsidRDefault="00A86EC6" w:rsidP="00A464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38E0F6A" w14:textId="77777777" w:rsidR="00A86EC6" w:rsidRPr="00F3509B" w:rsidRDefault="00A86EC6" w:rsidP="00A464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BF22A1B" w14:textId="77777777" w:rsidR="00A86EC6" w:rsidRPr="00F3509B" w:rsidRDefault="00A86EC6" w:rsidP="00A464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446040E" w14:textId="77777777" w:rsidR="00A86EC6" w:rsidRPr="00F3509B" w:rsidRDefault="00A86EC6" w:rsidP="00A464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D167A67" w14:textId="77777777" w:rsidR="00A86EC6" w:rsidRPr="00F3509B" w:rsidRDefault="00A86EC6" w:rsidP="00A464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262C226" w14:textId="77777777" w:rsidR="00A86EC6" w:rsidRPr="00F3509B" w:rsidRDefault="00A86EC6" w:rsidP="00A464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1BEE1AD" w14:textId="77777777" w:rsidR="00A86EC6" w:rsidRPr="00F3509B" w:rsidRDefault="00A86EC6" w:rsidP="00A464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35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9</w:t>
            </w:r>
          </w:p>
        </w:tc>
      </w:tr>
      <w:tr w:rsidR="00A86EC6" w:rsidRPr="00F3509B" w14:paraId="7F988F1F" w14:textId="77777777" w:rsidTr="00A46499">
        <w:trPr>
          <w:trHeight w:val="290"/>
        </w:trPr>
        <w:tc>
          <w:tcPr>
            <w:tcW w:w="2538" w:type="dxa"/>
            <w:tcBorders>
              <w:left w:val="nil"/>
              <w:right w:val="nil"/>
            </w:tcBorders>
            <w:noWrap/>
            <w:vAlign w:val="bottom"/>
          </w:tcPr>
          <w:p w14:paraId="570F410E" w14:textId="77777777" w:rsidR="00A86EC6" w:rsidRPr="0001030E" w:rsidRDefault="00A86EC6" w:rsidP="00A464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proofErr w:type="spellStart"/>
            <w:r w:rsidRPr="000103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Rotifer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a</w:t>
            </w:r>
            <w:proofErr w:type="spellEnd"/>
          </w:p>
        </w:tc>
        <w:tc>
          <w:tcPr>
            <w:tcW w:w="1060" w:type="dxa"/>
            <w:tcBorders>
              <w:left w:val="nil"/>
              <w:right w:val="nil"/>
            </w:tcBorders>
            <w:noWrap/>
            <w:vAlign w:val="bottom"/>
          </w:tcPr>
          <w:p w14:paraId="7F3F9E3C" w14:textId="77777777" w:rsidR="00A86EC6" w:rsidRPr="00CD06FA" w:rsidRDefault="00A86EC6" w:rsidP="00A464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0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3</w:t>
            </w:r>
          </w:p>
        </w:tc>
        <w:tc>
          <w:tcPr>
            <w:tcW w:w="1060" w:type="dxa"/>
            <w:tcBorders>
              <w:left w:val="nil"/>
              <w:right w:val="nil"/>
            </w:tcBorders>
            <w:noWrap/>
            <w:vAlign w:val="bottom"/>
          </w:tcPr>
          <w:p w14:paraId="46A65011" w14:textId="77777777" w:rsidR="00A86EC6" w:rsidRPr="00CD06FA" w:rsidRDefault="00A86EC6" w:rsidP="00A464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0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1060" w:type="dxa"/>
            <w:tcBorders>
              <w:left w:val="nil"/>
              <w:right w:val="nil"/>
            </w:tcBorders>
            <w:noWrap/>
            <w:vAlign w:val="bottom"/>
          </w:tcPr>
          <w:p w14:paraId="755A8825" w14:textId="77777777" w:rsidR="00A86EC6" w:rsidRPr="00CD06FA" w:rsidRDefault="00A86EC6" w:rsidP="00A464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0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060" w:type="dxa"/>
            <w:tcBorders>
              <w:left w:val="nil"/>
              <w:right w:val="nil"/>
            </w:tcBorders>
            <w:noWrap/>
            <w:vAlign w:val="bottom"/>
          </w:tcPr>
          <w:p w14:paraId="2D25E9D4" w14:textId="77777777" w:rsidR="00A86EC6" w:rsidRPr="00CD06FA" w:rsidRDefault="00A86EC6" w:rsidP="00A464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0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5</w:t>
            </w:r>
          </w:p>
        </w:tc>
        <w:tc>
          <w:tcPr>
            <w:tcW w:w="1060" w:type="dxa"/>
            <w:tcBorders>
              <w:left w:val="nil"/>
              <w:right w:val="nil"/>
            </w:tcBorders>
            <w:noWrap/>
            <w:vAlign w:val="bottom"/>
          </w:tcPr>
          <w:p w14:paraId="2288438F" w14:textId="77777777" w:rsidR="00A86EC6" w:rsidRPr="00CD06FA" w:rsidRDefault="00A86EC6" w:rsidP="00A464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0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0" w:type="dxa"/>
            <w:tcBorders>
              <w:left w:val="nil"/>
              <w:right w:val="nil"/>
            </w:tcBorders>
            <w:noWrap/>
            <w:vAlign w:val="bottom"/>
          </w:tcPr>
          <w:p w14:paraId="60947ABF" w14:textId="77777777" w:rsidR="00A86EC6" w:rsidRPr="00CD06FA" w:rsidRDefault="00A86EC6" w:rsidP="00A464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0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1060" w:type="dxa"/>
            <w:tcBorders>
              <w:left w:val="nil"/>
              <w:right w:val="nil"/>
            </w:tcBorders>
            <w:noWrap/>
            <w:vAlign w:val="bottom"/>
          </w:tcPr>
          <w:p w14:paraId="3B35DB43" w14:textId="77777777" w:rsidR="00A86EC6" w:rsidRPr="00CD06FA" w:rsidRDefault="00A86EC6" w:rsidP="00A464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0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060" w:type="dxa"/>
            <w:tcBorders>
              <w:left w:val="nil"/>
              <w:right w:val="nil"/>
            </w:tcBorders>
            <w:noWrap/>
            <w:vAlign w:val="bottom"/>
          </w:tcPr>
          <w:p w14:paraId="1C296612" w14:textId="77777777" w:rsidR="00A86EC6" w:rsidRPr="00CD06FA" w:rsidRDefault="00A86EC6" w:rsidP="00A464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0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1</w:t>
            </w:r>
          </w:p>
        </w:tc>
        <w:tc>
          <w:tcPr>
            <w:tcW w:w="1060" w:type="dxa"/>
            <w:tcBorders>
              <w:left w:val="nil"/>
              <w:right w:val="nil"/>
            </w:tcBorders>
            <w:noWrap/>
            <w:vAlign w:val="bottom"/>
          </w:tcPr>
          <w:p w14:paraId="7B3D7403" w14:textId="77777777" w:rsidR="00A86EC6" w:rsidRPr="00CD06FA" w:rsidRDefault="00A86EC6" w:rsidP="00A464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0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8</w:t>
            </w:r>
          </w:p>
        </w:tc>
      </w:tr>
      <w:tr w:rsidR="00A86EC6" w:rsidRPr="00F3509B" w14:paraId="3660312C" w14:textId="77777777" w:rsidTr="00A46499">
        <w:trPr>
          <w:trHeight w:val="29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B7982B" w14:textId="77777777" w:rsidR="00A86EC6" w:rsidRPr="0001030E" w:rsidRDefault="00A86EC6" w:rsidP="00A464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555F7F" w14:textId="77777777" w:rsidR="00A86EC6" w:rsidRPr="00CD06FA" w:rsidRDefault="00A86EC6" w:rsidP="00A464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3D559E" w14:textId="77777777" w:rsidR="00A86EC6" w:rsidRPr="00CD06FA" w:rsidRDefault="00A86EC6" w:rsidP="00A464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0A5700" w14:textId="77777777" w:rsidR="00A86EC6" w:rsidRPr="00CD06FA" w:rsidRDefault="00A86EC6" w:rsidP="00A464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B89B94" w14:textId="77777777" w:rsidR="00A86EC6" w:rsidRPr="00CD06FA" w:rsidRDefault="00A86EC6" w:rsidP="00A464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354AEB" w14:textId="77777777" w:rsidR="00A86EC6" w:rsidRPr="00CD06FA" w:rsidRDefault="00A86EC6" w:rsidP="00A464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87DE27" w14:textId="77777777" w:rsidR="00A86EC6" w:rsidRPr="00CD06FA" w:rsidRDefault="00A86EC6" w:rsidP="00A464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6274A1" w14:textId="77777777" w:rsidR="00A86EC6" w:rsidRPr="00CD06FA" w:rsidRDefault="00A86EC6" w:rsidP="00A464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2124FE" w14:textId="77777777" w:rsidR="00A86EC6" w:rsidRPr="00CD06FA" w:rsidRDefault="00A86EC6" w:rsidP="00A464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9522AE" w14:textId="77777777" w:rsidR="00A86EC6" w:rsidRPr="00CD06FA" w:rsidRDefault="00A86EC6" w:rsidP="00A464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6EC6" w:rsidRPr="00F3509B" w14:paraId="2B2B55F5" w14:textId="77777777" w:rsidTr="00A46499">
        <w:trPr>
          <w:trHeight w:val="29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B3529" w14:textId="77777777" w:rsidR="00A86EC6" w:rsidRPr="0001030E" w:rsidRDefault="00A86EC6" w:rsidP="00A464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proofErr w:type="spellStart"/>
            <w:r w:rsidRPr="000103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Copepod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32703" w14:textId="77777777" w:rsidR="00A86EC6" w:rsidRPr="00CD06FA" w:rsidRDefault="00A86EC6" w:rsidP="00A46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0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C4BA6" w14:textId="77777777" w:rsidR="00A86EC6" w:rsidRPr="00CD06FA" w:rsidRDefault="00A86EC6" w:rsidP="00A46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0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EE390" w14:textId="77777777" w:rsidR="00A86EC6" w:rsidRPr="00CD06FA" w:rsidRDefault="00A86EC6" w:rsidP="00A46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0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CF75B" w14:textId="77777777" w:rsidR="00A86EC6" w:rsidRPr="00CD06FA" w:rsidRDefault="00A86EC6" w:rsidP="00A46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0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A5B6B" w14:textId="77777777" w:rsidR="00A86EC6" w:rsidRPr="00CD06FA" w:rsidRDefault="00A86EC6" w:rsidP="00A46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0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1C701" w14:textId="77777777" w:rsidR="00A86EC6" w:rsidRPr="00CD06FA" w:rsidRDefault="00A86EC6" w:rsidP="00A46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0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C2E81" w14:textId="77777777" w:rsidR="00A86EC6" w:rsidRPr="00CD06FA" w:rsidRDefault="00A86EC6" w:rsidP="00A46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0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0ED19" w14:textId="77777777" w:rsidR="00A86EC6" w:rsidRPr="00CD06FA" w:rsidRDefault="00A86EC6" w:rsidP="00A46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0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49094" w14:textId="77777777" w:rsidR="00A86EC6" w:rsidRPr="00CD06FA" w:rsidRDefault="00A86EC6" w:rsidP="00A46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0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9</w:t>
            </w:r>
          </w:p>
        </w:tc>
      </w:tr>
      <w:tr w:rsidR="00A86EC6" w:rsidRPr="00F3509B" w14:paraId="5DC73AAA" w14:textId="77777777" w:rsidTr="00A46499">
        <w:trPr>
          <w:trHeight w:val="29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8D69D4" w14:textId="77777777" w:rsidR="00A86EC6" w:rsidRPr="0001030E" w:rsidRDefault="00A86EC6" w:rsidP="00A464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421AAFB" w14:textId="77777777" w:rsidR="00A86EC6" w:rsidRPr="00CD06FA" w:rsidRDefault="00A86EC6" w:rsidP="00A464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AA9252B" w14:textId="77777777" w:rsidR="00A86EC6" w:rsidRPr="00CD06FA" w:rsidRDefault="00A86EC6" w:rsidP="00A464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603AF20" w14:textId="77777777" w:rsidR="00A86EC6" w:rsidRPr="00CD06FA" w:rsidRDefault="00A86EC6" w:rsidP="00A464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662238F" w14:textId="77777777" w:rsidR="00A86EC6" w:rsidRPr="00CD06FA" w:rsidRDefault="00A86EC6" w:rsidP="00A464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DFB02FD" w14:textId="77777777" w:rsidR="00A86EC6" w:rsidRPr="00CD06FA" w:rsidRDefault="00A86EC6" w:rsidP="00A464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1AE55CF" w14:textId="77777777" w:rsidR="00A86EC6" w:rsidRPr="00CD06FA" w:rsidRDefault="00A86EC6" w:rsidP="00A464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81EE55A" w14:textId="77777777" w:rsidR="00A86EC6" w:rsidRPr="00CD06FA" w:rsidRDefault="00A86EC6" w:rsidP="00A464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45190F9" w14:textId="77777777" w:rsidR="00A86EC6" w:rsidRPr="00CD06FA" w:rsidRDefault="00A86EC6" w:rsidP="00A464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8339426" w14:textId="77777777" w:rsidR="00A86EC6" w:rsidRPr="00CD06FA" w:rsidRDefault="00A86EC6" w:rsidP="00A464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A86EC6" w:rsidRPr="00F3509B" w14:paraId="2E0C50CC" w14:textId="77777777" w:rsidTr="00A46499">
        <w:trPr>
          <w:trHeight w:val="29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262D3" w14:textId="77777777" w:rsidR="00A86EC6" w:rsidRPr="0001030E" w:rsidRDefault="00A86EC6" w:rsidP="00A464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0103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Cladocer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36150A" w14:textId="77777777" w:rsidR="00A86EC6" w:rsidRPr="00CD06FA" w:rsidRDefault="00A86EC6" w:rsidP="00A46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0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D1F90D" w14:textId="77777777" w:rsidR="00A86EC6" w:rsidRPr="00CD06FA" w:rsidRDefault="00A86EC6" w:rsidP="00A46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0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4C2816" w14:textId="77777777" w:rsidR="00A86EC6" w:rsidRPr="00CD06FA" w:rsidRDefault="00A86EC6" w:rsidP="00A46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0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AAAEF4" w14:textId="77777777" w:rsidR="00A86EC6" w:rsidRPr="00CD06FA" w:rsidRDefault="00A86EC6" w:rsidP="00A46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0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06B41D" w14:textId="77777777" w:rsidR="00A86EC6" w:rsidRPr="00CD06FA" w:rsidRDefault="00A86EC6" w:rsidP="00A46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0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387E79" w14:textId="77777777" w:rsidR="00A86EC6" w:rsidRPr="00CD06FA" w:rsidRDefault="00A86EC6" w:rsidP="00A46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0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7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58BBCF" w14:textId="77777777" w:rsidR="00A86EC6" w:rsidRPr="00CD06FA" w:rsidRDefault="00A86EC6" w:rsidP="00A46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0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29A220" w14:textId="77777777" w:rsidR="00A86EC6" w:rsidRPr="00CD06FA" w:rsidRDefault="00A86EC6" w:rsidP="00A46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0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3DB316" w14:textId="77777777" w:rsidR="00A86EC6" w:rsidRPr="00CD06FA" w:rsidRDefault="00A86EC6" w:rsidP="00A46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D0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30</w:t>
            </w:r>
          </w:p>
        </w:tc>
      </w:tr>
      <w:tr w:rsidR="00A86EC6" w:rsidRPr="00F3509B" w14:paraId="754E456C" w14:textId="77777777" w:rsidTr="00A46499">
        <w:trPr>
          <w:trHeight w:val="290"/>
        </w:trPr>
        <w:tc>
          <w:tcPr>
            <w:tcW w:w="253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9847AFA" w14:textId="77777777" w:rsidR="00A86EC6" w:rsidRPr="0001030E" w:rsidRDefault="00A86EC6" w:rsidP="00A464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A6E8CA1" w14:textId="77777777" w:rsidR="00A86EC6" w:rsidRPr="00CD06FA" w:rsidRDefault="00A86EC6" w:rsidP="00A464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E15E516" w14:textId="77777777" w:rsidR="00A86EC6" w:rsidRPr="00CD06FA" w:rsidRDefault="00A86EC6" w:rsidP="00A464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9026CB7" w14:textId="77777777" w:rsidR="00A86EC6" w:rsidRPr="00CD06FA" w:rsidRDefault="00A86EC6" w:rsidP="00A464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D11554A" w14:textId="77777777" w:rsidR="00A86EC6" w:rsidRPr="00CD06FA" w:rsidRDefault="00A86EC6" w:rsidP="00A464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D01C32F" w14:textId="77777777" w:rsidR="00A86EC6" w:rsidRPr="00CD06FA" w:rsidRDefault="00A86EC6" w:rsidP="00A464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7A9D0F8" w14:textId="77777777" w:rsidR="00A86EC6" w:rsidRPr="00CD06FA" w:rsidRDefault="00A86EC6" w:rsidP="00A464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8C28D57" w14:textId="77777777" w:rsidR="00A86EC6" w:rsidRPr="00CD06FA" w:rsidRDefault="00A86EC6" w:rsidP="00A464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AB514E1" w14:textId="77777777" w:rsidR="00A86EC6" w:rsidRPr="00CD06FA" w:rsidRDefault="00A86EC6" w:rsidP="00A464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FEEC026" w14:textId="77777777" w:rsidR="00A86EC6" w:rsidRPr="00CD06FA" w:rsidRDefault="00A86EC6" w:rsidP="00A464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A86EC6" w:rsidRPr="00F3509B" w14:paraId="3D6E6057" w14:textId="77777777" w:rsidTr="00A46499">
        <w:trPr>
          <w:trHeight w:val="290"/>
        </w:trPr>
        <w:tc>
          <w:tcPr>
            <w:tcW w:w="2538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6CA3559" w14:textId="60BDEE0B" w:rsidR="00A86EC6" w:rsidRPr="0001030E" w:rsidRDefault="00A86EC6" w:rsidP="00A464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0103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66D6D94" w14:textId="77777777" w:rsidR="00A86EC6" w:rsidRPr="00CD06FA" w:rsidRDefault="00A86EC6" w:rsidP="00A464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0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F117CDD" w14:textId="77777777" w:rsidR="00A86EC6" w:rsidRPr="00CD06FA" w:rsidRDefault="00A86EC6" w:rsidP="00A464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0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CF009AB" w14:textId="77777777" w:rsidR="00A86EC6" w:rsidRPr="00CD06FA" w:rsidRDefault="00A86EC6" w:rsidP="00A464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0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FAFC7BA" w14:textId="77777777" w:rsidR="00A86EC6" w:rsidRPr="00CD06FA" w:rsidRDefault="00A86EC6" w:rsidP="00A464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0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58E05E9" w14:textId="77777777" w:rsidR="00A86EC6" w:rsidRPr="00CD06FA" w:rsidRDefault="00A86EC6" w:rsidP="00A464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0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4857F3B" w14:textId="77777777" w:rsidR="00A86EC6" w:rsidRPr="00CD06FA" w:rsidRDefault="00A86EC6" w:rsidP="00A464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0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06ECE21" w14:textId="77777777" w:rsidR="00A86EC6" w:rsidRPr="00CD06FA" w:rsidRDefault="00A86EC6" w:rsidP="00A464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0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5E69DB5" w14:textId="77777777" w:rsidR="00A86EC6" w:rsidRPr="00CD06FA" w:rsidRDefault="00A86EC6" w:rsidP="00A464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0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B3CFACE" w14:textId="77777777" w:rsidR="00A86EC6" w:rsidRPr="00CD06FA" w:rsidRDefault="00A86EC6" w:rsidP="00A464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0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47</w:t>
            </w:r>
          </w:p>
        </w:tc>
      </w:tr>
    </w:tbl>
    <w:p w14:paraId="7C465C7A" w14:textId="32357736" w:rsidR="00701882" w:rsidRDefault="00701882" w:rsidP="009A277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82B1F92" w14:textId="3966EC6C" w:rsidR="00581A34" w:rsidRDefault="00581A3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C88B08B" w14:textId="77777777" w:rsidR="00581A34" w:rsidRDefault="00581A34" w:rsidP="009A277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47E5EBF" w14:textId="560136E5" w:rsidR="00A86EC6" w:rsidRDefault="003E4E4B" w:rsidP="00A86EC6">
      <w:pPr>
        <w:rPr>
          <w:rFonts w:ascii="Times New Roman" w:hAnsi="Times New Roman" w:cs="Times New Roman"/>
          <w:sz w:val="24"/>
          <w:szCs w:val="24"/>
          <w:lang w:val="en-US"/>
        </w:rPr>
      </w:pPr>
      <w:del w:id="32" w:author="Katherine Sloman" w:date="2025-09-23T14:43:00Z">
        <w:r w:rsidDel="004C0C82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Supplemental </w:delText>
        </w:r>
      </w:del>
      <w:ins w:id="33" w:author="Katherine Sloman" w:date="2025-09-23T14:43:00Z">
        <w:r w:rsidR="004C0C82">
          <w:rPr>
            <w:rFonts w:ascii="Times New Roman" w:hAnsi="Times New Roman" w:cs="Times New Roman"/>
            <w:sz w:val="24"/>
            <w:szCs w:val="24"/>
            <w:lang w:val="en-US"/>
          </w:rPr>
          <w:t xml:space="preserve">Suppl. </w:t>
        </w:r>
      </w:ins>
      <w:r w:rsidR="00A86EC6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del w:id="34" w:author="Katherine Sloman" w:date="2025-09-23T14:43:00Z">
        <w:r w:rsidR="000960EB" w:rsidDel="004C0C82">
          <w:rPr>
            <w:rFonts w:ascii="Times New Roman" w:hAnsi="Times New Roman" w:cs="Times New Roman"/>
            <w:sz w:val="24"/>
            <w:szCs w:val="24"/>
            <w:lang w:val="en-US"/>
          </w:rPr>
          <w:delText>3</w:delText>
        </w:r>
        <w:r w:rsidR="00A86EC6" w:rsidDel="004C0C82">
          <w:rPr>
            <w:rFonts w:ascii="Times New Roman" w:hAnsi="Times New Roman" w:cs="Times New Roman"/>
            <w:sz w:val="24"/>
            <w:szCs w:val="24"/>
            <w:lang w:val="en-US"/>
          </w:rPr>
          <w:delText>b</w:delText>
        </w:r>
      </w:del>
      <w:ins w:id="35" w:author="Katherine Sloman" w:date="2025-09-23T14:43:00Z">
        <w:r w:rsidR="004C0C82">
          <w:rPr>
            <w:rFonts w:ascii="Times New Roman" w:hAnsi="Times New Roman" w:cs="Times New Roman"/>
            <w:sz w:val="24"/>
            <w:szCs w:val="24"/>
            <w:lang w:val="en-US"/>
          </w:rPr>
          <w:t>4b</w:t>
        </w:r>
      </w:ins>
      <w:r w:rsidR="00A86EC6">
        <w:rPr>
          <w:rFonts w:ascii="Times New Roman" w:hAnsi="Times New Roman" w:cs="Times New Roman"/>
          <w:sz w:val="24"/>
          <w:szCs w:val="24"/>
          <w:lang w:val="en-US"/>
        </w:rPr>
        <w:t xml:space="preserve">. Biomass and abundance of microbial loop components and </w:t>
      </w:r>
      <w:r w:rsidR="00CD06FA">
        <w:rPr>
          <w:rFonts w:ascii="Times New Roman" w:hAnsi="Times New Roman" w:cs="Times New Roman"/>
          <w:sz w:val="24"/>
          <w:szCs w:val="24"/>
          <w:lang w:val="en-US"/>
        </w:rPr>
        <w:t xml:space="preserve">total </w:t>
      </w:r>
      <w:r w:rsidR="00A86EC6">
        <w:rPr>
          <w:rFonts w:ascii="Times New Roman" w:hAnsi="Times New Roman" w:cs="Times New Roman"/>
          <w:sz w:val="24"/>
          <w:szCs w:val="24"/>
          <w:lang w:val="en-US"/>
        </w:rPr>
        <w:t>biomass of meta</w:t>
      </w:r>
      <w:r w:rsidR="00CD06FA">
        <w:rPr>
          <w:rFonts w:ascii="Times New Roman" w:hAnsi="Times New Roman" w:cs="Times New Roman"/>
          <w:sz w:val="24"/>
          <w:szCs w:val="24"/>
          <w:lang w:val="en-US"/>
        </w:rPr>
        <w:t xml:space="preserve">zoan </w:t>
      </w:r>
      <w:r w:rsidR="00A86EC6">
        <w:rPr>
          <w:rFonts w:ascii="Times New Roman" w:hAnsi="Times New Roman" w:cs="Times New Roman"/>
          <w:sz w:val="24"/>
          <w:szCs w:val="24"/>
          <w:lang w:val="en-US"/>
        </w:rPr>
        <w:t xml:space="preserve">zooplankton. Biomass and abundance of bacteria, heterotrophic </w:t>
      </w:r>
      <w:proofErr w:type="spellStart"/>
      <w:r w:rsidR="00A86EC6">
        <w:rPr>
          <w:rFonts w:ascii="Times New Roman" w:hAnsi="Times New Roman" w:cs="Times New Roman"/>
          <w:sz w:val="24"/>
          <w:szCs w:val="24"/>
          <w:lang w:val="en-US"/>
        </w:rPr>
        <w:t>nanoflagellates</w:t>
      </w:r>
      <w:proofErr w:type="spellEnd"/>
      <w:r w:rsidR="00A86EC6">
        <w:rPr>
          <w:rFonts w:ascii="Times New Roman" w:hAnsi="Times New Roman" w:cs="Times New Roman"/>
          <w:sz w:val="24"/>
          <w:szCs w:val="24"/>
          <w:lang w:val="en-US"/>
        </w:rPr>
        <w:t xml:space="preserve"> (HNF) and ciliates (Ciliata) collected by Ruttner sampler from the two rivers late November and early December 2023. </w:t>
      </w:r>
      <w:proofErr w:type="spellStart"/>
      <w:r w:rsidR="00A86EC6">
        <w:rPr>
          <w:rFonts w:ascii="Times New Roman" w:hAnsi="Times New Roman" w:cs="Times New Roman"/>
          <w:sz w:val="24"/>
          <w:szCs w:val="24"/>
          <w:lang w:val="en-US"/>
        </w:rPr>
        <w:t>Metazooplankton</w:t>
      </w:r>
      <w:proofErr w:type="spellEnd"/>
      <w:r w:rsidR="00A86EC6">
        <w:rPr>
          <w:rFonts w:ascii="Times New Roman" w:hAnsi="Times New Roman" w:cs="Times New Roman"/>
          <w:sz w:val="24"/>
          <w:szCs w:val="24"/>
          <w:lang w:val="en-US"/>
        </w:rPr>
        <w:t xml:space="preserve"> were collected by Schindler </w:t>
      </w:r>
      <w:proofErr w:type="spellStart"/>
      <w:r w:rsidR="00A86EC6">
        <w:rPr>
          <w:rFonts w:ascii="Times New Roman" w:hAnsi="Times New Roman" w:cs="Times New Roman"/>
          <w:sz w:val="24"/>
          <w:szCs w:val="24"/>
          <w:lang w:val="en-US"/>
        </w:rPr>
        <w:t>Patalas</w:t>
      </w:r>
      <w:proofErr w:type="spellEnd"/>
      <w:r w:rsidR="00A86EC6">
        <w:rPr>
          <w:rFonts w:ascii="Times New Roman" w:hAnsi="Times New Roman" w:cs="Times New Roman"/>
          <w:sz w:val="24"/>
          <w:szCs w:val="24"/>
          <w:lang w:val="en-US"/>
        </w:rPr>
        <w:t xml:space="preserve"> traps.  Subsamples were processed from a depth integrated, pooled sample. </w:t>
      </w:r>
      <w:proofErr w:type="spellStart"/>
      <w:r w:rsidR="00CD06FA">
        <w:rPr>
          <w:rFonts w:ascii="Times New Roman" w:hAnsi="Times New Roman" w:cs="Times New Roman"/>
          <w:sz w:val="24"/>
          <w:szCs w:val="24"/>
          <w:lang w:val="en-US"/>
        </w:rPr>
        <w:t>Metazozn</w:t>
      </w:r>
      <w:proofErr w:type="spellEnd"/>
      <w:r w:rsidR="00CD06FA">
        <w:rPr>
          <w:rFonts w:ascii="Times New Roman" w:hAnsi="Times New Roman" w:cs="Times New Roman"/>
          <w:sz w:val="24"/>
          <w:szCs w:val="24"/>
          <w:lang w:val="en-US"/>
        </w:rPr>
        <w:t xml:space="preserve"> biomasses (</w:t>
      </w:r>
      <w:proofErr w:type="spellStart"/>
      <w:r w:rsidR="00CD06FA">
        <w:rPr>
          <w:rFonts w:ascii="Times New Roman" w:hAnsi="Times New Roman" w:cs="Times New Roman"/>
          <w:sz w:val="24"/>
          <w:szCs w:val="24"/>
          <w:lang w:val="en-US"/>
        </w:rPr>
        <w:t>Agasild</w:t>
      </w:r>
      <w:proofErr w:type="spellEnd"/>
      <w:r w:rsidR="00CD06FA">
        <w:rPr>
          <w:rFonts w:ascii="Times New Roman" w:hAnsi="Times New Roman" w:cs="Times New Roman"/>
          <w:sz w:val="24"/>
          <w:szCs w:val="24"/>
          <w:lang w:val="en-US"/>
        </w:rPr>
        <w:t xml:space="preserve">, pers. communication). </w:t>
      </w:r>
      <w:proofErr w:type="spellStart"/>
      <w:r w:rsidR="00A86EC6">
        <w:rPr>
          <w:rFonts w:ascii="Times New Roman" w:hAnsi="Times New Roman" w:cs="Times New Roman"/>
          <w:sz w:val="24"/>
          <w:szCs w:val="24"/>
          <w:lang w:val="en-US"/>
        </w:rPr>
        <w:t>Abund</w:t>
      </w:r>
      <w:proofErr w:type="spellEnd"/>
      <w:r w:rsidR="00A86EC6">
        <w:rPr>
          <w:rFonts w:ascii="Times New Roman" w:hAnsi="Times New Roman" w:cs="Times New Roman"/>
          <w:sz w:val="24"/>
          <w:szCs w:val="24"/>
          <w:lang w:val="en-US"/>
        </w:rPr>
        <w:t>. = Abundance, Bact. = Bacteria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0"/>
        <w:gridCol w:w="2996"/>
        <w:gridCol w:w="864"/>
        <w:gridCol w:w="857"/>
        <w:gridCol w:w="867"/>
        <w:gridCol w:w="285"/>
        <w:gridCol w:w="858"/>
        <w:gridCol w:w="847"/>
        <w:gridCol w:w="771"/>
      </w:tblGrid>
      <w:tr w:rsidR="00A86EC6" w:rsidRPr="00F256D1" w14:paraId="37CD2696" w14:textId="77777777" w:rsidTr="00A46499">
        <w:trPr>
          <w:trHeight w:val="289"/>
        </w:trPr>
        <w:tc>
          <w:tcPr>
            <w:tcW w:w="1214" w:type="dxa"/>
            <w:tcBorders>
              <w:top w:val="single" w:sz="4" w:space="0" w:color="auto"/>
            </w:tcBorders>
          </w:tcPr>
          <w:p w14:paraId="5F05AF55" w14:textId="77777777" w:rsidR="00A86EC6" w:rsidRPr="00F256D1" w:rsidRDefault="00A86EC6" w:rsidP="00A464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56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iver</w:t>
            </w:r>
          </w:p>
        </w:tc>
        <w:tc>
          <w:tcPr>
            <w:tcW w:w="2996" w:type="dxa"/>
            <w:tcBorders>
              <w:top w:val="single" w:sz="4" w:space="0" w:color="auto"/>
            </w:tcBorders>
          </w:tcPr>
          <w:p w14:paraId="782449EF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88" w:type="dxa"/>
            <w:gridSpan w:val="3"/>
            <w:tcBorders>
              <w:top w:val="single" w:sz="4" w:space="0" w:color="auto"/>
            </w:tcBorders>
          </w:tcPr>
          <w:p w14:paraId="233551E8" w14:textId="77777777" w:rsidR="00A86EC6" w:rsidRPr="00F256D1" w:rsidRDefault="00A86EC6" w:rsidP="00A46499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256D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io </w:t>
            </w:r>
            <w:proofErr w:type="spellStart"/>
            <w:r w:rsidRPr="00F256D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olimões</w:t>
            </w:r>
            <w:proofErr w:type="spellEnd"/>
          </w:p>
        </w:tc>
        <w:tc>
          <w:tcPr>
            <w:tcW w:w="285" w:type="dxa"/>
            <w:tcBorders>
              <w:top w:val="single" w:sz="4" w:space="0" w:color="auto"/>
            </w:tcBorders>
          </w:tcPr>
          <w:p w14:paraId="4F940354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76" w:type="dxa"/>
            <w:gridSpan w:val="3"/>
            <w:tcBorders>
              <w:top w:val="single" w:sz="4" w:space="0" w:color="auto"/>
            </w:tcBorders>
          </w:tcPr>
          <w:p w14:paraId="7C508361" w14:textId="77777777" w:rsidR="00A86EC6" w:rsidRPr="00F256D1" w:rsidRDefault="00A86EC6" w:rsidP="00A46499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256D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io Negro</w:t>
            </w:r>
          </w:p>
        </w:tc>
      </w:tr>
      <w:tr w:rsidR="00A86EC6" w:rsidRPr="00F256D1" w14:paraId="31F72B2A" w14:textId="77777777" w:rsidTr="00A46499">
        <w:trPr>
          <w:trHeight w:val="301"/>
        </w:trPr>
        <w:tc>
          <w:tcPr>
            <w:tcW w:w="1214" w:type="dxa"/>
            <w:tcBorders>
              <w:bottom w:val="single" w:sz="4" w:space="0" w:color="auto"/>
            </w:tcBorders>
            <w:vAlign w:val="bottom"/>
          </w:tcPr>
          <w:p w14:paraId="544E1631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56D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ation</w:t>
            </w:r>
          </w:p>
        </w:tc>
        <w:tc>
          <w:tcPr>
            <w:tcW w:w="2996" w:type="dxa"/>
            <w:tcBorders>
              <w:bottom w:val="single" w:sz="4" w:space="0" w:color="auto"/>
            </w:tcBorders>
            <w:vAlign w:val="bottom"/>
          </w:tcPr>
          <w:p w14:paraId="52B63D80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  <w:vAlign w:val="bottom"/>
          </w:tcPr>
          <w:p w14:paraId="34624053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56D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12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bottom"/>
          </w:tcPr>
          <w:p w14:paraId="384A8E6A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56D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13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vAlign w:val="bottom"/>
          </w:tcPr>
          <w:p w14:paraId="1F463F51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56D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15</w:t>
            </w:r>
          </w:p>
        </w:tc>
        <w:tc>
          <w:tcPr>
            <w:tcW w:w="28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4F7D2DA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260D987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56D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1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bottom"/>
          </w:tcPr>
          <w:p w14:paraId="2885CBD6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56D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2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vAlign w:val="bottom"/>
          </w:tcPr>
          <w:p w14:paraId="2FE9A8A2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56D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3</w:t>
            </w:r>
          </w:p>
        </w:tc>
      </w:tr>
      <w:tr w:rsidR="00A86EC6" w:rsidRPr="00F256D1" w14:paraId="38BF3B60" w14:textId="77777777" w:rsidTr="00A46499">
        <w:trPr>
          <w:trHeight w:val="289"/>
        </w:trPr>
        <w:tc>
          <w:tcPr>
            <w:tcW w:w="1214" w:type="dxa"/>
            <w:tcBorders>
              <w:top w:val="single" w:sz="4" w:space="0" w:color="auto"/>
            </w:tcBorders>
          </w:tcPr>
          <w:p w14:paraId="723FBBB4" w14:textId="186491C6" w:rsidR="00A86EC6" w:rsidRPr="00F256D1" w:rsidRDefault="00A86EC6" w:rsidP="00A46499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del w:id="36" w:author="Katherine Sloman" w:date="2025-09-23T14:43:00Z">
              <w:r w:rsidRPr="00F256D1" w:rsidDel="004C0C82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delText>BACTERIA</w:delText>
              </w:r>
            </w:del>
            <w:ins w:id="37" w:author="Katherine Sloman" w:date="2025-09-23T14:43:00Z">
              <w:r w:rsidR="004C0C82" w:rsidRPr="00F256D1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t>B</w:t>
              </w:r>
              <w:r w:rsidR="004C0C82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t>acteria</w:t>
              </w:r>
            </w:ins>
          </w:p>
        </w:tc>
        <w:tc>
          <w:tcPr>
            <w:tcW w:w="2996" w:type="dxa"/>
            <w:tcBorders>
              <w:top w:val="single" w:sz="4" w:space="0" w:color="auto"/>
            </w:tcBorders>
            <w:vAlign w:val="bottom"/>
          </w:tcPr>
          <w:p w14:paraId="1210D33E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5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proofErr w:type="spellStart"/>
            <w:r w:rsidRPr="00F25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und</w:t>
            </w:r>
            <w:proofErr w:type="spellEnd"/>
            <w:r w:rsidRPr="00F25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x10</w:t>
            </w:r>
            <w:r w:rsidRPr="00F256D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6</w:t>
            </w:r>
            <w:r w:rsidRPr="00F25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ells ml</w:t>
            </w:r>
            <w:r w:rsidRPr="00F256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bottom"/>
          </w:tcPr>
          <w:p w14:paraId="2A84A5E6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5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</w:t>
            </w:r>
          </w:p>
        </w:tc>
        <w:tc>
          <w:tcPr>
            <w:tcW w:w="857" w:type="dxa"/>
            <w:tcBorders>
              <w:top w:val="single" w:sz="4" w:space="0" w:color="auto"/>
            </w:tcBorders>
            <w:vAlign w:val="bottom"/>
          </w:tcPr>
          <w:p w14:paraId="3DDD411F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5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</w:t>
            </w:r>
          </w:p>
        </w:tc>
        <w:tc>
          <w:tcPr>
            <w:tcW w:w="867" w:type="dxa"/>
            <w:tcBorders>
              <w:top w:val="single" w:sz="4" w:space="0" w:color="auto"/>
            </w:tcBorders>
            <w:vAlign w:val="bottom"/>
          </w:tcPr>
          <w:p w14:paraId="6C18108F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5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</w:t>
            </w:r>
          </w:p>
        </w:tc>
        <w:tc>
          <w:tcPr>
            <w:tcW w:w="285" w:type="dxa"/>
            <w:tcBorders>
              <w:top w:val="single" w:sz="4" w:space="0" w:color="auto"/>
              <w:right w:val="single" w:sz="4" w:space="0" w:color="auto"/>
            </w:tcBorders>
          </w:tcPr>
          <w:p w14:paraId="72403708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48C1C21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5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847" w:type="dxa"/>
            <w:tcBorders>
              <w:top w:val="single" w:sz="4" w:space="0" w:color="auto"/>
            </w:tcBorders>
            <w:vAlign w:val="bottom"/>
          </w:tcPr>
          <w:p w14:paraId="2E1FD8F5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5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771" w:type="dxa"/>
            <w:tcBorders>
              <w:top w:val="single" w:sz="4" w:space="0" w:color="auto"/>
            </w:tcBorders>
            <w:vAlign w:val="bottom"/>
          </w:tcPr>
          <w:p w14:paraId="16D306F9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5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</w:tr>
      <w:tr w:rsidR="00A86EC6" w:rsidRPr="00F256D1" w14:paraId="69A271A3" w14:textId="77777777" w:rsidTr="00A46499">
        <w:trPr>
          <w:trHeight w:val="289"/>
        </w:trPr>
        <w:tc>
          <w:tcPr>
            <w:tcW w:w="1214" w:type="dxa"/>
          </w:tcPr>
          <w:p w14:paraId="1B559F34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96" w:type="dxa"/>
            <w:vAlign w:val="bottom"/>
          </w:tcPr>
          <w:p w14:paraId="3EC952C0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5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Bact. biomass µg C l</w:t>
            </w:r>
            <w:r w:rsidRPr="00F256D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864" w:type="dxa"/>
            <w:vAlign w:val="bottom"/>
          </w:tcPr>
          <w:p w14:paraId="4C7866D1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5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0.8</w:t>
            </w:r>
          </w:p>
        </w:tc>
        <w:tc>
          <w:tcPr>
            <w:tcW w:w="857" w:type="dxa"/>
            <w:vAlign w:val="bottom"/>
          </w:tcPr>
          <w:p w14:paraId="420D3C50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5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7.2</w:t>
            </w:r>
          </w:p>
        </w:tc>
        <w:tc>
          <w:tcPr>
            <w:tcW w:w="867" w:type="dxa"/>
            <w:vAlign w:val="bottom"/>
          </w:tcPr>
          <w:p w14:paraId="10CFA17B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5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2.7</w:t>
            </w:r>
          </w:p>
        </w:tc>
        <w:tc>
          <w:tcPr>
            <w:tcW w:w="285" w:type="dxa"/>
            <w:tcBorders>
              <w:right w:val="single" w:sz="4" w:space="0" w:color="auto"/>
            </w:tcBorders>
          </w:tcPr>
          <w:p w14:paraId="0872AC0D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8" w:type="dxa"/>
            <w:tcBorders>
              <w:left w:val="single" w:sz="4" w:space="0" w:color="auto"/>
            </w:tcBorders>
            <w:vAlign w:val="bottom"/>
          </w:tcPr>
          <w:p w14:paraId="323F2353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5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.4</w:t>
            </w:r>
          </w:p>
        </w:tc>
        <w:tc>
          <w:tcPr>
            <w:tcW w:w="847" w:type="dxa"/>
            <w:vAlign w:val="bottom"/>
          </w:tcPr>
          <w:p w14:paraId="3B3AEE43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5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.8</w:t>
            </w:r>
          </w:p>
        </w:tc>
        <w:tc>
          <w:tcPr>
            <w:tcW w:w="771" w:type="dxa"/>
            <w:vAlign w:val="bottom"/>
          </w:tcPr>
          <w:p w14:paraId="5ED34246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5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.6</w:t>
            </w:r>
          </w:p>
        </w:tc>
      </w:tr>
      <w:tr w:rsidR="00A86EC6" w:rsidRPr="00F256D1" w14:paraId="465F94B2" w14:textId="77777777" w:rsidTr="00A46499">
        <w:trPr>
          <w:trHeight w:val="301"/>
        </w:trPr>
        <w:tc>
          <w:tcPr>
            <w:tcW w:w="1214" w:type="dxa"/>
          </w:tcPr>
          <w:p w14:paraId="17EE5DDF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96" w:type="dxa"/>
          </w:tcPr>
          <w:p w14:paraId="2E93FDD1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4" w:type="dxa"/>
          </w:tcPr>
          <w:p w14:paraId="7E7D118A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7" w:type="dxa"/>
          </w:tcPr>
          <w:p w14:paraId="1F16DA70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7" w:type="dxa"/>
          </w:tcPr>
          <w:p w14:paraId="4AC6C58A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5" w:type="dxa"/>
            <w:tcBorders>
              <w:right w:val="single" w:sz="4" w:space="0" w:color="auto"/>
            </w:tcBorders>
          </w:tcPr>
          <w:p w14:paraId="46952A94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8" w:type="dxa"/>
            <w:tcBorders>
              <w:left w:val="single" w:sz="4" w:space="0" w:color="auto"/>
            </w:tcBorders>
          </w:tcPr>
          <w:p w14:paraId="638F5BBC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7" w:type="dxa"/>
          </w:tcPr>
          <w:p w14:paraId="0DBF31B0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1" w:type="dxa"/>
          </w:tcPr>
          <w:p w14:paraId="7AE1E01C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86EC6" w:rsidRPr="00F256D1" w14:paraId="01B6D45B" w14:textId="77777777" w:rsidTr="00A46499">
        <w:trPr>
          <w:trHeight w:val="289"/>
        </w:trPr>
        <w:tc>
          <w:tcPr>
            <w:tcW w:w="1214" w:type="dxa"/>
          </w:tcPr>
          <w:p w14:paraId="5BD85AB0" w14:textId="77777777" w:rsidR="00A86EC6" w:rsidRPr="00F256D1" w:rsidRDefault="00A86EC6" w:rsidP="00A46499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256D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NF</w:t>
            </w:r>
          </w:p>
        </w:tc>
        <w:tc>
          <w:tcPr>
            <w:tcW w:w="2996" w:type="dxa"/>
            <w:vAlign w:val="bottom"/>
          </w:tcPr>
          <w:p w14:paraId="161BEC9B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5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proofErr w:type="spellStart"/>
            <w:r w:rsidRPr="00F25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und</w:t>
            </w:r>
            <w:proofErr w:type="spellEnd"/>
            <w:r w:rsidRPr="00F25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x10</w:t>
            </w:r>
            <w:r w:rsidRPr="00F256D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F25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ells ml</w:t>
            </w:r>
            <w:r w:rsidRPr="00F256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864" w:type="dxa"/>
            <w:vAlign w:val="bottom"/>
          </w:tcPr>
          <w:p w14:paraId="4850A18B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5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857" w:type="dxa"/>
            <w:vAlign w:val="bottom"/>
          </w:tcPr>
          <w:p w14:paraId="585223EB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5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867" w:type="dxa"/>
            <w:vAlign w:val="bottom"/>
          </w:tcPr>
          <w:p w14:paraId="6238C0B7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5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285" w:type="dxa"/>
            <w:tcBorders>
              <w:right w:val="single" w:sz="4" w:space="0" w:color="auto"/>
            </w:tcBorders>
          </w:tcPr>
          <w:p w14:paraId="36461E39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8" w:type="dxa"/>
            <w:tcBorders>
              <w:left w:val="single" w:sz="4" w:space="0" w:color="auto"/>
            </w:tcBorders>
            <w:vAlign w:val="bottom"/>
          </w:tcPr>
          <w:p w14:paraId="3B024035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5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847" w:type="dxa"/>
            <w:vAlign w:val="bottom"/>
          </w:tcPr>
          <w:p w14:paraId="60660060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5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771" w:type="dxa"/>
            <w:vAlign w:val="bottom"/>
          </w:tcPr>
          <w:p w14:paraId="44295BE2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5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</w:tr>
      <w:tr w:rsidR="00A86EC6" w:rsidRPr="00F256D1" w14:paraId="65899274" w14:textId="77777777" w:rsidTr="00A46499">
        <w:trPr>
          <w:trHeight w:val="289"/>
        </w:trPr>
        <w:tc>
          <w:tcPr>
            <w:tcW w:w="1214" w:type="dxa"/>
          </w:tcPr>
          <w:p w14:paraId="5DFD6612" w14:textId="77777777" w:rsidR="00A86EC6" w:rsidRPr="00F256D1" w:rsidRDefault="00A86EC6" w:rsidP="00A46499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96" w:type="dxa"/>
            <w:vAlign w:val="bottom"/>
          </w:tcPr>
          <w:p w14:paraId="5D41B787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5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HNF biomass µg C l</w:t>
            </w:r>
            <w:r w:rsidRPr="00F256D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864" w:type="dxa"/>
            <w:vAlign w:val="bottom"/>
          </w:tcPr>
          <w:p w14:paraId="3D2A919B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5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857" w:type="dxa"/>
            <w:vAlign w:val="bottom"/>
          </w:tcPr>
          <w:p w14:paraId="2520BFCD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5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1</w:t>
            </w:r>
          </w:p>
        </w:tc>
        <w:tc>
          <w:tcPr>
            <w:tcW w:w="867" w:type="dxa"/>
            <w:vAlign w:val="bottom"/>
          </w:tcPr>
          <w:p w14:paraId="746AE2CD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5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1</w:t>
            </w:r>
          </w:p>
        </w:tc>
        <w:tc>
          <w:tcPr>
            <w:tcW w:w="285" w:type="dxa"/>
            <w:tcBorders>
              <w:right w:val="single" w:sz="4" w:space="0" w:color="auto"/>
            </w:tcBorders>
          </w:tcPr>
          <w:p w14:paraId="438BCFAE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8" w:type="dxa"/>
            <w:tcBorders>
              <w:left w:val="single" w:sz="4" w:space="0" w:color="auto"/>
            </w:tcBorders>
            <w:vAlign w:val="bottom"/>
          </w:tcPr>
          <w:p w14:paraId="65AB0DC4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5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.2</w:t>
            </w:r>
          </w:p>
        </w:tc>
        <w:tc>
          <w:tcPr>
            <w:tcW w:w="847" w:type="dxa"/>
            <w:vAlign w:val="bottom"/>
          </w:tcPr>
          <w:p w14:paraId="6E3C03F3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5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.7</w:t>
            </w:r>
          </w:p>
        </w:tc>
        <w:tc>
          <w:tcPr>
            <w:tcW w:w="771" w:type="dxa"/>
            <w:vAlign w:val="bottom"/>
          </w:tcPr>
          <w:p w14:paraId="0F7062C3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5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.8</w:t>
            </w:r>
          </w:p>
        </w:tc>
      </w:tr>
      <w:tr w:rsidR="00A86EC6" w:rsidRPr="00F256D1" w14:paraId="0220980F" w14:textId="77777777" w:rsidTr="00A46499">
        <w:trPr>
          <w:trHeight w:val="289"/>
        </w:trPr>
        <w:tc>
          <w:tcPr>
            <w:tcW w:w="1214" w:type="dxa"/>
          </w:tcPr>
          <w:p w14:paraId="69C44E25" w14:textId="77777777" w:rsidR="00A86EC6" w:rsidRPr="00F256D1" w:rsidRDefault="00A86EC6" w:rsidP="00A46499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96" w:type="dxa"/>
          </w:tcPr>
          <w:p w14:paraId="2AF6D1C3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4" w:type="dxa"/>
          </w:tcPr>
          <w:p w14:paraId="59D9E407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7" w:type="dxa"/>
          </w:tcPr>
          <w:p w14:paraId="170DD79B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7" w:type="dxa"/>
          </w:tcPr>
          <w:p w14:paraId="091520D7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5" w:type="dxa"/>
            <w:tcBorders>
              <w:right w:val="single" w:sz="4" w:space="0" w:color="auto"/>
            </w:tcBorders>
          </w:tcPr>
          <w:p w14:paraId="0A998F2E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8" w:type="dxa"/>
            <w:tcBorders>
              <w:left w:val="single" w:sz="4" w:space="0" w:color="auto"/>
            </w:tcBorders>
          </w:tcPr>
          <w:p w14:paraId="40169E98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7" w:type="dxa"/>
          </w:tcPr>
          <w:p w14:paraId="3ECF009D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1" w:type="dxa"/>
          </w:tcPr>
          <w:p w14:paraId="2657673F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86EC6" w:rsidRPr="00F256D1" w14:paraId="055C1317" w14:textId="77777777" w:rsidTr="00A46499">
        <w:trPr>
          <w:trHeight w:val="301"/>
        </w:trPr>
        <w:tc>
          <w:tcPr>
            <w:tcW w:w="1214" w:type="dxa"/>
          </w:tcPr>
          <w:p w14:paraId="37762575" w14:textId="7E9A91B3" w:rsidR="00A86EC6" w:rsidRPr="00F256D1" w:rsidRDefault="00A86EC6" w:rsidP="00A46499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del w:id="38" w:author="Katherine Sloman" w:date="2025-09-23T14:44:00Z">
              <w:r w:rsidRPr="00F256D1" w:rsidDel="004C0C82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delText>CILIATA</w:delText>
              </w:r>
            </w:del>
            <w:ins w:id="39" w:author="Katherine Sloman" w:date="2025-09-23T14:44:00Z">
              <w:r w:rsidR="004C0C82" w:rsidRPr="00F256D1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t>C</w:t>
              </w:r>
              <w:r w:rsidR="004C0C82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t>iliata</w:t>
              </w:r>
            </w:ins>
          </w:p>
        </w:tc>
        <w:tc>
          <w:tcPr>
            <w:tcW w:w="2996" w:type="dxa"/>
            <w:vAlign w:val="bottom"/>
          </w:tcPr>
          <w:p w14:paraId="4A87C136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5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proofErr w:type="spellStart"/>
            <w:r w:rsidRPr="00F25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und</w:t>
            </w:r>
            <w:proofErr w:type="spellEnd"/>
            <w:r w:rsidRPr="00F25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cells ml</w:t>
            </w:r>
            <w:r w:rsidRPr="00F256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864" w:type="dxa"/>
            <w:vAlign w:val="bottom"/>
          </w:tcPr>
          <w:p w14:paraId="550C1EF1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5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857" w:type="dxa"/>
            <w:vAlign w:val="bottom"/>
          </w:tcPr>
          <w:p w14:paraId="4D0BD3B9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5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867" w:type="dxa"/>
            <w:vAlign w:val="bottom"/>
          </w:tcPr>
          <w:p w14:paraId="59C647AF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5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</w:t>
            </w:r>
          </w:p>
        </w:tc>
        <w:tc>
          <w:tcPr>
            <w:tcW w:w="285" w:type="dxa"/>
            <w:tcBorders>
              <w:right w:val="single" w:sz="4" w:space="0" w:color="auto"/>
            </w:tcBorders>
          </w:tcPr>
          <w:p w14:paraId="26B8D87F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8" w:type="dxa"/>
            <w:tcBorders>
              <w:left w:val="single" w:sz="4" w:space="0" w:color="auto"/>
            </w:tcBorders>
            <w:vAlign w:val="bottom"/>
          </w:tcPr>
          <w:p w14:paraId="1C564466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5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4</w:t>
            </w:r>
          </w:p>
        </w:tc>
        <w:tc>
          <w:tcPr>
            <w:tcW w:w="847" w:type="dxa"/>
            <w:vAlign w:val="bottom"/>
          </w:tcPr>
          <w:p w14:paraId="348AC2BD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5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</w:t>
            </w:r>
          </w:p>
        </w:tc>
        <w:tc>
          <w:tcPr>
            <w:tcW w:w="771" w:type="dxa"/>
            <w:vAlign w:val="bottom"/>
          </w:tcPr>
          <w:p w14:paraId="4A5DA3A7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5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</w:t>
            </w:r>
          </w:p>
        </w:tc>
      </w:tr>
      <w:tr w:rsidR="00A86EC6" w:rsidRPr="00F256D1" w14:paraId="425D1B8E" w14:textId="77777777" w:rsidTr="00A46499">
        <w:trPr>
          <w:trHeight w:val="289"/>
        </w:trPr>
        <w:tc>
          <w:tcPr>
            <w:tcW w:w="1214" w:type="dxa"/>
            <w:tcBorders>
              <w:bottom w:val="single" w:sz="4" w:space="0" w:color="auto"/>
            </w:tcBorders>
          </w:tcPr>
          <w:p w14:paraId="38550F88" w14:textId="77777777" w:rsidR="00A86EC6" w:rsidRPr="00F256D1" w:rsidRDefault="00A86EC6" w:rsidP="00A46499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96" w:type="dxa"/>
            <w:tcBorders>
              <w:bottom w:val="single" w:sz="4" w:space="0" w:color="auto"/>
            </w:tcBorders>
            <w:vAlign w:val="bottom"/>
          </w:tcPr>
          <w:p w14:paraId="32419465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5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CILI biomass µg C l</w:t>
            </w:r>
            <w:r w:rsidRPr="00F256D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bottom"/>
          </w:tcPr>
          <w:p w14:paraId="18E6C52E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5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7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bottom"/>
          </w:tcPr>
          <w:p w14:paraId="68272B0F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5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5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vAlign w:val="bottom"/>
          </w:tcPr>
          <w:p w14:paraId="41ABC4E0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5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0</w:t>
            </w:r>
          </w:p>
        </w:tc>
        <w:tc>
          <w:tcPr>
            <w:tcW w:w="285" w:type="dxa"/>
            <w:tcBorders>
              <w:bottom w:val="single" w:sz="4" w:space="0" w:color="auto"/>
              <w:right w:val="single" w:sz="4" w:space="0" w:color="auto"/>
            </w:tcBorders>
          </w:tcPr>
          <w:p w14:paraId="75ACAAD3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C225E9A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5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5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bottom"/>
          </w:tcPr>
          <w:p w14:paraId="4D94472F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5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0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vAlign w:val="bottom"/>
          </w:tcPr>
          <w:p w14:paraId="4C7BBF0C" w14:textId="77777777" w:rsidR="00A86EC6" w:rsidRPr="00F256D1" w:rsidRDefault="00A86EC6" w:rsidP="00A46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5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8</w:t>
            </w:r>
          </w:p>
        </w:tc>
      </w:tr>
    </w:tbl>
    <w:p w14:paraId="0EC413C5" w14:textId="6D9991F3" w:rsidR="00EC3F61" w:rsidRDefault="00CA3E21" w:rsidP="009A277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256D1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549659A" w14:textId="5E3F7F59" w:rsidR="00F81505" w:rsidRDefault="00F81505" w:rsidP="009A277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7D15CB5" w14:textId="663DA7ED" w:rsidR="00507C6D" w:rsidRDefault="00507C6D" w:rsidP="00507C6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. Figure </w:t>
      </w:r>
      <w:del w:id="40" w:author="Katherine Sloman" w:date="2025-09-23T14:45:00Z">
        <w:r w:rsidDel="00916645">
          <w:rPr>
            <w:rFonts w:ascii="Times New Roman" w:hAnsi="Times New Roman" w:cs="Times New Roman"/>
            <w:sz w:val="24"/>
            <w:szCs w:val="24"/>
            <w:lang w:val="en-US"/>
          </w:rPr>
          <w:delText>S2</w:delText>
        </w:r>
      </w:del>
      <w:ins w:id="41" w:author="Katherine Sloman" w:date="2025-09-23T14:45:00Z">
        <w:r w:rsidR="00916645">
          <w:rPr>
            <w:rFonts w:ascii="Times New Roman" w:hAnsi="Times New Roman" w:cs="Times New Roman"/>
            <w:sz w:val="24"/>
            <w:szCs w:val="24"/>
            <w:lang w:val="en-US"/>
          </w:rPr>
          <w:t>S1</w:t>
        </w:r>
      </w:ins>
      <w:r>
        <w:rPr>
          <w:rFonts w:ascii="Times New Roman" w:hAnsi="Times New Roman" w:cs="Times New Roman"/>
          <w:sz w:val="24"/>
          <w:szCs w:val="24"/>
          <w:lang w:val="en-US"/>
        </w:rPr>
        <w:t xml:space="preserve">. Spectral and fluorescence indices of DOC from the Rio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olimõe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  Samples were collected 5-cm below the surface in on November 30th 2023. Deep samples collected at S7 are presented as open circles. N = 1 (a) ABS</w:t>
      </w:r>
      <w:r w:rsidRPr="00CB34B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50-55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b) SUVA254, (c) SAC</w:t>
      </w:r>
      <w:r w:rsidRPr="00CB34B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40</w:t>
      </w:r>
      <w:r>
        <w:rPr>
          <w:rFonts w:ascii="Times New Roman" w:hAnsi="Times New Roman" w:cs="Times New Roman"/>
          <w:sz w:val="24"/>
          <w:szCs w:val="24"/>
          <w:lang w:val="en-US"/>
        </w:rPr>
        <w:t>, (d) SAC</w:t>
      </w:r>
      <w:r w:rsidRPr="00EC3F6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Ka31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(e) </w:t>
      </w:r>
      <w:r w:rsidR="00162238">
        <w:rPr>
          <w:rFonts w:ascii="Times New Roman" w:hAnsi="Times New Roman" w:cs="Times New Roman"/>
          <w:sz w:val="24"/>
          <w:szCs w:val="24"/>
          <w:lang w:val="en-US"/>
        </w:rPr>
        <w:t xml:space="preserve">Slope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Ratio</w:t>
      </w:r>
      <w:r w:rsidR="00162238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="0016223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62238" w:rsidRPr="0016223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R</w:t>
      </w:r>
      <w:r w:rsidR="00162238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>and (f) Fluorescence Index.</w:t>
      </w:r>
    </w:p>
    <w:p w14:paraId="227FCA2F" w14:textId="1B7C25CC" w:rsidR="00507C6D" w:rsidRDefault="00507C6D" w:rsidP="009A277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4C2C9D8" w14:textId="3FC628ED" w:rsidR="00507C6D" w:rsidRDefault="00507C6D" w:rsidP="009A277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01CF48D" w14:textId="61DE80A4" w:rsidR="00507C6D" w:rsidRDefault="00507C6D" w:rsidP="009A277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FF9EEFE" w14:textId="79183512" w:rsidR="00507C6D" w:rsidRPr="00AE715A" w:rsidRDefault="00AE715A" w:rsidP="00AE715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                                                    (b)</w:t>
      </w:r>
    </w:p>
    <w:p w14:paraId="5C160C22" w14:textId="7862A621" w:rsidR="005C3D83" w:rsidRDefault="00AE715A" w:rsidP="009A277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object w:dxaOrig="14724" w:dyaOrig="5614" w14:anchorId="0626F9B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85pt;height:223.2pt" o:ole="">
            <v:imagedata r:id="rId13" o:title=""/>
          </v:shape>
          <o:OLEObject Type="Embed" ProgID="Prism10.Document" ShapeID="_x0000_i1025" DrawAspect="Content" ObjectID="_1822660632" r:id="rId14"/>
        </w:object>
      </w:r>
    </w:p>
    <w:p w14:paraId="261A5829" w14:textId="46304F9B" w:rsidR="005C3D83" w:rsidRDefault="005C3D83" w:rsidP="009A277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5EB3B89" w14:textId="11CF7170" w:rsidR="005C3D83" w:rsidRDefault="00CA3E21" w:rsidP="005C3D8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. </w:t>
      </w:r>
      <w:r w:rsidR="005C3D83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del w:id="42" w:author="Katherine Sloman" w:date="2025-09-23T14:45:00Z">
        <w:r w:rsidR="00051AA6" w:rsidDel="00E73724">
          <w:rPr>
            <w:rFonts w:ascii="Times New Roman" w:hAnsi="Times New Roman" w:cs="Times New Roman"/>
            <w:sz w:val="24"/>
            <w:szCs w:val="24"/>
            <w:lang w:val="en-US"/>
          </w:rPr>
          <w:delText>S</w:delText>
        </w:r>
        <w:r w:rsidR="00507C6D" w:rsidDel="00E73724">
          <w:rPr>
            <w:rFonts w:ascii="Times New Roman" w:hAnsi="Times New Roman" w:cs="Times New Roman"/>
            <w:sz w:val="24"/>
            <w:szCs w:val="24"/>
            <w:lang w:val="en-US"/>
          </w:rPr>
          <w:delText>3</w:delText>
        </w:r>
      </w:del>
      <w:ins w:id="43" w:author="Katherine Sloman" w:date="2025-09-23T14:45:00Z">
        <w:r w:rsidR="00E73724">
          <w:rPr>
            <w:rFonts w:ascii="Times New Roman" w:hAnsi="Times New Roman" w:cs="Times New Roman"/>
            <w:sz w:val="24"/>
            <w:szCs w:val="24"/>
            <w:lang w:val="en-US"/>
          </w:rPr>
          <w:t>S</w:t>
        </w:r>
      </w:ins>
      <w:r w:rsidR="00B374D9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5C3D8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30191">
        <w:rPr>
          <w:rFonts w:ascii="Times New Roman" w:hAnsi="Times New Roman" w:cs="Times New Roman"/>
          <w:sz w:val="24"/>
          <w:szCs w:val="24"/>
          <w:lang w:val="en-US"/>
        </w:rPr>
        <w:t xml:space="preserve">Index of mean molecular weight of the </w:t>
      </w:r>
      <w:r w:rsidR="005C3D83">
        <w:rPr>
          <w:rFonts w:ascii="Times New Roman" w:hAnsi="Times New Roman" w:cs="Times New Roman"/>
          <w:sz w:val="24"/>
          <w:szCs w:val="24"/>
          <w:lang w:val="en-US"/>
        </w:rPr>
        <w:t xml:space="preserve">DOC </w:t>
      </w:r>
      <w:r w:rsidR="00030191">
        <w:rPr>
          <w:rFonts w:ascii="Times New Roman" w:hAnsi="Times New Roman" w:cs="Times New Roman"/>
          <w:sz w:val="24"/>
          <w:szCs w:val="24"/>
          <w:lang w:val="en-US"/>
        </w:rPr>
        <w:t>molecules</w:t>
      </w:r>
      <w:r w:rsidR="008F799C">
        <w:rPr>
          <w:rFonts w:ascii="Times New Roman" w:hAnsi="Times New Roman" w:cs="Times New Roman"/>
          <w:sz w:val="24"/>
          <w:szCs w:val="24"/>
          <w:lang w:val="en-US"/>
        </w:rPr>
        <w:t>. R</w:t>
      </w:r>
      <w:r w:rsidR="008F799C" w:rsidRPr="008F799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254/365 </w:t>
      </w:r>
      <w:r w:rsidR="008F799C">
        <w:rPr>
          <w:rFonts w:ascii="Times New Roman" w:hAnsi="Times New Roman" w:cs="Times New Roman"/>
          <w:sz w:val="24"/>
          <w:szCs w:val="24"/>
          <w:lang w:val="en-US"/>
        </w:rPr>
        <w:t>at</w:t>
      </w:r>
      <w:r w:rsidR="00030191">
        <w:rPr>
          <w:rFonts w:ascii="Times New Roman" w:hAnsi="Times New Roman" w:cs="Times New Roman"/>
          <w:sz w:val="24"/>
          <w:szCs w:val="24"/>
          <w:lang w:val="en-US"/>
        </w:rPr>
        <w:t xml:space="preserve"> (a) Rio Negro (RN) and (b) Rio </w:t>
      </w:r>
      <w:proofErr w:type="spellStart"/>
      <w:r w:rsidR="00030191">
        <w:rPr>
          <w:rFonts w:ascii="Times New Roman" w:hAnsi="Times New Roman" w:cs="Times New Roman"/>
          <w:sz w:val="24"/>
          <w:szCs w:val="24"/>
          <w:lang w:val="en-US"/>
        </w:rPr>
        <w:t>Solimões</w:t>
      </w:r>
      <w:proofErr w:type="spellEnd"/>
      <w:r w:rsidR="00030191">
        <w:rPr>
          <w:rFonts w:ascii="Times New Roman" w:hAnsi="Times New Roman" w:cs="Times New Roman"/>
          <w:sz w:val="24"/>
          <w:szCs w:val="24"/>
          <w:lang w:val="en-US"/>
        </w:rPr>
        <w:t xml:space="preserve"> (RS)</w:t>
      </w:r>
      <w:r w:rsidR="005C3D83">
        <w:rPr>
          <w:rFonts w:ascii="Times New Roman" w:hAnsi="Times New Roman" w:cs="Times New Roman"/>
          <w:sz w:val="24"/>
          <w:szCs w:val="24"/>
          <w:lang w:val="en-US"/>
        </w:rPr>
        <w:t xml:space="preserve">.  Samples were collected 5-cm below the surface </w:t>
      </w:r>
      <w:r w:rsidR="00051AA6">
        <w:rPr>
          <w:rFonts w:ascii="Times New Roman" w:hAnsi="Times New Roman" w:cs="Times New Roman"/>
          <w:sz w:val="24"/>
          <w:szCs w:val="24"/>
          <w:lang w:val="en-US"/>
        </w:rPr>
        <w:t>on</w:t>
      </w:r>
      <w:r w:rsidR="005C3D83">
        <w:rPr>
          <w:rFonts w:ascii="Times New Roman" w:hAnsi="Times New Roman" w:cs="Times New Roman"/>
          <w:sz w:val="24"/>
          <w:szCs w:val="24"/>
          <w:lang w:val="en-US"/>
        </w:rPr>
        <w:t xml:space="preserve"> November </w:t>
      </w:r>
      <w:r w:rsidR="00051AA6">
        <w:rPr>
          <w:rFonts w:ascii="Times New Roman" w:hAnsi="Times New Roman" w:cs="Times New Roman"/>
          <w:sz w:val="24"/>
          <w:szCs w:val="24"/>
          <w:lang w:val="en-US"/>
        </w:rPr>
        <w:t>23</w:t>
      </w:r>
      <w:r w:rsidR="00051AA6" w:rsidRPr="00051AA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rd</w:t>
      </w:r>
      <w:r w:rsidR="00051A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C3D83">
        <w:rPr>
          <w:rFonts w:ascii="Times New Roman" w:hAnsi="Times New Roman" w:cs="Times New Roman"/>
          <w:sz w:val="24"/>
          <w:szCs w:val="24"/>
          <w:lang w:val="en-US"/>
        </w:rPr>
        <w:t>2023</w:t>
      </w:r>
      <w:r w:rsidR="00030191">
        <w:rPr>
          <w:rFonts w:ascii="Times New Roman" w:hAnsi="Times New Roman" w:cs="Times New Roman"/>
          <w:sz w:val="24"/>
          <w:szCs w:val="24"/>
          <w:lang w:val="en-US"/>
        </w:rPr>
        <w:t xml:space="preserve"> (RN) and November 30</w:t>
      </w:r>
      <w:r w:rsidR="00030191" w:rsidRPr="0003019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="00030191">
        <w:rPr>
          <w:rFonts w:ascii="Times New Roman" w:hAnsi="Times New Roman" w:cs="Times New Roman"/>
          <w:sz w:val="24"/>
          <w:szCs w:val="24"/>
          <w:lang w:val="en-US"/>
        </w:rPr>
        <w:t xml:space="preserve"> 2023 (RS)</w:t>
      </w:r>
      <w:r w:rsidR="005C3D8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30191">
        <w:rPr>
          <w:rFonts w:ascii="Times New Roman" w:hAnsi="Times New Roman" w:cs="Times New Roman"/>
          <w:sz w:val="24"/>
          <w:szCs w:val="24"/>
          <w:lang w:val="en-US"/>
        </w:rPr>
        <w:t>Rio Negro d</w:t>
      </w:r>
      <w:r w:rsidR="005C3D83">
        <w:rPr>
          <w:rFonts w:ascii="Times New Roman" w:hAnsi="Times New Roman" w:cs="Times New Roman"/>
          <w:sz w:val="24"/>
          <w:szCs w:val="24"/>
          <w:lang w:val="en-US"/>
        </w:rPr>
        <w:t xml:space="preserve">ata were analyzed by ANOVA followed by Tukey’s Multiple Comparison Tests. </w:t>
      </w:r>
      <w:r w:rsidR="00030191">
        <w:rPr>
          <w:rFonts w:ascii="Times New Roman" w:hAnsi="Times New Roman" w:cs="Times New Roman"/>
          <w:sz w:val="24"/>
          <w:szCs w:val="24"/>
          <w:lang w:val="en-US"/>
        </w:rPr>
        <w:t xml:space="preserve">No significant differences were found. Only one or two </w:t>
      </w:r>
      <w:r w:rsidR="00030191">
        <w:rPr>
          <w:rFonts w:ascii="Times New Roman" w:hAnsi="Times New Roman" w:cs="Times New Roman"/>
          <w:sz w:val="24"/>
          <w:szCs w:val="24"/>
          <w:lang w:val="en-US"/>
        </w:rPr>
        <w:lastRenderedPageBreak/>
        <w:t>replicates were measured in the RS; hence it could not be statistically analyzed. Note that S15 appears to have a lower ratio than the rest of the transect (see Table 4). A</w:t>
      </w:r>
      <w:r w:rsidR="00051AA6">
        <w:rPr>
          <w:rFonts w:ascii="Times New Roman" w:hAnsi="Times New Roman" w:cs="Times New Roman"/>
          <w:sz w:val="24"/>
          <w:szCs w:val="24"/>
          <w:lang w:val="en-US"/>
        </w:rPr>
        <w:t xml:space="preserve"> d</w:t>
      </w:r>
      <w:r w:rsidR="005C3D83">
        <w:rPr>
          <w:rFonts w:ascii="Times New Roman" w:hAnsi="Times New Roman" w:cs="Times New Roman"/>
          <w:sz w:val="24"/>
          <w:szCs w:val="24"/>
          <w:lang w:val="en-US"/>
        </w:rPr>
        <w:t xml:space="preserve">eep </w:t>
      </w:r>
      <w:r w:rsidR="00051AA6">
        <w:rPr>
          <w:rFonts w:ascii="Times New Roman" w:hAnsi="Times New Roman" w:cs="Times New Roman"/>
          <w:sz w:val="24"/>
          <w:szCs w:val="24"/>
          <w:lang w:val="en-US"/>
        </w:rPr>
        <w:t xml:space="preserve">DOC </w:t>
      </w:r>
      <w:r w:rsidR="005C3D83">
        <w:rPr>
          <w:rFonts w:ascii="Times New Roman" w:hAnsi="Times New Roman" w:cs="Times New Roman"/>
          <w:sz w:val="24"/>
          <w:szCs w:val="24"/>
          <w:lang w:val="en-US"/>
        </w:rPr>
        <w:t xml:space="preserve">sample collected at S7 </w:t>
      </w:r>
      <w:r w:rsidR="00051AA6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="005C3D83">
        <w:rPr>
          <w:rFonts w:ascii="Times New Roman" w:hAnsi="Times New Roman" w:cs="Times New Roman"/>
          <w:sz w:val="24"/>
          <w:szCs w:val="24"/>
          <w:lang w:val="en-US"/>
        </w:rPr>
        <w:t xml:space="preserve"> presented as open circles. N = </w:t>
      </w:r>
      <w:r w:rsidR="00533DE5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051AA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C3D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856A082" w14:textId="0FB417DC" w:rsidR="005C3D83" w:rsidRDefault="005C3D83" w:rsidP="009A277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F0F03F0" w14:textId="64FD4ECE" w:rsidR="005C3D83" w:rsidRDefault="005C3D83" w:rsidP="009A277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A6929D9" w14:textId="2272608F" w:rsidR="00A86EC6" w:rsidRDefault="00A86EC6" w:rsidP="004B293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8EF0D0B" w14:textId="25D4103A" w:rsidR="007D18F8" w:rsidRDefault="007D18F8" w:rsidP="004B293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2A778C3" w14:textId="77777777" w:rsidR="00F96F78" w:rsidRDefault="00F96F78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F96F78" w:rsidSect="00EC3F61">
      <w:footerReference w:type="default" r:id="rId15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C1560F" w14:textId="77777777" w:rsidR="00C1246C" w:rsidRDefault="00C1246C" w:rsidP="00CF4732">
      <w:pPr>
        <w:spacing w:after="0" w:line="240" w:lineRule="auto"/>
      </w:pPr>
      <w:r>
        <w:separator/>
      </w:r>
    </w:p>
  </w:endnote>
  <w:endnote w:type="continuationSeparator" w:id="0">
    <w:p w14:paraId="127A4DB4" w14:textId="77777777" w:rsidR="00C1246C" w:rsidRDefault="00C1246C" w:rsidP="00CF47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515043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384DA5" w14:textId="1B2909F4" w:rsidR="00CF4732" w:rsidRDefault="00CF473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EDFAD3" w14:textId="77777777" w:rsidR="00CF4732" w:rsidRDefault="00CF47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CFDECF" w14:textId="77777777" w:rsidR="00C1246C" w:rsidRDefault="00C1246C" w:rsidP="00CF4732">
      <w:pPr>
        <w:spacing w:after="0" w:line="240" w:lineRule="auto"/>
      </w:pPr>
      <w:r>
        <w:separator/>
      </w:r>
    </w:p>
  </w:footnote>
  <w:footnote w:type="continuationSeparator" w:id="0">
    <w:p w14:paraId="3E2774DB" w14:textId="77777777" w:rsidR="00C1246C" w:rsidRDefault="00C1246C" w:rsidP="00CF47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53A49"/>
    <w:multiLevelType w:val="hybridMultilevel"/>
    <w:tmpl w:val="2B9C7A0E"/>
    <w:lvl w:ilvl="0" w:tplc="B8D2C5FE">
      <w:start w:val="1"/>
      <w:numFmt w:val="lowerLetter"/>
      <w:lvlText w:val="(%1)"/>
      <w:lvlJc w:val="left"/>
      <w:pPr>
        <w:ind w:left="22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3000" w:hanging="360"/>
      </w:pPr>
    </w:lvl>
    <w:lvl w:ilvl="2" w:tplc="1009001B" w:tentative="1">
      <w:start w:val="1"/>
      <w:numFmt w:val="lowerRoman"/>
      <w:lvlText w:val="%3."/>
      <w:lvlJc w:val="right"/>
      <w:pPr>
        <w:ind w:left="3720" w:hanging="180"/>
      </w:pPr>
    </w:lvl>
    <w:lvl w:ilvl="3" w:tplc="1009000F" w:tentative="1">
      <w:start w:val="1"/>
      <w:numFmt w:val="decimal"/>
      <w:lvlText w:val="%4."/>
      <w:lvlJc w:val="left"/>
      <w:pPr>
        <w:ind w:left="4440" w:hanging="360"/>
      </w:pPr>
    </w:lvl>
    <w:lvl w:ilvl="4" w:tplc="10090019" w:tentative="1">
      <w:start w:val="1"/>
      <w:numFmt w:val="lowerLetter"/>
      <w:lvlText w:val="%5."/>
      <w:lvlJc w:val="left"/>
      <w:pPr>
        <w:ind w:left="5160" w:hanging="360"/>
      </w:pPr>
    </w:lvl>
    <w:lvl w:ilvl="5" w:tplc="1009001B" w:tentative="1">
      <w:start w:val="1"/>
      <w:numFmt w:val="lowerRoman"/>
      <w:lvlText w:val="%6."/>
      <w:lvlJc w:val="right"/>
      <w:pPr>
        <w:ind w:left="5880" w:hanging="180"/>
      </w:pPr>
    </w:lvl>
    <w:lvl w:ilvl="6" w:tplc="1009000F" w:tentative="1">
      <w:start w:val="1"/>
      <w:numFmt w:val="decimal"/>
      <w:lvlText w:val="%7."/>
      <w:lvlJc w:val="left"/>
      <w:pPr>
        <w:ind w:left="6600" w:hanging="360"/>
      </w:pPr>
    </w:lvl>
    <w:lvl w:ilvl="7" w:tplc="10090019" w:tentative="1">
      <w:start w:val="1"/>
      <w:numFmt w:val="lowerLetter"/>
      <w:lvlText w:val="%8."/>
      <w:lvlJc w:val="left"/>
      <w:pPr>
        <w:ind w:left="7320" w:hanging="360"/>
      </w:pPr>
    </w:lvl>
    <w:lvl w:ilvl="8" w:tplc="1009001B" w:tentative="1">
      <w:start w:val="1"/>
      <w:numFmt w:val="lowerRoman"/>
      <w:lvlText w:val="%9."/>
      <w:lvlJc w:val="right"/>
      <w:pPr>
        <w:ind w:left="8040" w:hanging="180"/>
      </w:pPr>
    </w:lvl>
  </w:abstractNum>
  <w:abstractNum w:abstractNumId="1" w15:restartNumberingAfterBreak="0">
    <w:nsid w:val="1FDF5FE9"/>
    <w:multiLevelType w:val="hybridMultilevel"/>
    <w:tmpl w:val="FEA466FC"/>
    <w:lvl w:ilvl="0" w:tplc="9210F8A8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atherine Sloman">
    <w15:presenceInfo w15:providerId="AD" w15:userId="S::Katherine.Sloman@uws.ac.uk::0c240241-83a9-42f2-938e-cdd93671e9a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80F"/>
    <w:rsid w:val="00030191"/>
    <w:rsid w:val="00051AA6"/>
    <w:rsid w:val="000960EB"/>
    <w:rsid w:val="000C0CE5"/>
    <w:rsid w:val="000D1AF2"/>
    <w:rsid w:val="00117BDF"/>
    <w:rsid w:val="00156E1C"/>
    <w:rsid w:val="00162238"/>
    <w:rsid w:val="00164040"/>
    <w:rsid w:val="00185450"/>
    <w:rsid w:val="001B0262"/>
    <w:rsid w:val="001B3C81"/>
    <w:rsid w:val="00231974"/>
    <w:rsid w:val="003220D6"/>
    <w:rsid w:val="00325638"/>
    <w:rsid w:val="003E4E4B"/>
    <w:rsid w:val="00444C5D"/>
    <w:rsid w:val="00452643"/>
    <w:rsid w:val="00453155"/>
    <w:rsid w:val="00462089"/>
    <w:rsid w:val="004B2932"/>
    <w:rsid w:val="004C0C82"/>
    <w:rsid w:val="004F5A8B"/>
    <w:rsid w:val="00507C6D"/>
    <w:rsid w:val="00533DE5"/>
    <w:rsid w:val="005352AC"/>
    <w:rsid w:val="00544336"/>
    <w:rsid w:val="00574386"/>
    <w:rsid w:val="00581A34"/>
    <w:rsid w:val="005C3D83"/>
    <w:rsid w:val="005F68EA"/>
    <w:rsid w:val="00617816"/>
    <w:rsid w:val="00644144"/>
    <w:rsid w:val="00696A02"/>
    <w:rsid w:val="006A7F1C"/>
    <w:rsid w:val="0070037A"/>
    <w:rsid w:val="00701882"/>
    <w:rsid w:val="007322C8"/>
    <w:rsid w:val="007343FA"/>
    <w:rsid w:val="00746531"/>
    <w:rsid w:val="007D18F8"/>
    <w:rsid w:val="007D580F"/>
    <w:rsid w:val="007E4594"/>
    <w:rsid w:val="008879BB"/>
    <w:rsid w:val="00892978"/>
    <w:rsid w:val="008C1826"/>
    <w:rsid w:val="008D2CF2"/>
    <w:rsid w:val="008D6045"/>
    <w:rsid w:val="008F799C"/>
    <w:rsid w:val="00916645"/>
    <w:rsid w:val="009A2772"/>
    <w:rsid w:val="009C3B4C"/>
    <w:rsid w:val="00A401E2"/>
    <w:rsid w:val="00A86EC6"/>
    <w:rsid w:val="00AA4386"/>
    <w:rsid w:val="00AE715A"/>
    <w:rsid w:val="00B05559"/>
    <w:rsid w:val="00B374D9"/>
    <w:rsid w:val="00B40CAC"/>
    <w:rsid w:val="00B554B9"/>
    <w:rsid w:val="00B6032A"/>
    <w:rsid w:val="00B720C0"/>
    <w:rsid w:val="00B82043"/>
    <w:rsid w:val="00C03146"/>
    <w:rsid w:val="00C1246C"/>
    <w:rsid w:val="00C22127"/>
    <w:rsid w:val="00C60028"/>
    <w:rsid w:val="00C85DE3"/>
    <w:rsid w:val="00C9670F"/>
    <w:rsid w:val="00CA3E21"/>
    <w:rsid w:val="00CA6255"/>
    <w:rsid w:val="00CB1AAC"/>
    <w:rsid w:val="00CB34BB"/>
    <w:rsid w:val="00CD06FA"/>
    <w:rsid w:val="00CF4732"/>
    <w:rsid w:val="00D26605"/>
    <w:rsid w:val="00DC20D6"/>
    <w:rsid w:val="00E434EA"/>
    <w:rsid w:val="00E61ACC"/>
    <w:rsid w:val="00E73724"/>
    <w:rsid w:val="00E878E1"/>
    <w:rsid w:val="00EC3F61"/>
    <w:rsid w:val="00F256D1"/>
    <w:rsid w:val="00F3509B"/>
    <w:rsid w:val="00F81505"/>
    <w:rsid w:val="00F96F78"/>
    <w:rsid w:val="00FB36D3"/>
    <w:rsid w:val="00FE6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EA0E5"/>
  <w15:chartTrackingRefBased/>
  <w15:docId w15:val="{73300D2F-9622-4C59-A56E-EF73C7204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D58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58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580F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D580F"/>
    <w:rPr>
      <w:color w:val="0563C1" w:themeColor="hyperlink"/>
      <w:u w:val="single"/>
    </w:rPr>
  </w:style>
  <w:style w:type="character" w:customStyle="1" w:styleId="orcid-id-https">
    <w:name w:val="orcid-id-https"/>
    <w:rsid w:val="007D580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20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20D6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603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34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4E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F473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F47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4732"/>
  </w:style>
  <w:style w:type="paragraph" w:styleId="Footer">
    <w:name w:val="footer"/>
    <w:basedOn w:val="Normal"/>
    <w:link w:val="FooterChar"/>
    <w:uiPriority w:val="99"/>
    <w:unhideWhenUsed/>
    <w:rsid w:val="00CF47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4732"/>
  </w:style>
  <w:style w:type="paragraph" w:styleId="Revision">
    <w:name w:val="Revision"/>
    <w:hidden/>
    <w:uiPriority w:val="99"/>
    <w:semiHidden/>
    <w:rsid w:val="007322C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689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6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1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8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6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hiagoluis@inpa.gov.br" TargetMode="External"/><Relationship Id="rId13" Type="http://schemas.openxmlformats.org/officeDocument/2006/relationships/image" Target="media/image1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johannss@zoology.ubc.ca" TargetMode="External"/><Relationship Id="rId12" Type="http://schemas.openxmlformats.org/officeDocument/2006/relationships/hyperlink" Target="mailto:dalval.inpa@gmail.com" TargetMode="External"/><Relationship Id="rId17" Type="http://schemas.microsoft.com/office/2011/relationships/people" Target="people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mailto:woodcm@zoology.ubc.ca" TargetMode="External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hyperlink" Target="mailto:carolyn.morris19@gmail.co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mduarte.rafa@gmail.com" TargetMode="External"/><Relationship Id="rId14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5</Pages>
  <Words>2178</Words>
  <Characters>12415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sson, Ora</dc:creator>
  <cp:keywords/>
  <dc:description/>
  <cp:lastModifiedBy>Johannsson, Ora</cp:lastModifiedBy>
  <cp:revision>2</cp:revision>
  <dcterms:created xsi:type="dcterms:W3CDTF">2025-10-23T00:50:00Z</dcterms:created>
  <dcterms:modified xsi:type="dcterms:W3CDTF">2025-10-23T0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8eb34d-fba7-40f3-b856-61e3fd1d170f_Enabled">
    <vt:lpwstr>true</vt:lpwstr>
  </property>
  <property fmtid="{D5CDD505-2E9C-101B-9397-08002B2CF9AE}" pid="3" name="MSIP_Label_8a8eb34d-fba7-40f3-b856-61e3fd1d170f_SetDate">
    <vt:lpwstr>2025-09-23T13:37:01Z</vt:lpwstr>
  </property>
  <property fmtid="{D5CDD505-2E9C-101B-9397-08002B2CF9AE}" pid="4" name="MSIP_Label_8a8eb34d-fba7-40f3-b856-61e3fd1d170f_Method">
    <vt:lpwstr>Privileged</vt:lpwstr>
  </property>
  <property fmtid="{D5CDD505-2E9C-101B-9397-08002B2CF9AE}" pid="5" name="MSIP_Label_8a8eb34d-fba7-40f3-b856-61e3fd1d170f_Name">
    <vt:lpwstr>Confidential</vt:lpwstr>
  </property>
  <property fmtid="{D5CDD505-2E9C-101B-9397-08002B2CF9AE}" pid="6" name="MSIP_Label_8a8eb34d-fba7-40f3-b856-61e3fd1d170f_SiteId">
    <vt:lpwstr>f89944b7-4a4e-4ea7-9156-3299f3411647</vt:lpwstr>
  </property>
  <property fmtid="{D5CDD505-2E9C-101B-9397-08002B2CF9AE}" pid="7" name="MSIP_Label_8a8eb34d-fba7-40f3-b856-61e3fd1d170f_ActionId">
    <vt:lpwstr>8af236fe-bcce-44e5-908b-73884b59522e</vt:lpwstr>
  </property>
  <property fmtid="{D5CDD505-2E9C-101B-9397-08002B2CF9AE}" pid="8" name="MSIP_Label_8a8eb34d-fba7-40f3-b856-61e3fd1d170f_ContentBits">
    <vt:lpwstr>0</vt:lpwstr>
  </property>
  <property fmtid="{D5CDD505-2E9C-101B-9397-08002B2CF9AE}" pid="9" name="MSIP_Label_8a8eb34d-fba7-40f3-b856-61e3fd1d170f_Tag">
    <vt:lpwstr>10, 0, 1, 1</vt:lpwstr>
  </property>
</Properties>
</file>